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ECC926" w14:textId="4668B396" w:rsidR="006B10A1" w:rsidRDefault="006B10A1" w:rsidP="00AB444A">
      <w:pPr>
        <w:spacing w:after="0" w:line="360" w:lineRule="auto"/>
        <w:jc w:val="center"/>
        <w:rPr>
          <w:rFonts w:cs="Arial"/>
          <w:b/>
        </w:rPr>
      </w:pPr>
    </w:p>
    <w:p w14:paraId="66C3E9CB" w14:textId="445D78DB" w:rsidR="00690BA3" w:rsidRPr="00690BA3" w:rsidRDefault="00690BA3" w:rsidP="00690BA3">
      <w:pPr>
        <w:spacing w:after="0"/>
        <w:rPr>
          <w:rFonts w:cs="Arial"/>
          <w:b/>
          <w:sz w:val="28"/>
          <w:szCs w:val="28"/>
        </w:rPr>
      </w:pPr>
      <w:r w:rsidRPr="00690BA3">
        <w:rPr>
          <w:b/>
          <w:sz w:val="28"/>
          <w:szCs w:val="28"/>
        </w:rPr>
        <w:t>S</w:t>
      </w:r>
      <w:r w:rsidRPr="00690BA3">
        <w:rPr>
          <w:rFonts w:cs="Arial"/>
          <w:b/>
          <w:sz w:val="28"/>
          <w:szCs w:val="28"/>
        </w:rPr>
        <w:t>UPPLEMENTA</w:t>
      </w:r>
      <w:r w:rsidR="00FA10EF">
        <w:rPr>
          <w:rFonts w:cs="Arial"/>
          <w:b/>
          <w:sz w:val="28"/>
          <w:szCs w:val="28"/>
        </w:rPr>
        <w:t>L MATERIALS</w:t>
      </w:r>
    </w:p>
    <w:p w14:paraId="34C91CE6" w14:textId="77777777" w:rsidR="0023226F" w:rsidRDefault="0023226F" w:rsidP="00AB444A">
      <w:pPr>
        <w:spacing w:after="0" w:line="360" w:lineRule="auto"/>
        <w:jc w:val="center"/>
        <w:rPr>
          <w:rFonts w:cs="Arial"/>
          <w:b/>
        </w:rPr>
      </w:pPr>
    </w:p>
    <w:p w14:paraId="2B30F4F9" w14:textId="0F22A7CE" w:rsidR="00F55CD7" w:rsidRPr="002B0716" w:rsidRDefault="006A58D2" w:rsidP="00AB444A">
      <w:pPr>
        <w:spacing w:after="0" w:line="360" w:lineRule="auto"/>
        <w:jc w:val="center"/>
        <w:rPr>
          <w:rFonts w:cs="Arial"/>
          <w:b/>
          <w:sz w:val="28"/>
          <w:szCs w:val="28"/>
        </w:rPr>
      </w:pPr>
      <w:r w:rsidRPr="002B0716">
        <w:rPr>
          <w:rFonts w:cs="Arial"/>
          <w:b/>
          <w:sz w:val="28"/>
          <w:szCs w:val="28"/>
        </w:rPr>
        <w:t>Obesity</w:t>
      </w:r>
      <w:r w:rsidR="00F55CD7" w:rsidRPr="002B0716">
        <w:rPr>
          <w:rFonts w:cs="Arial"/>
          <w:b/>
          <w:sz w:val="28"/>
          <w:szCs w:val="28"/>
        </w:rPr>
        <w:t xml:space="preserve"> </w:t>
      </w:r>
      <w:r w:rsidR="00E664E7" w:rsidRPr="002B0716">
        <w:rPr>
          <w:rFonts w:cs="Arial"/>
          <w:b/>
          <w:sz w:val="28"/>
          <w:szCs w:val="28"/>
        </w:rPr>
        <w:t xml:space="preserve">trajectories </w:t>
      </w:r>
      <w:r w:rsidR="00341135" w:rsidRPr="002B0716">
        <w:rPr>
          <w:rFonts w:cs="Arial"/>
          <w:b/>
          <w:sz w:val="28"/>
          <w:szCs w:val="28"/>
        </w:rPr>
        <w:t>over</w:t>
      </w:r>
      <w:r w:rsidR="00F55CD7" w:rsidRPr="002B0716">
        <w:rPr>
          <w:rFonts w:cs="Arial"/>
          <w:b/>
          <w:sz w:val="28"/>
          <w:szCs w:val="28"/>
        </w:rPr>
        <w:t xml:space="preserve"> </w:t>
      </w:r>
      <w:r w:rsidR="009523C0" w:rsidRPr="002B0716">
        <w:rPr>
          <w:rFonts w:cs="Arial"/>
          <w:b/>
          <w:sz w:val="28"/>
          <w:szCs w:val="28"/>
        </w:rPr>
        <w:t>28 years</w:t>
      </w:r>
      <w:r w:rsidR="00F55CD7" w:rsidRPr="002B0716">
        <w:rPr>
          <w:rFonts w:cs="Arial"/>
          <w:b/>
          <w:sz w:val="28"/>
          <w:szCs w:val="28"/>
        </w:rPr>
        <w:t xml:space="preserve"> and </w:t>
      </w:r>
      <w:r w:rsidR="00341135" w:rsidRPr="002B0716">
        <w:rPr>
          <w:rFonts w:cs="Arial"/>
          <w:b/>
          <w:sz w:val="28"/>
          <w:szCs w:val="28"/>
        </w:rPr>
        <w:t xml:space="preserve">risk of </w:t>
      </w:r>
      <w:r w:rsidR="00F55CD7" w:rsidRPr="002B0716">
        <w:rPr>
          <w:rFonts w:cs="Arial"/>
          <w:b/>
          <w:sz w:val="28"/>
          <w:szCs w:val="28"/>
        </w:rPr>
        <w:t>dementia</w:t>
      </w:r>
      <w:r w:rsidR="000A71F7" w:rsidRPr="002B0716">
        <w:rPr>
          <w:rFonts w:cs="Arial"/>
          <w:b/>
          <w:sz w:val="28"/>
          <w:szCs w:val="28"/>
        </w:rPr>
        <w:t>: a longitudinal study</w:t>
      </w:r>
    </w:p>
    <w:p w14:paraId="7C09227B" w14:textId="77777777" w:rsidR="00E42D92" w:rsidRPr="005912E8" w:rsidRDefault="00E42D92" w:rsidP="00AB444A">
      <w:pPr>
        <w:spacing w:after="0" w:line="360" w:lineRule="auto"/>
        <w:rPr>
          <w:rFonts w:cs="Arial"/>
        </w:rPr>
      </w:pPr>
    </w:p>
    <w:p w14:paraId="6B4301E7" w14:textId="5B5EFBC9" w:rsidR="004C125D" w:rsidRPr="00517DC9" w:rsidRDefault="00FB620D" w:rsidP="00AB444A">
      <w:pPr>
        <w:spacing w:after="0" w:line="360" w:lineRule="auto"/>
        <w:rPr>
          <w:rFonts w:cs="Arial"/>
          <w:sz w:val="24"/>
          <w:szCs w:val="24"/>
          <w:vertAlign w:val="superscript"/>
        </w:rPr>
      </w:pPr>
      <w:r w:rsidRPr="00517DC9">
        <w:rPr>
          <w:rFonts w:cs="Arial"/>
          <w:sz w:val="24"/>
          <w:szCs w:val="24"/>
        </w:rPr>
        <w:t>Arch</w:t>
      </w:r>
      <w:r w:rsidR="0003317D" w:rsidRPr="00517DC9">
        <w:rPr>
          <w:rFonts w:cs="Arial"/>
          <w:sz w:val="24"/>
          <w:szCs w:val="24"/>
        </w:rPr>
        <w:t xml:space="preserve">ana </w:t>
      </w:r>
      <w:r w:rsidR="005B3265" w:rsidRPr="00517DC9">
        <w:rPr>
          <w:rFonts w:cs="Arial"/>
          <w:sz w:val="24"/>
          <w:szCs w:val="24"/>
        </w:rPr>
        <w:t>S</w:t>
      </w:r>
      <w:r w:rsidR="000C6AB8" w:rsidRPr="00517DC9">
        <w:rPr>
          <w:rFonts w:cs="Arial"/>
          <w:sz w:val="24"/>
          <w:szCs w:val="24"/>
        </w:rPr>
        <w:t>ingh-</w:t>
      </w:r>
      <w:proofErr w:type="spellStart"/>
      <w:r w:rsidR="000C6AB8" w:rsidRPr="00517DC9">
        <w:rPr>
          <w:rFonts w:cs="Arial"/>
          <w:sz w:val="24"/>
          <w:szCs w:val="24"/>
        </w:rPr>
        <w:t>Manoux</w:t>
      </w:r>
      <w:proofErr w:type="spellEnd"/>
      <w:r w:rsidR="0023226F" w:rsidRPr="00517DC9">
        <w:rPr>
          <w:rFonts w:cs="Arial"/>
          <w:sz w:val="24"/>
          <w:szCs w:val="24"/>
        </w:rPr>
        <w:t>,</w:t>
      </w:r>
      <w:r w:rsidR="0023226F" w:rsidRPr="00517DC9">
        <w:rPr>
          <w:sz w:val="24"/>
          <w:szCs w:val="24"/>
        </w:rPr>
        <w:t xml:space="preserve"> </w:t>
      </w:r>
      <w:r w:rsidRPr="00517DC9">
        <w:rPr>
          <w:rFonts w:cs="Arial"/>
          <w:sz w:val="24"/>
          <w:szCs w:val="24"/>
        </w:rPr>
        <w:t>Aline</w:t>
      </w:r>
      <w:r w:rsidR="000C6AB8" w:rsidRPr="00517DC9">
        <w:rPr>
          <w:rFonts w:cs="Arial"/>
          <w:sz w:val="24"/>
          <w:szCs w:val="24"/>
        </w:rPr>
        <w:t xml:space="preserve"> </w:t>
      </w:r>
      <w:proofErr w:type="spellStart"/>
      <w:r w:rsidR="000C6AB8" w:rsidRPr="00517DC9">
        <w:rPr>
          <w:rFonts w:cs="Arial"/>
          <w:sz w:val="24"/>
          <w:szCs w:val="24"/>
        </w:rPr>
        <w:t>Dugravot</w:t>
      </w:r>
      <w:proofErr w:type="spellEnd"/>
      <w:r w:rsidR="0023226F" w:rsidRPr="00517DC9">
        <w:rPr>
          <w:rFonts w:cs="Arial"/>
          <w:sz w:val="24"/>
          <w:szCs w:val="24"/>
        </w:rPr>
        <w:t xml:space="preserve">, </w:t>
      </w:r>
      <w:r w:rsidR="00306027" w:rsidRPr="00517DC9">
        <w:rPr>
          <w:rFonts w:cs="Arial"/>
          <w:sz w:val="24"/>
          <w:szCs w:val="24"/>
        </w:rPr>
        <w:t>Martin Shipley</w:t>
      </w:r>
      <w:r w:rsidR="0023226F" w:rsidRPr="00517DC9">
        <w:rPr>
          <w:rFonts w:cs="Arial"/>
          <w:sz w:val="24"/>
          <w:szCs w:val="24"/>
        </w:rPr>
        <w:t xml:space="preserve">, </w:t>
      </w:r>
      <w:r w:rsidR="00991204" w:rsidRPr="00517DC9">
        <w:rPr>
          <w:rFonts w:cs="Arial"/>
          <w:sz w:val="24"/>
          <w:szCs w:val="24"/>
        </w:rPr>
        <w:t xml:space="preserve">Eric </w:t>
      </w:r>
      <w:r w:rsidR="00AB7615" w:rsidRPr="00517DC9">
        <w:rPr>
          <w:rFonts w:cs="Arial"/>
          <w:sz w:val="24"/>
          <w:szCs w:val="24"/>
        </w:rPr>
        <w:t xml:space="preserve">J. </w:t>
      </w:r>
      <w:r w:rsidR="00991204" w:rsidRPr="00517DC9">
        <w:rPr>
          <w:rFonts w:cs="Arial"/>
          <w:sz w:val="24"/>
          <w:szCs w:val="24"/>
        </w:rPr>
        <w:t>Brunner</w:t>
      </w:r>
      <w:r w:rsidR="0023226F" w:rsidRPr="00517DC9">
        <w:rPr>
          <w:rFonts w:cs="Arial"/>
          <w:sz w:val="24"/>
          <w:szCs w:val="24"/>
        </w:rPr>
        <w:t xml:space="preserve">, </w:t>
      </w:r>
      <w:r w:rsidR="00A11E26" w:rsidRPr="00517DC9">
        <w:rPr>
          <w:rFonts w:cs="Arial"/>
          <w:sz w:val="24"/>
          <w:szCs w:val="24"/>
        </w:rPr>
        <w:t xml:space="preserve">Alexis </w:t>
      </w:r>
      <w:proofErr w:type="spellStart"/>
      <w:r w:rsidR="00A11E26" w:rsidRPr="00517DC9">
        <w:rPr>
          <w:rFonts w:cs="Arial"/>
          <w:sz w:val="24"/>
          <w:szCs w:val="24"/>
        </w:rPr>
        <w:t>Elbaz</w:t>
      </w:r>
      <w:proofErr w:type="spellEnd"/>
      <w:r w:rsidR="0023226F" w:rsidRPr="00517DC9">
        <w:rPr>
          <w:rFonts w:cs="Arial"/>
          <w:sz w:val="24"/>
          <w:szCs w:val="24"/>
        </w:rPr>
        <w:t xml:space="preserve">, </w:t>
      </w:r>
      <w:proofErr w:type="spellStart"/>
      <w:r w:rsidRPr="00517DC9">
        <w:rPr>
          <w:rFonts w:cs="Arial"/>
          <w:sz w:val="24"/>
          <w:szCs w:val="24"/>
        </w:rPr>
        <w:t>Séverine</w:t>
      </w:r>
      <w:proofErr w:type="spellEnd"/>
      <w:r w:rsidRPr="00517DC9">
        <w:rPr>
          <w:rFonts w:cs="Arial"/>
          <w:sz w:val="24"/>
          <w:szCs w:val="24"/>
        </w:rPr>
        <w:t xml:space="preserve"> </w:t>
      </w:r>
      <w:proofErr w:type="spellStart"/>
      <w:r w:rsidRPr="00517DC9">
        <w:rPr>
          <w:rFonts w:cs="Arial"/>
          <w:sz w:val="24"/>
          <w:szCs w:val="24"/>
        </w:rPr>
        <w:t>Sabia</w:t>
      </w:r>
      <w:proofErr w:type="spellEnd"/>
      <w:r w:rsidR="0023226F" w:rsidRPr="00517DC9">
        <w:rPr>
          <w:rFonts w:cs="Arial"/>
          <w:sz w:val="24"/>
          <w:szCs w:val="24"/>
        </w:rPr>
        <w:t>,</w:t>
      </w:r>
      <w:r w:rsidR="00517DC9">
        <w:rPr>
          <w:rFonts w:cs="Arial"/>
          <w:sz w:val="24"/>
          <w:szCs w:val="24"/>
          <w:vertAlign w:val="superscript"/>
        </w:rPr>
        <w:t xml:space="preserve"> </w:t>
      </w:r>
      <w:r w:rsidR="004C125D" w:rsidRPr="00517DC9">
        <w:rPr>
          <w:rFonts w:cs="Arial"/>
          <w:sz w:val="24"/>
          <w:szCs w:val="24"/>
        </w:rPr>
        <w:t xml:space="preserve">Mika </w:t>
      </w:r>
      <w:proofErr w:type="spellStart"/>
      <w:r w:rsidR="004C125D" w:rsidRPr="00517DC9">
        <w:rPr>
          <w:rFonts w:cs="Arial"/>
          <w:sz w:val="24"/>
          <w:szCs w:val="24"/>
        </w:rPr>
        <w:t>Kivimaki</w:t>
      </w:r>
      <w:proofErr w:type="spellEnd"/>
    </w:p>
    <w:p w14:paraId="6A7E5E4D" w14:textId="77777777" w:rsidR="002B0716" w:rsidRDefault="002B0716" w:rsidP="00AB444A">
      <w:pPr>
        <w:spacing w:after="0" w:line="360" w:lineRule="auto"/>
        <w:rPr>
          <w:rFonts w:cs="Arial"/>
          <w:b/>
        </w:rPr>
      </w:pPr>
    </w:p>
    <w:p w14:paraId="60471435" w14:textId="77777777" w:rsidR="0021026B" w:rsidRDefault="0021026B" w:rsidP="00AB444A">
      <w:pPr>
        <w:spacing w:after="0" w:line="360" w:lineRule="auto"/>
        <w:rPr>
          <w:rFonts w:cs="Arial"/>
          <w:b/>
        </w:rPr>
      </w:pPr>
    </w:p>
    <w:p w14:paraId="0B3B084C" w14:textId="566CCB95" w:rsidR="00690BA3" w:rsidRPr="00517DC9" w:rsidRDefault="00517DC9" w:rsidP="00517DC9">
      <w:pPr>
        <w:rPr>
          <w:rFonts w:cs="Arial"/>
          <w:sz w:val="24"/>
          <w:szCs w:val="24"/>
        </w:rPr>
      </w:pPr>
      <w:r w:rsidRPr="00517DC9">
        <w:rPr>
          <w:rFonts w:cs="Arial"/>
          <w:sz w:val="24"/>
          <w:szCs w:val="24"/>
        </w:rPr>
        <w:t xml:space="preserve">Table S1. </w:t>
      </w:r>
      <w:proofErr w:type="gramStart"/>
      <w:r w:rsidRPr="00517DC9">
        <w:rPr>
          <w:rFonts w:cs="Arial"/>
          <w:sz w:val="24"/>
          <w:szCs w:val="24"/>
        </w:rPr>
        <w:t>Association of BMI at ages 50, 60 and 70 years with subsequent dementia and mortality.</w:t>
      </w:r>
      <w:proofErr w:type="gramEnd"/>
    </w:p>
    <w:p w14:paraId="37937055" w14:textId="7F49BE71" w:rsidR="00517DC9" w:rsidRPr="00517DC9" w:rsidRDefault="00517DC9" w:rsidP="00517DC9">
      <w:pPr>
        <w:rPr>
          <w:rFonts w:cs="Arial"/>
          <w:sz w:val="24"/>
          <w:szCs w:val="24"/>
        </w:rPr>
      </w:pPr>
      <w:r w:rsidRPr="00517DC9">
        <w:rPr>
          <w:rFonts w:cs="Arial"/>
          <w:sz w:val="24"/>
          <w:szCs w:val="24"/>
        </w:rPr>
        <w:t>Table S2. Association of waist circumference and waist-to-hip ratio at ages 50, 60 and 70 years with subsequent dementia and mortality</w:t>
      </w:r>
      <w:r w:rsidR="000052DD">
        <w:rPr>
          <w:rFonts w:cs="Arial"/>
          <w:sz w:val="24"/>
          <w:szCs w:val="24"/>
        </w:rPr>
        <w:t>, minimally adjusted models</w:t>
      </w:r>
      <w:r w:rsidRPr="00517DC9">
        <w:rPr>
          <w:rFonts w:cs="Arial"/>
          <w:sz w:val="24"/>
          <w:szCs w:val="24"/>
        </w:rPr>
        <w:t>.</w:t>
      </w:r>
    </w:p>
    <w:p w14:paraId="1E5D8541" w14:textId="4B1BFD32" w:rsidR="00517DC9" w:rsidRPr="00517DC9" w:rsidRDefault="00517DC9" w:rsidP="00517DC9">
      <w:pPr>
        <w:rPr>
          <w:rFonts w:cs="Arial"/>
          <w:sz w:val="24"/>
          <w:szCs w:val="24"/>
        </w:rPr>
      </w:pPr>
      <w:r w:rsidRPr="00517DC9">
        <w:rPr>
          <w:rFonts w:cs="Arial"/>
          <w:sz w:val="24"/>
          <w:szCs w:val="24"/>
        </w:rPr>
        <w:t>Table S3. Association of waist circumference and waist-to-hip ratio at ages 50, 60 and 70 years with subsequent dementia and mortality</w:t>
      </w:r>
      <w:r w:rsidR="000052DD">
        <w:rPr>
          <w:rFonts w:cs="Arial"/>
          <w:sz w:val="24"/>
          <w:szCs w:val="24"/>
        </w:rPr>
        <w:t>, fully adjusted models</w:t>
      </w:r>
      <w:r w:rsidRPr="00517DC9">
        <w:rPr>
          <w:rFonts w:cs="Arial"/>
          <w:sz w:val="24"/>
          <w:szCs w:val="24"/>
        </w:rPr>
        <w:t>.</w:t>
      </w:r>
    </w:p>
    <w:p w14:paraId="472D2E72" w14:textId="64C01825" w:rsidR="00517DC9" w:rsidRPr="00517DC9" w:rsidRDefault="00517DC9" w:rsidP="00517DC9">
      <w:pPr>
        <w:rPr>
          <w:rFonts w:cs="Arial"/>
          <w:sz w:val="24"/>
          <w:szCs w:val="24"/>
          <w:vertAlign w:val="superscript"/>
        </w:rPr>
      </w:pPr>
      <w:r w:rsidRPr="00517DC9">
        <w:rPr>
          <w:sz w:val="24"/>
          <w:szCs w:val="24"/>
        </w:rPr>
        <w:t>Table S</w:t>
      </w:r>
      <w:r w:rsidR="00522C86">
        <w:rPr>
          <w:sz w:val="24"/>
          <w:szCs w:val="24"/>
        </w:rPr>
        <w:t>4</w:t>
      </w:r>
      <w:r w:rsidRPr="00517DC9">
        <w:rPr>
          <w:sz w:val="24"/>
          <w:szCs w:val="24"/>
        </w:rPr>
        <w:t xml:space="preserve">. </w:t>
      </w:r>
      <w:proofErr w:type="gramStart"/>
      <w:r w:rsidRPr="00517DC9">
        <w:rPr>
          <w:sz w:val="24"/>
          <w:szCs w:val="24"/>
        </w:rPr>
        <w:t>Differences in Waist Circumference (WC) and Waist-to-Hip Ratio (WHR) between cases and controls over the 22 years prior dementia.</w:t>
      </w:r>
      <w:proofErr w:type="gramEnd"/>
    </w:p>
    <w:p w14:paraId="08129A31" w14:textId="77777777" w:rsidR="00393906" w:rsidRDefault="00393906" w:rsidP="00517DC9">
      <w:pPr>
        <w:rPr>
          <w:sz w:val="24"/>
          <w:szCs w:val="24"/>
        </w:rPr>
      </w:pPr>
    </w:p>
    <w:p w14:paraId="046907D6" w14:textId="77777777" w:rsidR="00517DC9" w:rsidRPr="00517DC9" w:rsidRDefault="00517DC9" w:rsidP="00517DC9">
      <w:pPr>
        <w:rPr>
          <w:sz w:val="24"/>
          <w:szCs w:val="24"/>
        </w:rPr>
      </w:pPr>
      <w:r w:rsidRPr="00517DC9">
        <w:rPr>
          <w:sz w:val="24"/>
          <w:szCs w:val="24"/>
        </w:rPr>
        <w:t>Figure S1. Study flow chart of sample selection, Whitehall II Study.</w:t>
      </w:r>
    </w:p>
    <w:p w14:paraId="31AF0618" w14:textId="77777777" w:rsidR="00517DC9" w:rsidRPr="00517DC9" w:rsidRDefault="00517DC9" w:rsidP="00517DC9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517DC9">
        <w:rPr>
          <w:rFonts w:cstheme="minorHAnsi"/>
          <w:sz w:val="24"/>
          <w:szCs w:val="24"/>
          <w:lang w:val="en-US"/>
        </w:rPr>
        <w:t xml:space="preserve">Figure S2. </w:t>
      </w:r>
      <w:proofErr w:type="gramStart"/>
      <w:r w:rsidRPr="00517DC9">
        <w:rPr>
          <w:rFonts w:cstheme="minorHAnsi"/>
          <w:sz w:val="24"/>
          <w:szCs w:val="24"/>
          <w:lang w:val="en-US"/>
        </w:rPr>
        <w:t>Trajectory of global cognitive score in dementia cases and other participants in the years leading to dementia diagnosis.</w:t>
      </w:r>
      <w:proofErr w:type="gramEnd"/>
    </w:p>
    <w:p w14:paraId="58AE4C39" w14:textId="77777777" w:rsidR="00517DC9" w:rsidRPr="00517DC9" w:rsidRDefault="00517DC9" w:rsidP="00517DC9">
      <w:pPr>
        <w:rPr>
          <w:b/>
          <w:sz w:val="24"/>
          <w:szCs w:val="24"/>
          <w:lang w:val="en-US"/>
        </w:rPr>
      </w:pPr>
    </w:p>
    <w:p w14:paraId="3D86922D" w14:textId="77777777" w:rsidR="00517DC9" w:rsidRPr="00517DC9" w:rsidRDefault="00517DC9" w:rsidP="00517DC9">
      <w:pPr>
        <w:rPr>
          <w:rFonts w:cs="Arial"/>
          <w:vertAlign w:val="superscript"/>
        </w:rPr>
        <w:sectPr w:rsidR="00517DC9" w:rsidRPr="00517DC9" w:rsidSect="00690BA3">
          <w:footerReference w:type="default" r:id="rId9"/>
          <w:pgSz w:w="11906" w:h="16838" w:code="9"/>
          <w:pgMar w:top="1134" w:right="1134" w:bottom="1134" w:left="1134" w:header="709" w:footer="709" w:gutter="0"/>
          <w:cols w:space="708"/>
          <w:docGrid w:linePitch="360"/>
        </w:sectPr>
      </w:pPr>
    </w:p>
    <w:p w14:paraId="2DD33426" w14:textId="6F822B0E" w:rsidR="00AB5C91" w:rsidRPr="00F63A99" w:rsidRDefault="00AB5C91" w:rsidP="00AB5C91">
      <w:pPr>
        <w:rPr>
          <w:rFonts w:cs="Arial"/>
          <w:b/>
          <w:vertAlign w:val="superscript"/>
        </w:rPr>
      </w:pPr>
      <w:r w:rsidRPr="00F63A99">
        <w:rPr>
          <w:rFonts w:cs="Arial"/>
          <w:b/>
        </w:rPr>
        <w:lastRenderedPageBreak/>
        <w:t>Table S1. Association of BMI at ages 50, 60 and 70 years with subsequent dementia and mortality</w:t>
      </w:r>
      <w:proofErr w:type="gramStart"/>
      <w:r w:rsidRPr="00F63A99">
        <w:rPr>
          <w:rFonts w:cs="Arial"/>
          <w:b/>
        </w:rPr>
        <w:t>.</w:t>
      </w:r>
      <w:r w:rsidRPr="00F63A99">
        <w:rPr>
          <w:rFonts w:cs="Arial"/>
          <w:b/>
          <w:vertAlign w:val="superscript"/>
        </w:rPr>
        <w:t>†</w:t>
      </w:r>
      <w:proofErr w:type="gramEnd"/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985"/>
        <w:gridCol w:w="283"/>
        <w:gridCol w:w="1701"/>
        <w:gridCol w:w="1701"/>
        <w:gridCol w:w="1008"/>
        <w:gridCol w:w="425"/>
        <w:gridCol w:w="1843"/>
        <w:gridCol w:w="1701"/>
        <w:gridCol w:w="992"/>
      </w:tblGrid>
      <w:tr w:rsidR="00AB5C91" w:rsidRPr="005912E8" w14:paraId="5009ABF6" w14:textId="77777777" w:rsidTr="0023140B">
        <w:trPr>
          <w:trHeight w:val="454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5D10" w14:textId="77777777" w:rsidR="00AB5C91" w:rsidRPr="00A17F7F" w:rsidRDefault="00AB5C91" w:rsidP="0023140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FEAF" w14:textId="77777777" w:rsidR="00AB5C91" w:rsidRPr="00A17F7F" w:rsidRDefault="00AB5C91" w:rsidP="0023140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718B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Dementia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10D9F89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E33E4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Mortality</w:t>
            </w:r>
          </w:p>
        </w:tc>
      </w:tr>
      <w:tr w:rsidR="00AB5C91" w:rsidRPr="005912E8" w14:paraId="65335EA5" w14:textId="77777777" w:rsidTr="0023140B">
        <w:trPr>
          <w:trHeight w:val="454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D90E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BC02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9556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color w:val="000000"/>
                <w:lang w:eastAsia="en-GB"/>
              </w:rPr>
              <w:t>N cases/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BA6A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color w:val="000000"/>
                <w:lang w:eastAsia="en-GB"/>
              </w:rPr>
              <w:t>HR (95%CI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B5ADC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color w:val="000000"/>
                <w:lang w:eastAsia="en-GB"/>
              </w:rPr>
              <w:t>P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8498868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2D97E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color w:val="000000"/>
                <w:lang w:eastAsia="en-GB"/>
              </w:rPr>
              <w:t>N cases/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E9D34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color w:val="000000"/>
                <w:lang w:eastAsia="en-GB"/>
              </w:rPr>
              <w:t>H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1930E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color w:val="000000"/>
                <w:lang w:eastAsia="en-GB"/>
              </w:rPr>
              <w:t>P</w:t>
            </w:r>
          </w:p>
        </w:tc>
      </w:tr>
      <w:tr w:rsidR="00AB5C91" w:rsidRPr="005912E8" w14:paraId="29D7689D" w14:textId="77777777" w:rsidTr="0023140B">
        <w:trPr>
          <w:trHeight w:hRule="exact" w:val="284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C2C29E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BMI at 50 year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B13012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8DE200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24146E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eastAsia="en-GB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6130B8AB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52969F0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0D1F2A8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156E209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D2A464B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AB5C91" w:rsidRPr="005912E8" w14:paraId="2B80F4BB" w14:textId="77777777" w:rsidTr="0023140B">
        <w:trPr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</w:tcPr>
          <w:p w14:paraId="47D51FCF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&lt; 18.5 Kg/m</w:t>
            </w:r>
            <w:r w:rsidRPr="005912E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56321AB2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B36F7FA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/72</w:t>
            </w:r>
          </w:p>
        </w:tc>
        <w:tc>
          <w:tcPr>
            <w:tcW w:w="1701" w:type="dxa"/>
            <w:shd w:val="clear" w:color="auto" w:fill="auto"/>
            <w:noWrap/>
          </w:tcPr>
          <w:p w14:paraId="66D41F70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0.52 (0.07-3.69)</w:t>
            </w:r>
          </w:p>
        </w:tc>
        <w:tc>
          <w:tcPr>
            <w:tcW w:w="1008" w:type="dxa"/>
          </w:tcPr>
          <w:p w14:paraId="72C701EC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425" w:type="dxa"/>
          </w:tcPr>
          <w:p w14:paraId="57A1ACB3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14:paraId="706B3381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3/72</w:t>
            </w:r>
          </w:p>
        </w:tc>
        <w:tc>
          <w:tcPr>
            <w:tcW w:w="1701" w:type="dxa"/>
          </w:tcPr>
          <w:p w14:paraId="5BA3CBF4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.44 (0.83-2.50)</w:t>
            </w:r>
          </w:p>
        </w:tc>
        <w:tc>
          <w:tcPr>
            <w:tcW w:w="992" w:type="dxa"/>
            <w:vAlign w:val="center"/>
          </w:tcPr>
          <w:p w14:paraId="35D445A7" w14:textId="77777777" w:rsidR="00AB5C91" w:rsidRPr="005912E8" w:rsidRDefault="00AB5C91" w:rsidP="0023140B">
            <w:pPr>
              <w:spacing w:after="0" w:line="240" w:lineRule="auto"/>
              <w:jc w:val="center"/>
            </w:pPr>
            <w:r w:rsidRPr="005912E8">
              <w:t>0.19</w:t>
            </w:r>
          </w:p>
        </w:tc>
      </w:tr>
      <w:tr w:rsidR="00AB5C91" w:rsidRPr="005912E8" w14:paraId="7DA97292" w14:textId="77777777" w:rsidTr="0023140B">
        <w:trPr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397457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18.5-24.9 Kg/m</w:t>
            </w:r>
            <w:r w:rsidRPr="005912E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030EF3D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056FBDC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28/420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408F4C6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.00</w:t>
            </w:r>
          </w:p>
        </w:tc>
        <w:tc>
          <w:tcPr>
            <w:tcW w:w="1008" w:type="dxa"/>
          </w:tcPr>
          <w:p w14:paraId="26A31F35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425" w:type="dxa"/>
          </w:tcPr>
          <w:p w14:paraId="5AF0EE79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14:paraId="67F976F7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611/4208</w:t>
            </w:r>
          </w:p>
        </w:tc>
        <w:tc>
          <w:tcPr>
            <w:tcW w:w="1701" w:type="dxa"/>
          </w:tcPr>
          <w:p w14:paraId="6855C7DB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.00</w:t>
            </w:r>
          </w:p>
        </w:tc>
        <w:tc>
          <w:tcPr>
            <w:tcW w:w="992" w:type="dxa"/>
            <w:vAlign w:val="center"/>
          </w:tcPr>
          <w:p w14:paraId="3DE10C80" w14:textId="77777777" w:rsidR="00AB5C91" w:rsidRPr="005912E8" w:rsidRDefault="00AB5C91" w:rsidP="0023140B">
            <w:pPr>
              <w:spacing w:after="0" w:line="240" w:lineRule="auto"/>
              <w:jc w:val="center"/>
            </w:pPr>
            <w:r w:rsidRPr="005912E8">
              <w:t>Ref</w:t>
            </w:r>
          </w:p>
        </w:tc>
      </w:tr>
      <w:tr w:rsidR="00AB5C91" w:rsidRPr="005912E8" w14:paraId="04499726" w14:textId="77777777" w:rsidTr="0023140B">
        <w:trPr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9D56B4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25-29.9 Kg/m</w:t>
            </w:r>
            <w:r w:rsidRPr="005912E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7142768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B38AFD3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04/32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8BE12FC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.17 (0.90-1.52)</w:t>
            </w:r>
          </w:p>
        </w:tc>
        <w:tc>
          <w:tcPr>
            <w:tcW w:w="1008" w:type="dxa"/>
          </w:tcPr>
          <w:p w14:paraId="1EEB2584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425" w:type="dxa"/>
          </w:tcPr>
          <w:p w14:paraId="3E0AF5DF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14:paraId="45873956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505/3219</w:t>
            </w:r>
          </w:p>
        </w:tc>
        <w:tc>
          <w:tcPr>
            <w:tcW w:w="1701" w:type="dxa"/>
          </w:tcPr>
          <w:p w14:paraId="6FAF8376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.10 (0.98-1.24)</w:t>
            </w:r>
          </w:p>
        </w:tc>
        <w:tc>
          <w:tcPr>
            <w:tcW w:w="992" w:type="dxa"/>
            <w:vAlign w:val="center"/>
          </w:tcPr>
          <w:p w14:paraId="3B53434C" w14:textId="77777777" w:rsidR="00AB5C91" w:rsidRPr="005912E8" w:rsidRDefault="00AB5C91" w:rsidP="0023140B">
            <w:pPr>
              <w:spacing w:after="0" w:line="240" w:lineRule="auto"/>
              <w:jc w:val="center"/>
            </w:pPr>
            <w:r w:rsidRPr="005912E8">
              <w:t>0.10</w:t>
            </w:r>
          </w:p>
        </w:tc>
      </w:tr>
      <w:tr w:rsidR="00AB5C91" w:rsidRPr="005912E8" w14:paraId="533ADB3A" w14:textId="77777777" w:rsidTr="0023140B">
        <w:trPr>
          <w:trHeight w:hRule="exact" w:val="284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4CCC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 ≥30 Kg/m</w:t>
            </w:r>
            <w:r w:rsidRPr="005912E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E63C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1B4126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42/9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9F0EDE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.88 (1.32-2.69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260A401A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249FD09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7D2913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76/9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9D7979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.54 (1.30-1.8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349D9F1" w14:textId="77777777" w:rsidR="00AB5C91" w:rsidRPr="005912E8" w:rsidRDefault="00AB5C91" w:rsidP="0023140B">
            <w:pPr>
              <w:spacing w:after="0" w:line="240" w:lineRule="auto"/>
              <w:jc w:val="center"/>
            </w:pPr>
            <w:r w:rsidRPr="005912E8">
              <w:t>&lt;0.0001</w:t>
            </w:r>
          </w:p>
        </w:tc>
      </w:tr>
      <w:tr w:rsidR="00AB5C91" w:rsidRPr="005912E8" w14:paraId="78DAE311" w14:textId="77777777" w:rsidTr="0023140B">
        <w:trPr>
          <w:trHeight w:hRule="exact" w:val="284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F91065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BMI at 60 year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F6C1BD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7361B4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77FB65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67F45D0E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4A2DC98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6F58C63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5176B48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E7BA7A2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AB5C91" w:rsidRPr="005912E8" w14:paraId="100A5D09" w14:textId="77777777" w:rsidTr="0023140B">
        <w:trPr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</w:tcPr>
          <w:p w14:paraId="0045EEA1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&lt; 18.5 Kg/m</w:t>
            </w:r>
            <w:r w:rsidRPr="005912E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15E035E3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57FFD10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0/63</w:t>
            </w:r>
          </w:p>
        </w:tc>
        <w:tc>
          <w:tcPr>
            <w:tcW w:w="1701" w:type="dxa"/>
            <w:shd w:val="clear" w:color="auto" w:fill="auto"/>
            <w:noWrap/>
          </w:tcPr>
          <w:p w14:paraId="2A1C2E7B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NA</w:t>
            </w:r>
          </w:p>
        </w:tc>
        <w:tc>
          <w:tcPr>
            <w:tcW w:w="1008" w:type="dxa"/>
          </w:tcPr>
          <w:p w14:paraId="162FDE4E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25" w:type="dxa"/>
          </w:tcPr>
          <w:p w14:paraId="457023F6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14:paraId="7A207519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2/63</w:t>
            </w:r>
          </w:p>
        </w:tc>
        <w:tc>
          <w:tcPr>
            <w:tcW w:w="1701" w:type="dxa"/>
          </w:tcPr>
          <w:p w14:paraId="4A392D07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2.52(1.41- 4.50)</w:t>
            </w:r>
          </w:p>
        </w:tc>
        <w:tc>
          <w:tcPr>
            <w:tcW w:w="992" w:type="dxa"/>
            <w:vAlign w:val="center"/>
          </w:tcPr>
          <w:p w14:paraId="0E814395" w14:textId="77777777" w:rsidR="00AB5C91" w:rsidRPr="005912E8" w:rsidRDefault="00AB5C91" w:rsidP="0023140B">
            <w:pPr>
              <w:spacing w:after="0" w:line="240" w:lineRule="auto"/>
              <w:jc w:val="center"/>
            </w:pPr>
            <w:r w:rsidRPr="005912E8">
              <w:t>0.002</w:t>
            </w:r>
          </w:p>
        </w:tc>
      </w:tr>
      <w:tr w:rsidR="00AB5C91" w:rsidRPr="005912E8" w14:paraId="054328CD" w14:textId="77777777" w:rsidTr="0023140B">
        <w:trPr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9FD4B1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18.5-24.9 Kg/m</w:t>
            </w:r>
            <w:r w:rsidRPr="005912E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6AF93DF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8C8985F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98/28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8A3D7F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</w:t>
            </w:r>
          </w:p>
        </w:tc>
        <w:tc>
          <w:tcPr>
            <w:tcW w:w="1008" w:type="dxa"/>
          </w:tcPr>
          <w:p w14:paraId="0C65E178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425" w:type="dxa"/>
          </w:tcPr>
          <w:p w14:paraId="3B877224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14:paraId="5632ACBA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343/2819</w:t>
            </w:r>
          </w:p>
        </w:tc>
        <w:tc>
          <w:tcPr>
            <w:tcW w:w="1701" w:type="dxa"/>
          </w:tcPr>
          <w:p w14:paraId="71194E6F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.00</w:t>
            </w:r>
          </w:p>
        </w:tc>
        <w:tc>
          <w:tcPr>
            <w:tcW w:w="992" w:type="dxa"/>
            <w:vAlign w:val="center"/>
          </w:tcPr>
          <w:p w14:paraId="72E2E39E" w14:textId="77777777" w:rsidR="00AB5C91" w:rsidRPr="005912E8" w:rsidRDefault="00AB5C91" w:rsidP="0023140B">
            <w:pPr>
              <w:spacing w:after="0" w:line="240" w:lineRule="auto"/>
              <w:jc w:val="center"/>
            </w:pPr>
            <w:r w:rsidRPr="005912E8">
              <w:t>Ref</w:t>
            </w:r>
          </w:p>
        </w:tc>
      </w:tr>
      <w:tr w:rsidR="00AB5C91" w:rsidRPr="005912E8" w14:paraId="230D1DCE" w14:textId="77777777" w:rsidTr="0023140B">
        <w:trPr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80F272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25-29.9 Kg/m</w:t>
            </w:r>
            <w:r w:rsidRPr="005912E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9E20588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EFB3800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96/316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A0531C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0.96 (0.72-1.28)</w:t>
            </w:r>
          </w:p>
        </w:tc>
        <w:tc>
          <w:tcPr>
            <w:tcW w:w="1008" w:type="dxa"/>
          </w:tcPr>
          <w:p w14:paraId="3FA11D6F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425" w:type="dxa"/>
          </w:tcPr>
          <w:p w14:paraId="22F2F102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14:paraId="5D14B0B8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388/3162</w:t>
            </w:r>
          </w:p>
        </w:tc>
        <w:tc>
          <w:tcPr>
            <w:tcW w:w="1701" w:type="dxa"/>
          </w:tcPr>
          <w:p w14:paraId="7DCC5842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.07 (0.92-1.23)</w:t>
            </w:r>
          </w:p>
        </w:tc>
        <w:tc>
          <w:tcPr>
            <w:tcW w:w="992" w:type="dxa"/>
            <w:vAlign w:val="center"/>
          </w:tcPr>
          <w:p w14:paraId="2362DEE1" w14:textId="77777777" w:rsidR="00AB5C91" w:rsidRPr="005912E8" w:rsidRDefault="00AB5C91" w:rsidP="0023140B">
            <w:pPr>
              <w:spacing w:after="0" w:line="240" w:lineRule="auto"/>
              <w:jc w:val="center"/>
            </w:pPr>
            <w:r w:rsidRPr="005912E8">
              <w:t>0.40</w:t>
            </w:r>
          </w:p>
        </w:tc>
      </w:tr>
      <w:tr w:rsidR="00AB5C91" w:rsidRPr="005912E8" w14:paraId="67B3D84C" w14:textId="77777777" w:rsidTr="0023140B">
        <w:trPr>
          <w:trHeight w:hRule="exact" w:val="284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26ED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 ≥30 Kg/m</w:t>
            </w:r>
            <w:r w:rsidRPr="005912E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29B0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4B2BBE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38/12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D9D397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.15 (0.77-1.70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16973135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1478091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1C0AFF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69/12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DECE0D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.32 (1.09-1.6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B939479" w14:textId="77777777" w:rsidR="00AB5C91" w:rsidRPr="005912E8" w:rsidRDefault="00AB5C91" w:rsidP="0023140B">
            <w:pPr>
              <w:spacing w:after="0" w:line="240" w:lineRule="auto"/>
              <w:jc w:val="center"/>
            </w:pPr>
            <w:r w:rsidRPr="005912E8">
              <w:t>0.005</w:t>
            </w:r>
          </w:p>
        </w:tc>
      </w:tr>
      <w:tr w:rsidR="00AB5C91" w:rsidRPr="005912E8" w14:paraId="2027D3CD" w14:textId="77777777" w:rsidTr="0023140B">
        <w:trPr>
          <w:trHeight w:hRule="exact" w:val="284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7DBCA3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BMI at 70 year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BAC208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B2A0D3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D0720E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eastAsia="en-GB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6CB44DCA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C1932E5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DC2666A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5DFC793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4F82EC9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AB5C91" w:rsidRPr="005912E8" w14:paraId="11853BCA" w14:textId="77777777" w:rsidTr="0023140B">
        <w:trPr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</w:tcPr>
          <w:p w14:paraId="32F51FD6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&lt; 18.5 Kg/m</w:t>
            </w:r>
            <w:r w:rsidRPr="005912E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00D32FB6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0D9F9DC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2/39</w:t>
            </w:r>
          </w:p>
        </w:tc>
        <w:tc>
          <w:tcPr>
            <w:tcW w:w="1701" w:type="dxa"/>
            <w:shd w:val="clear" w:color="auto" w:fill="auto"/>
            <w:noWrap/>
          </w:tcPr>
          <w:p w14:paraId="0553553A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.62 (0.39-6.78)</w:t>
            </w:r>
          </w:p>
        </w:tc>
        <w:tc>
          <w:tcPr>
            <w:tcW w:w="1008" w:type="dxa"/>
          </w:tcPr>
          <w:p w14:paraId="68F94B03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25" w:type="dxa"/>
          </w:tcPr>
          <w:p w14:paraId="3EBFB417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14:paraId="5B6CB5D0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6/39</w:t>
            </w:r>
          </w:p>
        </w:tc>
        <w:tc>
          <w:tcPr>
            <w:tcW w:w="1701" w:type="dxa"/>
          </w:tcPr>
          <w:p w14:paraId="7487D622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2.16 (0.94-4.95)</w:t>
            </w:r>
          </w:p>
        </w:tc>
        <w:tc>
          <w:tcPr>
            <w:tcW w:w="992" w:type="dxa"/>
            <w:vAlign w:val="center"/>
          </w:tcPr>
          <w:p w14:paraId="1A2ED3EF" w14:textId="77777777" w:rsidR="00AB5C91" w:rsidRPr="005912E8" w:rsidRDefault="00AB5C91" w:rsidP="0023140B">
            <w:pPr>
              <w:spacing w:after="0" w:line="240" w:lineRule="auto"/>
              <w:jc w:val="center"/>
            </w:pPr>
            <w:r w:rsidRPr="005912E8">
              <w:t>0.07</w:t>
            </w:r>
          </w:p>
        </w:tc>
      </w:tr>
      <w:tr w:rsidR="00AB5C91" w:rsidRPr="005912E8" w14:paraId="72765081" w14:textId="77777777" w:rsidTr="0023140B">
        <w:trPr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535E31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18.5-24.9 Kg/m</w:t>
            </w:r>
            <w:r w:rsidRPr="005912E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C516546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9A728B6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72/173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D1B8BD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.00</w:t>
            </w:r>
          </w:p>
        </w:tc>
        <w:tc>
          <w:tcPr>
            <w:tcW w:w="1008" w:type="dxa"/>
          </w:tcPr>
          <w:p w14:paraId="14A916B6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425" w:type="dxa"/>
          </w:tcPr>
          <w:p w14:paraId="35D8F4E5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14:paraId="5F37D88B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66/1734</w:t>
            </w:r>
          </w:p>
        </w:tc>
        <w:tc>
          <w:tcPr>
            <w:tcW w:w="1701" w:type="dxa"/>
          </w:tcPr>
          <w:p w14:paraId="7C7B4726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.00</w:t>
            </w:r>
          </w:p>
        </w:tc>
        <w:tc>
          <w:tcPr>
            <w:tcW w:w="992" w:type="dxa"/>
            <w:vAlign w:val="center"/>
          </w:tcPr>
          <w:p w14:paraId="20658A46" w14:textId="77777777" w:rsidR="00AB5C91" w:rsidRPr="005912E8" w:rsidRDefault="00AB5C91" w:rsidP="0023140B">
            <w:pPr>
              <w:spacing w:after="0" w:line="240" w:lineRule="auto"/>
              <w:jc w:val="center"/>
            </w:pPr>
            <w:r w:rsidRPr="005912E8">
              <w:t>Ref</w:t>
            </w:r>
          </w:p>
        </w:tc>
      </w:tr>
      <w:tr w:rsidR="00AB5C91" w:rsidRPr="005912E8" w14:paraId="7F387F97" w14:textId="77777777" w:rsidTr="0023140B">
        <w:trPr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FB6418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25-29.9 Kg/m</w:t>
            </w:r>
            <w:r w:rsidRPr="005912E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A3BB0AE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EF5D362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57/215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BB3E14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0.59 (0.42-0.85)</w:t>
            </w:r>
          </w:p>
        </w:tc>
        <w:tc>
          <w:tcPr>
            <w:tcW w:w="1008" w:type="dxa"/>
          </w:tcPr>
          <w:p w14:paraId="7549592F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004</w:t>
            </w:r>
          </w:p>
        </w:tc>
        <w:tc>
          <w:tcPr>
            <w:tcW w:w="425" w:type="dxa"/>
          </w:tcPr>
          <w:p w14:paraId="19EF4AB3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</w:tcPr>
          <w:p w14:paraId="0C117ACA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96/2160</w:t>
            </w:r>
          </w:p>
        </w:tc>
        <w:tc>
          <w:tcPr>
            <w:tcW w:w="1701" w:type="dxa"/>
          </w:tcPr>
          <w:p w14:paraId="15A04EFC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0.89 (0.72-1.10)</w:t>
            </w:r>
          </w:p>
        </w:tc>
        <w:tc>
          <w:tcPr>
            <w:tcW w:w="992" w:type="dxa"/>
            <w:vAlign w:val="center"/>
          </w:tcPr>
          <w:p w14:paraId="4202C47B" w14:textId="77777777" w:rsidR="00AB5C91" w:rsidRPr="005912E8" w:rsidRDefault="00AB5C91" w:rsidP="0023140B">
            <w:pPr>
              <w:spacing w:after="0" w:line="240" w:lineRule="auto"/>
              <w:jc w:val="center"/>
            </w:pPr>
            <w:r w:rsidRPr="005912E8">
              <w:t>0.28</w:t>
            </w:r>
          </w:p>
        </w:tc>
      </w:tr>
      <w:tr w:rsidR="00AB5C91" w:rsidRPr="005912E8" w14:paraId="4227B6D9" w14:textId="77777777" w:rsidTr="0023140B">
        <w:trPr>
          <w:trHeight w:hRule="exact" w:val="284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CD0D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 ≥30 Kg/m</w:t>
            </w:r>
            <w:r w:rsidRPr="005912E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35AE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3E1266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30/9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54CA1E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0.80 (0.51-1.25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64DAAC6D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415AF09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EE8B327" w14:textId="77777777" w:rsidR="00AB5C91" w:rsidRPr="005912E8" w:rsidRDefault="00AB5C91" w:rsidP="0023140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02/9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2DB291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t>1.23 (0.95-1.6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4281E84" w14:textId="77777777" w:rsidR="00AB5C91" w:rsidRPr="005912E8" w:rsidRDefault="00AB5C91" w:rsidP="0023140B">
            <w:pPr>
              <w:spacing w:after="0" w:line="240" w:lineRule="auto"/>
              <w:jc w:val="center"/>
            </w:pPr>
            <w:r w:rsidRPr="005912E8">
              <w:t>0.11</w:t>
            </w:r>
          </w:p>
        </w:tc>
      </w:tr>
    </w:tbl>
    <w:p w14:paraId="089E85AB" w14:textId="77777777" w:rsidR="00AB5C91" w:rsidRPr="005912E8" w:rsidRDefault="00AB5C91" w:rsidP="00AB5C91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5912E8">
        <w:rPr>
          <w:rFonts w:cs="Arial"/>
          <w:vertAlign w:val="superscript"/>
        </w:rPr>
        <w:t>†</w:t>
      </w:r>
      <w:r w:rsidRPr="005912E8">
        <w:rPr>
          <w:rFonts w:ascii="Calibri" w:eastAsia="Times New Roman" w:hAnsi="Calibri" w:cs="Times New Roman"/>
          <w:color w:val="000000"/>
          <w:lang w:eastAsia="en-GB"/>
        </w:rPr>
        <w:t>Analyses adjusted for age, sex, education, diabetes, CVD and CVD medication.</w:t>
      </w:r>
    </w:p>
    <w:p w14:paraId="458CBA01" w14:textId="77777777" w:rsidR="00B13DC1" w:rsidRDefault="00B13DC1" w:rsidP="00AB5C91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  <w:sectPr w:rsidR="00B13DC1" w:rsidSect="00B13DC1"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14:paraId="447A94A3" w14:textId="66402307" w:rsidR="00AB5C91" w:rsidRPr="005912E8" w:rsidRDefault="00AB5C91" w:rsidP="00AB5C91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75EAC433" w14:textId="6F691131" w:rsidR="00AB5C91" w:rsidRPr="005912E8" w:rsidRDefault="00AB5C91" w:rsidP="00AB5C91">
      <w:pPr>
        <w:rPr>
          <w:rFonts w:cs="Arial"/>
          <w:b/>
          <w:vertAlign w:val="superscript"/>
        </w:rPr>
      </w:pPr>
      <w:r w:rsidRPr="005912E8">
        <w:rPr>
          <w:rFonts w:cs="Arial"/>
          <w:b/>
        </w:rPr>
        <w:t>Table S2. Association of waist circumference and waist-to-hip ratio at ages 50, 60 and 70 years with subsequent dementia and mortality</w:t>
      </w:r>
      <w:r w:rsidR="000052DD">
        <w:rPr>
          <w:rFonts w:cs="Arial"/>
          <w:b/>
        </w:rPr>
        <w:t>, minimally adjusted models</w:t>
      </w:r>
      <w:bookmarkStart w:id="0" w:name="_GoBack"/>
      <w:bookmarkEnd w:id="0"/>
      <w:r w:rsidRPr="005912E8">
        <w:rPr>
          <w:rFonts w:cs="Arial"/>
          <w:b/>
        </w:rPr>
        <w:t>.</w:t>
      </w:r>
      <w:r w:rsidRPr="005912E8">
        <w:rPr>
          <w:rFonts w:cs="Arial"/>
          <w:b/>
          <w:vertAlign w:val="superscript"/>
        </w:rPr>
        <w:t>†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985"/>
        <w:gridCol w:w="284"/>
        <w:gridCol w:w="1701"/>
        <w:gridCol w:w="1701"/>
        <w:gridCol w:w="1148"/>
        <w:gridCol w:w="426"/>
        <w:gridCol w:w="1701"/>
        <w:gridCol w:w="1701"/>
        <w:gridCol w:w="850"/>
        <w:gridCol w:w="284"/>
      </w:tblGrid>
      <w:tr w:rsidR="00AB5C91" w:rsidRPr="005912E8" w14:paraId="3A48E31A" w14:textId="77777777" w:rsidTr="0023140B">
        <w:trPr>
          <w:trHeight w:val="454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C3D3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53B0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45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5F33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Dementia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9C226AF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2C47E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Mortality</w:t>
            </w:r>
          </w:p>
        </w:tc>
      </w:tr>
      <w:tr w:rsidR="00AB5C91" w:rsidRPr="005912E8" w14:paraId="5BFEF318" w14:textId="77777777" w:rsidTr="0023140B">
        <w:trPr>
          <w:trHeight w:val="454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214F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8467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3FCE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color w:val="000000"/>
                <w:lang w:eastAsia="en-GB"/>
              </w:rPr>
              <w:t>N cases/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9A41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color w:val="000000"/>
                <w:lang w:eastAsia="en-GB"/>
              </w:rPr>
              <w:t>HR (95%CI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96FFA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color w:val="000000"/>
                <w:lang w:eastAsia="en-GB"/>
              </w:rPr>
              <w:t>p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DA9A4C8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37A21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color w:val="000000"/>
                <w:lang w:eastAsia="en-GB"/>
              </w:rPr>
              <w:t>N cases/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10601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color w:val="000000"/>
                <w:lang w:eastAsia="en-GB"/>
              </w:rPr>
              <w:t>HR (95%CI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008D1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color w:val="000000"/>
                <w:lang w:eastAsia="en-GB"/>
              </w:rPr>
              <w:t>P</w:t>
            </w:r>
          </w:p>
        </w:tc>
      </w:tr>
      <w:tr w:rsidR="00AB5C91" w:rsidRPr="005912E8" w14:paraId="26026D70" w14:textId="77777777" w:rsidTr="0023140B">
        <w:trPr>
          <w:gridAfter w:val="1"/>
          <w:wAfter w:w="284" w:type="dxa"/>
          <w:trHeight w:hRule="exact" w:val="284"/>
        </w:trPr>
        <w:tc>
          <w:tcPr>
            <w:tcW w:w="11497" w:type="dxa"/>
            <w:gridSpan w:val="9"/>
            <w:tcBorders>
              <w:top w:val="single" w:sz="4" w:space="0" w:color="auto"/>
            </w:tcBorders>
            <w:vAlign w:val="center"/>
          </w:tcPr>
          <w:p w14:paraId="5EC0D042" w14:textId="77777777" w:rsidR="00AB5C91" w:rsidRPr="005912E8" w:rsidRDefault="00AB5C91" w:rsidP="0023140B">
            <w:pPr>
              <w:spacing w:after="0" w:line="240" w:lineRule="auto"/>
              <w:ind w:left="49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Waist Circumference (cm)  at 50 years (Men/Women)</w:t>
            </w:r>
          </w:p>
        </w:tc>
      </w:tr>
      <w:tr w:rsidR="00AB5C91" w:rsidRPr="005912E8" w14:paraId="5D2F5126" w14:textId="77777777" w:rsidTr="0023140B">
        <w:trPr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</w:tcPr>
          <w:p w14:paraId="462D2606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≤ 94/≤80 women18.5 Kg/m</w:t>
            </w:r>
            <w:r w:rsidRPr="005912E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4D1880D5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133E40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41/335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47F30B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148" w:type="dxa"/>
            <w:vAlign w:val="center"/>
          </w:tcPr>
          <w:p w14:paraId="0C43C604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426" w:type="dxa"/>
            <w:vAlign w:val="center"/>
          </w:tcPr>
          <w:p w14:paraId="1F1032D7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4B7B1C19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272/3354</w:t>
            </w:r>
          </w:p>
        </w:tc>
        <w:tc>
          <w:tcPr>
            <w:tcW w:w="1701" w:type="dxa"/>
            <w:vAlign w:val="center"/>
          </w:tcPr>
          <w:p w14:paraId="4CF1DB8D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134" w:type="dxa"/>
            <w:gridSpan w:val="2"/>
            <w:vAlign w:val="center"/>
          </w:tcPr>
          <w:p w14:paraId="75807C59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</w:tr>
      <w:tr w:rsidR="00AB5C91" w:rsidRPr="005912E8" w14:paraId="33653CED" w14:textId="77777777" w:rsidTr="0023140B">
        <w:trPr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491184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94-102/80-88 Kg/m</w:t>
            </w:r>
            <w:r w:rsidRPr="005912E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D31F8AD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1DEB46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5/10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D7C1E2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32 (0.73-2.39)</w:t>
            </w:r>
          </w:p>
        </w:tc>
        <w:tc>
          <w:tcPr>
            <w:tcW w:w="1148" w:type="dxa"/>
            <w:vAlign w:val="center"/>
          </w:tcPr>
          <w:p w14:paraId="7735D2B1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426" w:type="dxa"/>
            <w:vAlign w:val="center"/>
          </w:tcPr>
          <w:p w14:paraId="66E0B71A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5DD4260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90/1038</w:t>
            </w:r>
          </w:p>
        </w:tc>
        <w:tc>
          <w:tcPr>
            <w:tcW w:w="1701" w:type="dxa"/>
            <w:vAlign w:val="center"/>
          </w:tcPr>
          <w:p w14:paraId="2448463A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12 (0.88-1.42)</w:t>
            </w:r>
          </w:p>
        </w:tc>
        <w:tc>
          <w:tcPr>
            <w:tcW w:w="1134" w:type="dxa"/>
            <w:gridSpan w:val="2"/>
            <w:vAlign w:val="center"/>
          </w:tcPr>
          <w:p w14:paraId="03BAE163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35</w:t>
            </w:r>
          </w:p>
        </w:tc>
      </w:tr>
      <w:tr w:rsidR="00AB5C91" w:rsidRPr="005912E8" w14:paraId="4141EACF" w14:textId="77777777" w:rsidTr="0023140B">
        <w:trPr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DF1F26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&gt;102/&gt;88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3BAC07C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771A0F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4/8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2F7017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80 (0.98-3.33)</w:t>
            </w:r>
          </w:p>
        </w:tc>
        <w:tc>
          <w:tcPr>
            <w:tcW w:w="1148" w:type="dxa"/>
            <w:vAlign w:val="center"/>
          </w:tcPr>
          <w:p w14:paraId="78EBF67F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426" w:type="dxa"/>
            <w:vAlign w:val="center"/>
          </w:tcPr>
          <w:p w14:paraId="0F5C65AB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6B50A97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04/830</w:t>
            </w:r>
          </w:p>
        </w:tc>
        <w:tc>
          <w:tcPr>
            <w:tcW w:w="1701" w:type="dxa"/>
            <w:vAlign w:val="center"/>
          </w:tcPr>
          <w:p w14:paraId="4A6428E8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82 (1.44-2.29)</w:t>
            </w:r>
          </w:p>
        </w:tc>
        <w:tc>
          <w:tcPr>
            <w:tcW w:w="1134" w:type="dxa"/>
            <w:gridSpan w:val="2"/>
            <w:vAlign w:val="center"/>
          </w:tcPr>
          <w:p w14:paraId="7F823541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&lt;0.0001</w:t>
            </w:r>
          </w:p>
        </w:tc>
      </w:tr>
      <w:tr w:rsidR="00AB5C91" w:rsidRPr="005912E8" w14:paraId="7B447B29" w14:textId="77777777" w:rsidTr="0023140B">
        <w:trPr>
          <w:gridAfter w:val="1"/>
          <w:wAfter w:w="284" w:type="dxa"/>
          <w:trHeight w:hRule="exact" w:val="284"/>
        </w:trPr>
        <w:tc>
          <w:tcPr>
            <w:tcW w:w="11497" w:type="dxa"/>
            <w:gridSpan w:val="9"/>
            <w:vAlign w:val="center"/>
          </w:tcPr>
          <w:p w14:paraId="18D9EC21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Waist Circumference (cm) at 60 years (Men/Women)</w:t>
            </w:r>
          </w:p>
        </w:tc>
      </w:tr>
      <w:tr w:rsidR="00AB5C91" w:rsidRPr="005912E8" w14:paraId="2A6AA375" w14:textId="77777777" w:rsidTr="0023140B">
        <w:trPr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</w:tcPr>
          <w:p w14:paraId="0D35D78C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≤ 94/≤80 women18.5 Kg/m</w:t>
            </w:r>
            <w:r w:rsidRPr="005912E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59ACEE1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FF7057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15/330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85BB4F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148" w:type="dxa"/>
            <w:vAlign w:val="center"/>
          </w:tcPr>
          <w:p w14:paraId="2D6F895C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426" w:type="dxa"/>
            <w:vAlign w:val="center"/>
          </w:tcPr>
          <w:p w14:paraId="2AF56916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3CD4297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417/3303</w:t>
            </w:r>
          </w:p>
        </w:tc>
        <w:tc>
          <w:tcPr>
            <w:tcW w:w="1701" w:type="dxa"/>
            <w:vAlign w:val="center"/>
          </w:tcPr>
          <w:p w14:paraId="14806D48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134" w:type="dxa"/>
            <w:gridSpan w:val="2"/>
            <w:vAlign w:val="center"/>
          </w:tcPr>
          <w:p w14:paraId="1DED0F24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</w:tr>
      <w:tr w:rsidR="00AB5C91" w:rsidRPr="005912E8" w14:paraId="042F8450" w14:textId="77777777" w:rsidTr="0023140B">
        <w:trPr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0D8F00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94-102/80-88 Kg/m</w:t>
            </w:r>
            <w:r w:rsidRPr="005912E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B33E87D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6AD60F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49/18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A2BE56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2 (0.73-1.44)</w:t>
            </w:r>
          </w:p>
        </w:tc>
        <w:tc>
          <w:tcPr>
            <w:tcW w:w="1148" w:type="dxa"/>
            <w:vAlign w:val="center"/>
          </w:tcPr>
          <w:p w14:paraId="006CCEA0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426" w:type="dxa"/>
            <w:vAlign w:val="center"/>
          </w:tcPr>
          <w:p w14:paraId="693F7A62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4346EC87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201/1804</w:t>
            </w:r>
          </w:p>
        </w:tc>
        <w:tc>
          <w:tcPr>
            <w:tcW w:w="1701" w:type="dxa"/>
            <w:vAlign w:val="center"/>
          </w:tcPr>
          <w:p w14:paraId="12ECBDB4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11 (0.94-1.32)</w:t>
            </w:r>
          </w:p>
        </w:tc>
        <w:tc>
          <w:tcPr>
            <w:tcW w:w="1134" w:type="dxa"/>
            <w:gridSpan w:val="2"/>
            <w:vAlign w:val="center"/>
          </w:tcPr>
          <w:p w14:paraId="1F3660E2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23</w:t>
            </w:r>
          </w:p>
        </w:tc>
      </w:tr>
      <w:tr w:rsidR="00AB5C91" w:rsidRPr="005912E8" w14:paraId="24587720" w14:textId="77777777" w:rsidTr="0023140B">
        <w:trPr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F3AC1C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&gt;102/&gt;88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81E66BD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58662F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50/19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54E6EC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30 (0.92-1.84)</w:t>
            </w:r>
          </w:p>
        </w:tc>
        <w:tc>
          <w:tcPr>
            <w:tcW w:w="1148" w:type="dxa"/>
            <w:vAlign w:val="center"/>
          </w:tcPr>
          <w:p w14:paraId="0F2BE160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426" w:type="dxa"/>
            <w:vAlign w:val="center"/>
          </w:tcPr>
          <w:p w14:paraId="2171DA3F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7CE6979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227/1987</w:t>
            </w:r>
          </w:p>
        </w:tc>
        <w:tc>
          <w:tcPr>
            <w:tcW w:w="1701" w:type="dxa"/>
            <w:vAlign w:val="center"/>
          </w:tcPr>
          <w:p w14:paraId="34B0FE7B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49 (1.26-1.76)</w:t>
            </w:r>
          </w:p>
        </w:tc>
        <w:tc>
          <w:tcPr>
            <w:tcW w:w="1134" w:type="dxa"/>
            <w:gridSpan w:val="2"/>
            <w:vAlign w:val="center"/>
          </w:tcPr>
          <w:p w14:paraId="051F7F04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&lt;0.0001</w:t>
            </w:r>
          </w:p>
        </w:tc>
      </w:tr>
      <w:tr w:rsidR="00AB5C91" w:rsidRPr="005912E8" w14:paraId="2CE0DA3F" w14:textId="77777777" w:rsidTr="0023140B">
        <w:trPr>
          <w:gridAfter w:val="1"/>
          <w:wAfter w:w="284" w:type="dxa"/>
          <w:trHeight w:hRule="exact" w:val="284"/>
        </w:trPr>
        <w:tc>
          <w:tcPr>
            <w:tcW w:w="11497" w:type="dxa"/>
            <w:gridSpan w:val="9"/>
            <w:vAlign w:val="center"/>
          </w:tcPr>
          <w:p w14:paraId="70DEC2B7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Waist Circumference (cm) at 70 years (Men/Women)</w:t>
            </w:r>
          </w:p>
        </w:tc>
      </w:tr>
      <w:tr w:rsidR="00AB5C91" w:rsidRPr="005912E8" w14:paraId="09521B13" w14:textId="77777777" w:rsidTr="0023140B">
        <w:trPr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</w:tcPr>
          <w:p w14:paraId="49216ECA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≤ 94/≤80 women18.5 Kg/m</w:t>
            </w:r>
            <w:r w:rsidRPr="005912E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22A4154D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D1DD41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77/17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21B586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148" w:type="dxa"/>
            <w:vAlign w:val="center"/>
          </w:tcPr>
          <w:p w14:paraId="613D7DEA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426" w:type="dxa"/>
            <w:vAlign w:val="center"/>
          </w:tcPr>
          <w:p w14:paraId="0F14689B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1CFDB9AF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64/1723</w:t>
            </w:r>
          </w:p>
        </w:tc>
        <w:tc>
          <w:tcPr>
            <w:tcW w:w="1701" w:type="dxa"/>
            <w:vAlign w:val="center"/>
          </w:tcPr>
          <w:p w14:paraId="4CC92AF7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134" w:type="dxa"/>
            <w:gridSpan w:val="2"/>
            <w:vAlign w:val="center"/>
          </w:tcPr>
          <w:p w14:paraId="5C822F01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</w:tr>
      <w:tr w:rsidR="00AB5C91" w:rsidRPr="005912E8" w14:paraId="3E7708D0" w14:textId="77777777" w:rsidTr="0023140B">
        <w:trPr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E555FC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94-102/80-88 Kg/m</w:t>
            </w:r>
            <w:r w:rsidRPr="005912E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2207339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F120E8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42/13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883DE5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72 (0.49-1.05)</w:t>
            </w:r>
          </w:p>
        </w:tc>
        <w:tc>
          <w:tcPr>
            <w:tcW w:w="1148" w:type="dxa"/>
            <w:vAlign w:val="center"/>
          </w:tcPr>
          <w:p w14:paraId="37BB5D53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426" w:type="dxa"/>
            <w:vAlign w:val="center"/>
          </w:tcPr>
          <w:p w14:paraId="29F7F88B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906B999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12/1328</w:t>
            </w:r>
          </w:p>
        </w:tc>
        <w:tc>
          <w:tcPr>
            <w:tcW w:w="1701" w:type="dxa"/>
            <w:vAlign w:val="center"/>
          </w:tcPr>
          <w:p w14:paraId="020AF8E7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95 (0.74-1.20)</w:t>
            </w:r>
          </w:p>
        </w:tc>
        <w:tc>
          <w:tcPr>
            <w:tcW w:w="1134" w:type="dxa"/>
            <w:gridSpan w:val="2"/>
            <w:vAlign w:val="center"/>
          </w:tcPr>
          <w:p w14:paraId="79FB72FB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65</w:t>
            </w:r>
          </w:p>
        </w:tc>
      </w:tr>
      <w:tr w:rsidR="00AB5C91" w:rsidRPr="005912E8" w14:paraId="1AC852E1" w14:textId="77777777" w:rsidTr="0023140B">
        <w:trPr>
          <w:trHeight w:hRule="exact" w:val="284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E741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&gt;102/&gt;88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A4B1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4012B6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42/18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1AA5FC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57 (0.39-0.85)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1C5E9488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374F307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89C5AA3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73/18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14E0C3C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27 (1.02-1.59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3A383EA7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03</w:t>
            </w:r>
          </w:p>
        </w:tc>
      </w:tr>
      <w:tr w:rsidR="00AB5C91" w:rsidRPr="005912E8" w14:paraId="79C8A396" w14:textId="77777777" w:rsidTr="0023140B">
        <w:trPr>
          <w:gridAfter w:val="1"/>
          <w:wAfter w:w="284" w:type="dxa"/>
          <w:trHeight w:hRule="exact" w:val="284"/>
        </w:trPr>
        <w:tc>
          <w:tcPr>
            <w:tcW w:w="11497" w:type="dxa"/>
            <w:gridSpan w:val="9"/>
            <w:tcBorders>
              <w:top w:val="single" w:sz="4" w:space="0" w:color="auto"/>
            </w:tcBorders>
            <w:vAlign w:val="center"/>
          </w:tcPr>
          <w:p w14:paraId="12203CC9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Waist-to-hip ratio at 50 years (Men/Women)</w:t>
            </w:r>
          </w:p>
        </w:tc>
      </w:tr>
      <w:tr w:rsidR="00AB5C91" w:rsidRPr="005912E8" w14:paraId="3D2449F1" w14:textId="77777777" w:rsidTr="0023140B">
        <w:trPr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</w:tcPr>
          <w:p w14:paraId="2138B704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&lt;1/&lt;0.8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7D1E24E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E3999C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58/436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88D641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148" w:type="dxa"/>
            <w:vAlign w:val="center"/>
          </w:tcPr>
          <w:p w14:paraId="2B905AA0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426" w:type="dxa"/>
            <w:vAlign w:val="center"/>
          </w:tcPr>
          <w:p w14:paraId="5BF16BE3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7C4D368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353/4363</w:t>
            </w:r>
          </w:p>
        </w:tc>
        <w:tc>
          <w:tcPr>
            <w:tcW w:w="1701" w:type="dxa"/>
            <w:vAlign w:val="center"/>
          </w:tcPr>
          <w:p w14:paraId="34EF24DC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134" w:type="dxa"/>
            <w:gridSpan w:val="2"/>
            <w:vAlign w:val="center"/>
          </w:tcPr>
          <w:p w14:paraId="5565CADC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</w:tr>
      <w:tr w:rsidR="00AB5C91" w:rsidRPr="005912E8" w14:paraId="5D7699FB" w14:textId="77777777" w:rsidTr="0023140B">
        <w:trPr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</w:tcPr>
          <w:p w14:paraId="34356B3B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≥1/≥0.8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05F979F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48526D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2/8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8F0B1E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16 (0.62-2.19)</w:t>
            </w:r>
          </w:p>
        </w:tc>
        <w:tc>
          <w:tcPr>
            <w:tcW w:w="1148" w:type="dxa"/>
            <w:vAlign w:val="center"/>
          </w:tcPr>
          <w:p w14:paraId="75AA7F4C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426" w:type="dxa"/>
            <w:vAlign w:val="center"/>
          </w:tcPr>
          <w:p w14:paraId="28E27B0D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13975FB1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13/849</w:t>
            </w:r>
          </w:p>
        </w:tc>
        <w:tc>
          <w:tcPr>
            <w:tcW w:w="1701" w:type="dxa"/>
            <w:vAlign w:val="center"/>
          </w:tcPr>
          <w:p w14:paraId="313EC518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82 (1.46-2.26)</w:t>
            </w:r>
          </w:p>
        </w:tc>
        <w:tc>
          <w:tcPr>
            <w:tcW w:w="1134" w:type="dxa"/>
            <w:gridSpan w:val="2"/>
            <w:vAlign w:val="center"/>
          </w:tcPr>
          <w:p w14:paraId="501C019C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&lt;0.0001</w:t>
            </w:r>
          </w:p>
        </w:tc>
      </w:tr>
      <w:tr w:rsidR="00AB5C91" w:rsidRPr="005912E8" w14:paraId="169DE020" w14:textId="77777777" w:rsidTr="0023140B">
        <w:trPr>
          <w:gridAfter w:val="1"/>
          <w:wAfter w:w="284" w:type="dxa"/>
          <w:trHeight w:hRule="exact" w:val="284"/>
        </w:trPr>
        <w:tc>
          <w:tcPr>
            <w:tcW w:w="11497" w:type="dxa"/>
            <w:gridSpan w:val="9"/>
            <w:vAlign w:val="center"/>
          </w:tcPr>
          <w:p w14:paraId="29FE29FF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Waist-to-hip ratio at 60 years (Men/Women)</w:t>
            </w:r>
          </w:p>
        </w:tc>
      </w:tr>
      <w:tr w:rsidR="00AB5C91" w:rsidRPr="005912E8" w14:paraId="60CA716E" w14:textId="77777777" w:rsidTr="0023140B">
        <w:trPr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</w:tcPr>
          <w:p w14:paraId="41ABDFDA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&lt;1/&lt;0.8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79B778D2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A30D33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56/50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3E0936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148" w:type="dxa"/>
            <w:vAlign w:val="center"/>
          </w:tcPr>
          <w:p w14:paraId="06F4327D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426" w:type="dxa"/>
            <w:vAlign w:val="center"/>
          </w:tcPr>
          <w:p w14:paraId="61419F07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D7EC389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569/5045</w:t>
            </w:r>
          </w:p>
        </w:tc>
        <w:tc>
          <w:tcPr>
            <w:tcW w:w="1701" w:type="dxa"/>
            <w:vAlign w:val="center"/>
          </w:tcPr>
          <w:p w14:paraId="73201923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134" w:type="dxa"/>
            <w:gridSpan w:val="2"/>
            <w:vAlign w:val="center"/>
          </w:tcPr>
          <w:p w14:paraId="317140A9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</w:tr>
      <w:tr w:rsidR="00AB5C91" w:rsidRPr="005912E8" w14:paraId="5A88EF44" w14:textId="77777777" w:rsidTr="0023140B">
        <w:trPr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</w:tcPr>
          <w:p w14:paraId="516E613A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≥1/≥0.8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294C6DD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9DC920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58/20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39BD58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21 (0.88-1.66)</w:t>
            </w:r>
          </w:p>
        </w:tc>
        <w:tc>
          <w:tcPr>
            <w:tcW w:w="1148" w:type="dxa"/>
            <w:vAlign w:val="center"/>
          </w:tcPr>
          <w:p w14:paraId="7221C862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426" w:type="dxa"/>
            <w:vAlign w:val="center"/>
          </w:tcPr>
          <w:p w14:paraId="15115BB4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5F7C4DB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276/2043</w:t>
            </w:r>
          </w:p>
        </w:tc>
        <w:tc>
          <w:tcPr>
            <w:tcW w:w="1701" w:type="dxa"/>
            <w:vAlign w:val="center"/>
          </w:tcPr>
          <w:p w14:paraId="1D47F5CE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59 (1.37-1.85)</w:t>
            </w:r>
          </w:p>
        </w:tc>
        <w:tc>
          <w:tcPr>
            <w:tcW w:w="1134" w:type="dxa"/>
            <w:gridSpan w:val="2"/>
            <w:vAlign w:val="center"/>
          </w:tcPr>
          <w:p w14:paraId="6CAD970E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&lt;0.0001</w:t>
            </w:r>
          </w:p>
        </w:tc>
      </w:tr>
      <w:tr w:rsidR="00AB5C91" w:rsidRPr="005912E8" w14:paraId="607F464D" w14:textId="77777777" w:rsidTr="0023140B">
        <w:trPr>
          <w:gridAfter w:val="1"/>
          <w:wAfter w:w="284" w:type="dxa"/>
          <w:trHeight w:hRule="exact" w:val="284"/>
        </w:trPr>
        <w:tc>
          <w:tcPr>
            <w:tcW w:w="11497" w:type="dxa"/>
            <w:gridSpan w:val="9"/>
            <w:vAlign w:val="center"/>
          </w:tcPr>
          <w:p w14:paraId="524FF538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Waist-to-hip ratio at 70 years (Men/Women)</w:t>
            </w:r>
          </w:p>
        </w:tc>
      </w:tr>
      <w:tr w:rsidR="00AB5C91" w:rsidRPr="005912E8" w14:paraId="6964C811" w14:textId="77777777" w:rsidTr="0023140B">
        <w:trPr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</w:tcPr>
          <w:p w14:paraId="0DB8D377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&lt;1/&lt;0.8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6952765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14F2C8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06/30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B2B91F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148" w:type="dxa"/>
            <w:vAlign w:val="center"/>
          </w:tcPr>
          <w:p w14:paraId="6474CBA0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426" w:type="dxa"/>
            <w:vAlign w:val="center"/>
          </w:tcPr>
          <w:p w14:paraId="6FB4B295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233E8D5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274/3026</w:t>
            </w:r>
          </w:p>
        </w:tc>
        <w:tc>
          <w:tcPr>
            <w:tcW w:w="1701" w:type="dxa"/>
            <w:vAlign w:val="center"/>
          </w:tcPr>
          <w:p w14:paraId="1C77D9AB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134" w:type="dxa"/>
            <w:gridSpan w:val="2"/>
            <w:vAlign w:val="center"/>
          </w:tcPr>
          <w:p w14:paraId="3CE647FF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</w:tr>
      <w:tr w:rsidR="00AB5C91" w:rsidRPr="005912E8" w14:paraId="30D31149" w14:textId="77777777" w:rsidTr="0023140B">
        <w:trPr>
          <w:trHeight w:hRule="exact" w:val="284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C2A7C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≥1/≥0.8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D6CFFC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F5B077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55/186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7FAEBB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84 (0.60-1.18)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685F0C2E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1632F28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514E154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74/186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D153E84" w14:textId="77777777" w:rsidR="00AB5C91" w:rsidRPr="005912E8" w:rsidRDefault="00AB5C91" w:rsidP="002314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14 (0.94-1.39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730C101D" w14:textId="77777777" w:rsidR="00AB5C91" w:rsidRPr="005912E8" w:rsidRDefault="00AB5C91" w:rsidP="0023140B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19</w:t>
            </w:r>
          </w:p>
        </w:tc>
      </w:tr>
    </w:tbl>
    <w:p w14:paraId="2C4AF4F6" w14:textId="77777777" w:rsidR="00AB5C91" w:rsidRPr="005912E8" w:rsidRDefault="00AB5C91" w:rsidP="00AB5C91">
      <w:pPr>
        <w:rPr>
          <w:rFonts w:ascii="Calibri" w:eastAsia="Times New Roman" w:hAnsi="Calibri" w:cs="Times New Roman"/>
          <w:color w:val="000000"/>
          <w:lang w:eastAsia="en-GB"/>
        </w:rPr>
      </w:pPr>
      <w:r w:rsidRPr="005912E8">
        <w:rPr>
          <w:rFonts w:cs="Arial"/>
          <w:vertAlign w:val="superscript"/>
        </w:rPr>
        <w:t>†</w:t>
      </w:r>
      <w:r w:rsidRPr="005912E8">
        <w:rPr>
          <w:rFonts w:ascii="Calibri" w:eastAsia="Times New Roman" w:hAnsi="Calibri" w:cs="Times New Roman"/>
          <w:color w:val="000000"/>
          <w:lang w:eastAsia="en-GB"/>
        </w:rPr>
        <w:t>Analyses adjusted for age, sex, and education.</w:t>
      </w:r>
    </w:p>
    <w:p w14:paraId="52A45A3B" w14:textId="77777777" w:rsidR="00AB5C91" w:rsidRPr="005912E8" w:rsidRDefault="00AB5C91" w:rsidP="00AB5C91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5912E8">
        <w:rPr>
          <w:rFonts w:ascii="Calibri" w:eastAsia="Times New Roman" w:hAnsi="Calibri" w:cs="Times New Roman"/>
          <w:color w:val="000000"/>
          <w:lang w:eastAsia="en-GB"/>
        </w:rPr>
        <w:tab/>
      </w:r>
    </w:p>
    <w:p w14:paraId="0626739C" w14:textId="77777777" w:rsidR="00AB5C91" w:rsidRPr="005912E8" w:rsidRDefault="00AB5C91" w:rsidP="00AB5C91">
      <w:pPr>
        <w:rPr>
          <w:rFonts w:cs="Arial"/>
        </w:rPr>
        <w:sectPr w:rsidR="00AB5C91" w:rsidRPr="005912E8" w:rsidSect="00B13DC1"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14:paraId="5B14C1F2" w14:textId="2ED6C7AF" w:rsidR="00596EC7" w:rsidRPr="005912E8" w:rsidRDefault="00596EC7" w:rsidP="00596EC7">
      <w:pPr>
        <w:rPr>
          <w:rFonts w:cs="Arial"/>
          <w:b/>
          <w:vertAlign w:val="superscript"/>
        </w:rPr>
      </w:pPr>
      <w:r w:rsidRPr="005912E8">
        <w:rPr>
          <w:rFonts w:cs="Arial"/>
          <w:b/>
        </w:rPr>
        <w:lastRenderedPageBreak/>
        <w:t>Table S</w:t>
      </w:r>
      <w:r w:rsidR="00AB5C91" w:rsidRPr="005912E8">
        <w:rPr>
          <w:rFonts w:cs="Arial"/>
          <w:b/>
        </w:rPr>
        <w:t>3</w:t>
      </w:r>
      <w:r w:rsidRPr="005912E8">
        <w:rPr>
          <w:rFonts w:cs="Arial"/>
          <w:b/>
        </w:rPr>
        <w:t>. Association of waist circumference and waist-to-hip ratio at ages 50, 60 and 70 years with subsequent dementia and mortality</w:t>
      </w:r>
      <w:r w:rsidR="000052DD">
        <w:rPr>
          <w:rFonts w:cs="Arial"/>
          <w:b/>
        </w:rPr>
        <w:t>, fully adjusted models</w:t>
      </w:r>
      <w:r w:rsidRPr="005912E8">
        <w:rPr>
          <w:rFonts w:cs="Arial"/>
          <w:b/>
        </w:rPr>
        <w:t>.</w:t>
      </w:r>
      <w:r w:rsidRPr="005912E8">
        <w:rPr>
          <w:rFonts w:cs="Arial"/>
          <w:b/>
          <w:vertAlign w:val="superscript"/>
        </w:rPr>
        <w:t>†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985"/>
        <w:gridCol w:w="284"/>
        <w:gridCol w:w="1701"/>
        <w:gridCol w:w="1701"/>
        <w:gridCol w:w="1148"/>
        <w:gridCol w:w="426"/>
        <w:gridCol w:w="1701"/>
        <w:gridCol w:w="1701"/>
        <w:gridCol w:w="850"/>
        <w:gridCol w:w="284"/>
      </w:tblGrid>
      <w:tr w:rsidR="00596EC7" w:rsidRPr="005912E8" w14:paraId="1B6FC3BC" w14:textId="77777777" w:rsidTr="00531C73">
        <w:trPr>
          <w:trHeight w:val="454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4505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9E12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45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D66D" w14:textId="77777777" w:rsidR="00596EC7" w:rsidRPr="005912E8" w:rsidRDefault="00596EC7" w:rsidP="00531C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Dementia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8E41526" w14:textId="77777777" w:rsidR="00596EC7" w:rsidRPr="005912E8" w:rsidRDefault="00596EC7" w:rsidP="00531C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C2EE5" w14:textId="77777777" w:rsidR="00596EC7" w:rsidRPr="005912E8" w:rsidRDefault="00596EC7" w:rsidP="00531C7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Mortality</w:t>
            </w:r>
          </w:p>
        </w:tc>
      </w:tr>
      <w:tr w:rsidR="00596EC7" w:rsidRPr="005912E8" w14:paraId="45743DB7" w14:textId="77777777" w:rsidTr="00531C73">
        <w:trPr>
          <w:trHeight w:val="454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D425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68E9" w14:textId="77777777" w:rsidR="00596EC7" w:rsidRPr="005912E8" w:rsidRDefault="00596EC7" w:rsidP="00531C7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617A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color w:val="000000"/>
                <w:lang w:eastAsia="en-GB"/>
              </w:rPr>
              <w:t>N cases/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4CF3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color w:val="000000"/>
                <w:lang w:eastAsia="en-GB"/>
              </w:rPr>
              <w:t>HR (95%CI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0F8FE" w14:textId="77777777" w:rsidR="00596EC7" w:rsidRPr="005912E8" w:rsidRDefault="00596EC7" w:rsidP="00531C7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color w:val="000000"/>
                <w:lang w:eastAsia="en-GB"/>
              </w:rPr>
              <w:t>P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D0D05A3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DFE21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color w:val="000000"/>
                <w:lang w:eastAsia="en-GB"/>
              </w:rPr>
              <w:t>N cases/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B0F82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color w:val="000000"/>
                <w:lang w:eastAsia="en-GB"/>
              </w:rPr>
              <w:t>HR (95%CI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EA7B2" w14:textId="77777777" w:rsidR="00596EC7" w:rsidRPr="005912E8" w:rsidRDefault="00596EC7" w:rsidP="00531C7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color w:val="000000"/>
                <w:lang w:eastAsia="en-GB"/>
              </w:rPr>
              <w:t>P</w:t>
            </w:r>
          </w:p>
        </w:tc>
      </w:tr>
      <w:tr w:rsidR="00596EC7" w:rsidRPr="005912E8" w14:paraId="51B5D414" w14:textId="77777777" w:rsidTr="00531C73">
        <w:trPr>
          <w:gridAfter w:val="1"/>
          <w:wAfter w:w="284" w:type="dxa"/>
          <w:cantSplit/>
          <w:trHeight w:hRule="exact" w:val="284"/>
        </w:trPr>
        <w:tc>
          <w:tcPr>
            <w:tcW w:w="11497" w:type="dxa"/>
            <w:gridSpan w:val="9"/>
            <w:tcBorders>
              <w:top w:val="single" w:sz="4" w:space="0" w:color="auto"/>
            </w:tcBorders>
          </w:tcPr>
          <w:p w14:paraId="17707E9C" w14:textId="77777777" w:rsidR="00596EC7" w:rsidRPr="005912E8" w:rsidRDefault="00596EC7" w:rsidP="00531C73">
            <w:pPr>
              <w:spacing w:after="0" w:line="240" w:lineRule="auto"/>
              <w:ind w:left="49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Waist Circumference (cm)  at 50 years (Men/Women)</w:t>
            </w:r>
          </w:p>
        </w:tc>
      </w:tr>
      <w:tr w:rsidR="00596EC7" w:rsidRPr="005912E8" w14:paraId="479CAD00" w14:textId="77777777" w:rsidTr="00531C73">
        <w:trPr>
          <w:cantSplit/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</w:tcPr>
          <w:p w14:paraId="4795DFF4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≤ 94/≤80 women18.5 Kg/m</w:t>
            </w:r>
            <w:r w:rsidRPr="005912E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BBD6191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54CDEC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41/335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6C8CD5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148" w:type="dxa"/>
          </w:tcPr>
          <w:p w14:paraId="1263A6C4" w14:textId="77777777" w:rsidR="00596EC7" w:rsidRPr="005912E8" w:rsidRDefault="00596EC7" w:rsidP="00531C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426" w:type="dxa"/>
            <w:vAlign w:val="center"/>
          </w:tcPr>
          <w:p w14:paraId="14016973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153715C1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272/3354</w:t>
            </w:r>
          </w:p>
        </w:tc>
        <w:tc>
          <w:tcPr>
            <w:tcW w:w="1701" w:type="dxa"/>
            <w:vAlign w:val="center"/>
          </w:tcPr>
          <w:p w14:paraId="7D4A50B2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134" w:type="dxa"/>
            <w:gridSpan w:val="2"/>
          </w:tcPr>
          <w:p w14:paraId="2706B6B9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</w:tr>
      <w:tr w:rsidR="00596EC7" w:rsidRPr="005912E8" w14:paraId="2EA7C956" w14:textId="77777777" w:rsidTr="00531C73">
        <w:trPr>
          <w:cantSplit/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A5B203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94-102/80-88 Kg/m</w:t>
            </w:r>
            <w:r w:rsidRPr="005912E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FAB1533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5925E2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5/10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0F3F93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28 (0.71-2.32)</w:t>
            </w:r>
          </w:p>
        </w:tc>
        <w:tc>
          <w:tcPr>
            <w:tcW w:w="1148" w:type="dxa"/>
          </w:tcPr>
          <w:p w14:paraId="5806903D" w14:textId="77777777" w:rsidR="00596EC7" w:rsidRPr="005912E8" w:rsidRDefault="00596EC7" w:rsidP="00531C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426" w:type="dxa"/>
            <w:vAlign w:val="center"/>
          </w:tcPr>
          <w:p w14:paraId="0ED869F3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1F655770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90/1038</w:t>
            </w:r>
          </w:p>
        </w:tc>
        <w:tc>
          <w:tcPr>
            <w:tcW w:w="1701" w:type="dxa"/>
            <w:vAlign w:val="center"/>
          </w:tcPr>
          <w:p w14:paraId="0DD81418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9 (0.86-1.38)</w:t>
            </w:r>
          </w:p>
        </w:tc>
        <w:tc>
          <w:tcPr>
            <w:tcW w:w="1134" w:type="dxa"/>
            <w:gridSpan w:val="2"/>
          </w:tcPr>
          <w:p w14:paraId="35879D3C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49</w:t>
            </w:r>
          </w:p>
        </w:tc>
      </w:tr>
      <w:tr w:rsidR="00596EC7" w:rsidRPr="005912E8" w14:paraId="363F5FA1" w14:textId="77777777" w:rsidTr="00531C73">
        <w:trPr>
          <w:cantSplit/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E3A71B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&gt;102/&gt;88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98E9FDC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9787E0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4/8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4464C1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72 (0.92-3.21)</w:t>
            </w:r>
          </w:p>
        </w:tc>
        <w:tc>
          <w:tcPr>
            <w:tcW w:w="1148" w:type="dxa"/>
          </w:tcPr>
          <w:p w14:paraId="51DA2BC9" w14:textId="77777777" w:rsidR="00596EC7" w:rsidRPr="005912E8" w:rsidRDefault="00596EC7" w:rsidP="00531C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426" w:type="dxa"/>
            <w:vAlign w:val="center"/>
          </w:tcPr>
          <w:p w14:paraId="39CE9889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45BE836E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04/830</w:t>
            </w:r>
          </w:p>
        </w:tc>
        <w:tc>
          <w:tcPr>
            <w:tcW w:w="1701" w:type="dxa"/>
            <w:vAlign w:val="center"/>
          </w:tcPr>
          <w:p w14:paraId="38C4EDA0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68 (1.33-2.13)</w:t>
            </w:r>
          </w:p>
        </w:tc>
        <w:tc>
          <w:tcPr>
            <w:tcW w:w="1134" w:type="dxa"/>
            <w:gridSpan w:val="2"/>
          </w:tcPr>
          <w:p w14:paraId="75DCE4B8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&lt;0.0001</w:t>
            </w:r>
          </w:p>
        </w:tc>
      </w:tr>
      <w:tr w:rsidR="00596EC7" w:rsidRPr="005912E8" w14:paraId="35695E1F" w14:textId="77777777" w:rsidTr="00531C73">
        <w:trPr>
          <w:gridAfter w:val="1"/>
          <w:wAfter w:w="284" w:type="dxa"/>
          <w:cantSplit/>
          <w:trHeight w:hRule="exact" w:val="284"/>
        </w:trPr>
        <w:tc>
          <w:tcPr>
            <w:tcW w:w="11497" w:type="dxa"/>
            <w:gridSpan w:val="9"/>
          </w:tcPr>
          <w:p w14:paraId="384475D6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Waist Circumference (cm) at 60 years (Men/Women)</w:t>
            </w:r>
          </w:p>
        </w:tc>
      </w:tr>
      <w:tr w:rsidR="00596EC7" w:rsidRPr="005912E8" w14:paraId="4B550022" w14:textId="77777777" w:rsidTr="00531C73">
        <w:trPr>
          <w:cantSplit/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</w:tcPr>
          <w:p w14:paraId="264C9AC3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≤ 94/≤80 women18.5 Kg/m</w:t>
            </w:r>
            <w:r w:rsidRPr="005912E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3D9F9F6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574B60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15/330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F3891F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148" w:type="dxa"/>
          </w:tcPr>
          <w:p w14:paraId="48E07601" w14:textId="77777777" w:rsidR="00596EC7" w:rsidRPr="005912E8" w:rsidRDefault="00596EC7" w:rsidP="00531C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426" w:type="dxa"/>
            <w:vAlign w:val="center"/>
          </w:tcPr>
          <w:p w14:paraId="661BD50F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4C99257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417/3303</w:t>
            </w:r>
          </w:p>
        </w:tc>
        <w:tc>
          <w:tcPr>
            <w:tcW w:w="1701" w:type="dxa"/>
            <w:vAlign w:val="center"/>
          </w:tcPr>
          <w:p w14:paraId="53FFF10A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134" w:type="dxa"/>
            <w:gridSpan w:val="2"/>
          </w:tcPr>
          <w:p w14:paraId="1CCEF9E1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</w:tr>
      <w:tr w:rsidR="00596EC7" w:rsidRPr="005912E8" w14:paraId="5303CF4A" w14:textId="77777777" w:rsidTr="00531C73">
        <w:trPr>
          <w:cantSplit/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F2F890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94-102/80-88 Kg/m</w:t>
            </w:r>
            <w:r w:rsidRPr="005912E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236687C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530B0D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49/180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DBDFCC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95 (0.68-1.34)</w:t>
            </w:r>
          </w:p>
        </w:tc>
        <w:tc>
          <w:tcPr>
            <w:tcW w:w="1148" w:type="dxa"/>
          </w:tcPr>
          <w:p w14:paraId="46255912" w14:textId="77777777" w:rsidR="00596EC7" w:rsidRPr="005912E8" w:rsidRDefault="00596EC7" w:rsidP="00531C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426" w:type="dxa"/>
            <w:vAlign w:val="center"/>
          </w:tcPr>
          <w:p w14:paraId="21D6D7B7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4A1E4898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201/1804</w:t>
            </w:r>
          </w:p>
        </w:tc>
        <w:tc>
          <w:tcPr>
            <w:tcW w:w="1701" w:type="dxa"/>
            <w:vAlign w:val="center"/>
          </w:tcPr>
          <w:p w14:paraId="06D3C324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4 (0.88-1.23)</w:t>
            </w:r>
          </w:p>
        </w:tc>
        <w:tc>
          <w:tcPr>
            <w:tcW w:w="1134" w:type="dxa"/>
            <w:gridSpan w:val="2"/>
          </w:tcPr>
          <w:p w14:paraId="04F20057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65</w:t>
            </w:r>
          </w:p>
        </w:tc>
      </w:tr>
      <w:tr w:rsidR="00596EC7" w:rsidRPr="005912E8" w14:paraId="6DF3E3F7" w14:textId="77777777" w:rsidTr="00531C73">
        <w:trPr>
          <w:cantSplit/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3420E0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&gt;102/&gt;88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EDE06CA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B77648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50/19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418E95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15 (0.80-1.64)</w:t>
            </w:r>
          </w:p>
        </w:tc>
        <w:tc>
          <w:tcPr>
            <w:tcW w:w="1148" w:type="dxa"/>
          </w:tcPr>
          <w:p w14:paraId="0907CF96" w14:textId="77777777" w:rsidR="00596EC7" w:rsidRPr="005912E8" w:rsidRDefault="00596EC7" w:rsidP="00531C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426" w:type="dxa"/>
            <w:vAlign w:val="center"/>
          </w:tcPr>
          <w:p w14:paraId="0BB35EB9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7B459FA4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227/1987</w:t>
            </w:r>
          </w:p>
        </w:tc>
        <w:tc>
          <w:tcPr>
            <w:tcW w:w="1701" w:type="dxa"/>
            <w:vAlign w:val="center"/>
          </w:tcPr>
          <w:p w14:paraId="390A5EE0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32 (1.11-1.57)</w:t>
            </w:r>
          </w:p>
        </w:tc>
        <w:tc>
          <w:tcPr>
            <w:tcW w:w="1134" w:type="dxa"/>
            <w:gridSpan w:val="2"/>
          </w:tcPr>
          <w:p w14:paraId="5DE67A6F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002</w:t>
            </w:r>
          </w:p>
        </w:tc>
      </w:tr>
      <w:tr w:rsidR="00596EC7" w:rsidRPr="005912E8" w14:paraId="26D6CC1C" w14:textId="77777777" w:rsidTr="00531C73">
        <w:trPr>
          <w:gridAfter w:val="1"/>
          <w:wAfter w:w="284" w:type="dxa"/>
          <w:cantSplit/>
          <w:trHeight w:hRule="exact" w:val="284"/>
        </w:trPr>
        <w:tc>
          <w:tcPr>
            <w:tcW w:w="11497" w:type="dxa"/>
            <w:gridSpan w:val="9"/>
          </w:tcPr>
          <w:p w14:paraId="407D6D4C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Waist Circumference (cm) at 70 years (Men/Women)</w:t>
            </w:r>
          </w:p>
        </w:tc>
      </w:tr>
      <w:tr w:rsidR="00596EC7" w:rsidRPr="005912E8" w14:paraId="1AAAAAC0" w14:textId="77777777" w:rsidTr="00531C73">
        <w:trPr>
          <w:cantSplit/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</w:tcPr>
          <w:p w14:paraId="19611D4D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≤ 94/≤80 women18.5 Kg/m</w:t>
            </w:r>
            <w:r w:rsidRPr="005912E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DADBF41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8F07DD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77/17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2D8EAB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148" w:type="dxa"/>
          </w:tcPr>
          <w:p w14:paraId="05C6E062" w14:textId="77777777" w:rsidR="00596EC7" w:rsidRPr="005912E8" w:rsidRDefault="00596EC7" w:rsidP="00531C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426" w:type="dxa"/>
            <w:vAlign w:val="center"/>
          </w:tcPr>
          <w:p w14:paraId="399AD42A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3CA2173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64/1723</w:t>
            </w:r>
          </w:p>
        </w:tc>
        <w:tc>
          <w:tcPr>
            <w:tcW w:w="1701" w:type="dxa"/>
            <w:vAlign w:val="center"/>
          </w:tcPr>
          <w:p w14:paraId="7C71E6EE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134" w:type="dxa"/>
            <w:gridSpan w:val="2"/>
          </w:tcPr>
          <w:p w14:paraId="38B53478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</w:tr>
      <w:tr w:rsidR="00596EC7" w:rsidRPr="005912E8" w14:paraId="4A459129" w14:textId="77777777" w:rsidTr="00531C73">
        <w:trPr>
          <w:cantSplit/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654259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94-102/80-88 Kg/m</w:t>
            </w:r>
            <w:r w:rsidRPr="005912E8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7AF0574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712B07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42/13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8C76FF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68 (0.46-0.99)</w:t>
            </w:r>
          </w:p>
        </w:tc>
        <w:tc>
          <w:tcPr>
            <w:tcW w:w="1148" w:type="dxa"/>
          </w:tcPr>
          <w:p w14:paraId="37BDEB1B" w14:textId="77777777" w:rsidR="00596EC7" w:rsidRPr="005912E8" w:rsidRDefault="00596EC7" w:rsidP="00531C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426" w:type="dxa"/>
            <w:vAlign w:val="center"/>
          </w:tcPr>
          <w:p w14:paraId="0BF135D1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3FAA3F95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12/1328</w:t>
            </w:r>
          </w:p>
        </w:tc>
        <w:tc>
          <w:tcPr>
            <w:tcW w:w="1701" w:type="dxa"/>
            <w:vAlign w:val="center"/>
          </w:tcPr>
          <w:p w14:paraId="01561ADD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87 (0.69-1.12)</w:t>
            </w:r>
          </w:p>
        </w:tc>
        <w:tc>
          <w:tcPr>
            <w:tcW w:w="1134" w:type="dxa"/>
            <w:gridSpan w:val="2"/>
          </w:tcPr>
          <w:p w14:paraId="5F513AB1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28</w:t>
            </w:r>
          </w:p>
        </w:tc>
      </w:tr>
      <w:tr w:rsidR="00596EC7" w:rsidRPr="005912E8" w14:paraId="5CE3F1D7" w14:textId="77777777" w:rsidTr="00531C73">
        <w:trPr>
          <w:cantSplit/>
          <w:trHeight w:hRule="exact" w:val="284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B6AC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&gt;102/&gt;88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CA17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DF9386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42/184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2B33E1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52 (0.35-0.78)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6371FB0E" w14:textId="77777777" w:rsidR="00596EC7" w:rsidRPr="005912E8" w:rsidRDefault="00596EC7" w:rsidP="00531C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002</w:t>
            </w:r>
          </w:p>
          <w:p w14:paraId="26B92A65" w14:textId="77777777" w:rsidR="00596EC7" w:rsidRPr="005912E8" w:rsidRDefault="00596EC7" w:rsidP="00531C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89C2428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923E69B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73/18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1527424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14 (0.90-1.43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133E6CE3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27</w:t>
            </w:r>
          </w:p>
        </w:tc>
      </w:tr>
      <w:tr w:rsidR="00596EC7" w:rsidRPr="005912E8" w14:paraId="36036D29" w14:textId="77777777" w:rsidTr="00531C73">
        <w:trPr>
          <w:gridAfter w:val="1"/>
          <w:wAfter w:w="284" w:type="dxa"/>
          <w:cantSplit/>
          <w:trHeight w:hRule="exact" w:val="284"/>
        </w:trPr>
        <w:tc>
          <w:tcPr>
            <w:tcW w:w="11497" w:type="dxa"/>
            <w:gridSpan w:val="9"/>
            <w:tcBorders>
              <w:top w:val="single" w:sz="4" w:space="0" w:color="auto"/>
            </w:tcBorders>
          </w:tcPr>
          <w:p w14:paraId="2FC1B9D8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Waist-to-hip ratio at 50 years (Men/Women)</w:t>
            </w:r>
          </w:p>
        </w:tc>
      </w:tr>
      <w:tr w:rsidR="00596EC7" w:rsidRPr="005912E8" w14:paraId="28F0A781" w14:textId="77777777" w:rsidTr="00531C73">
        <w:trPr>
          <w:cantSplit/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</w:tcPr>
          <w:p w14:paraId="3C7F81A1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&lt;1/&lt;0.8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29CDF20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2875BD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58/436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39A675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148" w:type="dxa"/>
          </w:tcPr>
          <w:p w14:paraId="2CB3BC55" w14:textId="77777777" w:rsidR="00596EC7" w:rsidRPr="005912E8" w:rsidRDefault="00596EC7" w:rsidP="00531C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426" w:type="dxa"/>
            <w:vAlign w:val="center"/>
          </w:tcPr>
          <w:p w14:paraId="064CDCF4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4DC52879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353/4363</w:t>
            </w:r>
          </w:p>
        </w:tc>
        <w:tc>
          <w:tcPr>
            <w:tcW w:w="1701" w:type="dxa"/>
            <w:vAlign w:val="center"/>
          </w:tcPr>
          <w:p w14:paraId="1FAE8DC4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134" w:type="dxa"/>
            <w:gridSpan w:val="2"/>
          </w:tcPr>
          <w:p w14:paraId="06814996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</w:tr>
      <w:tr w:rsidR="00596EC7" w:rsidRPr="005912E8" w14:paraId="3ECDE8B1" w14:textId="77777777" w:rsidTr="00531C73">
        <w:trPr>
          <w:cantSplit/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</w:tcPr>
          <w:p w14:paraId="3356D98E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≥1/≥0.8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25E4E053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7E8B6B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2/8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B77BB7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12 (0.59-2.11)</w:t>
            </w:r>
          </w:p>
        </w:tc>
        <w:tc>
          <w:tcPr>
            <w:tcW w:w="1148" w:type="dxa"/>
          </w:tcPr>
          <w:p w14:paraId="5F11C7E9" w14:textId="77777777" w:rsidR="00596EC7" w:rsidRPr="005912E8" w:rsidRDefault="00596EC7" w:rsidP="00531C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426" w:type="dxa"/>
            <w:vAlign w:val="center"/>
          </w:tcPr>
          <w:p w14:paraId="482F2AD5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48B0A84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13/849</w:t>
            </w:r>
          </w:p>
        </w:tc>
        <w:tc>
          <w:tcPr>
            <w:tcW w:w="1701" w:type="dxa"/>
            <w:vAlign w:val="center"/>
          </w:tcPr>
          <w:p w14:paraId="751F3B53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68 (1.35-2.10)</w:t>
            </w:r>
          </w:p>
        </w:tc>
        <w:tc>
          <w:tcPr>
            <w:tcW w:w="1134" w:type="dxa"/>
            <w:gridSpan w:val="2"/>
          </w:tcPr>
          <w:p w14:paraId="4A33C308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&lt;0.0001</w:t>
            </w:r>
          </w:p>
        </w:tc>
      </w:tr>
      <w:tr w:rsidR="00596EC7" w:rsidRPr="005912E8" w14:paraId="3B48ADA0" w14:textId="77777777" w:rsidTr="00531C73">
        <w:trPr>
          <w:gridAfter w:val="1"/>
          <w:wAfter w:w="284" w:type="dxa"/>
          <w:cantSplit/>
          <w:trHeight w:hRule="exact" w:val="284"/>
        </w:trPr>
        <w:tc>
          <w:tcPr>
            <w:tcW w:w="11497" w:type="dxa"/>
            <w:gridSpan w:val="9"/>
          </w:tcPr>
          <w:p w14:paraId="7C649F85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Waist-to-hip ratio at 60 years (Men/Women)</w:t>
            </w:r>
          </w:p>
        </w:tc>
      </w:tr>
      <w:tr w:rsidR="00596EC7" w:rsidRPr="005912E8" w14:paraId="6B802B21" w14:textId="77777777" w:rsidTr="00531C73">
        <w:trPr>
          <w:cantSplit/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</w:tcPr>
          <w:p w14:paraId="6E3993C9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&lt;1/&lt;0.8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1E77CDB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ADBAB2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56/504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E01009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148" w:type="dxa"/>
          </w:tcPr>
          <w:p w14:paraId="3DD40D26" w14:textId="77777777" w:rsidR="00596EC7" w:rsidRPr="005912E8" w:rsidRDefault="00596EC7" w:rsidP="00531C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426" w:type="dxa"/>
            <w:vAlign w:val="center"/>
          </w:tcPr>
          <w:p w14:paraId="0B094985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7E561734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569/5045</w:t>
            </w:r>
          </w:p>
        </w:tc>
        <w:tc>
          <w:tcPr>
            <w:tcW w:w="1701" w:type="dxa"/>
            <w:vAlign w:val="center"/>
          </w:tcPr>
          <w:p w14:paraId="47C52651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134" w:type="dxa"/>
            <w:gridSpan w:val="2"/>
          </w:tcPr>
          <w:p w14:paraId="715BD826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</w:tr>
      <w:tr w:rsidR="00596EC7" w:rsidRPr="005912E8" w14:paraId="275B2180" w14:textId="77777777" w:rsidTr="00531C73">
        <w:trPr>
          <w:cantSplit/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</w:tcPr>
          <w:p w14:paraId="2F037E9C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≥1/≥0.8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41CF69F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2E0455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58/20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69112A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8 (0.79-1.49)</w:t>
            </w:r>
          </w:p>
        </w:tc>
        <w:tc>
          <w:tcPr>
            <w:tcW w:w="1148" w:type="dxa"/>
          </w:tcPr>
          <w:p w14:paraId="5FC43B64" w14:textId="77777777" w:rsidR="00596EC7" w:rsidRPr="005912E8" w:rsidRDefault="00596EC7" w:rsidP="00531C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63</w:t>
            </w:r>
          </w:p>
        </w:tc>
        <w:tc>
          <w:tcPr>
            <w:tcW w:w="426" w:type="dxa"/>
            <w:vAlign w:val="center"/>
          </w:tcPr>
          <w:p w14:paraId="062761F2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FE522A2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276/2043 </w:t>
            </w:r>
          </w:p>
        </w:tc>
        <w:tc>
          <w:tcPr>
            <w:tcW w:w="1701" w:type="dxa"/>
            <w:vAlign w:val="center"/>
          </w:tcPr>
          <w:p w14:paraId="046E70A7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44 (1.24-1.68)</w:t>
            </w:r>
          </w:p>
        </w:tc>
        <w:tc>
          <w:tcPr>
            <w:tcW w:w="1134" w:type="dxa"/>
            <w:gridSpan w:val="2"/>
          </w:tcPr>
          <w:p w14:paraId="1BE47B4E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&lt;0.0001</w:t>
            </w:r>
          </w:p>
        </w:tc>
      </w:tr>
      <w:tr w:rsidR="00596EC7" w:rsidRPr="005912E8" w14:paraId="0052F4C3" w14:textId="77777777" w:rsidTr="00531C73">
        <w:trPr>
          <w:gridAfter w:val="1"/>
          <w:wAfter w:w="284" w:type="dxa"/>
          <w:cantSplit/>
          <w:trHeight w:hRule="exact" w:val="284"/>
        </w:trPr>
        <w:tc>
          <w:tcPr>
            <w:tcW w:w="11497" w:type="dxa"/>
            <w:gridSpan w:val="9"/>
          </w:tcPr>
          <w:p w14:paraId="6E20EDE2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Waist-to-hip ratio at 70 years (Men/Women)</w:t>
            </w:r>
          </w:p>
        </w:tc>
      </w:tr>
      <w:tr w:rsidR="00596EC7" w:rsidRPr="005912E8" w14:paraId="2AFBB1A9" w14:textId="77777777" w:rsidTr="00531C73">
        <w:trPr>
          <w:cantSplit/>
          <w:trHeight w:hRule="exact" w:val="284"/>
        </w:trPr>
        <w:tc>
          <w:tcPr>
            <w:tcW w:w="1985" w:type="dxa"/>
            <w:shd w:val="clear" w:color="auto" w:fill="auto"/>
            <w:noWrap/>
            <w:vAlign w:val="center"/>
          </w:tcPr>
          <w:p w14:paraId="0984817C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 &lt;1/&lt;0.8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B681EB5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6ED180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06/30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67D831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148" w:type="dxa"/>
          </w:tcPr>
          <w:p w14:paraId="0CDDAE97" w14:textId="77777777" w:rsidR="00596EC7" w:rsidRPr="005912E8" w:rsidRDefault="00596EC7" w:rsidP="00531C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426" w:type="dxa"/>
            <w:vAlign w:val="center"/>
          </w:tcPr>
          <w:p w14:paraId="2F7F81B7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49A01F6C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274/3026</w:t>
            </w:r>
          </w:p>
        </w:tc>
        <w:tc>
          <w:tcPr>
            <w:tcW w:w="1701" w:type="dxa"/>
            <w:vAlign w:val="center"/>
          </w:tcPr>
          <w:p w14:paraId="1EE25930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134" w:type="dxa"/>
            <w:gridSpan w:val="2"/>
          </w:tcPr>
          <w:p w14:paraId="6C844FF1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Ref</w:t>
            </w:r>
          </w:p>
        </w:tc>
      </w:tr>
      <w:tr w:rsidR="00596EC7" w:rsidRPr="005912E8" w14:paraId="626DD372" w14:textId="77777777" w:rsidTr="00531C73">
        <w:trPr>
          <w:cantSplit/>
          <w:trHeight w:hRule="exact" w:val="284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DB6375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 xml:space="preserve">  ≥1/≥0.8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8348C9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8C1339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55/186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CA4121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79 (0.55-1.11)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1C317D83" w14:textId="77777777" w:rsidR="00596EC7" w:rsidRPr="005912E8" w:rsidRDefault="00596EC7" w:rsidP="00531C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1A8BAFF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11A8927" w14:textId="77777777" w:rsidR="00596EC7" w:rsidRPr="005912E8" w:rsidRDefault="00596EC7" w:rsidP="00531C7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74/186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20C5FB4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1.02 (0.83-1.25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0FC0619F" w14:textId="77777777" w:rsidR="00596EC7" w:rsidRPr="005912E8" w:rsidRDefault="00596EC7" w:rsidP="00531C73">
            <w:pPr>
              <w:spacing w:after="0"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5912E8">
              <w:rPr>
                <w:rFonts w:eastAsia="Times New Roman" w:cs="Times New Roman"/>
                <w:color w:val="000000"/>
                <w:lang w:eastAsia="en-GB"/>
              </w:rPr>
              <w:t>0.83</w:t>
            </w:r>
          </w:p>
        </w:tc>
      </w:tr>
    </w:tbl>
    <w:p w14:paraId="343DA193" w14:textId="1631690F" w:rsidR="00596EC7" w:rsidRPr="005912E8" w:rsidRDefault="00596EC7" w:rsidP="00596EC7">
      <w:pPr>
        <w:rPr>
          <w:rFonts w:cs="Arial"/>
          <w:b/>
          <w:vertAlign w:val="superscript"/>
        </w:rPr>
      </w:pPr>
      <w:r w:rsidRPr="005912E8">
        <w:rPr>
          <w:rFonts w:cs="Arial"/>
          <w:vertAlign w:val="superscript"/>
        </w:rPr>
        <w:t>†</w:t>
      </w:r>
      <w:r w:rsidRPr="005912E8">
        <w:rPr>
          <w:rFonts w:ascii="Calibri" w:eastAsia="Times New Roman" w:hAnsi="Calibri" w:cs="Times New Roman"/>
          <w:color w:val="000000"/>
          <w:lang w:eastAsia="en-GB"/>
        </w:rPr>
        <w:t>Analyses adjusted for age, sex, education, diabetes, CVD and CVD medication.</w:t>
      </w:r>
    </w:p>
    <w:p w14:paraId="3B6C51F4" w14:textId="77777777" w:rsidR="00596EC7" w:rsidRPr="005912E8" w:rsidRDefault="00596EC7" w:rsidP="00596EC7"/>
    <w:p w14:paraId="102AD514" w14:textId="5F0648CF" w:rsidR="00596EC7" w:rsidRPr="005912E8" w:rsidRDefault="00596EC7" w:rsidP="005912E8">
      <w:pPr>
        <w:spacing w:after="0" w:line="240" w:lineRule="auto"/>
        <w:rPr>
          <w:b/>
        </w:rPr>
      </w:pPr>
    </w:p>
    <w:p w14:paraId="1115E2A9" w14:textId="77777777" w:rsidR="00596EC7" w:rsidRPr="005912E8" w:rsidRDefault="00596EC7" w:rsidP="009C2823">
      <w:pPr>
        <w:spacing w:after="120"/>
        <w:rPr>
          <w:b/>
        </w:rPr>
        <w:sectPr w:rsidR="00596EC7" w:rsidRPr="005912E8" w:rsidSect="00B13DC1">
          <w:pgSz w:w="16838" w:h="11906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14:paraId="1BD34B56" w14:textId="585843E8" w:rsidR="00564C36" w:rsidRPr="005912E8" w:rsidRDefault="00564C36" w:rsidP="005D1FD9">
      <w:pPr>
        <w:spacing w:after="0" w:line="240" w:lineRule="auto"/>
        <w:rPr>
          <w:b/>
        </w:rPr>
      </w:pPr>
    </w:p>
    <w:p w14:paraId="2DD792B5" w14:textId="3ED61BB2" w:rsidR="009C2823" w:rsidRPr="005912E8" w:rsidRDefault="00F35633" w:rsidP="009C2823">
      <w:pPr>
        <w:rPr>
          <w:rFonts w:cs="Arial"/>
          <w:vertAlign w:val="superscript"/>
        </w:rPr>
      </w:pPr>
      <w:r w:rsidRPr="005912E8">
        <w:rPr>
          <w:b/>
        </w:rPr>
        <w:t>Table S</w:t>
      </w:r>
      <w:r w:rsidR="00522C86">
        <w:rPr>
          <w:b/>
        </w:rPr>
        <w:t>4</w:t>
      </w:r>
      <w:r w:rsidR="009C2823" w:rsidRPr="005912E8">
        <w:rPr>
          <w:b/>
        </w:rPr>
        <w:t xml:space="preserve">. Differences in Waist Circumference (WC) </w:t>
      </w:r>
      <w:r w:rsidR="004E70FD" w:rsidRPr="005912E8">
        <w:rPr>
          <w:b/>
        </w:rPr>
        <w:t xml:space="preserve">and Waist-to-Hip Ratio (WHR) </w:t>
      </w:r>
      <w:r w:rsidR="009C2823" w:rsidRPr="005912E8">
        <w:rPr>
          <w:b/>
        </w:rPr>
        <w:t>between cases and controls over the 22 years prior dementia</w:t>
      </w:r>
      <w:proofErr w:type="gramStart"/>
      <w:r w:rsidR="009C2823" w:rsidRPr="005912E8">
        <w:rPr>
          <w:b/>
        </w:rPr>
        <w:t>.</w:t>
      </w:r>
      <w:r w:rsidR="009C2823" w:rsidRPr="005912E8">
        <w:rPr>
          <w:rFonts w:cs="Arial"/>
          <w:vertAlign w:val="superscript"/>
        </w:rPr>
        <w:t>†</w:t>
      </w:r>
      <w:proofErr w:type="gramEnd"/>
      <w:r w:rsidR="009C2823" w:rsidRPr="005912E8">
        <w:rPr>
          <w:rFonts w:cs="Arial"/>
          <w:vertAlign w:val="superscript"/>
        </w:rPr>
        <w:t xml:space="preserve"> </w:t>
      </w:r>
    </w:p>
    <w:p w14:paraId="4223EF83" w14:textId="54E6CDA0" w:rsidR="009C2823" w:rsidRPr="005912E8" w:rsidRDefault="009C2823" w:rsidP="009C2823">
      <w:pPr>
        <w:spacing w:after="120" w:line="240" w:lineRule="auto"/>
      </w:pPr>
      <w:r w:rsidRPr="005912E8">
        <w:t>For accomp</w:t>
      </w:r>
      <w:r w:rsidR="00022077" w:rsidRPr="005912E8">
        <w:t xml:space="preserve">anying trajectories see Figure </w:t>
      </w:r>
      <w:r w:rsidR="00C0682F">
        <w:t>2</w:t>
      </w:r>
      <w:r w:rsidRPr="005912E8">
        <w:t>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6"/>
        <w:gridCol w:w="1361"/>
        <w:gridCol w:w="907"/>
        <w:gridCol w:w="851"/>
        <w:gridCol w:w="1361"/>
        <w:gridCol w:w="964"/>
      </w:tblGrid>
      <w:tr w:rsidR="00114269" w:rsidRPr="005912E8" w14:paraId="24BAF56F" w14:textId="77777777" w:rsidTr="005912E8">
        <w:trPr>
          <w:cantSplit/>
        </w:trPr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830D9" w14:textId="738E78B6" w:rsidR="00114269" w:rsidRPr="005912E8" w:rsidRDefault="00114269">
            <w:pPr>
              <w:rPr>
                <w:b/>
              </w:rPr>
            </w:pPr>
            <w:r w:rsidRPr="005912E8">
              <w:rPr>
                <w:b/>
              </w:rPr>
              <w:t>Year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6F81B" w14:textId="619AF33B" w:rsidR="00114269" w:rsidRPr="005912E8" w:rsidRDefault="00114269">
            <w:pPr>
              <w:jc w:val="center"/>
              <w:rPr>
                <w:b/>
              </w:rPr>
            </w:pPr>
            <w:r w:rsidRPr="005912E8">
              <w:rPr>
                <w:b/>
              </w:rPr>
              <w:t>Difference in WC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906A3" w14:textId="107204B7" w:rsidR="00114269" w:rsidRPr="005912E8" w:rsidRDefault="00114269">
            <w:pPr>
              <w:rPr>
                <w:b/>
              </w:rPr>
            </w:pPr>
            <w:r w:rsidRPr="005912E8">
              <w:rPr>
                <w:b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608B75" w14:textId="1316FBD3" w:rsidR="00114269" w:rsidRPr="005912E8" w:rsidRDefault="00114269">
            <w:pPr>
              <w:jc w:val="center"/>
              <w:rPr>
                <w:b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2E53D" w14:textId="4F8F6528" w:rsidR="00114269" w:rsidRPr="005912E8" w:rsidRDefault="00114269">
            <w:pPr>
              <w:jc w:val="center"/>
              <w:rPr>
                <w:b/>
              </w:rPr>
            </w:pPr>
            <w:r w:rsidRPr="005912E8">
              <w:rPr>
                <w:b/>
              </w:rPr>
              <w:t>Difference in WH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137EB" w14:textId="578BB848" w:rsidR="00114269" w:rsidRPr="005912E8" w:rsidRDefault="004608B3">
            <w:pPr>
              <w:rPr>
                <w:b/>
              </w:rPr>
            </w:pPr>
            <w:r w:rsidRPr="005912E8">
              <w:rPr>
                <w:b/>
              </w:rPr>
              <w:t>P</w:t>
            </w:r>
          </w:p>
        </w:tc>
      </w:tr>
      <w:tr w:rsidR="00114269" w:rsidRPr="005912E8" w14:paraId="346F7F37" w14:textId="77777777" w:rsidTr="005912E8">
        <w:trPr>
          <w:cantSplit/>
          <w:trHeight w:hRule="exact" w:val="397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66C9B" w14:textId="77777777" w:rsidR="00114269" w:rsidRPr="005912E8" w:rsidRDefault="00114269">
            <w:r w:rsidRPr="005912E8">
              <w:t>-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4282" w14:textId="012B91A3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6B03" w14:textId="7F7ED3AE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409C" w14:textId="73C77882" w:rsidR="00114269" w:rsidRPr="005912E8" w:rsidRDefault="00114269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27770" w14:textId="1C11FA04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CEA90" w14:textId="41D655C6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24</w:t>
            </w:r>
          </w:p>
        </w:tc>
      </w:tr>
      <w:tr w:rsidR="00114269" w:rsidRPr="005912E8" w14:paraId="4C7F2F26" w14:textId="77777777" w:rsidTr="005912E8">
        <w:trPr>
          <w:cantSplit/>
          <w:trHeight w:hRule="exact" w:val="397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01FD9" w14:textId="77777777" w:rsidR="00114269" w:rsidRPr="005912E8" w:rsidRDefault="00114269">
            <w:r w:rsidRPr="005912E8">
              <w:t>-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8A85" w14:textId="3F8BC6A1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DD1E" w14:textId="704FDCA3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A8B5" w14:textId="46670F88" w:rsidR="00114269" w:rsidRPr="005912E8" w:rsidRDefault="00114269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FF54E" w14:textId="23391BAC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28B19" w14:textId="24205474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15</w:t>
            </w:r>
          </w:p>
        </w:tc>
      </w:tr>
      <w:tr w:rsidR="00114269" w:rsidRPr="005912E8" w14:paraId="7FBA5DEC" w14:textId="77777777" w:rsidTr="005912E8">
        <w:trPr>
          <w:cantSplit/>
          <w:trHeight w:hRule="exact" w:val="397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0A251" w14:textId="77777777" w:rsidR="00114269" w:rsidRPr="005912E8" w:rsidRDefault="00114269">
            <w:r w:rsidRPr="005912E8">
              <w:t>-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CB47" w14:textId="42D0445D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3211" w14:textId="4ADB7408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96C2" w14:textId="7ACBBB6E" w:rsidR="00114269" w:rsidRPr="005912E8" w:rsidRDefault="00114269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36F7C" w14:textId="586A1C76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8CE2C" w14:textId="224062E1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10</w:t>
            </w:r>
          </w:p>
        </w:tc>
      </w:tr>
      <w:tr w:rsidR="00114269" w:rsidRPr="005912E8" w14:paraId="491AD6A7" w14:textId="77777777" w:rsidTr="005912E8">
        <w:trPr>
          <w:cantSplit/>
          <w:trHeight w:hRule="exact" w:val="397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23553" w14:textId="77777777" w:rsidR="00114269" w:rsidRPr="005912E8" w:rsidRDefault="00114269">
            <w:r w:rsidRPr="005912E8">
              <w:t>-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7E1A" w14:textId="5FFF4559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1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9A31" w14:textId="5F145D7E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0F43" w14:textId="74E261CB" w:rsidR="00114269" w:rsidRPr="005912E8" w:rsidRDefault="00114269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43F6D" w14:textId="6AAC55C9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21A61" w14:textId="47359EB5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07</w:t>
            </w:r>
          </w:p>
        </w:tc>
      </w:tr>
      <w:tr w:rsidR="00114269" w:rsidRPr="005912E8" w14:paraId="0A7A53A3" w14:textId="77777777" w:rsidTr="005912E8">
        <w:trPr>
          <w:cantSplit/>
          <w:trHeight w:hRule="exact" w:val="397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98F39" w14:textId="77777777" w:rsidR="00114269" w:rsidRPr="005912E8" w:rsidRDefault="00114269">
            <w:r w:rsidRPr="005912E8">
              <w:t>-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4D47" w14:textId="2B5395C6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1.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9941" w14:textId="40A58F17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8FADA" w14:textId="2BCEAC3F" w:rsidR="00114269" w:rsidRPr="005912E8" w:rsidRDefault="00114269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C456E" w14:textId="47EB2110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04455" w14:textId="62AD1133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06</w:t>
            </w:r>
          </w:p>
        </w:tc>
      </w:tr>
      <w:tr w:rsidR="00114269" w:rsidRPr="005912E8" w14:paraId="2E9CC88E" w14:textId="77777777" w:rsidTr="005912E8">
        <w:trPr>
          <w:cantSplit/>
          <w:trHeight w:hRule="exact" w:val="397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75721" w14:textId="77777777" w:rsidR="00114269" w:rsidRPr="005912E8" w:rsidRDefault="00114269">
            <w:r w:rsidRPr="005912E8">
              <w:t>-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4854" w14:textId="2A6F4E1B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B952" w14:textId="0B14391B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73E6" w14:textId="0E3CADBB" w:rsidR="00114269" w:rsidRPr="005912E8" w:rsidRDefault="00114269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E3B17" w14:textId="4EA986A6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D907D" w14:textId="77459B48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05</w:t>
            </w:r>
          </w:p>
        </w:tc>
      </w:tr>
      <w:tr w:rsidR="00114269" w:rsidRPr="005912E8" w14:paraId="2B1A0642" w14:textId="77777777" w:rsidTr="005912E8">
        <w:trPr>
          <w:cantSplit/>
          <w:trHeight w:hRule="exact" w:val="397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6AB74" w14:textId="77777777" w:rsidR="00114269" w:rsidRPr="005912E8" w:rsidRDefault="00114269">
            <w:r w:rsidRPr="005912E8">
              <w:t>-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C6001" w14:textId="21DF6560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1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B831" w14:textId="1240DFEE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01A0" w14:textId="48E19329" w:rsidR="00114269" w:rsidRPr="005912E8" w:rsidRDefault="00114269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91816" w14:textId="27CDFBCF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DF057" w14:textId="1432D20B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06</w:t>
            </w:r>
          </w:p>
        </w:tc>
      </w:tr>
      <w:tr w:rsidR="00114269" w:rsidRPr="005912E8" w14:paraId="4F4D114A" w14:textId="77777777" w:rsidTr="005912E8">
        <w:trPr>
          <w:cantSplit/>
          <w:trHeight w:hRule="exact" w:val="397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EE4D9" w14:textId="77777777" w:rsidR="00114269" w:rsidRPr="005912E8" w:rsidRDefault="00114269">
            <w:r w:rsidRPr="005912E8">
              <w:t>-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2EA0" w14:textId="5DDB6EF2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1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8924" w14:textId="463C30AD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FBD4" w14:textId="10D75687" w:rsidR="00114269" w:rsidRPr="005912E8" w:rsidRDefault="00114269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5AE02" w14:textId="1EEF50F8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17331" w14:textId="0C797AE7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07</w:t>
            </w:r>
          </w:p>
        </w:tc>
      </w:tr>
      <w:tr w:rsidR="00114269" w:rsidRPr="005912E8" w14:paraId="29206AB6" w14:textId="77777777" w:rsidTr="005912E8">
        <w:trPr>
          <w:cantSplit/>
          <w:trHeight w:hRule="exact" w:val="397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D32B3" w14:textId="77777777" w:rsidR="00114269" w:rsidRPr="005912E8" w:rsidRDefault="00114269">
            <w:r w:rsidRPr="005912E8">
              <w:t>-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EFAB" w14:textId="0E2432DE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1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4983" w14:textId="1DC03635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10FD" w14:textId="301F2939" w:rsidR="00114269" w:rsidRPr="005912E8" w:rsidRDefault="00114269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A910C" w14:textId="01E7A9D1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B8313" w14:textId="1EC61703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09</w:t>
            </w:r>
          </w:p>
        </w:tc>
      </w:tr>
      <w:tr w:rsidR="00114269" w:rsidRPr="005912E8" w14:paraId="7B60B241" w14:textId="77777777" w:rsidTr="005912E8">
        <w:trPr>
          <w:cantSplit/>
          <w:trHeight w:hRule="exact" w:val="397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A96DE" w14:textId="77777777" w:rsidR="00114269" w:rsidRPr="005912E8" w:rsidRDefault="00114269">
            <w:r w:rsidRPr="005912E8">
              <w:t>-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98D1" w14:textId="71EC54A3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5F6C" w14:textId="1277D2B3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6F5F" w14:textId="367D41AE" w:rsidR="00114269" w:rsidRPr="005912E8" w:rsidRDefault="00114269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F981A" w14:textId="74D100AE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B22BD" w14:textId="49060904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12</w:t>
            </w:r>
          </w:p>
        </w:tc>
      </w:tr>
      <w:tr w:rsidR="00114269" w:rsidRPr="005912E8" w14:paraId="6FE09DF2" w14:textId="77777777" w:rsidTr="005912E8">
        <w:trPr>
          <w:cantSplit/>
          <w:trHeight w:hRule="exact" w:val="397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362B8" w14:textId="77777777" w:rsidR="00114269" w:rsidRPr="005912E8" w:rsidRDefault="00114269">
            <w:r w:rsidRPr="005912E8">
              <w:t>-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1777" w14:textId="19DADCA5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1C46" w14:textId="7C4F6195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A6C9" w14:textId="7E4D7F1B" w:rsidR="00114269" w:rsidRPr="005912E8" w:rsidRDefault="00114269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44284" w14:textId="7234E6F9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87F19" w14:textId="4481CF26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17</w:t>
            </w:r>
          </w:p>
        </w:tc>
      </w:tr>
      <w:tr w:rsidR="00114269" w:rsidRPr="005912E8" w14:paraId="6BABC056" w14:textId="77777777" w:rsidTr="005912E8">
        <w:trPr>
          <w:cantSplit/>
          <w:trHeight w:hRule="exact" w:val="397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85224" w14:textId="77777777" w:rsidR="00114269" w:rsidRPr="005912E8" w:rsidRDefault="00114269">
            <w:r w:rsidRPr="005912E8">
              <w:t>-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3E10F" w14:textId="0C5F8173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B5D8" w14:textId="46F5D70B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FE8D" w14:textId="7E123946" w:rsidR="00114269" w:rsidRPr="005912E8" w:rsidRDefault="00114269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35452" w14:textId="42091433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69340" w14:textId="75EE98C4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25</w:t>
            </w:r>
          </w:p>
        </w:tc>
      </w:tr>
      <w:tr w:rsidR="00114269" w:rsidRPr="005912E8" w14:paraId="47352293" w14:textId="77777777" w:rsidTr="005912E8">
        <w:trPr>
          <w:cantSplit/>
          <w:trHeight w:hRule="exact" w:val="397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E8506" w14:textId="77777777" w:rsidR="00114269" w:rsidRPr="005912E8" w:rsidRDefault="00114269">
            <w:r w:rsidRPr="005912E8">
              <w:t>-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12AA" w14:textId="604798A9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0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FBA5" w14:textId="35B8792A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B466" w14:textId="1C2C260C" w:rsidR="00114269" w:rsidRPr="005912E8" w:rsidRDefault="00114269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15D28" w14:textId="671A65B4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FB8E7" w14:textId="2F65A35F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37</w:t>
            </w:r>
          </w:p>
        </w:tc>
      </w:tr>
      <w:tr w:rsidR="00114269" w:rsidRPr="005912E8" w14:paraId="4A0045B0" w14:textId="77777777" w:rsidTr="005912E8">
        <w:trPr>
          <w:cantSplit/>
          <w:trHeight w:hRule="exact" w:val="397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C4521" w14:textId="77777777" w:rsidR="00114269" w:rsidRPr="005912E8" w:rsidRDefault="00114269">
            <w:r w:rsidRPr="005912E8">
              <w:t>-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FA20" w14:textId="010D1E12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701E" w14:textId="6F475BE6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2E94" w14:textId="64BC5853" w:rsidR="00114269" w:rsidRPr="005912E8" w:rsidRDefault="00114269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5AB05" w14:textId="542020F9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ED50E" w14:textId="14E20637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54</w:t>
            </w:r>
          </w:p>
        </w:tc>
      </w:tr>
      <w:tr w:rsidR="00114269" w:rsidRPr="005912E8" w14:paraId="3BBADB75" w14:textId="77777777" w:rsidTr="005912E8">
        <w:trPr>
          <w:cantSplit/>
          <w:trHeight w:hRule="exact" w:val="397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E5558" w14:textId="77777777" w:rsidR="00114269" w:rsidRPr="005912E8" w:rsidRDefault="00114269">
            <w:r w:rsidRPr="005912E8">
              <w:t>-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D3BC" w14:textId="1F9D6BB6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-0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80B4" w14:textId="7539EC5F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5613" w14:textId="28954A4F" w:rsidR="00114269" w:rsidRPr="005912E8" w:rsidRDefault="00114269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C0B32" w14:textId="4A50A997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62D0B" w14:textId="39FB2D6C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77</w:t>
            </w:r>
          </w:p>
        </w:tc>
      </w:tr>
      <w:tr w:rsidR="00114269" w:rsidRPr="005912E8" w14:paraId="5D52A545" w14:textId="77777777" w:rsidTr="005912E8">
        <w:trPr>
          <w:cantSplit/>
          <w:trHeight w:hRule="exact" w:val="397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1F6E4" w14:textId="77777777" w:rsidR="00114269" w:rsidRPr="005912E8" w:rsidRDefault="00114269">
            <w:r w:rsidRPr="005912E8">
              <w:t>-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94512" w14:textId="4A2DEEC0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-0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9EE1" w14:textId="5F2D0780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E154" w14:textId="02509098" w:rsidR="00114269" w:rsidRPr="005912E8" w:rsidRDefault="00114269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300D8" w14:textId="4A30E94D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45A8D" w14:textId="4805C420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95</w:t>
            </w:r>
          </w:p>
        </w:tc>
      </w:tr>
      <w:tr w:rsidR="00114269" w:rsidRPr="005912E8" w14:paraId="1EC20FB8" w14:textId="77777777" w:rsidTr="005912E8">
        <w:trPr>
          <w:cantSplit/>
          <w:trHeight w:hRule="exact" w:val="397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B1DEF" w14:textId="77777777" w:rsidR="00114269" w:rsidRPr="005912E8" w:rsidRDefault="00114269">
            <w:r w:rsidRPr="005912E8">
              <w:t>-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39CF" w14:textId="5D85ABD7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-0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87D3" w14:textId="6C1E37FC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8A63" w14:textId="67C7CD2A" w:rsidR="00114269" w:rsidRPr="005912E8" w:rsidRDefault="00114269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2BE8C" w14:textId="1C0F1B93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-0.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4DEBF" w14:textId="72F6C59D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65</w:t>
            </w:r>
          </w:p>
        </w:tc>
      </w:tr>
      <w:tr w:rsidR="00114269" w:rsidRPr="005912E8" w14:paraId="7CD5AFF3" w14:textId="77777777" w:rsidTr="005912E8">
        <w:trPr>
          <w:cantSplit/>
          <w:trHeight w:hRule="exact" w:val="397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1C084" w14:textId="77777777" w:rsidR="00114269" w:rsidRPr="005912E8" w:rsidRDefault="00114269">
            <w:r w:rsidRPr="005912E8">
              <w:t>-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440D" w14:textId="5E56B96E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-1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4DC2" w14:textId="4014869B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FDAA" w14:textId="7716BC11" w:rsidR="00114269" w:rsidRPr="005912E8" w:rsidRDefault="00114269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D5C11" w14:textId="4FC502DB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-0.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1D503" w14:textId="57881378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39</w:t>
            </w:r>
          </w:p>
        </w:tc>
      </w:tr>
      <w:tr w:rsidR="00114269" w:rsidRPr="005912E8" w14:paraId="503163C2" w14:textId="77777777" w:rsidTr="005912E8">
        <w:trPr>
          <w:cantSplit/>
          <w:trHeight w:hRule="exact" w:val="397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BF1A4" w14:textId="77777777" w:rsidR="00114269" w:rsidRPr="005912E8" w:rsidRDefault="00114269">
            <w:r w:rsidRPr="005912E8">
              <w:t>-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FDDE" w14:textId="6E7CB362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-1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E699" w14:textId="40FAB6F4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30DC" w14:textId="3E39DA07" w:rsidR="00114269" w:rsidRPr="005912E8" w:rsidRDefault="00114269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22105" w14:textId="6916FA1A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-0.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98008" w14:textId="6F176D2D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21</w:t>
            </w:r>
          </w:p>
        </w:tc>
      </w:tr>
      <w:tr w:rsidR="00114269" w:rsidRPr="005912E8" w14:paraId="1827CA4E" w14:textId="77777777" w:rsidTr="005912E8">
        <w:trPr>
          <w:cantSplit/>
          <w:trHeight w:hRule="exact" w:val="397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CF3CE" w14:textId="77777777" w:rsidR="00114269" w:rsidRPr="005912E8" w:rsidRDefault="00114269">
            <w:r w:rsidRPr="005912E8">
              <w:t>-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DB1B" w14:textId="6D498E52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-1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A0A2" w14:textId="39E5DE45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22A37" w14:textId="4C6E1024" w:rsidR="00114269" w:rsidRPr="005912E8" w:rsidRDefault="00114269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A3EC5" w14:textId="35DB7F5B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-0.0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6EDA5" w14:textId="7664ADD9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10</w:t>
            </w:r>
          </w:p>
        </w:tc>
      </w:tr>
      <w:tr w:rsidR="00114269" w:rsidRPr="005912E8" w14:paraId="00B7F5AC" w14:textId="77777777" w:rsidTr="005912E8">
        <w:trPr>
          <w:cantSplit/>
          <w:trHeight w:hRule="exact" w:val="397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8D373" w14:textId="77777777" w:rsidR="00114269" w:rsidRPr="005912E8" w:rsidRDefault="00114269">
            <w:r w:rsidRPr="005912E8">
              <w:t>-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B6B3" w14:textId="428CC7EC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-2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B54A" w14:textId="2DDE6DD2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9D91" w14:textId="356E0780" w:rsidR="00114269" w:rsidRPr="005912E8" w:rsidRDefault="00114269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D9AAC" w14:textId="17A19673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-0.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3678B" w14:textId="2DF85B27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05</w:t>
            </w:r>
          </w:p>
        </w:tc>
      </w:tr>
      <w:tr w:rsidR="00114269" w:rsidRPr="005912E8" w14:paraId="2D0E12E3" w14:textId="77777777" w:rsidTr="005912E8">
        <w:trPr>
          <w:cantSplit/>
          <w:trHeight w:hRule="exact" w:val="397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8877A" w14:textId="77777777" w:rsidR="00114269" w:rsidRPr="005912E8" w:rsidRDefault="00114269">
            <w:r w:rsidRPr="005912E8">
              <w:t>-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0B71" w14:textId="4927D6E6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-2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D543" w14:textId="186C0595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6060" w14:textId="59228BD8" w:rsidR="00114269" w:rsidRPr="005912E8" w:rsidRDefault="00114269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D3896" w14:textId="0C8F7CA3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-0.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0BA0B" w14:textId="4D050C87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03</w:t>
            </w:r>
          </w:p>
        </w:tc>
      </w:tr>
      <w:tr w:rsidR="00114269" w:rsidRPr="005912E8" w14:paraId="2F7422E3" w14:textId="77777777" w:rsidTr="005912E8">
        <w:trPr>
          <w:cantSplit/>
          <w:trHeight w:hRule="exact" w:val="397"/>
        </w:trPr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74E9B" w14:textId="77777777" w:rsidR="00114269" w:rsidRPr="005912E8" w:rsidRDefault="00114269">
            <w:r w:rsidRPr="005912E8"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8F565E" w14:textId="031ED84F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-3.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1279F" w14:textId="515D047F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9BF94" w14:textId="1D5BCF36" w:rsidR="00114269" w:rsidRPr="005912E8" w:rsidRDefault="00114269">
            <w:pPr>
              <w:jc w:val="center"/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748D0" w14:textId="074AD0C6" w:rsidR="00114269" w:rsidRPr="005912E8" w:rsidRDefault="00114269">
            <w:pPr>
              <w:jc w:val="center"/>
            </w:pPr>
            <w:r w:rsidRPr="005912E8">
              <w:rPr>
                <w:rFonts w:ascii="Calibri" w:hAnsi="Calibri"/>
                <w:color w:val="000000"/>
              </w:rPr>
              <w:t>-0.0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1284F" w14:textId="6BF05788" w:rsidR="00114269" w:rsidRPr="005912E8" w:rsidRDefault="00114269">
            <w:r w:rsidRPr="005912E8">
              <w:rPr>
                <w:rFonts w:ascii="Calibri" w:hAnsi="Calibri"/>
                <w:color w:val="000000"/>
              </w:rPr>
              <w:t>0.02</w:t>
            </w:r>
          </w:p>
        </w:tc>
      </w:tr>
    </w:tbl>
    <w:p w14:paraId="594A4FDB" w14:textId="04ECFF92" w:rsidR="009C2823" w:rsidRDefault="009C2823" w:rsidP="005912E8">
      <w:pPr>
        <w:spacing w:after="0" w:line="240" w:lineRule="auto"/>
        <w:rPr>
          <w:rFonts w:ascii="Calibri" w:eastAsia="Times New Roman" w:hAnsi="Calibri" w:cs="Times New Roman"/>
          <w:color w:val="000000" w:themeColor="text1"/>
          <w:lang w:eastAsia="en-GB"/>
        </w:rPr>
      </w:pPr>
      <w:r w:rsidRPr="005912E8">
        <w:rPr>
          <w:rFonts w:cs="Arial"/>
          <w:color w:val="000000" w:themeColor="text1"/>
          <w:vertAlign w:val="superscript"/>
        </w:rPr>
        <w:t>†</w:t>
      </w:r>
      <w:r w:rsidRPr="005912E8">
        <w:rPr>
          <w:rFonts w:ascii="Calibri" w:eastAsia="Times New Roman" w:hAnsi="Calibri" w:cs="Times New Roman"/>
          <w:color w:val="000000" w:themeColor="text1"/>
          <w:lang w:eastAsia="en-GB"/>
        </w:rPr>
        <w:t>All analyses adjusted for age, sex, education, analyses also adjusted for their interaction w</w:t>
      </w:r>
      <w:r w:rsidR="00F35633" w:rsidRPr="005912E8">
        <w:rPr>
          <w:rFonts w:ascii="Calibri" w:eastAsia="Times New Roman" w:hAnsi="Calibri" w:cs="Times New Roman"/>
          <w:color w:val="000000" w:themeColor="text1"/>
          <w:lang w:eastAsia="en-GB"/>
        </w:rPr>
        <w:t>ith time and time² when p&lt;0.05.</w:t>
      </w:r>
    </w:p>
    <w:p w14:paraId="7197F866" w14:textId="77777777" w:rsidR="00B6538E" w:rsidRDefault="00B6538E" w:rsidP="005912E8">
      <w:pPr>
        <w:spacing w:after="0" w:line="240" w:lineRule="auto"/>
        <w:rPr>
          <w:rFonts w:ascii="Calibri" w:eastAsia="Times New Roman" w:hAnsi="Calibri" w:cs="Times New Roman"/>
          <w:color w:val="000000" w:themeColor="text1"/>
          <w:lang w:eastAsia="en-GB"/>
        </w:rPr>
      </w:pPr>
    </w:p>
    <w:p w14:paraId="6E216740" w14:textId="77777777" w:rsidR="00B6538E" w:rsidRDefault="00B6538E" w:rsidP="005912E8">
      <w:pPr>
        <w:spacing w:after="0" w:line="240" w:lineRule="auto"/>
        <w:rPr>
          <w:rFonts w:ascii="Calibri" w:eastAsia="Times New Roman" w:hAnsi="Calibri" w:cs="Times New Roman"/>
          <w:color w:val="000000" w:themeColor="text1"/>
          <w:lang w:eastAsia="en-GB"/>
        </w:rPr>
      </w:pPr>
    </w:p>
    <w:p w14:paraId="1282E861" w14:textId="77777777" w:rsidR="00B6538E" w:rsidRDefault="00B6538E" w:rsidP="005912E8">
      <w:pPr>
        <w:spacing w:after="0" w:line="240" w:lineRule="auto"/>
        <w:rPr>
          <w:rFonts w:ascii="Calibri" w:eastAsia="Times New Roman" w:hAnsi="Calibri" w:cs="Times New Roman"/>
          <w:color w:val="000000" w:themeColor="text1"/>
          <w:lang w:eastAsia="en-GB"/>
        </w:rPr>
      </w:pPr>
    </w:p>
    <w:p w14:paraId="43199AE5" w14:textId="77777777" w:rsidR="00B6538E" w:rsidRDefault="00B6538E" w:rsidP="005912E8">
      <w:pPr>
        <w:spacing w:after="0" w:line="240" w:lineRule="auto"/>
        <w:rPr>
          <w:rFonts w:ascii="Calibri" w:eastAsia="Times New Roman" w:hAnsi="Calibri" w:cs="Times New Roman"/>
          <w:color w:val="000000" w:themeColor="text1"/>
          <w:lang w:eastAsia="en-GB"/>
        </w:rPr>
      </w:pPr>
    </w:p>
    <w:p w14:paraId="48580BDF" w14:textId="77777777" w:rsidR="00B6538E" w:rsidRDefault="00B6538E" w:rsidP="005912E8">
      <w:pPr>
        <w:spacing w:after="0" w:line="240" w:lineRule="auto"/>
        <w:rPr>
          <w:rFonts w:ascii="Calibri" w:eastAsia="Times New Roman" w:hAnsi="Calibri" w:cs="Times New Roman"/>
          <w:color w:val="000000" w:themeColor="text1"/>
          <w:lang w:eastAsia="en-GB"/>
        </w:rPr>
      </w:pPr>
    </w:p>
    <w:p w14:paraId="74CC4B31" w14:textId="77777777" w:rsidR="00B6538E" w:rsidRDefault="00B6538E" w:rsidP="005912E8">
      <w:pPr>
        <w:spacing w:after="0" w:line="240" w:lineRule="auto"/>
        <w:rPr>
          <w:rFonts w:ascii="Calibri" w:eastAsia="Times New Roman" w:hAnsi="Calibri" w:cs="Times New Roman"/>
          <w:color w:val="000000" w:themeColor="text1"/>
          <w:lang w:eastAsia="en-GB"/>
        </w:rPr>
      </w:pPr>
    </w:p>
    <w:p w14:paraId="5C6D8731" w14:textId="77777777" w:rsidR="00B6538E" w:rsidRDefault="00B6538E" w:rsidP="005912E8">
      <w:pPr>
        <w:spacing w:after="0" w:line="240" w:lineRule="auto"/>
        <w:rPr>
          <w:rFonts w:ascii="Calibri" w:eastAsia="Times New Roman" w:hAnsi="Calibri" w:cs="Times New Roman"/>
          <w:color w:val="000000" w:themeColor="text1"/>
          <w:lang w:eastAsia="en-GB"/>
        </w:rPr>
      </w:pPr>
    </w:p>
    <w:p w14:paraId="70E84E52" w14:textId="77777777" w:rsidR="00B6538E" w:rsidRDefault="00B6538E" w:rsidP="005912E8">
      <w:pPr>
        <w:spacing w:after="0" w:line="240" w:lineRule="auto"/>
        <w:rPr>
          <w:rFonts w:ascii="Calibri" w:eastAsia="Times New Roman" w:hAnsi="Calibri" w:cs="Times New Roman"/>
          <w:color w:val="000000" w:themeColor="text1"/>
          <w:lang w:eastAsia="en-GB"/>
        </w:rPr>
      </w:pPr>
    </w:p>
    <w:p w14:paraId="1B1192BB" w14:textId="77777777" w:rsidR="00B6538E" w:rsidRDefault="00B6538E" w:rsidP="005912E8">
      <w:pPr>
        <w:spacing w:after="0" w:line="240" w:lineRule="auto"/>
        <w:rPr>
          <w:rFonts w:ascii="Calibri" w:eastAsia="Times New Roman" w:hAnsi="Calibri" w:cs="Times New Roman"/>
          <w:color w:val="000000" w:themeColor="text1"/>
          <w:lang w:eastAsia="en-GB"/>
        </w:rPr>
      </w:pPr>
    </w:p>
    <w:p w14:paraId="0C36DBFD" w14:textId="77777777" w:rsidR="00B6538E" w:rsidRDefault="00B6538E" w:rsidP="005912E8">
      <w:pPr>
        <w:spacing w:after="0" w:line="240" w:lineRule="auto"/>
        <w:rPr>
          <w:rFonts w:ascii="Calibri" w:eastAsia="Times New Roman" w:hAnsi="Calibri" w:cs="Times New Roman"/>
          <w:color w:val="000000" w:themeColor="text1"/>
          <w:lang w:eastAsia="en-GB"/>
        </w:rPr>
      </w:pPr>
    </w:p>
    <w:p w14:paraId="2FA23A66" w14:textId="77777777" w:rsidR="00B6538E" w:rsidRDefault="00B6538E" w:rsidP="005912E8">
      <w:pPr>
        <w:spacing w:after="0" w:line="240" w:lineRule="auto"/>
        <w:rPr>
          <w:rFonts w:ascii="Calibri" w:eastAsia="Times New Roman" w:hAnsi="Calibri" w:cs="Times New Roman"/>
          <w:color w:val="000000" w:themeColor="text1"/>
          <w:lang w:eastAsia="en-GB"/>
        </w:rPr>
      </w:pPr>
    </w:p>
    <w:p w14:paraId="31800E74" w14:textId="72512ACB" w:rsidR="00B66F02" w:rsidRDefault="00B66F02" w:rsidP="00B66F02">
      <w:pPr>
        <w:rPr>
          <w:b/>
          <w:sz w:val="24"/>
          <w:szCs w:val="24"/>
        </w:rPr>
      </w:pPr>
      <w:r w:rsidRPr="005A7494">
        <w:rPr>
          <w:b/>
          <w:sz w:val="24"/>
          <w:szCs w:val="24"/>
        </w:rPr>
        <w:t>Figure S1. Study flow chart of sample selection, Whitehall II Study.</w:t>
      </w:r>
    </w:p>
    <w:p w14:paraId="20F3B287" w14:textId="77777777" w:rsidR="00B6538E" w:rsidRPr="005A7494" w:rsidRDefault="00B6538E" w:rsidP="00B66F02">
      <w:pPr>
        <w:rPr>
          <w:b/>
          <w:vanish/>
          <w:sz w:val="24"/>
          <w:szCs w:val="24"/>
          <w:specVanish/>
        </w:rPr>
      </w:pPr>
    </w:p>
    <w:p w14:paraId="18B74266" w14:textId="57E3CA08" w:rsidR="00B66F02" w:rsidRPr="005A7494" w:rsidRDefault="005A7494" w:rsidP="00B66F02">
      <w:pPr>
        <w:rPr>
          <w:vanish/>
          <w:specVanish/>
        </w:rPr>
      </w:pPr>
      <w:r>
        <w:rPr>
          <w:noProof/>
          <w:lang w:eastAsia="en-GB"/>
        </w:rPr>
        <w:t xml:space="preserve"> </w: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7360" behindDoc="0" locked="0" layoutInCell="1" allowOverlap="1" wp14:anchorId="5382D973" wp14:editId="5DDCE8D1">
                <wp:simplePos x="0" y="0"/>
                <wp:positionH relativeFrom="column">
                  <wp:posOffset>234315</wp:posOffset>
                </wp:positionH>
                <wp:positionV relativeFrom="paragraph">
                  <wp:posOffset>0</wp:posOffset>
                </wp:positionV>
                <wp:extent cx="1943735" cy="791845"/>
                <wp:effectExtent l="0" t="0" r="18415" b="27305"/>
                <wp:wrapNone/>
                <wp:docPr id="1" name="Zone de text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735" cy="791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F662FF" w14:textId="77777777" w:rsidR="00393906" w:rsidRDefault="00393906" w:rsidP="00B66F02">
                            <w:pPr>
                              <w:spacing w:after="120"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985-1988</w:t>
                            </w:r>
                          </w:p>
                          <w:p w14:paraId="5540877C" w14:textId="77777777" w:rsidR="00393906" w:rsidRDefault="00393906" w:rsidP="00B66F02">
                            <w:pPr>
                              <w:spacing w:after="12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e 35-55 years</w:t>
                            </w:r>
                          </w:p>
                          <w:p w14:paraId="279A7864" w14:textId="77777777" w:rsidR="00393906" w:rsidRDefault="00393906" w:rsidP="00B66F02">
                            <w:pPr>
                              <w:spacing w:after="12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iposity measures, N=1029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18.45pt;margin-top:0;width:153.05pt;height:62.35pt;z-index:25172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">
                <v:textbox>
                  <w:txbxContent>
                    <w:p w14:paraId="26F662FF" w14:textId="77777777" w:rsidR="00393906" w:rsidRDefault="00393906" w:rsidP="00B66F02">
                      <w:pPr>
                        <w:spacing w:after="120"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1985-1988</w:t>
                      </w:r>
                    </w:p>
                    <w:p w14:paraId="5540877C" w14:textId="77777777" w:rsidR="00393906" w:rsidRDefault="00393906" w:rsidP="00B66F02">
                      <w:pPr>
                        <w:spacing w:after="12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ge 35-55 years</w:t>
                      </w:r>
                    </w:p>
                    <w:p w14:paraId="279A7864" w14:textId="77777777" w:rsidR="00393906" w:rsidRDefault="00393906" w:rsidP="00B66F02">
                      <w:pPr>
                        <w:spacing w:after="12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diposity measures, N=10293</w:t>
                      </w:r>
                    </w:p>
                  </w:txbxContent>
                </v:textbox>
              </v:shape>
            </w:pict>
          </mc:Fallback>
        </mc:AlternateConten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8384" behindDoc="0" locked="0" layoutInCell="1" allowOverlap="1" wp14:anchorId="7EDC842C" wp14:editId="6CC77B8D">
                <wp:simplePos x="0" y="0"/>
                <wp:positionH relativeFrom="column">
                  <wp:posOffset>232410</wp:posOffset>
                </wp:positionH>
                <wp:positionV relativeFrom="paragraph">
                  <wp:posOffset>1108710</wp:posOffset>
                </wp:positionV>
                <wp:extent cx="1943735" cy="791845"/>
                <wp:effectExtent l="0" t="0" r="18415" b="27305"/>
                <wp:wrapNone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735" cy="791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F7914B" w14:textId="77777777" w:rsidR="00393906" w:rsidRDefault="00393906" w:rsidP="00B66F02">
                            <w:pPr>
                              <w:spacing w:after="120"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991-1993</w:t>
                            </w:r>
                          </w:p>
                          <w:p w14:paraId="238DB10E" w14:textId="77777777" w:rsidR="00393906" w:rsidRDefault="00393906" w:rsidP="00B66F02">
                            <w:pPr>
                              <w:spacing w:after="12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e 40-64 years</w:t>
                            </w:r>
                          </w:p>
                          <w:p w14:paraId="0DCE3284" w14:textId="77777777" w:rsidR="00393906" w:rsidRDefault="00393906" w:rsidP="00B66F02">
                            <w:pPr>
                              <w:spacing w:after="12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iposity measures, N =807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2" o:spid="_x0000_s1027" type="#_x0000_t202" style="position:absolute;margin-left:18.3pt;margin-top:87.3pt;width:153.05pt;height:62.35pt;z-index:25172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">
                <v:textbox>
                  <w:txbxContent>
                    <w:p w14:paraId="3BF7914B" w14:textId="77777777" w:rsidR="00393906" w:rsidRDefault="00393906" w:rsidP="00B66F02">
                      <w:pPr>
                        <w:spacing w:after="120"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1991-1993</w:t>
                      </w:r>
                    </w:p>
                    <w:p w14:paraId="238DB10E" w14:textId="77777777" w:rsidR="00393906" w:rsidRDefault="00393906" w:rsidP="00B66F02">
                      <w:pPr>
                        <w:spacing w:after="12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ge 40-64 years</w:t>
                      </w:r>
                    </w:p>
                    <w:p w14:paraId="0DCE3284" w14:textId="77777777" w:rsidR="00393906" w:rsidRDefault="00393906" w:rsidP="00B66F02">
                      <w:pPr>
                        <w:spacing w:after="12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diposity measures, N =8074</w:t>
                      </w:r>
                    </w:p>
                  </w:txbxContent>
                </v:textbox>
              </v:shape>
            </w:pict>
          </mc:Fallback>
        </mc:AlternateConten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9408" behindDoc="0" locked="0" layoutInCell="1" allowOverlap="1" wp14:anchorId="3BDBBBE5" wp14:editId="77C41AC7">
                <wp:simplePos x="0" y="0"/>
                <wp:positionH relativeFrom="column">
                  <wp:posOffset>1099185</wp:posOffset>
                </wp:positionH>
                <wp:positionV relativeFrom="paragraph">
                  <wp:posOffset>786130</wp:posOffset>
                </wp:positionV>
                <wp:extent cx="0" cy="307340"/>
                <wp:effectExtent l="95250" t="0" r="57150" b="54610"/>
                <wp:wrapNone/>
                <wp:docPr id="4" name="Connecteur droit avec flèch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73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4" o:spid="_x0000_s1026" type="#_x0000_t32" style="position:absolute;margin-left:86.55pt;margin-top:61.9pt;width:0;height:24.2pt;z-index:25172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" strokecolor="black [3213]" strokeweight="1pt">
                <v:stroke endarrow="open"/>
              </v:shape>
            </w:pict>
          </mc:Fallback>
        </mc:AlternateConten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0432" behindDoc="0" locked="0" layoutInCell="1" allowOverlap="1" wp14:anchorId="39443549" wp14:editId="08BD0811">
                <wp:simplePos x="0" y="0"/>
                <wp:positionH relativeFrom="column">
                  <wp:posOffset>225425</wp:posOffset>
                </wp:positionH>
                <wp:positionV relativeFrom="paragraph">
                  <wp:posOffset>2235835</wp:posOffset>
                </wp:positionV>
                <wp:extent cx="1943735" cy="791845"/>
                <wp:effectExtent l="0" t="0" r="18415" b="27305"/>
                <wp:wrapNone/>
                <wp:docPr id="5" name="Zone de text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735" cy="791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8DAC87" w14:textId="77777777" w:rsidR="00393906" w:rsidRDefault="00393906" w:rsidP="00B66F02">
                            <w:pPr>
                              <w:spacing w:after="120"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997-1999</w:t>
                            </w:r>
                          </w:p>
                          <w:p w14:paraId="3B208EEF" w14:textId="77777777" w:rsidR="00393906" w:rsidRDefault="00393906" w:rsidP="00B66F02">
                            <w:pPr>
                              <w:spacing w:after="120" w:line="240" w:lineRule="auto"/>
                              <w:jc w:val="center"/>
                            </w:pPr>
                            <w:r>
                              <w:t>Age 45-69 years</w:t>
                            </w:r>
                          </w:p>
                          <w:p w14:paraId="6B184322" w14:textId="77777777" w:rsidR="00393906" w:rsidRDefault="00393906" w:rsidP="00B66F02">
                            <w:pPr>
                              <w:spacing w:after="120" w:line="240" w:lineRule="auto"/>
                              <w:jc w:val="center"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iposity measures, N</w:t>
                            </w:r>
                            <w:r>
                              <w:t xml:space="preserve"> =568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5" o:spid="_x0000_s1028" type="#_x0000_t202" style="position:absolute;margin-left:17.75pt;margin-top:176.05pt;width:153.05pt;height:62.35pt;z-index:25173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">
                <v:textbox>
                  <w:txbxContent>
                    <w:p w14:paraId="298DAC87" w14:textId="77777777" w:rsidR="00393906" w:rsidRDefault="00393906" w:rsidP="00B66F02">
                      <w:pPr>
                        <w:spacing w:after="120"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1997-1999</w:t>
                      </w:r>
                    </w:p>
                    <w:p w14:paraId="3B208EEF" w14:textId="77777777" w:rsidR="00393906" w:rsidRDefault="00393906" w:rsidP="00B66F02">
                      <w:pPr>
                        <w:spacing w:after="120" w:line="240" w:lineRule="auto"/>
                        <w:jc w:val="center"/>
                      </w:pPr>
                      <w:r>
                        <w:t>Age 45-69 years</w:t>
                      </w:r>
                    </w:p>
                    <w:p w14:paraId="6B184322" w14:textId="77777777" w:rsidR="00393906" w:rsidRDefault="00393906" w:rsidP="00B66F02">
                      <w:pPr>
                        <w:spacing w:after="120" w:line="240" w:lineRule="auto"/>
                        <w:jc w:val="center"/>
                      </w:pPr>
                      <w:r>
                        <w:rPr>
                          <w:sz w:val="20"/>
                          <w:szCs w:val="20"/>
                        </w:rPr>
                        <w:t>Adiposity measures, N</w:t>
                      </w:r>
                      <w:r>
                        <w:t xml:space="preserve"> =5681</w:t>
                      </w:r>
                    </w:p>
                  </w:txbxContent>
                </v:textbox>
              </v:shape>
            </w:pict>
          </mc:Fallback>
        </mc:AlternateConten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1456" behindDoc="0" locked="0" layoutInCell="1" allowOverlap="1" wp14:anchorId="56EB1FC8" wp14:editId="152F30EC">
                <wp:simplePos x="0" y="0"/>
                <wp:positionH relativeFrom="column">
                  <wp:posOffset>1085215</wp:posOffset>
                </wp:positionH>
                <wp:positionV relativeFrom="paragraph">
                  <wp:posOffset>1912620</wp:posOffset>
                </wp:positionV>
                <wp:extent cx="0" cy="307340"/>
                <wp:effectExtent l="95250" t="0" r="57150" b="54610"/>
                <wp:wrapNone/>
                <wp:docPr id="6" name="Connecteur droit avec flèch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73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6" o:spid="_x0000_s1026" type="#_x0000_t32" style="position:absolute;margin-left:85.45pt;margin-top:150.6pt;width:0;height:24.2pt;z-index:25173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" strokecolor="black [3213]" strokeweight="1pt">
                <v:stroke endarrow="open"/>
              </v:shape>
            </w:pict>
          </mc:Fallback>
        </mc:AlternateConten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2480" behindDoc="0" locked="0" layoutInCell="1" allowOverlap="1" wp14:anchorId="4E748B7A" wp14:editId="68179492">
                <wp:simplePos x="0" y="0"/>
                <wp:positionH relativeFrom="column">
                  <wp:posOffset>220345</wp:posOffset>
                </wp:positionH>
                <wp:positionV relativeFrom="paragraph">
                  <wp:posOffset>3354705</wp:posOffset>
                </wp:positionV>
                <wp:extent cx="1943735" cy="791845"/>
                <wp:effectExtent l="0" t="0" r="18415" b="27305"/>
                <wp:wrapNone/>
                <wp:docPr id="7" name="Zone de text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735" cy="791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867AD2" w14:textId="77777777" w:rsidR="00393906" w:rsidRDefault="00393906" w:rsidP="00B66F02">
                            <w:pPr>
                              <w:spacing w:after="120"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002-2004</w:t>
                            </w:r>
                          </w:p>
                          <w:p w14:paraId="1122857C" w14:textId="77777777" w:rsidR="00393906" w:rsidRDefault="00393906" w:rsidP="00B66F02">
                            <w:pPr>
                              <w:spacing w:after="120" w:line="240" w:lineRule="auto"/>
                              <w:jc w:val="center"/>
                            </w:pPr>
                            <w:r>
                              <w:t>Age 50-74 years</w:t>
                            </w:r>
                          </w:p>
                          <w:p w14:paraId="7467AC8D" w14:textId="77777777" w:rsidR="00393906" w:rsidRDefault="00393906" w:rsidP="00B66F02">
                            <w:pPr>
                              <w:spacing w:after="120" w:line="240" w:lineRule="auto"/>
                              <w:jc w:val="center"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iposity measures, N</w:t>
                            </w:r>
                            <w:r>
                              <w:t xml:space="preserve"> =64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7" o:spid="_x0000_s1029" type="#_x0000_t202" style="position:absolute;margin-left:17.35pt;margin-top:264.15pt;width:153.05pt;height:62.35pt;z-index:25173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">
                <v:textbox>
                  <w:txbxContent>
                    <w:p w14:paraId="1B867AD2" w14:textId="77777777" w:rsidR="00393906" w:rsidRDefault="00393906" w:rsidP="00B66F02">
                      <w:pPr>
                        <w:spacing w:after="120"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2002-2004</w:t>
                      </w:r>
                    </w:p>
                    <w:p w14:paraId="1122857C" w14:textId="77777777" w:rsidR="00393906" w:rsidRDefault="00393906" w:rsidP="00B66F02">
                      <w:pPr>
                        <w:spacing w:after="120" w:line="240" w:lineRule="auto"/>
                        <w:jc w:val="center"/>
                      </w:pPr>
                      <w:r>
                        <w:t>Age 50-74 years</w:t>
                      </w:r>
                    </w:p>
                    <w:p w14:paraId="7467AC8D" w14:textId="77777777" w:rsidR="00393906" w:rsidRDefault="00393906" w:rsidP="00B66F02">
                      <w:pPr>
                        <w:spacing w:after="120" w:line="240" w:lineRule="auto"/>
                        <w:jc w:val="center"/>
                      </w:pPr>
                      <w:r>
                        <w:rPr>
                          <w:sz w:val="20"/>
                          <w:szCs w:val="20"/>
                        </w:rPr>
                        <w:t>Adiposity measures, N</w:t>
                      </w:r>
                      <w:r>
                        <w:t xml:space="preserve"> =6450</w:t>
                      </w:r>
                    </w:p>
                  </w:txbxContent>
                </v:textbox>
              </v:shape>
            </w:pict>
          </mc:Fallback>
        </mc:AlternateConten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3504" behindDoc="0" locked="0" layoutInCell="1" allowOverlap="1" wp14:anchorId="6BAB894A" wp14:editId="2EBEDD6F">
                <wp:simplePos x="0" y="0"/>
                <wp:positionH relativeFrom="column">
                  <wp:posOffset>1080135</wp:posOffset>
                </wp:positionH>
                <wp:positionV relativeFrom="paragraph">
                  <wp:posOffset>3031490</wp:posOffset>
                </wp:positionV>
                <wp:extent cx="0" cy="307340"/>
                <wp:effectExtent l="95250" t="0" r="57150" b="54610"/>
                <wp:wrapNone/>
                <wp:docPr id="8" name="Connecteur droit avec flèch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73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8" o:spid="_x0000_s1026" type="#_x0000_t32" style="position:absolute;margin-left:85.05pt;margin-top:238.7pt;width:0;height:24.2pt;z-index:25173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" strokecolor="black [3213]" strokeweight="1pt">
                <v:stroke endarrow="open"/>
              </v:shape>
            </w:pict>
          </mc:Fallback>
        </mc:AlternateConten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4528" behindDoc="0" locked="0" layoutInCell="1" allowOverlap="1" wp14:anchorId="6B41C769" wp14:editId="558BEA0D">
                <wp:simplePos x="0" y="0"/>
                <wp:positionH relativeFrom="column">
                  <wp:posOffset>212725</wp:posOffset>
                </wp:positionH>
                <wp:positionV relativeFrom="paragraph">
                  <wp:posOffset>4488180</wp:posOffset>
                </wp:positionV>
                <wp:extent cx="1943735" cy="791845"/>
                <wp:effectExtent l="0" t="0" r="18415" b="27305"/>
                <wp:wrapNone/>
                <wp:docPr id="9" name="Zone de text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735" cy="791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5B1550" w14:textId="77777777" w:rsidR="00393906" w:rsidRDefault="00393906" w:rsidP="00B66F02">
                            <w:pPr>
                              <w:spacing w:after="120"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007-2009</w:t>
                            </w:r>
                          </w:p>
                          <w:p w14:paraId="234D7EB9" w14:textId="77777777" w:rsidR="00393906" w:rsidRDefault="00393906" w:rsidP="00B66F02">
                            <w:pPr>
                              <w:spacing w:after="120" w:line="240" w:lineRule="auto"/>
                              <w:jc w:val="center"/>
                            </w:pPr>
                            <w:r>
                              <w:t>Age 55-79 years</w:t>
                            </w:r>
                          </w:p>
                          <w:p w14:paraId="6F033ED2" w14:textId="77777777" w:rsidR="00393906" w:rsidRDefault="00393906" w:rsidP="00B66F02">
                            <w:pPr>
                              <w:spacing w:after="120" w:line="240" w:lineRule="auto"/>
                              <w:jc w:val="center"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iposity measures, N</w:t>
                            </w:r>
                            <w:r>
                              <w:t xml:space="preserve"> =619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9" o:spid="_x0000_s1030" type="#_x0000_t202" style="position:absolute;margin-left:16.75pt;margin-top:353.4pt;width:153.05pt;height:62.35pt;z-index:25173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">
                <v:textbox>
                  <w:txbxContent>
                    <w:p w14:paraId="4A5B1550" w14:textId="77777777" w:rsidR="00393906" w:rsidRDefault="00393906" w:rsidP="00B66F02">
                      <w:pPr>
                        <w:spacing w:after="120"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2007-2009</w:t>
                      </w:r>
                    </w:p>
                    <w:p w14:paraId="234D7EB9" w14:textId="77777777" w:rsidR="00393906" w:rsidRDefault="00393906" w:rsidP="00B66F02">
                      <w:pPr>
                        <w:spacing w:after="120" w:line="240" w:lineRule="auto"/>
                        <w:jc w:val="center"/>
                      </w:pPr>
                      <w:r>
                        <w:t>Age 55-79 years</w:t>
                      </w:r>
                    </w:p>
                    <w:p w14:paraId="6F033ED2" w14:textId="77777777" w:rsidR="00393906" w:rsidRDefault="00393906" w:rsidP="00B66F02">
                      <w:pPr>
                        <w:spacing w:after="120" w:line="240" w:lineRule="auto"/>
                        <w:jc w:val="center"/>
                      </w:pPr>
                      <w:r>
                        <w:rPr>
                          <w:sz w:val="20"/>
                          <w:szCs w:val="20"/>
                        </w:rPr>
                        <w:t>Adiposity measures, N</w:t>
                      </w:r>
                      <w:r>
                        <w:t xml:space="preserve"> =6193</w:t>
                      </w:r>
                    </w:p>
                  </w:txbxContent>
                </v:textbox>
              </v:shape>
            </w:pict>
          </mc:Fallback>
        </mc:AlternateConten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5552" behindDoc="0" locked="0" layoutInCell="1" allowOverlap="1" wp14:anchorId="739EC591" wp14:editId="2D0E4B81">
                <wp:simplePos x="0" y="0"/>
                <wp:positionH relativeFrom="column">
                  <wp:posOffset>1080135</wp:posOffset>
                </wp:positionH>
                <wp:positionV relativeFrom="paragraph">
                  <wp:posOffset>4167505</wp:posOffset>
                </wp:positionV>
                <wp:extent cx="0" cy="307340"/>
                <wp:effectExtent l="95250" t="0" r="57150" b="54610"/>
                <wp:wrapNone/>
                <wp:docPr id="11" name="Connecteur droit avec flèch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73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11" o:spid="_x0000_s1026" type="#_x0000_t32" style="position:absolute;margin-left:85.05pt;margin-top:328.15pt;width:0;height:24.2pt;z-index:25173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" strokecolor="black [3213]" strokeweight="1pt">
                <v:stroke endarrow="open"/>
              </v:shape>
            </w:pict>
          </mc:Fallback>
        </mc:AlternateConten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6576" behindDoc="0" locked="0" layoutInCell="1" allowOverlap="1" wp14:anchorId="18736936" wp14:editId="1E97EBD3">
                <wp:simplePos x="0" y="0"/>
                <wp:positionH relativeFrom="column">
                  <wp:posOffset>170180</wp:posOffset>
                </wp:positionH>
                <wp:positionV relativeFrom="paragraph">
                  <wp:posOffset>5602605</wp:posOffset>
                </wp:positionV>
                <wp:extent cx="1943735" cy="791845"/>
                <wp:effectExtent l="0" t="0" r="18415" b="27305"/>
                <wp:wrapNone/>
                <wp:docPr id="12" name="Zone de text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735" cy="791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E28D90" w14:textId="77777777" w:rsidR="00393906" w:rsidRDefault="00393906" w:rsidP="00B66F02">
                            <w:pPr>
                              <w:spacing w:after="120"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012-2013</w:t>
                            </w:r>
                          </w:p>
                          <w:p w14:paraId="115DB1DF" w14:textId="77777777" w:rsidR="00393906" w:rsidRDefault="00393906" w:rsidP="00B66F02">
                            <w:pPr>
                              <w:spacing w:after="120" w:line="240" w:lineRule="auto"/>
                              <w:jc w:val="center"/>
                            </w:pPr>
                            <w:r>
                              <w:t>Age 60-83 years</w:t>
                            </w:r>
                          </w:p>
                          <w:p w14:paraId="527D6258" w14:textId="77777777" w:rsidR="00393906" w:rsidRDefault="00393906" w:rsidP="00B66F02">
                            <w:pPr>
                              <w:spacing w:after="120" w:line="240" w:lineRule="auto"/>
                              <w:jc w:val="center"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iposity measures, N</w:t>
                            </w:r>
                            <w:r>
                              <w:t xml:space="preserve"> =56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2" o:spid="_x0000_s1031" type="#_x0000_t202" style="position:absolute;margin-left:13.4pt;margin-top:441.15pt;width:153.05pt;height:62.35pt;z-index:25173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">
                <v:textbox>
                  <w:txbxContent>
                    <w:p w14:paraId="5FE28D90" w14:textId="77777777" w:rsidR="00393906" w:rsidRDefault="00393906" w:rsidP="00B66F02">
                      <w:pPr>
                        <w:spacing w:after="120"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2012-2013</w:t>
                      </w:r>
                    </w:p>
                    <w:p w14:paraId="115DB1DF" w14:textId="77777777" w:rsidR="00393906" w:rsidRDefault="00393906" w:rsidP="00B66F02">
                      <w:pPr>
                        <w:spacing w:after="120" w:line="240" w:lineRule="auto"/>
                        <w:jc w:val="center"/>
                      </w:pPr>
                      <w:r>
                        <w:t>Age 60-83 years</w:t>
                      </w:r>
                    </w:p>
                    <w:p w14:paraId="527D6258" w14:textId="77777777" w:rsidR="00393906" w:rsidRDefault="00393906" w:rsidP="00B66F02">
                      <w:pPr>
                        <w:spacing w:after="120" w:line="240" w:lineRule="auto"/>
                        <w:jc w:val="center"/>
                      </w:pPr>
                      <w:r>
                        <w:rPr>
                          <w:sz w:val="20"/>
                          <w:szCs w:val="20"/>
                        </w:rPr>
                        <w:t>Adiposity measures, N</w:t>
                      </w:r>
                      <w:r>
                        <w:t xml:space="preserve"> =5615</w:t>
                      </w:r>
                    </w:p>
                  </w:txbxContent>
                </v:textbox>
              </v:shape>
            </w:pict>
          </mc:Fallback>
        </mc:AlternateConten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7600" behindDoc="0" locked="0" layoutInCell="1" allowOverlap="1" wp14:anchorId="453EC1C3" wp14:editId="139C33F4">
                <wp:simplePos x="0" y="0"/>
                <wp:positionH relativeFrom="column">
                  <wp:posOffset>1060450</wp:posOffset>
                </wp:positionH>
                <wp:positionV relativeFrom="paragraph">
                  <wp:posOffset>5292090</wp:posOffset>
                </wp:positionV>
                <wp:extent cx="0" cy="307340"/>
                <wp:effectExtent l="95250" t="0" r="57150" b="54610"/>
                <wp:wrapNone/>
                <wp:docPr id="13" name="Connecteur droit avec flèch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73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13" o:spid="_x0000_s1026" type="#_x0000_t32" style="position:absolute;margin-left:83.5pt;margin-top:416.7pt;width:0;height:24.2pt;z-index:251737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" strokecolor="black [3213]" strokeweight="1pt">
                <v:stroke endarrow="open"/>
              </v:shape>
            </w:pict>
          </mc:Fallback>
        </mc:AlternateConten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8624" behindDoc="0" locked="0" layoutInCell="1" allowOverlap="1" wp14:anchorId="6A81D082" wp14:editId="11290643">
                <wp:simplePos x="0" y="0"/>
                <wp:positionH relativeFrom="column">
                  <wp:posOffset>2670810</wp:posOffset>
                </wp:positionH>
                <wp:positionV relativeFrom="paragraph">
                  <wp:posOffset>645795</wp:posOffset>
                </wp:positionV>
                <wp:extent cx="1727835" cy="666750"/>
                <wp:effectExtent l="0" t="0" r="24765" b="19050"/>
                <wp:wrapNone/>
                <wp:docPr id="14" name="Zone de text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7835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5DC45B" w14:textId="77777777" w:rsidR="00393906" w:rsidRDefault="00393906" w:rsidP="00B66F02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Incident cases </w:t>
                            </w:r>
                          </w:p>
                          <w:p w14:paraId="5042C44E" w14:textId="77777777" w:rsidR="00393906" w:rsidRDefault="00393906" w:rsidP="00B66F0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 dementia=0</w:t>
                            </w:r>
                          </w:p>
                          <w:p w14:paraId="2C71B7BC" w14:textId="77777777" w:rsidR="00393906" w:rsidRDefault="00393906" w:rsidP="00B66F0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 mortality=9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4" o:spid="_x0000_s1032" type="#_x0000_t202" style="position:absolute;margin-left:210.3pt;margin-top:50.85pt;width:136.05pt;height:52.5pt;z-index:25173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">
                <v:textbox>
                  <w:txbxContent>
                    <w:p w14:paraId="485DC45B" w14:textId="77777777" w:rsidR="00393906" w:rsidRDefault="00393906" w:rsidP="00B66F02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Incident cases </w:t>
                      </w:r>
                    </w:p>
                    <w:p w14:paraId="5042C44E" w14:textId="77777777" w:rsidR="00393906" w:rsidRDefault="00393906" w:rsidP="00B66F02">
                      <w:pPr>
                        <w:spacing w:after="0" w:line="240" w:lineRule="auto"/>
                        <w:jc w:val="center"/>
                      </w:pPr>
                      <w:r>
                        <w:t>N dementia=0</w:t>
                      </w:r>
                    </w:p>
                    <w:p w14:paraId="2C71B7BC" w14:textId="77777777" w:rsidR="00393906" w:rsidRDefault="00393906" w:rsidP="00B66F02">
                      <w:pPr>
                        <w:spacing w:after="0" w:line="240" w:lineRule="auto"/>
                        <w:jc w:val="center"/>
                      </w:pPr>
                      <w:r>
                        <w:t>N mortality=94</w:t>
                      </w:r>
                    </w:p>
                  </w:txbxContent>
                </v:textbox>
              </v:shape>
            </w:pict>
          </mc:Fallback>
        </mc:AlternateConten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9648" behindDoc="0" locked="0" layoutInCell="1" allowOverlap="1" wp14:anchorId="6DE1F58E" wp14:editId="109631CA">
                <wp:simplePos x="0" y="0"/>
                <wp:positionH relativeFrom="column">
                  <wp:posOffset>1099185</wp:posOffset>
                </wp:positionH>
                <wp:positionV relativeFrom="paragraph">
                  <wp:posOffset>910590</wp:posOffset>
                </wp:positionV>
                <wp:extent cx="1573530" cy="0"/>
                <wp:effectExtent l="0" t="76200" r="26670" b="114300"/>
                <wp:wrapNone/>
                <wp:docPr id="15" name="Connecteur droit avec flèch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353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15" o:spid="_x0000_s1026" type="#_x0000_t32" style="position:absolute;margin-left:86.55pt;margin-top:71.7pt;width:123.9pt;height:0;z-index:251739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" strokecolor="black [3213]">
                <v:stroke endarrow="open"/>
              </v:shape>
            </w:pict>
          </mc:Fallback>
        </mc:AlternateConten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0672" behindDoc="0" locked="0" layoutInCell="1" allowOverlap="1" wp14:anchorId="6D00C6C1" wp14:editId="51D5D90B">
                <wp:simplePos x="0" y="0"/>
                <wp:positionH relativeFrom="column">
                  <wp:posOffset>2661285</wp:posOffset>
                </wp:positionH>
                <wp:positionV relativeFrom="paragraph">
                  <wp:posOffset>1798955</wp:posOffset>
                </wp:positionV>
                <wp:extent cx="1727835" cy="638175"/>
                <wp:effectExtent l="0" t="0" r="24765" b="28575"/>
                <wp:wrapNone/>
                <wp:docPr id="16" name="Zone de text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7835" cy="638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75849B" w14:textId="77777777" w:rsidR="00393906" w:rsidRDefault="00393906" w:rsidP="00B66F02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Incident cases </w:t>
                            </w:r>
                          </w:p>
                          <w:p w14:paraId="506D290A" w14:textId="77777777" w:rsidR="00393906" w:rsidRDefault="00393906" w:rsidP="00B66F0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 dementia=1</w:t>
                            </w:r>
                          </w:p>
                          <w:p w14:paraId="06CC52DB" w14:textId="77777777" w:rsidR="00393906" w:rsidRDefault="00393906" w:rsidP="00B66F0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 mortality=18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6" o:spid="_x0000_s1033" type="#_x0000_t202" style="position:absolute;margin-left:209.55pt;margin-top:141.65pt;width:136.05pt;height:50.25pt;z-index:25174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">
                <v:textbox>
                  <w:txbxContent>
                    <w:p w14:paraId="6D75849B" w14:textId="77777777" w:rsidR="00393906" w:rsidRDefault="00393906" w:rsidP="00B66F02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Incident cases </w:t>
                      </w:r>
                    </w:p>
                    <w:p w14:paraId="506D290A" w14:textId="77777777" w:rsidR="00393906" w:rsidRDefault="00393906" w:rsidP="00B66F02">
                      <w:pPr>
                        <w:spacing w:after="0" w:line="240" w:lineRule="auto"/>
                        <w:jc w:val="center"/>
                      </w:pPr>
                      <w:r>
                        <w:t>N dementia=1</w:t>
                      </w:r>
                    </w:p>
                    <w:p w14:paraId="06CC52DB" w14:textId="77777777" w:rsidR="00393906" w:rsidRDefault="00393906" w:rsidP="00B66F02">
                      <w:pPr>
                        <w:spacing w:after="0" w:line="240" w:lineRule="auto"/>
                        <w:jc w:val="center"/>
                      </w:pPr>
                      <w:r>
                        <w:t>N mortality=181</w:t>
                      </w:r>
                    </w:p>
                  </w:txbxContent>
                </v:textbox>
              </v:shape>
            </w:pict>
          </mc:Fallback>
        </mc:AlternateConten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1696" behindDoc="0" locked="0" layoutInCell="1" allowOverlap="1" wp14:anchorId="13F44973" wp14:editId="1DB27B13">
                <wp:simplePos x="0" y="0"/>
                <wp:positionH relativeFrom="column">
                  <wp:posOffset>1087755</wp:posOffset>
                </wp:positionH>
                <wp:positionV relativeFrom="paragraph">
                  <wp:posOffset>2073910</wp:posOffset>
                </wp:positionV>
                <wp:extent cx="1573530" cy="0"/>
                <wp:effectExtent l="0" t="76200" r="26670" b="114300"/>
                <wp:wrapNone/>
                <wp:docPr id="18" name="Connecteur droit avec flèch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353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18" o:spid="_x0000_s1026" type="#_x0000_t32" style="position:absolute;margin-left:85.65pt;margin-top:163.3pt;width:123.9pt;height:0;z-index:25174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" strokecolor="black [3213]">
                <v:stroke endarrow="open"/>
              </v:shape>
            </w:pict>
          </mc:Fallback>
        </mc:AlternateConten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2720" behindDoc="0" locked="0" layoutInCell="1" allowOverlap="1" wp14:anchorId="63284784" wp14:editId="1B4C74F6">
                <wp:simplePos x="0" y="0"/>
                <wp:positionH relativeFrom="column">
                  <wp:posOffset>2661285</wp:posOffset>
                </wp:positionH>
                <wp:positionV relativeFrom="paragraph">
                  <wp:posOffset>2910840</wp:posOffset>
                </wp:positionV>
                <wp:extent cx="1727835" cy="657225"/>
                <wp:effectExtent l="0" t="0" r="24765" b="28575"/>
                <wp:wrapNone/>
                <wp:docPr id="19" name="Zone de text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7835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687124" w14:textId="77777777" w:rsidR="00393906" w:rsidRDefault="00393906" w:rsidP="00B66F02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Incident cases </w:t>
                            </w:r>
                          </w:p>
                          <w:p w14:paraId="33C9331E" w14:textId="77777777" w:rsidR="00393906" w:rsidRDefault="00393906" w:rsidP="00B66F0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 dementia=14</w:t>
                            </w:r>
                          </w:p>
                          <w:p w14:paraId="48BAD2D9" w14:textId="77777777" w:rsidR="00393906" w:rsidRDefault="00393906" w:rsidP="00B66F0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 mortality=27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9" o:spid="_x0000_s1034" type="#_x0000_t202" style="position:absolute;margin-left:209.55pt;margin-top:229.2pt;width:136.05pt;height:51.75pt;z-index:25174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">
                <v:textbox>
                  <w:txbxContent>
                    <w:p w14:paraId="1A687124" w14:textId="77777777" w:rsidR="00393906" w:rsidRDefault="00393906" w:rsidP="00B66F02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Incident cases </w:t>
                      </w:r>
                    </w:p>
                    <w:p w14:paraId="33C9331E" w14:textId="77777777" w:rsidR="00393906" w:rsidRDefault="00393906" w:rsidP="00B66F02">
                      <w:pPr>
                        <w:spacing w:after="0" w:line="240" w:lineRule="auto"/>
                        <w:jc w:val="center"/>
                      </w:pPr>
                      <w:r>
                        <w:t>N dementia=14</w:t>
                      </w:r>
                    </w:p>
                    <w:p w14:paraId="48BAD2D9" w14:textId="77777777" w:rsidR="00393906" w:rsidRDefault="00393906" w:rsidP="00B66F02">
                      <w:pPr>
                        <w:spacing w:after="0" w:line="240" w:lineRule="auto"/>
                        <w:jc w:val="center"/>
                      </w:pPr>
                      <w:r>
                        <w:t>N mortality=270</w:t>
                      </w:r>
                    </w:p>
                  </w:txbxContent>
                </v:textbox>
              </v:shape>
            </w:pict>
          </mc:Fallback>
        </mc:AlternateConten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3744" behindDoc="0" locked="0" layoutInCell="1" allowOverlap="1" wp14:anchorId="5F2FCB52" wp14:editId="4797ED58">
                <wp:simplePos x="0" y="0"/>
                <wp:positionH relativeFrom="column">
                  <wp:posOffset>1087755</wp:posOffset>
                </wp:positionH>
                <wp:positionV relativeFrom="paragraph">
                  <wp:posOffset>3197860</wp:posOffset>
                </wp:positionV>
                <wp:extent cx="1573530" cy="0"/>
                <wp:effectExtent l="0" t="76200" r="26670" b="114300"/>
                <wp:wrapNone/>
                <wp:docPr id="21" name="Connecteur droit avec flèch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353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21" o:spid="_x0000_s1026" type="#_x0000_t32" style="position:absolute;margin-left:85.65pt;margin-top:251.8pt;width:123.9pt;height:0;z-index:25174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" strokecolor="black [3213]">
                <v:stroke endarrow="open"/>
              </v:shape>
            </w:pict>
          </mc:Fallback>
        </mc:AlternateConten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4768" behindDoc="0" locked="0" layoutInCell="1" allowOverlap="1" wp14:anchorId="2A7919AB" wp14:editId="02DA80A7">
                <wp:simplePos x="0" y="0"/>
                <wp:positionH relativeFrom="column">
                  <wp:posOffset>2651760</wp:posOffset>
                </wp:positionH>
                <wp:positionV relativeFrom="paragraph">
                  <wp:posOffset>4044315</wp:posOffset>
                </wp:positionV>
                <wp:extent cx="1727835" cy="695325"/>
                <wp:effectExtent l="0" t="0" r="24765" b="28575"/>
                <wp:wrapNone/>
                <wp:docPr id="45" name="Zone de text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7835" cy="695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709C12" w14:textId="77777777" w:rsidR="00393906" w:rsidRDefault="00393906" w:rsidP="00B66F02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Incident cases </w:t>
                            </w:r>
                          </w:p>
                          <w:p w14:paraId="4E205F6A" w14:textId="77777777" w:rsidR="00393906" w:rsidRDefault="00393906" w:rsidP="00B66F0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 dementia=43</w:t>
                            </w:r>
                          </w:p>
                          <w:p w14:paraId="4AF94F88" w14:textId="77777777" w:rsidR="00393906" w:rsidRDefault="00393906" w:rsidP="00B66F0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 mortality=3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45" o:spid="_x0000_s1035" type="#_x0000_t202" style="position:absolute;margin-left:208.8pt;margin-top:318.45pt;width:136.05pt;height:54.75pt;z-index:25174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">
                <v:textbox>
                  <w:txbxContent>
                    <w:p w14:paraId="6F709C12" w14:textId="77777777" w:rsidR="00393906" w:rsidRDefault="00393906" w:rsidP="00B66F02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Incident cases </w:t>
                      </w:r>
                    </w:p>
                    <w:p w14:paraId="4E205F6A" w14:textId="77777777" w:rsidR="00393906" w:rsidRDefault="00393906" w:rsidP="00B66F02">
                      <w:pPr>
                        <w:spacing w:after="0" w:line="240" w:lineRule="auto"/>
                        <w:jc w:val="center"/>
                      </w:pPr>
                      <w:r>
                        <w:t>N dementia=43</w:t>
                      </w:r>
                    </w:p>
                    <w:p w14:paraId="4AF94F88" w14:textId="77777777" w:rsidR="00393906" w:rsidRDefault="00393906" w:rsidP="00B66F02">
                      <w:pPr>
                        <w:spacing w:after="0" w:line="240" w:lineRule="auto"/>
                        <w:jc w:val="center"/>
                      </w:pPr>
                      <w:r>
                        <w:t>N mortality=348</w:t>
                      </w:r>
                    </w:p>
                  </w:txbxContent>
                </v:textbox>
              </v:shape>
            </w:pict>
          </mc:Fallback>
        </mc:AlternateConten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5792" behindDoc="0" locked="0" layoutInCell="1" allowOverlap="1" wp14:anchorId="13863DBE" wp14:editId="1FFB68E9">
                <wp:simplePos x="0" y="0"/>
                <wp:positionH relativeFrom="column">
                  <wp:posOffset>1079500</wp:posOffset>
                </wp:positionH>
                <wp:positionV relativeFrom="paragraph">
                  <wp:posOffset>4322445</wp:posOffset>
                </wp:positionV>
                <wp:extent cx="1573530" cy="0"/>
                <wp:effectExtent l="0" t="76200" r="26670" b="114300"/>
                <wp:wrapNone/>
                <wp:docPr id="46" name="Connecteur droit avec flèch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353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46" o:spid="_x0000_s1026" type="#_x0000_t32" style="position:absolute;margin-left:85pt;margin-top:340.35pt;width:123.9pt;height:0;z-index:251745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" strokecolor="black [3213]">
                <v:stroke endarrow="open"/>
              </v:shape>
            </w:pict>
          </mc:Fallback>
        </mc:AlternateConten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6816" behindDoc="0" locked="0" layoutInCell="1" allowOverlap="1" wp14:anchorId="0AF476AF" wp14:editId="5F79C85A">
                <wp:simplePos x="0" y="0"/>
                <wp:positionH relativeFrom="column">
                  <wp:posOffset>2651760</wp:posOffset>
                </wp:positionH>
                <wp:positionV relativeFrom="paragraph">
                  <wp:posOffset>5177790</wp:posOffset>
                </wp:positionV>
                <wp:extent cx="1727835" cy="628650"/>
                <wp:effectExtent l="0" t="0" r="24765" b="19050"/>
                <wp:wrapNone/>
                <wp:docPr id="47" name="Zone de text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7835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1C5723" w14:textId="77777777" w:rsidR="00393906" w:rsidRDefault="00393906" w:rsidP="00B66F02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Incident cases </w:t>
                            </w:r>
                          </w:p>
                          <w:p w14:paraId="3147AC23" w14:textId="77777777" w:rsidR="00393906" w:rsidRDefault="00393906" w:rsidP="00B66F0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 dementia=137</w:t>
                            </w:r>
                          </w:p>
                          <w:p w14:paraId="25A38D10" w14:textId="77777777" w:rsidR="00393906" w:rsidRDefault="00393906" w:rsidP="00B66F0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 mortality=4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47" o:spid="_x0000_s1036" type="#_x0000_t202" style="position:absolute;margin-left:208.8pt;margin-top:407.7pt;width:136.05pt;height:49.5pt;z-index:25174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">
                <v:textbox>
                  <w:txbxContent>
                    <w:p w14:paraId="431C5723" w14:textId="77777777" w:rsidR="00393906" w:rsidRDefault="00393906" w:rsidP="00B66F02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Incident cases </w:t>
                      </w:r>
                    </w:p>
                    <w:p w14:paraId="3147AC23" w14:textId="77777777" w:rsidR="00393906" w:rsidRDefault="00393906" w:rsidP="00B66F02">
                      <w:pPr>
                        <w:spacing w:after="0" w:line="240" w:lineRule="auto"/>
                        <w:jc w:val="center"/>
                      </w:pPr>
                      <w:r>
                        <w:t>N dementia=137</w:t>
                      </w:r>
                    </w:p>
                    <w:p w14:paraId="25A38D10" w14:textId="77777777" w:rsidR="00393906" w:rsidRDefault="00393906" w:rsidP="00B66F02">
                      <w:pPr>
                        <w:spacing w:after="0" w:line="240" w:lineRule="auto"/>
                        <w:jc w:val="center"/>
                      </w:pPr>
                      <w:r>
                        <w:t>N mortality=435</w:t>
                      </w:r>
                    </w:p>
                  </w:txbxContent>
                </v:textbox>
              </v:shape>
            </w:pict>
          </mc:Fallback>
        </mc:AlternateConten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7840" behindDoc="0" locked="0" layoutInCell="1" allowOverlap="1" wp14:anchorId="5E08080C" wp14:editId="7529AF04">
                <wp:simplePos x="0" y="0"/>
                <wp:positionH relativeFrom="column">
                  <wp:posOffset>1073785</wp:posOffset>
                </wp:positionH>
                <wp:positionV relativeFrom="paragraph">
                  <wp:posOffset>5454650</wp:posOffset>
                </wp:positionV>
                <wp:extent cx="1573530" cy="0"/>
                <wp:effectExtent l="0" t="76200" r="26670" b="114300"/>
                <wp:wrapNone/>
                <wp:docPr id="48" name="Connecteur droit avec flèch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353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48" o:spid="_x0000_s1026" type="#_x0000_t32" style="position:absolute;margin-left:84.55pt;margin-top:429.5pt;width:123.9pt;height:0;z-index:251747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" strokecolor="black [3213]">
                <v:stroke endarrow="open"/>
              </v:shape>
            </w:pict>
          </mc:Fallback>
        </mc:AlternateConten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8864" behindDoc="0" locked="0" layoutInCell="1" allowOverlap="1" wp14:anchorId="5B2C138E" wp14:editId="44F70607">
                <wp:simplePos x="0" y="0"/>
                <wp:positionH relativeFrom="column">
                  <wp:posOffset>1056005</wp:posOffset>
                </wp:positionH>
                <wp:positionV relativeFrom="paragraph">
                  <wp:posOffset>6416040</wp:posOffset>
                </wp:positionV>
                <wp:extent cx="0" cy="461645"/>
                <wp:effectExtent l="95250" t="0" r="57150" b="52705"/>
                <wp:wrapNone/>
                <wp:docPr id="49" name="Connecteur droit avec flèch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164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onnecteur droit avec flèche 49" o:spid="_x0000_s1026" type="#_x0000_t32" style="position:absolute;margin-left:83.15pt;margin-top:505.2pt;width:0;height:36.35pt;z-index:25174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" strokecolor="black [3213]" strokeweight="1pt">
                <v:stroke endarrow="open"/>
              </v:shape>
            </w:pict>
          </mc:Fallback>
        </mc:AlternateConten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9888" behindDoc="0" locked="0" layoutInCell="1" allowOverlap="1" wp14:anchorId="53AF1368" wp14:editId="7E8866F3">
                <wp:simplePos x="0" y="0"/>
                <wp:positionH relativeFrom="column">
                  <wp:posOffset>137160</wp:posOffset>
                </wp:positionH>
                <wp:positionV relativeFrom="paragraph">
                  <wp:posOffset>6892290</wp:posOffset>
                </wp:positionV>
                <wp:extent cx="1943735" cy="1019175"/>
                <wp:effectExtent l="0" t="0" r="18415" b="28575"/>
                <wp:wrapNone/>
                <wp:docPr id="50" name="Zone de text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735" cy="1019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61A94D" w14:textId="77777777" w:rsidR="00393906" w:rsidRDefault="00393906" w:rsidP="00B66F02">
                            <w:pPr>
                              <w:spacing w:after="120"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nd of follow-up: 2015</w:t>
                            </w:r>
                          </w:p>
                          <w:p w14:paraId="2DA8BE19" w14:textId="77777777" w:rsidR="00393906" w:rsidRDefault="00393906" w:rsidP="00B66F02">
                            <w:pPr>
                              <w:spacing w:after="120"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otal number of cases:</w:t>
                            </w:r>
                          </w:p>
                          <w:p w14:paraId="3D9197BA" w14:textId="77777777" w:rsidR="00393906" w:rsidRDefault="00393906" w:rsidP="00B66F02">
                            <w:pPr>
                              <w:spacing w:after="120"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 dementia=329</w:t>
                            </w:r>
                          </w:p>
                          <w:p w14:paraId="1576A1D3" w14:textId="77777777" w:rsidR="00393906" w:rsidRDefault="00393906" w:rsidP="00B66F02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 mortality=165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50" o:spid="_x0000_s1037" type="#_x0000_t202" style="position:absolute;margin-left:10.8pt;margin-top:542.7pt;width:153.05pt;height:80.25pt;z-index:25174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">
                <v:textbox>
                  <w:txbxContent>
                    <w:p w14:paraId="3061A94D" w14:textId="77777777" w:rsidR="00393906" w:rsidRDefault="00393906" w:rsidP="00B66F02">
                      <w:pPr>
                        <w:spacing w:after="120"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End of follow-up: 2015</w:t>
                      </w:r>
                    </w:p>
                    <w:p w14:paraId="2DA8BE19" w14:textId="77777777" w:rsidR="00393906" w:rsidRDefault="00393906" w:rsidP="00B66F02">
                      <w:pPr>
                        <w:spacing w:after="120"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Total number of cases:</w:t>
                      </w:r>
                    </w:p>
                    <w:p w14:paraId="3D9197BA" w14:textId="77777777" w:rsidR="00393906" w:rsidRDefault="00393906" w:rsidP="00B66F02">
                      <w:pPr>
                        <w:spacing w:after="120"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 dementia=329</w:t>
                      </w:r>
                    </w:p>
                    <w:p w14:paraId="1576A1D3" w14:textId="77777777" w:rsidR="00393906" w:rsidRDefault="00393906" w:rsidP="00B66F02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 mortality=1653</w:t>
                      </w:r>
                    </w:p>
                  </w:txbxContent>
                </v:textbox>
              </v:shape>
            </w:pict>
          </mc:Fallback>
        </mc:AlternateConten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0912" behindDoc="0" locked="0" layoutInCell="1" allowOverlap="1" wp14:anchorId="51E2873D" wp14:editId="7A6B1EE0">
                <wp:simplePos x="0" y="0"/>
                <wp:positionH relativeFrom="column">
                  <wp:posOffset>2632710</wp:posOffset>
                </wp:positionH>
                <wp:positionV relativeFrom="paragraph">
                  <wp:posOffset>6349365</wp:posOffset>
                </wp:positionV>
                <wp:extent cx="1727835" cy="657225"/>
                <wp:effectExtent l="0" t="0" r="24765" b="28575"/>
                <wp:wrapNone/>
                <wp:docPr id="51" name="Zone de text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7835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13A2BF" w14:textId="77777777" w:rsidR="00393906" w:rsidRDefault="00393906" w:rsidP="00B66F02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Incident cases </w:t>
                            </w:r>
                          </w:p>
                          <w:p w14:paraId="72573DF2" w14:textId="77777777" w:rsidR="00393906" w:rsidRDefault="00393906" w:rsidP="00B66F0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 dementia=134</w:t>
                            </w:r>
                          </w:p>
                          <w:p w14:paraId="17F0657A" w14:textId="77777777" w:rsidR="00393906" w:rsidRDefault="00393906" w:rsidP="00B66F02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 mortality=32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51" o:spid="_x0000_s1038" type="#_x0000_t202" style="position:absolute;margin-left:207.3pt;margin-top:499.95pt;width:136.05pt;height:51.75pt;z-index:25175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">
                <v:textbox>
                  <w:txbxContent>
                    <w:p w14:paraId="1E13A2BF" w14:textId="77777777" w:rsidR="00393906" w:rsidRDefault="00393906" w:rsidP="00B66F02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Incident cases </w:t>
                      </w:r>
                    </w:p>
                    <w:p w14:paraId="72573DF2" w14:textId="77777777" w:rsidR="00393906" w:rsidRDefault="00393906" w:rsidP="00B66F02">
                      <w:pPr>
                        <w:spacing w:after="0" w:line="240" w:lineRule="auto"/>
                        <w:jc w:val="center"/>
                      </w:pPr>
                      <w:r>
                        <w:t>N dementia=134</w:t>
                      </w:r>
                    </w:p>
                    <w:p w14:paraId="17F0657A" w14:textId="77777777" w:rsidR="00393906" w:rsidRDefault="00393906" w:rsidP="00B66F02">
                      <w:pPr>
                        <w:spacing w:after="0" w:line="240" w:lineRule="auto"/>
                        <w:jc w:val="center"/>
                      </w:pPr>
                      <w:r>
                        <w:t>N mortality=325</w:t>
                      </w:r>
                    </w:p>
                  </w:txbxContent>
                </v:textbox>
              </v:shape>
            </w:pict>
          </mc:Fallback>
        </mc:AlternateContent>
      </w:r>
      <w:r w:rsidR="00B66F0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1936" behindDoc="0" locked="0" layoutInCell="1" allowOverlap="1" wp14:anchorId="7A8C70E8" wp14:editId="78D46618">
                <wp:simplePos x="0" y="0"/>
                <wp:positionH relativeFrom="column">
                  <wp:posOffset>1052830</wp:posOffset>
                </wp:positionH>
                <wp:positionV relativeFrom="paragraph">
                  <wp:posOffset>6611620</wp:posOffset>
                </wp:positionV>
                <wp:extent cx="1573530" cy="0"/>
                <wp:effectExtent l="0" t="76200" r="26670" b="114300"/>
                <wp:wrapNone/>
                <wp:docPr id="52" name="Connecteur droit avec flèch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353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52" o:spid="_x0000_s1026" type="#_x0000_t32" style="position:absolute;margin-left:82.9pt;margin-top:520.6pt;width:123.9pt;height:0;z-index:25175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" strokecolor="black [3213]">
                <v:stroke endarrow="open"/>
              </v:shape>
            </w:pict>
          </mc:Fallback>
        </mc:AlternateContent>
      </w:r>
    </w:p>
    <w:p w14:paraId="497AF6C1" w14:textId="58CA7EEE" w:rsidR="00B66F02" w:rsidRDefault="005A7494" w:rsidP="00B66F02">
      <w:pPr>
        <w:rPr>
          <w:b/>
        </w:rPr>
      </w:pPr>
      <w:r>
        <w:rPr>
          <w:b/>
        </w:rPr>
        <w:t xml:space="preserve"> </w:t>
      </w:r>
    </w:p>
    <w:p w14:paraId="0D5930B2" w14:textId="77777777" w:rsidR="00B66F02" w:rsidRDefault="00B66F02" w:rsidP="00B66F02">
      <w:pPr>
        <w:rPr>
          <w:b/>
        </w:rPr>
      </w:pPr>
    </w:p>
    <w:p w14:paraId="31ADC354" w14:textId="77777777" w:rsidR="00B66F02" w:rsidRDefault="00B66F02" w:rsidP="00B66F02">
      <w:pPr>
        <w:rPr>
          <w:b/>
        </w:rPr>
      </w:pPr>
    </w:p>
    <w:p w14:paraId="722B3CDD" w14:textId="77777777" w:rsidR="00B66F02" w:rsidRDefault="00B66F02" w:rsidP="00B66F02">
      <w:pPr>
        <w:rPr>
          <w:b/>
        </w:rPr>
      </w:pPr>
    </w:p>
    <w:p w14:paraId="7FCAD1D5" w14:textId="77777777" w:rsidR="00B66F02" w:rsidRDefault="00B66F02" w:rsidP="00B66F02">
      <w:pPr>
        <w:rPr>
          <w:b/>
        </w:rPr>
      </w:pPr>
    </w:p>
    <w:p w14:paraId="22E0D9C8" w14:textId="77777777" w:rsidR="00B66F02" w:rsidRDefault="00B66F02" w:rsidP="00B66F02">
      <w:pPr>
        <w:rPr>
          <w:b/>
        </w:rPr>
      </w:pPr>
    </w:p>
    <w:p w14:paraId="270F9BCF" w14:textId="77777777" w:rsidR="00B66F02" w:rsidRDefault="00B66F02" w:rsidP="00B66F02">
      <w:pPr>
        <w:rPr>
          <w:b/>
        </w:rPr>
      </w:pPr>
    </w:p>
    <w:p w14:paraId="1CD918FC" w14:textId="77777777" w:rsidR="00B66F02" w:rsidRDefault="00B66F02" w:rsidP="00B66F02">
      <w:pPr>
        <w:rPr>
          <w:b/>
        </w:rPr>
      </w:pPr>
    </w:p>
    <w:p w14:paraId="4FA04BA5" w14:textId="77777777" w:rsidR="00B66F02" w:rsidRPr="0032798D" w:rsidRDefault="00B66F02" w:rsidP="00B66F02">
      <w:pPr>
        <w:rPr>
          <w:b/>
        </w:rPr>
      </w:pPr>
      <w:r>
        <w:rPr>
          <w:b/>
        </w:rPr>
        <w:br w:type="page"/>
      </w:r>
    </w:p>
    <w:p w14:paraId="534243D5" w14:textId="34D10A95" w:rsidR="00B66F02" w:rsidRPr="005A7494" w:rsidRDefault="00B66F02" w:rsidP="00B66F02">
      <w:pPr>
        <w:spacing w:line="240" w:lineRule="auto"/>
        <w:rPr>
          <w:rFonts w:cstheme="minorHAnsi"/>
          <w:b/>
          <w:sz w:val="24"/>
          <w:szCs w:val="24"/>
          <w:lang w:val="en-US"/>
        </w:rPr>
      </w:pPr>
      <w:r w:rsidRPr="005A7494">
        <w:rPr>
          <w:rFonts w:cstheme="minorHAnsi"/>
          <w:b/>
          <w:sz w:val="24"/>
          <w:szCs w:val="24"/>
          <w:lang w:val="en-US"/>
        </w:rPr>
        <w:lastRenderedPageBreak/>
        <w:t xml:space="preserve">Figure </w:t>
      </w:r>
      <w:r w:rsidR="005A7494">
        <w:rPr>
          <w:rFonts w:cstheme="minorHAnsi"/>
          <w:b/>
          <w:sz w:val="24"/>
          <w:szCs w:val="24"/>
          <w:lang w:val="en-US"/>
        </w:rPr>
        <w:t>S2</w:t>
      </w:r>
      <w:r w:rsidRPr="005A7494">
        <w:rPr>
          <w:rFonts w:cstheme="minorHAnsi"/>
          <w:b/>
          <w:sz w:val="24"/>
          <w:szCs w:val="24"/>
          <w:lang w:val="en-US"/>
        </w:rPr>
        <w:t xml:space="preserve">. </w:t>
      </w:r>
      <w:proofErr w:type="gramStart"/>
      <w:r w:rsidRPr="005A7494">
        <w:rPr>
          <w:rFonts w:cstheme="minorHAnsi"/>
          <w:b/>
          <w:sz w:val="24"/>
          <w:szCs w:val="24"/>
          <w:lang w:val="en-US"/>
        </w:rPr>
        <w:t>Trajectory of global cognitive score in dementia cases and other participants in the years leading to dementia diagnosis.</w:t>
      </w:r>
      <w:proofErr w:type="gramEnd"/>
    </w:p>
    <w:p w14:paraId="30311447" w14:textId="77777777" w:rsidR="00B66F02" w:rsidRPr="00FF7D8B" w:rsidRDefault="00B66F02" w:rsidP="00B66F02">
      <w:pPr>
        <w:spacing w:after="0" w:line="240" w:lineRule="auto"/>
        <w:jc w:val="center"/>
        <w:rPr>
          <w:rFonts w:ascii="Calibri" w:hAnsi="Calibri" w:cs="Arial"/>
          <w:b/>
          <w:sz w:val="24"/>
          <w:szCs w:val="24"/>
        </w:rPr>
      </w:pPr>
      <w:r w:rsidRPr="002A5619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5312" behindDoc="0" locked="0" layoutInCell="1" allowOverlap="1" wp14:anchorId="762FA864" wp14:editId="1D5BED5E">
                <wp:simplePos x="0" y="0"/>
                <wp:positionH relativeFrom="column">
                  <wp:posOffset>2594610</wp:posOffset>
                </wp:positionH>
                <wp:positionV relativeFrom="paragraph">
                  <wp:posOffset>152400</wp:posOffset>
                </wp:positionV>
                <wp:extent cx="2374265" cy="297180"/>
                <wp:effectExtent l="0" t="0" r="8890" b="7620"/>
                <wp:wrapNone/>
                <wp:docPr id="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75696F" w14:textId="77777777" w:rsidR="00393906" w:rsidRPr="00465C98" w:rsidRDefault="00393906" w:rsidP="00B66F02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Difference in trajectory, p&lt;0.0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left:0;text-align:left;margin-left:204.3pt;margin-top:12pt;width:186.95pt;height:23.4pt;z-index:251725312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" stroked="f">
                <v:textbox>
                  <w:txbxContent>
                    <w:p w14:paraId="2075696F" w14:textId="77777777" w:rsidR="00393906" w:rsidRPr="00465C98" w:rsidRDefault="00393906" w:rsidP="00B66F02">
                      <w:pPr>
                        <w:rPr>
                          <w:lang w:val="fr-FR"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Difference in trajectory, p&lt;0.0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Arial"/>
          <w:b/>
          <w:noProof/>
          <w:sz w:val="24"/>
          <w:szCs w:val="24"/>
          <w:lang w:eastAsia="en-GB"/>
        </w:rPr>
        <w:drawing>
          <wp:inline distT="0" distB="0" distL="0" distR="0" wp14:anchorId="6AADF0B5" wp14:editId="2DF84D7C">
            <wp:extent cx="5113020" cy="3741420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57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7"/>
        <w:gridCol w:w="406"/>
        <w:gridCol w:w="1134"/>
        <w:gridCol w:w="1417"/>
        <w:gridCol w:w="1418"/>
        <w:gridCol w:w="1417"/>
        <w:gridCol w:w="1559"/>
      </w:tblGrid>
      <w:tr w:rsidR="00B66F02" w:rsidRPr="002A5619" w14:paraId="29BD5334" w14:textId="77777777" w:rsidTr="00B66F02">
        <w:trPr>
          <w:trHeight w:hRule="exact" w:val="567"/>
        </w:trPr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65E3AFB9" w14:textId="77777777" w:rsidR="00B66F02" w:rsidRPr="0002453E" w:rsidRDefault="00B66F02" w:rsidP="00B66F0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453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351" w:type="dxa"/>
            <w:gridSpan w:val="6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6AD9346E" w14:textId="77777777" w:rsidR="00B66F02" w:rsidRPr="0002453E" w:rsidRDefault="00B66F02" w:rsidP="00B66F0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45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mber of observations in the analysis</w:t>
            </w:r>
          </w:p>
        </w:tc>
      </w:tr>
      <w:tr w:rsidR="00B66F02" w:rsidRPr="002A5619" w14:paraId="344D456E" w14:textId="77777777" w:rsidTr="00B66F02">
        <w:trPr>
          <w:trHeight w:hRule="exact" w:val="567"/>
        </w:trPr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5F2DB374" w14:textId="77777777" w:rsidR="00B66F02" w:rsidRPr="0002453E" w:rsidRDefault="00B66F02" w:rsidP="00B66F0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45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774A4081" w14:textId="77777777" w:rsidR="00B66F02" w:rsidRPr="0002453E" w:rsidRDefault="00B66F02" w:rsidP="00B66F0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453E">
              <w:rPr>
                <w:rFonts w:ascii="Arial" w:hAnsi="Arial" w:cs="Arial"/>
                <w:b/>
                <w:sz w:val="20"/>
                <w:szCs w:val="20"/>
                <w:lang w:val="en-US"/>
              </w:rPr>
              <w:t>-18 to -1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76998D1F" w14:textId="77777777" w:rsidR="00B66F02" w:rsidRPr="0002453E" w:rsidRDefault="00B66F02" w:rsidP="00B66F0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453E">
              <w:rPr>
                <w:rFonts w:ascii="Arial" w:hAnsi="Arial" w:cs="Arial"/>
                <w:b/>
                <w:sz w:val="20"/>
                <w:szCs w:val="20"/>
                <w:lang w:val="en-US"/>
              </w:rPr>
              <w:t>-16 to -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7BC7CCA1" w14:textId="77777777" w:rsidR="00B66F02" w:rsidRPr="0002453E" w:rsidRDefault="00B66F02" w:rsidP="00B66F0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453E">
              <w:rPr>
                <w:rFonts w:ascii="Arial" w:hAnsi="Arial" w:cs="Arial"/>
                <w:b/>
                <w:sz w:val="20"/>
                <w:szCs w:val="20"/>
                <w:lang w:val="en-US"/>
              </w:rPr>
              <w:t>-12 to-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B022BC2" w14:textId="77777777" w:rsidR="00B66F02" w:rsidRPr="0002453E" w:rsidRDefault="00B66F02" w:rsidP="00B66F0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453E">
              <w:rPr>
                <w:rFonts w:ascii="Arial" w:hAnsi="Arial" w:cs="Arial"/>
                <w:b/>
                <w:sz w:val="20"/>
                <w:szCs w:val="20"/>
                <w:lang w:val="en-US"/>
              </w:rPr>
              <w:t>-8 to-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5D558146" w14:textId="77777777" w:rsidR="00B66F02" w:rsidRPr="0002453E" w:rsidRDefault="00B66F02" w:rsidP="00B66F02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453E">
              <w:rPr>
                <w:rFonts w:ascii="Arial" w:hAnsi="Arial" w:cs="Arial"/>
                <w:b/>
                <w:sz w:val="20"/>
                <w:szCs w:val="20"/>
                <w:lang w:val="en-US"/>
              </w:rPr>
              <w:t>-4 to 0</w:t>
            </w:r>
          </w:p>
        </w:tc>
      </w:tr>
      <w:tr w:rsidR="00B66F02" w:rsidRPr="002A5619" w14:paraId="4BEF5154" w14:textId="77777777" w:rsidTr="00B66F02">
        <w:trPr>
          <w:trHeight w:hRule="exact" w:val="567"/>
        </w:trPr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136D4F20" w14:textId="77777777" w:rsidR="00B66F02" w:rsidRPr="0002453E" w:rsidRDefault="00B66F02" w:rsidP="00B66F0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45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mentia free (N=731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63814102" w14:textId="77777777" w:rsidR="00B66F02" w:rsidRPr="0002453E" w:rsidRDefault="00B66F02" w:rsidP="00B66F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53E">
              <w:rPr>
                <w:rFonts w:ascii="Arial" w:hAnsi="Arial" w:cs="Arial"/>
                <w:bCs/>
                <w:sz w:val="20"/>
                <w:szCs w:val="20"/>
                <w:lang w:val="en-US"/>
              </w:rPr>
              <w:t>519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70A7E761" w14:textId="77777777" w:rsidR="00B66F02" w:rsidRPr="0002453E" w:rsidRDefault="00B66F02" w:rsidP="00B66F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53E">
              <w:rPr>
                <w:rFonts w:ascii="Arial" w:hAnsi="Arial" w:cs="Arial"/>
                <w:bCs/>
                <w:sz w:val="20"/>
                <w:szCs w:val="20"/>
                <w:lang w:val="en-US"/>
              </w:rPr>
              <w:t>248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74646587" w14:textId="77777777" w:rsidR="00B66F02" w:rsidRPr="0002453E" w:rsidRDefault="00B66F02" w:rsidP="00B66F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53E">
              <w:rPr>
                <w:rFonts w:ascii="Arial" w:hAnsi="Arial" w:cs="Arial"/>
                <w:bCs/>
                <w:sz w:val="20"/>
                <w:szCs w:val="20"/>
                <w:lang w:val="en-US"/>
              </w:rPr>
              <w:t>37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4A97DE75" w14:textId="77777777" w:rsidR="00B66F02" w:rsidRPr="0002453E" w:rsidRDefault="00B66F02" w:rsidP="00B66F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53E">
              <w:rPr>
                <w:rFonts w:ascii="Arial" w:hAnsi="Arial" w:cs="Arial"/>
                <w:bCs/>
                <w:sz w:val="20"/>
                <w:szCs w:val="20"/>
                <w:lang w:val="en-US"/>
              </w:rPr>
              <w:t>593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F3E166E" w14:textId="77777777" w:rsidR="00B66F02" w:rsidRPr="0002453E" w:rsidRDefault="00B66F02" w:rsidP="00B66F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53E">
              <w:rPr>
                <w:rFonts w:ascii="Arial" w:hAnsi="Arial" w:cs="Arial"/>
                <w:bCs/>
                <w:sz w:val="20"/>
                <w:szCs w:val="20"/>
                <w:lang w:val="en-US"/>
              </w:rPr>
              <w:t>4777</w:t>
            </w:r>
          </w:p>
        </w:tc>
      </w:tr>
      <w:tr w:rsidR="00B66F02" w:rsidRPr="002A5619" w14:paraId="013555F7" w14:textId="77777777" w:rsidTr="00B66F02">
        <w:trPr>
          <w:trHeight w:hRule="exact" w:val="567"/>
        </w:trPr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70FD56A" w14:textId="77777777" w:rsidR="00B66F02" w:rsidRPr="0002453E" w:rsidRDefault="00B66F02" w:rsidP="00B66F0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245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mentia cases (N=19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757B0B70" w14:textId="77777777" w:rsidR="00B66F02" w:rsidRPr="0002453E" w:rsidRDefault="00B66F02" w:rsidP="00B66F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53E">
              <w:rPr>
                <w:rFonts w:ascii="Arial" w:hAnsi="Arial" w:cs="Arial"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0C72AFEB" w14:textId="77777777" w:rsidR="00B66F02" w:rsidRPr="0002453E" w:rsidRDefault="00B66F02" w:rsidP="00B66F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53E">
              <w:rPr>
                <w:rFonts w:ascii="Arial" w:hAnsi="Arial" w:cs="Arial"/>
                <w:bCs/>
                <w:sz w:val="20"/>
                <w:szCs w:val="20"/>
                <w:lang w:val="en-US"/>
              </w:rPr>
              <w:t>8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26D370F6" w14:textId="77777777" w:rsidR="00B66F02" w:rsidRPr="0002453E" w:rsidRDefault="00B66F02" w:rsidP="00B66F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53E">
              <w:rPr>
                <w:rFonts w:ascii="Arial" w:hAnsi="Arial" w:cs="Arial"/>
                <w:bCs/>
                <w:sz w:val="20"/>
                <w:szCs w:val="20"/>
                <w:lang w:val="en-US"/>
              </w:rPr>
              <w:t>1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18A155C0" w14:textId="77777777" w:rsidR="00B66F02" w:rsidRPr="0002453E" w:rsidRDefault="00B66F02" w:rsidP="00B66F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53E">
              <w:rPr>
                <w:rFonts w:ascii="Arial" w:hAnsi="Arial" w:cs="Arial"/>
                <w:bCs/>
                <w:sz w:val="20"/>
                <w:szCs w:val="20"/>
                <w:lang w:val="en-US"/>
              </w:rPr>
              <w:t>1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00636C10" w14:textId="77777777" w:rsidR="00B66F02" w:rsidRPr="0002453E" w:rsidRDefault="00B66F02" w:rsidP="00B66F0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453E">
              <w:rPr>
                <w:rFonts w:ascii="Arial" w:hAnsi="Arial" w:cs="Arial"/>
                <w:bCs/>
                <w:sz w:val="20"/>
                <w:szCs w:val="20"/>
                <w:lang w:val="en-US"/>
              </w:rPr>
              <w:t>89</w:t>
            </w:r>
          </w:p>
        </w:tc>
      </w:tr>
    </w:tbl>
    <w:p w14:paraId="6AD4F778" w14:textId="6A17EAFA" w:rsidR="00695EA6" w:rsidRPr="0032798D" w:rsidRDefault="00D568F5" w:rsidP="00690BA3">
      <w:pPr>
        <w:rPr>
          <w:rFonts w:cs="Arial"/>
        </w:rPr>
      </w:pPr>
      <w:r w:rsidRPr="0032798D">
        <w:rPr>
          <w:rFonts w:ascii="Calibri" w:hAnsi="Calibri"/>
          <w:noProof/>
          <w:lang w:val="en-US"/>
        </w:rPr>
        <w:fldChar w:fldCharType="begin"/>
      </w:r>
      <w:r w:rsidR="00011C46" w:rsidRPr="005912E8">
        <w:instrText xml:space="preserve"> ADDIN EN.REFLIST </w:instrText>
      </w:r>
      <w:r w:rsidRPr="0032798D">
        <w:rPr>
          <w:rFonts w:ascii="Calibri" w:hAnsi="Calibri"/>
          <w:noProof/>
          <w:lang w:val="en-US"/>
        </w:rPr>
        <w:fldChar w:fldCharType="end"/>
      </w:r>
    </w:p>
    <w:sectPr w:rsidR="00695EA6" w:rsidRPr="0032798D" w:rsidSect="005912E8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038213" w14:textId="77777777" w:rsidR="00393906" w:rsidRDefault="00393906" w:rsidP="00CA6C51">
      <w:pPr>
        <w:spacing w:after="0" w:line="240" w:lineRule="auto"/>
      </w:pPr>
      <w:r>
        <w:separator/>
      </w:r>
    </w:p>
  </w:endnote>
  <w:endnote w:type="continuationSeparator" w:id="0">
    <w:p w14:paraId="1A2A3E91" w14:textId="77777777" w:rsidR="00393906" w:rsidRDefault="00393906" w:rsidP="00CA6C51">
      <w:pPr>
        <w:spacing w:after="0" w:line="240" w:lineRule="auto"/>
      </w:pPr>
      <w:r>
        <w:continuationSeparator/>
      </w:r>
    </w:p>
  </w:endnote>
  <w:endnote w:type="continuationNotice" w:id="1">
    <w:p w14:paraId="121DF3B8" w14:textId="77777777" w:rsidR="00393906" w:rsidRDefault="0039390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3425300"/>
      <w:docPartObj>
        <w:docPartGallery w:val="Page Numbers (Bottom of Page)"/>
        <w:docPartUnique/>
      </w:docPartObj>
    </w:sdtPr>
    <w:sdtContent>
      <w:p w14:paraId="0A935ADD" w14:textId="77777777" w:rsidR="00393906" w:rsidRDefault="0039390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6A39" w:rsidRPr="00926A39">
          <w:rPr>
            <w:noProof/>
            <w:lang w:val="fr-FR"/>
          </w:rPr>
          <w:t>3</w:t>
        </w:r>
        <w:r>
          <w:fldChar w:fldCharType="end"/>
        </w:r>
      </w:p>
    </w:sdtContent>
  </w:sdt>
  <w:p w14:paraId="521189E7" w14:textId="77777777" w:rsidR="00393906" w:rsidRPr="00CE104C" w:rsidRDefault="00393906" w:rsidP="00CE104C">
    <w:pPr>
      <w:pStyle w:val="Pieddepage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310E21" w14:textId="77777777" w:rsidR="00393906" w:rsidRDefault="00393906" w:rsidP="00CA6C51">
      <w:pPr>
        <w:spacing w:after="0" w:line="240" w:lineRule="auto"/>
      </w:pPr>
      <w:r>
        <w:separator/>
      </w:r>
    </w:p>
  </w:footnote>
  <w:footnote w:type="continuationSeparator" w:id="0">
    <w:p w14:paraId="44ED1BB5" w14:textId="77777777" w:rsidR="00393906" w:rsidRDefault="00393906" w:rsidP="00CA6C51">
      <w:pPr>
        <w:spacing w:after="0" w:line="240" w:lineRule="auto"/>
      </w:pPr>
      <w:r>
        <w:continuationSeparator/>
      </w:r>
    </w:p>
  </w:footnote>
  <w:footnote w:type="continuationNotice" w:id="1">
    <w:p w14:paraId="35B2D82C" w14:textId="77777777" w:rsidR="00393906" w:rsidRDefault="0039390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73A0A"/>
    <w:multiLevelType w:val="hybridMultilevel"/>
    <w:tmpl w:val="7B5E32F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8F6C3F"/>
    <w:multiLevelType w:val="hybridMultilevel"/>
    <w:tmpl w:val="110A21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D77A5"/>
    <w:multiLevelType w:val="hybridMultilevel"/>
    <w:tmpl w:val="92D2E57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E1777F"/>
    <w:multiLevelType w:val="hybridMultilevel"/>
    <w:tmpl w:val="23C46B8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6C5616"/>
    <w:multiLevelType w:val="hybridMultilevel"/>
    <w:tmpl w:val="BA7825E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364692F"/>
    <w:multiLevelType w:val="hybridMultilevel"/>
    <w:tmpl w:val="9AA05A9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147815"/>
    <w:multiLevelType w:val="hybridMultilevel"/>
    <w:tmpl w:val="DCCC1874"/>
    <w:lvl w:ilvl="0" w:tplc="F984E57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D52AFC"/>
    <w:multiLevelType w:val="hybridMultilevel"/>
    <w:tmpl w:val="92D2E57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C0D1196"/>
    <w:multiLevelType w:val="hybridMultilevel"/>
    <w:tmpl w:val="41C4823E"/>
    <w:lvl w:ilvl="0" w:tplc="2F2C3670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79605A2"/>
    <w:multiLevelType w:val="hybridMultilevel"/>
    <w:tmpl w:val="974A82D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893740"/>
    <w:multiLevelType w:val="hybridMultilevel"/>
    <w:tmpl w:val="AEB8681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DA576F0"/>
    <w:multiLevelType w:val="hybridMultilevel"/>
    <w:tmpl w:val="4A6ED03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4A62F01"/>
    <w:multiLevelType w:val="hybridMultilevel"/>
    <w:tmpl w:val="C520121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9EB4B5D"/>
    <w:multiLevelType w:val="hybridMultilevel"/>
    <w:tmpl w:val="0644A07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1000722"/>
    <w:multiLevelType w:val="hybridMultilevel"/>
    <w:tmpl w:val="34AE62A6"/>
    <w:lvl w:ilvl="0" w:tplc="2DF4700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17F140A"/>
    <w:multiLevelType w:val="hybridMultilevel"/>
    <w:tmpl w:val="EBF82EA2"/>
    <w:lvl w:ilvl="0" w:tplc="A1CA3440">
      <w:start w:val="1"/>
      <w:numFmt w:val="bullet"/>
      <w:lvlText w:val="‒"/>
      <w:lvlJc w:val="left"/>
      <w:pPr>
        <w:ind w:left="720" w:hanging="360"/>
      </w:pPr>
      <w:rPr>
        <w:rFonts w:ascii="Arial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28D0DF4"/>
    <w:multiLevelType w:val="hybridMultilevel"/>
    <w:tmpl w:val="FCA02F2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3AB57D8"/>
    <w:multiLevelType w:val="hybridMultilevel"/>
    <w:tmpl w:val="47EA6010"/>
    <w:lvl w:ilvl="0" w:tplc="A942BAC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59C7071"/>
    <w:multiLevelType w:val="hybridMultilevel"/>
    <w:tmpl w:val="6AAA7478"/>
    <w:lvl w:ilvl="0" w:tplc="1CF6758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6D84563"/>
    <w:multiLevelType w:val="hybridMultilevel"/>
    <w:tmpl w:val="92D2E57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A5D4750"/>
    <w:multiLevelType w:val="hybridMultilevel"/>
    <w:tmpl w:val="92D2E57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B07457F"/>
    <w:multiLevelType w:val="hybridMultilevel"/>
    <w:tmpl w:val="A06CFA4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E661619"/>
    <w:multiLevelType w:val="hybridMultilevel"/>
    <w:tmpl w:val="F4D41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1E36B8">
      <w:numFmt w:val="bullet"/>
      <w:lvlText w:val="•"/>
      <w:lvlJc w:val="left"/>
      <w:pPr>
        <w:ind w:left="1800" w:hanging="720"/>
      </w:pPr>
      <w:rPr>
        <w:rFonts w:ascii="Arial" w:eastAsiaTheme="minorHAns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94B04A2"/>
    <w:multiLevelType w:val="hybridMultilevel"/>
    <w:tmpl w:val="C2640510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BAC5B66"/>
    <w:multiLevelType w:val="hybridMultilevel"/>
    <w:tmpl w:val="A0EE40B2"/>
    <w:lvl w:ilvl="0" w:tplc="08090015">
      <w:start w:val="1"/>
      <w:numFmt w:val="upperLetter"/>
      <w:lvlText w:val="%1."/>
      <w:lvlJc w:val="left"/>
      <w:pPr>
        <w:ind w:left="305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774" w:hanging="360"/>
      </w:pPr>
    </w:lvl>
    <w:lvl w:ilvl="2" w:tplc="0809001B" w:tentative="1">
      <w:start w:val="1"/>
      <w:numFmt w:val="lowerRoman"/>
      <w:lvlText w:val="%3."/>
      <w:lvlJc w:val="right"/>
      <w:pPr>
        <w:ind w:left="4494" w:hanging="180"/>
      </w:pPr>
    </w:lvl>
    <w:lvl w:ilvl="3" w:tplc="0809000F" w:tentative="1">
      <w:start w:val="1"/>
      <w:numFmt w:val="decimal"/>
      <w:lvlText w:val="%4."/>
      <w:lvlJc w:val="left"/>
      <w:pPr>
        <w:ind w:left="5214" w:hanging="360"/>
      </w:pPr>
    </w:lvl>
    <w:lvl w:ilvl="4" w:tplc="08090019" w:tentative="1">
      <w:start w:val="1"/>
      <w:numFmt w:val="lowerLetter"/>
      <w:lvlText w:val="%5."/>
      <w:lvlJc w:val="left"/>
      <w:pPr>
        <w:ind w:left="5934" w:hanging="360"/>
      </w:pPr>
    </w:lvl>
    <w:lvl w:ilvl="5" w:tplc="0809001B" w:tentative="1">
      <w:start w:val="1"/>
      <w:numFmt w:val="lowerRoman"/>
      <w:lvlText w:val="%6."/>
      <w:lvlJc w:val="right"/>
      <w:pPr>
        <w:ind w:left="6654" w:hanging="180"/>
      </w:pPr>
    </w:lvl>
    <w:lvl w:ilvl="6" w:tplc="0809000F" w:tentative="1">
      <w:start w:val="1"/>
      <w:numFmt w:val="decimal"/>
      <w:lvlText w:val="%7."/>
      <w:lvlJc w:val="left"/>
      <w:pPr>
        <w:ind w:left="7374" w:hanging="360"/>
      </w:pPr>
    </w:lvl>
    <w:lvl w:ilvl="7" w:tplc="08090019" w:tentative="1">
      <w:start w:val="1"/>
      <w:numFmt w:val="lowerLetter"/>
      <w:lvlText w:val="%8."/>
      <w:lvlJc w:val="left"/>
      <w:pPr>
        <w:ind w:left="8094" w:hanging="360"/>
      </w:pPr>
    </w:lvl>
    <w:lvl w:ilvl="8" w:tplc="0809001B" w:tentative="1">
      <w:start w:val="1"/>
      <w:numFmt w:val="lowerRoman"/>
      <w:lvlText w:val="%9."/>
      <w:lvlJc w:val="right"/>
      <w:pPr>
        <w:ind w:left="8814" w:hanging="180"/>
      </w:pPr>
    </w:lvl>
  </w:abstractNum>
  <w:num w:numId="1">
    <w:abstractNumId w:val="24"/>
  </w:num>
  <w:num w:numId="2">
    <w:abstractNumId w:val="22"/>
  </w:num>
  <w:num w:numId="3">
    <w:abstractNumId w:val="10"/>
  </w:num>
  <w:num w:numId="4">
    <w:abstractNumId w:val="11"/>
  </w:num>
  <w:num w:numId="5">
    <w:abstractNumId w:val="12"/>
  </w:num>
  <w:num w:numId="6">
    <w:abstractNumId w:val="8"/>
  </w:num>
  <w:num w:numId="7">
    <w:abstractNumId w:val="23"/>
  </w:num>
  <w:num w:numId="8">
    <w:abstractNumId w:val="15"/>
  </w:num>
  <w:num w:numId="9">
    <w:abstractNumId w:val="4"/>
  </w:num>
  <w:num w:numId="10">
    <w:abstractNumId w:val="0"/>
  </w:num>
  <w:num w:numId="11">
    <w:abstractNumId w:val="6"/>
  </w:num>
  <w:num w:numId="12">
    <w:abstractNumId w:val="17"/>
  </w:num>
  <w:num w:numId="13">
    <w:abstractNumId w:val="18"/>
  </w:num>
  <w:num w:numId="14">
    <w:abstractNumId w:val="9"/>
  </w:num>
  <w:num w:numId="15">
    <w:abstractNumId w:val="1"/>
  </w:num>
  <w:num w:numId="16">
    <w:abstractNumId w:val="19"/>
  </w:num>
  <w:num w:numId="17">
    <w:abstractNumId w:val="16"/>
  </w:num>
  <w:num w:numId="18">
    <w:abstractNumId w:val="3"/>
  </w:num>
  <w:num w:numId="19">
    <w:abstractNumId w:val="14"/>
  </w:num>
  <w:num w:numId="20">
    <w:abstractNumId w:val="21"/>
  </w:num>
  <w:num w:numId="21">
    <w:abstractNumId w:val="13"/>
  </w:num>
  <w:num w:numId="22">
    <w:abstractNumId w:val="2"/>
  </w:num>
  <w:num w:numId="23">
    <w:abstractNumId w:val="7"/>
  </w:num>
  <w:num w:numId="24">
    <w:abstractNumId w:val="20"/>
  </w:num>
  <w:num w:numId="25">
    <w:abstractNumId w:val="5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style face=&quot;bold&quot; size=&quot;14&quot;&gt;References &lt;/style&gt;&lt;/ReflistTitle&gt;&lt;StartingRefnum&gt;1&lt;/StartingRefnum&gt;&lt;FirstLineIndent&gt;0&lt;/FirstLineIndent&gt;&lt;HangingIndent&gt;-281&lt;/HangingIndent&gt;&lt;LineSpacing&gt;1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va2f5d950wtcewe5zptdtnewstxws5prfa&quot;&gt;Singh-Manoux&lt;record-ids&gt;&lt;item&gt;35&lt;/item&gt;&lt;item&gt;136&lt;/item&gt;&lt;item&gt;209&lt;/item&gt;&lt;item&gt;544&lt;/item&gt;&lt;item&gt;581&lt;/item&gt;&lt;item&gt;787&lt;/item&gt;&lt;item&gt;940&lt;/item&gt;&lt;item&gt;1001&lt;/item&gt;&lt;item&gt;1123&lt;/item&gt;&lt;item&gt;1299&lt;/item&gt;&lt;item&gt;1498&lt;/item&gt;&lt;item&gt;1649&lt;/item&gt;&lt;item&gt;1654&lt;/item&gt;&lt;item&gt;2016&lt;/item&gt;&lt;item&gt;2027&lt;/item&gt;&lt;item&gt;2064&lt;/item&gt;&lt;item&gt;2065&lt;/item&gt;&lt;item&gt;2087&lt;/item&gt;&lt;item&gt;2091&lt;/item&gt;&lt;item&gt;2134&lt;/item&gt;&lt;item&gt;2538&lt;/item&gt;&lt;item&gt;2576&lt;/item&gt;&lt;item&gt;2799&lt;/item&gt;&lt;item&gt;2840&lt;/item&gt;&lt;item&gt;2906&lt;/item&gt;&lt;item&gt;2907&lt;/item&gt;&lt;item&gt;3140&lt;/item&gt;&lt;item&gt;3143&lt;/item&gt;&lt;item&gt;3148&lt;/item&gt;&lt;item&gt;3153&lt;/item&gt;&lt;item&gt;3154&lt;/item&gt;&lt;item&gt;3165&lt;/item&gt;&lt;item&gt;3166&lt;/item&gt;&lt;item&gt;3196&lt;/item&gt;&lt;item&gt;3198&lt;/item&gt;&lt;item&gt;3201&lt;/item&gt;&lt;item&gt;3206&lt;/item&gt;&lt;item&gt;3211&lt;/item&gt;&lt;item&gt;3213&lt;/item&gt;&lt;item&gt;3220&lt;/item&gt;&lt;item&gt;3221&lt;/item&gt;&lt;item&gt;3373&lt;/item&gt;&lt;item&gt;3374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AMA&lt;/Style&gt;&lt;LeftDelim&gt;{&lt;/LeftDelim&gt;&lt;RightDelim&gt;}&lt;/RightDelim&gt;&lt;FontName&gt;Arial&lt;/FontName&gt;&lt;FontSize&gt;10&lt;/FontSize&gt;&lt;ReflistTitle&gt;Reference List&lt;/ReflistTitle&gt;&lt;StartingRefnum&gt;1&lt;/StartingRefnum&gt;&lt;FirstLineIndent&gt;0&lt;/FirstLineIndent&gt;&lt;HangingIndent&gt;0&lt;/HangingIndent&gt;&lt;LineSpacing&gt;0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ingh-manoux&lt;/item&gt;&lt;/Libraries&gt;&lt;/ENLibraries&gt;"/>
  </w:docVars>
  <w:rsids>
    <w:rsidRoot w:val="00C637CA"/>
    <w:rsid w:val="0000071C"/>
    <w:rsid w:val="0000147A"/>
    <w:rsid w:val="00001829"/>
    <w:rsid w:val="00001BF7"/>
    <w:rsid w:val="00001F6E"/>
    <w:rsid w:val="00002019"/>
    <w:rsid w:val="00002AFD"/>
    <w:rsid w:val="00002CD0"/>
    <w:rsid w:val="00003496"/>
    <w:rsid w:val="00003531"/>
    <w:rsid w:val="000047D4"/>
    <w:rsid w:val="00004840"/>
    <w:rsid w:val="00004A7C"/>
    <w:rsid w:val="00004B92"/>
    <w:rsid w:val="000052DD"/>
    <w:rsid w:val="0000542C"/>
    <w:rsid w:val="00005441"/>
    <w:rsid w:val="00006349"/>
    <w:rsid w:val="000063F8"/>
    <w:rsid w:val="0000675E"/>
    <w:rsid w:val="0000681C"/>
    <w:rsid w:val="00006F00"/>
    <w:rsid w:val="00007334"/>
    <w:rsid w:val="00007450"/>
    <w:rsid w:val="00010028"/>
    <w:rsid w:val="00010053"/>
    <w:rsid w:val="0001010E"/>
    <w:rsid w:val="00010496"/>
    <w:rsid w:val="000108F3"/>
    <w:rsid w:val="000109DE"/>
    <w:rsid w:val="00010B10"/>
    <w:rsid w:val="000112D6"/>
    <w:rsid w:val="00011333"/>
    <w:rsid w:val="00011481"/>
    <w:rsid w:val="000114A3"/>
    <w:rsid w:val="000119CE"/>
    <w:rsid w:val="00011B4F"/>
    <w:rsid w:val="00011C14"/>
    <w:rsid w:val="00011C46"/>
    <w:rsid w:val="000121E0"/>
    <w:rsid w:val="00012253"/>
    <w:rsid w:val="00012325"/>
    <w:rsid w:val="000123E6"/>
    <w:rsid w:val="00012815"/>
    <w:rsid w:val="00012FE2"/>
    <w:rsid w:val="0001305F"/>
    <w:rsid w:val="00013080"/>
    <w:rsid w:val="000134BE"/>
    <w:rsid w:val="00013665"/>
    <w:rsid w:val="0001384E"/>
    <w:rsid w:val="00013CA5"/>
    <w:rsid w:val="00013E2A"/>
    <w:rsid w:val="000141D6"/>
    <w:rsid w:val="00014548"/>
    <w:rsid w:val="00014826"/>
    <w:rsid w:val="00015680"/>
    <w:rsid w:val="00016B92"/>
    <w:rsid w:val="00016CEE"/>
    <w:rsid w:val="00017397"/>
    <w:rsid w:val="00017607"/>
    <w:rsid w:val="000177D8"/>
    <w:rsid w:val="00017B34"/>
    <w:rsid w:val="00017B70"/>
    <w:rsid w:val="000205F3"/>
    <w:rsid w:val="00020850"/>
    <w:rsid w:val="00020DF5"/>
    <w:rsid w:val="00020E29"/>
    <w:rsid w:val="00021291"/>
    <w:rsid w:val="0002170C"/>
    <w:rsid w:val="00021C26"/>
    <w:rsid w:val="00022077"/>
    <w:rsid w:val="00022228"/>
    <w:rsid w:val="00022300"/>
    <w:rsid w:val="000229F7"/>
    <w:rsid w:val="00022C59"/>
    <w:rsid w:val="00022CD1"/>
    <w:rsid w:val="000232CB"/>
    <w:rsid w:val="000234BF"/>
    <w:rsid w:val="00023751"/>
    <w:rsid w:val="000239C5"/>
    <w:rsid w:val="00024131"/>
    <w:rsid w:val="0002445E"/>
    <w:rsid w:val="00024468"/>
    <w:rsid w:val="00024531"/>
    <w:rsid w:val="0002458A"/>
    <w:rsid w:val="00024833"/>
    <w:rsid w:val="00025158"/>
    <w:rsid w:val="0002517A"/>
    <w:rsid w:val="000251C9"/>
    <w:rsid w:val="00025497"/>
    <w:rsid w:val="00025BA5"/>
    <w:rsid w:val="00026027"/>
    <w:rsid w:val="000265B8"/>
    <w:rsid w:val="000267F8"/>
    <w:rsid w:val="00026832"/>
    <w:rsid w:val="00026D48"/>
    <w:rsid w:val="00026E5F"/>
    <w:rsid w:val="0002737E"/>
    <w:rsid w:val="000276C8"/>
    <w:rsid w:val="000278C4"/>
    <w:rsid w:val="00027B8A"/>
    <w:rsid w:val="00027C7A"/>
    <w:rsid w:val="00030026"/>
    <w:rsid w:val="0003066B"/>
    <w:rsid w:val="00030934"/>
    <w:rsid w:val="00030943"/>
    <w:rsid w:val="00030FC3"/>
    <w:rsid w:val="00030FFF"/>
    <w:rsid w:val="00031999"/>
    <w:rsid w:val="00031A99"/>
    <w:rsid w:val="00031E50"/>
    <w:rsid w:val="000323AB"/>
    <w:rsid w:val="00032463"/>
    <w:rsid w:val="0003317D"/>
    <w:rsid w:val="00034311"/>
    <w:rsid w:val="0003487B"/>
    <w:rsid w:val="0003555B"/>
    <w:rsid w:val="000357F8"/>
    <w:rsid w:val="00035A5C"/>
    <w:rsid w:val="00035ADA"/>
    <w:rsid w:val="00035C59"/>
    <w:rsid w:val="0003629B"/>
    <w:rsid w:val="0003662B"/>
    <w:rsid w:val="0003679A"/>
    <w:rsid w:val="00036B05"/>
    <w:rsid w:val="00036C1C"/>
    <w:rsid w:val="00037146"/>
    <w:rsid w:val="000374D5"/>
    <w:rsid w:val="0003774A"/>
    <w:rsid w:val="00037AB6"/>
    <w:rsid w:val="00037B96"/>
    <w:rsid w:val="00037D2F"/>
    <w:rsid w:val="00040AE6"/>
    <w:rsid w:val="00040DA1"/>
    <w:rsid w:val="00040F41"/>
    <w:rsid w:val="0004141F"/>
    <w:rsid w:val="000418CC"/>
    <w:rsid w:val="00041C11"/>
    <w:rsid w:val="0004202D"/>
    <w:rsid w:val="00042144"/>
    <w:rsid w:val="0004239B"/>
    <w:rsid w:val="00042C51"/>
    <w:rsid w:val="00042D9A"/>
    <w:rsid w:val="00042DB3"/>
    <w:rsid w:val="00042F12"/>
    <w:rsid w:val="00043152"/>
    <w:rsid w:val="000434DF"/>
    <w:rsid w:val="00043EA9"/>
    <w:rsid w:val="00044333"/>
    <w:rsid w:val="00045D48"/>
    <w:rsid w:val="00045FA4"/>
    <w:rsid w:val="000463B0"/>
    <w:rsid w:val="00046688"/>
    <w:rsid w:val="000468D8"/>
    <w:rsid w:val="00046D71"/>
    <w:rsid w:val="000472C0"/>
    <w:rsid w:val="000473D2"/>
    <w:rsid w:val="0004797F"/>
    <w:rsid w:val="00047D6C"/>
    <w:rsid w:val="00047FE2"/>
    <w:rsid w:val="000500FF"/>
    <w:rsid w:val="000502EC"/>
    <w:rsid w:val="0005056C"/>
    <w:rsid w:val="00050DC9"/>
    <w:rsid w:val="0005107E"/>
    <w:rsid w:val="000510B4"/>
    <w:rsid w:val="00051178"/>
    <w:rsid w:val="00051DA3"/>
    <w:rsid w:val="00051DF1"/>
    <w:rsid w:val="00052124"/>
    <w:rsid w:val="000526FE"/>
    <w:rsid w:val="00052725"/>
    <w:rsid w:val="00052755"/>
    <w:rsid w:val="00052997"/>
    <w:rsid w:val="00052AAE"/>
    <w:rsid w:val="00052BB3"/>
    <w:rsid w:val="000534E0"/>
    <w:rsid w:val="000536A4"/>
    <w:rsid w:val="0005370B"/>
    <w:rsid w:val="00053767"/>
    <w:rsid w:val="00053924"/>
    <w:rsid w:val="000539C4"/>
    <w:rsid w:val="00053BDC"/>
    <w:rsid w:val="00053DDF"/>
    <w:rsid w:val="00053EA0"/>
    <w:rsid w:val="00054004"/>
    <w:rsid w:val="000540CC"/>
    <w:rsid w:val="00054481"/>
    <w:rsid w:val="0005477E"/>
    <w:rsid w:val="000547FA"/>
    <w:rsid w:val="00054E53"/>
    <w:rsid w:val="0005518C"/>
    <w:rsid w:val="000556A6"/>
    <w:rsid w:val="000558F5"/>
    <w:rsid w:val="00055C9D"/>
    <w:rsid w:val="00055D3A"/>
    <w:rsid w:val="00056219"/>
    <w:rsid w:val="000563E0"/>
    <w:rsid w:val="00056699"/>
    <w:rsid w:val="00056A76"/>
    <w:rsid w:val="00056F05"/>
    <w:rsid w:val="00057321"/>
    <w:rsid w:val="000573C1"/>
    <w:rsid w:val="00057523"/>
    <w:rsid w:val="0005764D"/>
    <w:rsid w:val="0005774F"/>
    <w:rsid w:val="00057CE8"/>
    <w:rsid w:val="00060161"/>
    <w:rsid w:val="000606AB"/>
    <w:rsid w:val="00060BE3"/>
    <w:rsid w:val="0006188C"/>
    <w:rsid w:val="00061AB1"/>
    <w:rsid w:val="00062058"/>
    <w:rsid w:val="00062330"/>
    <w:rsid w:val="00062393"/>
    <w:rsid w:val="000625CF"/>
    <w:rsid w:val="00062761"/>
    <w:rsid w:val="00062947"/>
    <w:rsid w:val="00062A6A"/>
    <w:rsid w:val="00062DC4"/>
    <w:rsid w:val="0006311E"/>
    <w:rsid w:val="0006318C"/>
    <w:rsid w:val="000631F1"/>
    <w:rsid w:val="00063529"/>
    <w:rsid w:val="000639F4"/>
    <w:rsid w:val="00063C47"/>
    <w:rsid w:val="00063E1C"/>
    <w:rsid w:val="000642A0"/>
    <w:rsid w:val="000643E8"/>
    <w:rsid w:val="00064630"/>
    <w:rsid w:val="00064742"/>
    <w:rsid w:val="00064FEB"/>
    <w:rsid w:val="0006567C"/>
    <w:rsid w:val="00065763"/>
    <w:rsid w:val="00065A2E"/>
    <w:rsid w:val="000660F4"/>
    <w:rsid w:val="00066940"/>
    <w:rsid w:val="000669F2"/>
    <w:rsid w:val="00066BFE"/>
    <w:rsid w:val="00066E3B"/>
    <w:rsid w:val="00066E5D"/>
    <w:rsid w:val="00066E89"/>
    <w:rsid w:val="00066FD8"/>
    <w:rsid w:val="000673A4"/>
    <w:rsid w:val="00067482"/>
    <w:rsid w:val="000675FB"/>
    <w:rsid w:val="00067E49"/>
    <w:rsid w:val="00067F92"/>
    <w:rsid w:val="00070363"/>
    <w:rsid w:val="000703E3"/>
    <w:rsid w:val="00070473"/>
    <w:rsid w:val="00070A1C"/>
    <w:rsid w:val="00070B9F"/>
    <w:rsid w:val="00070BFB"/>
    <w:rsid w:val="00070CB4"/>
    <w:rsid w:val="00070E0B"/>
    <w:rsid w:val="00070EA3"/>
    <w:rsid w:val="00070EF5"/>
    <w:rsid w:val="000725B3"/>
    <w:rsid w:val="0007288E"/>
    <w:rsid w:val="00072AC2"/>
    <w:rsid w:val="00072D17"/>
    <w:rsid w:val="00072DD0"/>
    <w:rsid w:val="00072EB4"/>
    <w:rsid w:val="00073040"/>
    <w:rsid w:val="000736E8"/>
    <w:rsid w:val="00073C06"/>
    <w:rsid w:val="00073C6A"/>
    <w:rsid w:val="00073FB3"/>
    <w:rsid w:val="0007404A"/>
    <w:rsid w:val="00074100"/>
    <w:rsid w:val="000743B1"/>
    <w:rsid w:val="000746A6"/>
    <w:rsid w:val="000749EB"/>
    <w:rsid w:val="00074C4C"/>
    <w:rsid w:val="00074EA7"/>
    <w:rsid w:val="000760CD"/>
    <w:rsid w:val="00076160"/>
    <w:rsid w:val="000763F3"/>
    <w:rsid w:val="0007697D"/>
    <w:rsid w:val="00076CDC"/>
    <w:rsid w:val="00076D2D"/>
    <w:rsid w:val="000770D3"/>
    <w:rsid w:val="00077308"/>
    <w:rsid w:val="000775F7"/>
    <w:rsid w:val="0007775B"/>
    <w:rsid w:val="00077AEC"/>
    <w:rsid w:val="00077EC5"/>
    <w:rsid w:val="00080371"/>
    <w:rsid w:val="00080826"/>
    <w:rsid w:val="000808EC"/>
    <w:rsid w:val="00080C0B"/>
    <w:rsid w:val="00081648"/>
    <w:rsid w:val="000817F2"/>
    <w:rsid w:val="00081A96"/>
    <w:rsid w:val="00082046"/>
    <w:rsid w:val="00082A6C"/>
    <w:rsid w:val="00082E29"/>
    <w:rsid w:val="000835D3"/>
    <w:rsid w:val="000837C4"/>
    <w:rsid w:val="0008396B"/>
    <w:rsid w:val="00083C6F"/>
    <w:rsid w:val="00084073"/>
    <w:rsid w:val="00084DAB"/>
    <w:rsid w:val="00084F78"/>
    <w:rsid w:val="00085583"/>
    <w:rsid w:val="000856C2"/>
    <w:rsid w:val="00085F5F"/>
    <w:rsid w:val="00086056"/>
    <w:rsid w:val="00086795"/>
    <w:rsid w:val="00086C9B"/>
    <w:rsid w:val="00087232"/>
    <w:rsid w:val="0008737B"/>
    <w:rsid w:val="0008747F"/>
    <w:rsid w:val="000878B3"/>
    <w:rsid w:val="000878D8"/>
    <w:rsid w:val="000903FD"/>
    <w:rsid w:val="000907DF"/>
    <w:rsid w:val="0009082E"/>
    <w:rsid w:val="00090A39"/>
    <w:rsid w:val="00091231"/>
    <w:rsid w:val="000912BA"/>
    <w:rsid w:val="00091526"/>
    <w:rsid w:val="00091913"/>
    <w:rsid w:val="00091D21"/>
    <w:rsid w:val="00091D83"/>
    <w:rsid w:val="00092098"/>
    <w:rsid w:val="000924C8"/>
    <w:rsid w:val="0009287D"/>
    <w:rsid w:val="00092D83"/>
    <w:rsid w:val="00092E47"/>
    <w:rsid w:val="00093497"/>
    <w:rsid w:val="00093A50"/>
    <w:rsid w:val="00093F1D"/>
    <w:rsid w:val="000944A1"/>
    <w:rsid w:val="00094DAB"/>
    <w:rsid w:val="00095126"/>
    <w:rsid w:val="000958DE"/>
    <w:rsid w:val="0009628A"/>
    <w:rsid w:val="000962CF"/>
    <w:rsid w:val="00096588"/>
    <w:rsid w:val="000968F9"/>
    <w:rsid w:val="00096A69"/>
    <w:rsid w:val="00096CF6"/>
    <w:rsid w:val="00097121"/>
    <w:rsid w:val="00097AE0"/>
    <w:rsid w:val="00097B0D"/>
    <w:rsid w:val="00097C52"/>
    <w:rsid w:val="00097DF6"/>
    <w:rsid w:val="000A0106"/>
    <w:rsid w:val="000A02EC"/>
    <w:rsid w:val="000A086E"/>
    <w:rsid w:val="000A1147"/>
    <w:rsid w:val="000A17D1"/>
    <w:rsid w:val="000A1AFE"/>
    <w:rsid w:val="000A2190"/>
    <w:rsid w:val="000A260C"/>
    <w:rsid w:val="000A2FE1"/>
    <w:rsid w:val="000A3042"/>
    <w:rsid w:val="000A380E"/>
    <w:rsid w:val="000A3B04"/>
    <w:rsid w:val="000A402C"/>
    <w:rsid w:val="000A45A6"/>
    <w:rsid w:val="000A4841"/>
    <w:rsid w:val="000A4C8D"/>
    <w:rsid w:val="000A4EB2"/>
    <w:rsid w:val="000A4F25"/>
    <w:rsid w:val="000A5354"/>
    <w:rsid w:val="000A63E0"/>
    <w:rsid w:val="000A64D5"/>
    <w:rsid w:val="000A6B1D"/>
    <w:rsid w:val="000A6E71"/>
    <w:rsid w:val="000A6FFF"/>
    <w:rsid w:val="000A71F7"/>
    <w:rsid w:val="000A721E"/>
    <w:rsid w:val="000A73D6"/>
    <w:rsid w:val="000A7518"/>
    <w:rsid w:val="000A7D4D"/>
    <w:rsid w:val="000A7E81"/>
    <w:rsid w:val="000B0102"/>
    <w:rsid w:val="000B01A8"/>
    <w:rsid w:val="000B01B9"/>
    <w:rsid w:val="000B02FF"/>
    <w:rsid w:val="000B04F1"/>
    <w:rsid w:val="000B0D0B"/>
    <w:rsid w:val="000B1003"/>
    <w:rsid w:val="000B1195"/>
    <w:rsid w:val="000B1491"/>
    <w:rsid w:val="000B1B54"/>
    <w:rsid w:val="000B22A3"/>
    <w:rsid w:val="000B2549"/>
    <w:rsid w:val="000B2C44"/>
    <w:rsid w:val="000B302A"/>
    <w:rsid w:val="000B342B"/>
    <w:rsid w:val="000B3814"/>
    <w:rsid w:val="000B3A0D"/>
    <w:rsid w:val="000B3E8C"/>
    <w:rsid w:val="000B3FB6"/>
    <w:rsid w:val="000B46D0"/>
    <w:rsid w:val="000B4A30"/>
    <w:rsid w:val="000B4ADD"/>
    <w:rsid w:val="000B4B46"/>
    <w:rsid w:val="000B5D03"/>
    <w:rsid w:val="000B61C4"/>
    <w:rsid w:val="000B6583"/>
    <w:rsid w:val="000B6DF3"/>
    <w:rsid w:val="000B6E97"/>
    <w:rsid w:val="000B6FCF"/>
    <w:rsid w:val="000B71ED"/>
    <w:rsid w:val="000B74A0"/>
    <w:rsid w:val="000B75E6"/>
    <w:rsid w:val="000C074E"/>
    <w:rsid w:val="000C0B68"/>
    <w:rsid w:val="000C0D17"/>
    <w:rsid w:val="000C12A1"/>
    <w:rsid w:val="000C1643"/>
    <w:rsid w:val="000C1646"/>
    <w:rsid w:val="000C1BD4"/>
    <w:rsid w:val="000C1BF3"/>
    <w:rsid w:val="000C1E3A"/>
    <w:rsid w:val="000C1FAD"/>
    <w:rsid w:val="000C21A7"/>
    <w:rsid w:val="000C2855"/>
    <w:rsid w:val="000C28C2"/>
    <w:rsid w:val="000C3C0A"/>
    <w:rsid w:val="000C3C26"/>
    <w:rsid w:val="000C3DF5"/>
    <w:rsid w:val="000C431D"/>
    <w:rsid w:val="000C46AE"/>
    <w:rsid w:val="000C493C"/>
    <w:rsid w:val="000C4D70"/>
    <w:rsid w:val="000C4D83"/>
    <w:rsid w:val="000C4E8C"/>
    <w:rsid w:val="000C5108"/>
    <w:rsid w:val="000C5210"/>
    <w:rsid w:val="000C5813"/>
    <w:rsid w:val="000C588C"/>
    <w:rsid w:val="000C599D"/>
    <w:rsid w:val="000C59B8"/>
    <w:rsid w:val="000C59FC"/>
    <w:rsid w:val="000C62EA"/>
    <w:rsid w:val="000C6683"/>
    <w:rsid w:val="000C6880"/>
    <w:rsid w:val="000C6AB8"/>
    <w:rsid w:val="000C6D09"/>
    <w:rsid w:val="000C738E"/>
    <w:rsid w:val="000C7516"/>
    <w:rsid w:val="000C7C0B"/>
    <w:rsid w:val="000D09C3"/>
    <w:rsid w:val="000D0AA8"/>
    <w:rsid w:val="000D0B2C"/>
    <w:rsid w:val="000D121A"/>
    <w:rsid w:val="000D125A"/>
    <w:rsid w:val="000D1989"/>
    <w:rsid w:val="000D19CA"/>
    <w:rsid w:val="000D1DDE"/>
    <w:rsid w:val="000D22D9"/>
    <w:rsid w:val="000D238D"/>
    <w:rsid w:val="000D2993"/>
    <w:rsid w:val="000D2C8D"/>
    <w:rsid w:val="000D2F15"/>
    <w:rsid w:val="000D32D6"/>
    <w:rsid w:val="000D356A"/>
    <w:rsid w:val="000D35A2"/>
    <w:rsid w:val="000D370E"/>
    <w:rsid w:val="000D3939"/>
    <w:rsid w:val="000D40F3"/>
    <w:rsid w:val="000D4112"/>
    <w:rsid w:val="000D4AF0"/>
    <w:rsid w:val="000D4C7D"/>
    <w:rsid w:val="000D4FDE"/>
    <w:rsid w:val="000D525C"/>
    <w:rsid w:val="000D59EB"/>
    <w:rsid w:val="000D5A3A"/>
    <w:rsid w:val="000D6069"/>
    <w:rsid w:val="000D6300"/>
    <w:rsid w:val="000D64E2"/>
    <w:rsid w:val="000D650E"/>
    <w:rsid w:val="000D661A"/>
    <w:rsid w:val="000D66DF"/>
    <w:rsid w:val="000D686B"/>
    <w:rsid w:val="000D6FD7"/>
    <w:rsid w:val="000D709E"/>
    <w:rsid w:val="000D7116"/>
    <w:rsid w:val="000D75B3"/>
    <w:rsid w:val="000D75B5"/>
    <w:rsid w:val="000D78EA"/>
    <w:rsid w:val="000D7A2D"/>
    <w:rsid w:val="000D7C36"/>
    <w:rsid w:val="000E0398"/>
    <w:rsid w:val="000E0D1E"/>
    <w:rsid w:val="000E0EEB"/>
    <w:rsid w:val="000E0F08"/>
    <w:rsid w:val="000E14BA"/>
    <w:rsid w:val="000E1561"/>
    <w:rsid w:val="000E15E5"/>
    <w:rsid w:val="000E1610"/>
    <w:rsid w:val="000E2045"/>
    <w:rsid w:val="000E2719"/>
    <w:rsid w:val="000E2F6C"/>
    <w:rsid w:val="000E314A"/>
    <w:rsid w:val="000E31EA"/>
    <w:rsid w:val="000E33E5"/>
    <w:rsid w:val="000E36CA"/>
    <w:rsid w:val="000E399F"/>
    <w:rsid w:val="000E3A2B"/>
    <w:rsid w:val="000E3CE0"/>
    <w:rsid w:val="000E45A1"/>
    <w:rsid w:val="000E4709"/>
    <w:rsid w:val="000E47DE"/>
    <w:rsid w:val="000E4B4B"/>
    <w:rsid w:val="000E4CA2"/>
    <w:rsid w:val="000E50A1"/>
    <w:rsid w:val="000E539E"/>
    <w:rsid w:val="000E5850"/>
    <w:rsid w:val="000E5B9C"/>
    <w:rsid w:val="000E6489"/>
    <w:rsid w:val="000E6624"/>
    <w:rsid w:val="000E66E9"/>
    <w:rsid w:val="000E7185"/>
    <w:rsid w:val="000E753D"/>
    <w:rsid w:val="000E7E6D"/>
    <w:rsid w:val="000E7EC6"/>
    <w:rsid w:val="000E7FAF"/>
    <w:rsid w:val="000F0145"/>
    <w:rsid w:val="000F01C6"/>
    <w:rsid w:val="000F029D"/>
    <w:rsid w:val="000F0988"/>
    <w:rsid w:val="000F156B"/>
    <w:rsid w:val="000F18C0"/>
    <w:rsid w:val="000F1AA4"/>
    <w:rsid w:val="000F1F28"/>
    <w:rsid w:val="000F26E9"/>
    <w:rsid w:val="000F28C1"/>
    <w:rsid w:val="000F2946"/>
    <w:rsid w:val="000F2CBE"/>
    <w:rsid w:val="000F2E99"/>
    <w:rsid w:val="000F36A1"/>
    <w:rsid w:val="000F392C"/>
    <w:rsid w:val="000F3F2F"/>
    <w:rsid w:val="000F445F"/>
    <w:rsid w:val="000F4480"/>
    <w:rsid w:val="000F4686"/>
    <w:rsid w:val="000F4691"/>
    <w:rsid w:val="000F54DA"/>
    <w:rsid w:val="000F5530"/>
    <w:rsid w:val="000F574E"/>
    <w:rsid w:val="000F5D81"/>
    <w:rsid w:val="000F5E91"/>
    <w:rsid w:val="000F6025"/>
    <w:rsid w:val="000F6147"/>
    <w:rsid w:val="000F6384"/>
    <w:rsid w:val="000F7162"/>
    <w:rsid w:val="000F74BC"/>
    <w:rsid w:val="000F7943"/>
    <w:rsid w:val="0010019E"/>
    <w:rsid w:val="00100BDD"/>
    <w:rsid w:val="00100EB4"/>
    <w:rsid w:val="001010A2"/>
    <w:rsid w:val="00101982"/>
    <w:rsid w:val="00101B42"/>
    <w:rsid w:val="001022E9"/>
    <w:rsid w:val="00102495"/>
    <w:rsid w:val="0010268A"/>
    <w:rsid w:val="00102866"/>
    <w:rsid w:val="0010318C"/>
    <w:rsid w:val="001035CE"/>
    <w:rsid w:val="00103982"/>
    <w:rsid w:val="00103AE1"/>
    <w:rsid w:val="00103B20"/>
    <w:rsid w:val="00103B94"/>
    <w:rsid w:val="00103BA7"/>
    <w:rsid w:val="00103BDB"/>
    <w:rsid w:val="00103FF3"/>
    <w:rsid w:val="001041EA"/>
    <w:rsid w:val="0010430D"/>
    <w:rsid w:val="001047E7"/>
    <w:rsid w:val="001053C1"/>
    <w:rsid w:val="001056AC"/>
    <w:rsid w:val="0010586B"/>
    <w:rsid w:val="00105A24"/>
    <w:rsid w:val="00105BCA"/>
    <w:rsid w:val="00105BE6"/>
    <w:rsid w:val="00105C50"/>
    <w:rsid w:val="00106748"/>
    <w:rsid w:val="00106C2C"/>
    <w:rsid w:val="00106CC9"/>
    <w:rsid w:val="00106CFB"/>
    <w:rsid w:val="00107B0A"/>
    <w:rsid w:val="00110043"/>
    <w:rsid w:val="00110167"/>
    <w:rsid w:val="001105B0"/>
    <w:rsid w:val="00110B90"/>
    <w:rsid w:val="00110E26"/>
    <w:rsid w:val="00110E4B"/>
    <w:rsid w:val="00110EEA"/>
    <w:rsid w:val="00111037"/>
    <w:rsid w:val="00111E3E"/>
    <w:rsid w:val="00111F0C"/>
    <w:rsid w:val="001120FF"/>
    <w:rsid w:val="001125E7"/>
    <w:rsid w:val="00112B2B"/>
    <w:rsid w:val="00112CE7"/>
    <w:rsid w:val="00113561"/>
    <w:rsid w:val="001136FE"/>
    <w:rsid w:val="001139C8"/>
    <w:rsid w:val="00113BF5"/>
    <w:rsid w:val="001140A0"/>
    <w:rsid w:val="00114269"/>
    <w:rsid w:val="001148DA"/>
    <w:rsid w:val="0011522A"/>
    <w:rsid w:val="00115382"/>
    <w:rsid w:val="001156FE"/>
    <w:rsid w:val="00115B3E"/>
    <w:rsid w:val="00116056"/>
    <w:rsid w:val="00116118"/>
    <w:rsid w:val="00116171"/>
    <w:rsid w:val="00116584"/>
    <w:rsid w:val="001167DC"/>
    <w:rsid w:val="00116D39"/>
    <w:rsid w:val="001170D0"/>
    <w:rsid w:val="001175A8"/>
    <w:rsid w:val="00120286"/>
    <w:rsid w:val="001208D9"/>
    <w:rsid w:val="00120953"/>
    <w:rsid w:val="00120B69"/>
    <w:rsid w:val="00120D53"/>
    <w:rsid w:val="00120DAC"/>
    <w:rsid w:val="00120DEA"/>
    <w:rsid w:val="00120FDD"/>
    <w:rsid w:val="0012150F"/>
    <w:rsid w:val="00121820"/>
    <w:rsid w:val="00121E2F"/>
    <w:rsid w:val="0012203A"/>
    <w:rsid w:val="001220A6"/>
    <w:rsid w:val="0012268A"/>
    <w:rsid w:val="0012283B"/>
    <w:rsid w:val="00122907"/>
    <w:rsid w:val="00122BF3"/>
    <w:rsid w:val="00122C5C"/>
    <w:rsid w:val="0012338C"/>
    <w:rsid w:val="001235C0"/>
    <w:rsid w:val="001239E0"/>
    <w:rsid w:val="00123A99"/>
    <w:rsid w:val="00123CB9"/>
    <w:rsid w:val="00123F35"/>
    <w:rsid w:val="001242CD"/>
    <w:rsid w:val="0012476D"/>
    <w:rsid w:val="00124779"/>
    <w:rsid w:val="00124904"/>
    <w:rsid w:val="00124A79"/>
    <w:rsid w:val="00124D3D"/>
    <w:rsid w:val="00124FA8"/>
    <w:rsid w:val="00125032"/>
    <w:rsid w:val="001258E2"/>
    <w:rsid w:val="00125FA3"/>
    <w:rsid w:val="00126150"/>
    <w:rsid w:val="00126408"/>
    <w:rsid w:val="00126667"/>
    <w:rsid w:val="00126E5A"/>
    <w:rsid w:val="00126F48"/>
    <w:rsid w:val="00127228"/>
    <w:rsid w:val="00127332"/>
    <w:rsid w:val="00127546"/>
    <w:rsid w:val="001275B2"/>
    <w:rsid w:val="00127E4E"/>
    <w:rsid w:val="00130535"/>
    <w:rsid w:val="00130C2C"/>
    <w:rsid w:val="0013109C"/>
    <w:rsid w:val="00131193"/>
    <w:rsid w:val="001319C2"/>
    <w:rsid w:val="0013261E"/>
    <w:rsid w:val="00132AEF"/>
    <w:rsid w:val="0013345B"/>
    <w:rsid w:val="0013377C"/>
    <w:rsid w:val="00133ED8"/>
    <w:rsid w:val="0013427E"/>
    <w:rsid w:val="0013434F"/>
    <w:rsid w:val="00134746"/>
    <w:rsid w:val="00135424"/>
    <w:rsid w:val="00135CDA"/>
    <w:rsid w:val="00136036"/>
    <w:rsid w:val="0013610F"/>
    <w:rsid w:val="00136196"/>
    <w:rsid w:val="001363A7"/>
    <w:rsid w:val="001363D0"/>
    <w:rsid w:val="001368F6"/>
    <w:rsid w:val="00136AEB"/>
    <w:rsid w:val="00137099"/>
    <w:rsid w:val="00137D96"/>
    <w:rsid w:val="001402A1"/>
    <w:rsid w:val="0014041D"/>
    <w:rsid w:val="001406A7"/>
    <w:rsid w:val="00141921"/>
    <w:rsid w:val="00141AC3"/>
    <w:rsid w:val="00141CD5"/>
    <w:rsid w:val="00141E18"/>
    <w:rsid w:val="00142539"/>
    <w:rsid w:val="00142B20"/>
    <w:rsid w:val="00142BC7"/>
    <w:rsid w:val="00142C1A"/>
    <w:rsid w:val="00142C68"/>
    <w:rsid w:val="00142F12"/>
    <w:rsid w:val="001432A0"/>
    <w:rsid w:val="00143310"/>
    <w:rsid w:val="00143897"/>
    <w:rsid w:val="00144928"/>
    <w:rsid w:val="00144D55"/>
    <w:rsid w:val="00145275"/>
    <w:rsid w:val="001454F3"/>
    <w:rsid w:val="0014561F"/>
    <w:rsid w:val="001456D8"/>
    <w:rsid w:val="00145B34"/>
    <w:rsid w:val="00146CE0"/>
    <w:rsid w:val="00147366"/>
    <w:rsid w:val="00147C7B"/>
    <w:rsid w:val="00147C7E"/>
    <w:rsid w:val="00150409"/>
    <w:rsid w:val="001505A8"/>
    <w:rsid w:val="00150682"/>
    <w:rsid w:val="00150974"/>
    <w:rsid w:val="0015136A"/>
    <w:rsid w:val="0015159D"/>
    <w:rsid w:val="001515CA"/>
    <w:rsid w:val="00151EF2"/>
    <w:rsid w:val="00152018"/>
    <w:rsid w:val="00152037"/>
    <w:rsid w:val="001521D7"/>
    <w:rsid w:val="00152443"/>
    <w:rsid w:val="00152B45"/>
    <w:rsid w:val="001530A4"/>
    <w:rsid w:val="001535D8"/>
    <w:rsid w:val="00153642"/>
    <w:rsid w:val="00153660"/>
    <w:rsid w:val="00153690"/>
    <w:rsid w:val="00153C74"/>
    <w:rsid w:val="00153CF0"/>
    <w:rsid w:val="00154150"/>
    <w:rsid w:val="001545C6"/>
    <w:rsid w:val="00155DF4"/>
    <w:rsid w:val="0015603D"/>
    <w:rsid w:val="00156439"/>
    <w:rsid w:val="00156454"/>
    <w:rsid w:val="00156B3A"/>
    <w:rsid w:val="00156E64"/>
    <w:rsid w:val="00157030"/>
    <w:rsid w:val="0015707D"/>
    <w:rsid w:val="001578E1"/>
    <w:rsid w:val="001579B2"/>
    <w:rsid w:val="00160282"/>
    <w:rsid w:val="00160549"/>
    <w:rsid w:val="00160E9A"/>
    <w:rsid w:val="00160EFA"/>
    <w:rsid w:val="00161665"/>
    <w:rsid w:val="001618CF"/>
    <w:rsid w:val="00161C5F"/>
    <w:rsid w:val="001622CB"/>
    <w:rsid w:val="00162574"/>
    <w:rsid w:val="001625E8"/>
    <w:rsid w:val="00162654"/>
    <w:rsid w:val="001628AA"/>
    <w:rsid w:val="00162C47"/>
    <w:rsid w:val="001630BD"/>
    <w:rsid w:val="00163883"/>
    <w:rsid w:val="00163CDD"/>
    <w:rsid w:val="00163E76"/>
    <w:rsid w:val="00163EA6"/>
    <w:rsid w:val="00164287"/>
    <w:rsid w:val="0016448D"/>
    <w:rsid w:val="00164E88"/>
    <w:rsid w:val="0016529C"/>
    <w:rsid w:val="0016566A"/>
    <w:rsid w:val="00165926"/>
    <w:rsid w:val="0016599A"/>
    <w:rsid w:val="00165BFB"/>
    <w:rsid w:val="001668BC"/>
    <w:rsid w:val="00167174"/>
    <w:rsid w:val="0016732F"/>
    <w:rsid w:val="001679EA"/>
    <w:rsid w:val="00170AF7"/>
    <w:rsid w:val="00170B73"/>
    <w:rsid w:val="00170FA7"/>
    <w:rsid w:val="00171BCB"/>
    <w:rsid w:val="00171CAC"/>
    <w:rsid w:val="00171FF8"/>
    <w:rsid w:val="00172035"/>
    <w:rsid w:val="001720FF"/>
    <w:rsid w:val="00172273"/>
    <w:rsid w:val="0017242F"/>
    <w:rsid w:val="00172B02"/>
    <w:rsid w:val="00172E8C"/>
    <w:rsid w:val="00173067"/>
    <w:rsid w:val="0017359A"/>
    <w:rsid w:val="00173BD0"/>
    <w:rsid w:val="001744F2"/>
    <w:rsid w:val="0017466B"/>
    <w:rsid w:val="00174744"/>
    <w:rsid w:val="001751B3"/>
    <w:rsid w:val="00175276"/>
    <w:rsid w:val="0017531F"/>
    <w:rsid w:val="001754EB"/>
    <w:rsid w:val="00175575"/>
    <w:rsid w:val="00175845"/>
    <w:rsid w:val="00175B4C"/>
    <w:rsid w:val="00175B50"/>
    <w:rsid w:val="00175BB0"/>
    <w:rsid w:val="00175D62"/>
    <w:rsid w:val="0017609E"/>
    <w:rsid w:val="0017660B"/>
    <w:rsid w:val="00176804"/>
    <w:rsid w:val="00176CBE"/>
    <w:rsid w:val="00177106"/>
    <w:rsid w:val="00177930"/>
    <w:rsid w:val="00177AC9"/>
    <w:rsid w:val="0018085C"/>
    <w:rsid w:val="001811EB"/>
    <w:rsid w:val="0018132F"/>
    <w:rsid w:val="001813BA"/>
    <w:rsid w:val="00181548"/>
    <w:rsid w:val="00181D2A"/>
    <w:rsid w:val="00182228"/>
    <w:rsid w:val="001822E1"/>
    <w:rsid w:val="00182577"/>
    <w:rsid w:val="00182688"/>
    <w:rsid w:val="001826AF"/>
    <w:rsid w:val="00182B99"/>
    <w:rsid w:val="001832F9"/>
    <w:rsid w:val="00183948"/>
    <w:rsid w:val="001843C2"/>
    <w:rsid w:val="0018469C"/>
    <w:rsid w:val="001846AE"/>
    <w:rsid w:val="001846F4"/>
    <w:rsid w:val="00184D07"/>
    <w:rsid w:val="00184D0B"/>
    <w:rsid w:val="0018537E"/>
    <w:rsid w:val="00185883"/>
    <w:rsid w:val="00186254"/>
    <w:rsid w:val="001868D1"/>
    <w:rsid w:val="00186950"/>
    <w:rsid w:val="0018698F"/>
    <w:rsid w:val="0018710F"/>
    <w:rsid w:val="00187298"/>
    <w:rsid w:val="001872DF"/>
    <w:rsid w:val="00187633"/>
    <w:rsid w:val="001876D0"/>
    <w:rsid w:val="00187767"/>
    <w:rsid w:val="00187902"/>
    <w:rsid w:val="00187A5E"/>
    <w:rsid w:val="00187BF9"/>
    <w:rsid w:val="00190216"/>
    <w:rsid w:val="0019053F"/>
    <w:rsid w:val="001905A7"/>
    <w:rsid w:val="001909C8"/>
    <w:rsid w:val="00190E64"/>
    <w:rsid w:val="00191273"/>
    <w:rsid w:val="001915BA"/>
    <w:rsid w:val="001918AA"/>
    <w:rsid w:val="0019195A"/>
    <w:rsid w:val="00192506"/>
    <w:rsid w:val="0019272E"/>
    <w:rsid w:val="00192D14"/>
    <w:rsid w:val="00192FE3"/>
    <w:rsid w:val="001930EE"/>
    <w:rsid w:val="001937DC"/>
    <w:rsid w:val="001940F8"/>
    <w:rsid w:val="001941E5"/>
    <w:rsid w:val="0019422B"/>
    <w:rsid w:val="001942DE"/>
    <w:rsid w:val="00194957"/>
    <w:rsid w:val="001953CC"/>
    <w:rsid w:val="001955F3"/>
    <w:rsid w:val="001957B0"/>
    <w:rsid w:val="00195F6E"/>
    <w:rsid w:val="00196132"/>
    <w:rsid w:val="001966CB"/>
    <w:rsid w:val="00196D40"/>
    <w:rsid w:val="0019751D"/>
    <w:rsid w:val="00197A21"/>
    <w:rsid w:val="001A0171"/>
    <w:rsid w:val="001A0297"/>
    <w:rsid w:val="001A0DE6"/>
    <w:rsid w:val="001A1071"/>
    <w:rsid w:val="001A1F7B"/>
    <w:rsid w:val="001A23E9"/>
    <w:rsid w:val="001A25AF"/>
    <w:rsid w:val="001A2D78"/>
    <w:rsid w:val="001A358E"/>
    <w:rsid w:val="001A35BC"/>
    <w:rsid w:val="001A3701"/>
    <w:rsid w:val="001A3EDB"/>
    <w:rsid w:val="001A409B"/>
    <w:rsid w:val="001A42BD"/>
    <w:rsid w:val="001A4593"/>
    <w:rsid w:val="001A4EDC"/>
    <w:rsid w:val="001A4F63"/>
    <w:rsid w:val="001A5253"/>
    <w:rsid w:val="001A5E43"/>
    <w:rsid w:val="001A5F2E"/>
    <w:rsid w:val="001A6996"/>
    <w:rsid w:val="001A69D0"/>
    <w:rsid w:val="001A6CC5"/>
    <w:rsid w:val="001A6DE1"/>
    <w:rsid w:val="001A7083"/>
    <w:rsid w:val="001A74EC"/>
    <w:rsid w:val="001A76B9"/>
    <w:rsid w:val="001A76D2"/>
    <w:rsid w:val="001A7E61"/>
    <w:rsid w:val="001B0522"/>
    <w:rsid w:val="001B08FC"/>
    <w:rsid w:val="001B092D"/>
    <w:rsid w:val="001B0AA5"/>
    <w:rsid w:val="001B0AB7"/>
    <w:rsid w:val="001B0DED"/>
    <w:rsid w:val="001B0FB4"/>
    <w:rsid w:val="001B0FCD"/>
    <w:rsid w:val="001B14AD"/>
    <w:rsid w:val="001B1911"/>
    <w:rsid w:val="001B242A"/>
    <w:rsid w:val="001B25E6"/>
    <w:rsid w:val="001B26AE"/>
    <w:rsid w:val="001B2824"/>
    <w:rsid w:val="001B2E60"/>
    <w:rsid w:val="001B2FD9"/>
    <w:rsid w:val="001B32AC"/>
    <w:rsid w:val="001B32FF"/>
    <w:rsid w:val="001B3377"/>
    <w:rsid w:val="001B3992"/>
    <w:rsid w:val="001B3DA8"/>
    <w:rsid w:val="001B45E3"/>
    <w:rsid w:val="001B4895"/>
    <w:rsid w:val="001B4982"/>
    <w:rsid w:val="001B5007"/>
    <w:rsid w:val="001B528D"/>
    <w:rsid w:val="001B5403"/>
    <w:rsid w:val="001B5699"/>
    <w:rsid w:val="001B5793"/>
    <w:rsid w:val="001B595F"/>
    <w:rsid w:val="001B5CB9"/>
    <w:rsid w:val="001B60FD"/>
    <w:rsid w:val="001B66C8"/>
    <w:rsid w:val="001B6858"/>
    <w:rsid w:val="001B6F18"/>
    <w:rsid w:val="001B733F"/>
    <w:rsid w:val="001B73E5"/>
    <w:rsid w:val="001B7893"/>
    <w:rsid w:val="001B7BB1"/>
    <w:rsid w:val="001B7C22"/>
    <w:rsid w:val="001B7C7B"/>
    <w:rsid w:val="001B7EBF"/>
    <w:rsid w:val="001C0084"/>
    <w:rsid w:val="001C00C5"/>
    <w:rsid w:val="001C03D1"/>
    <w:rsid w:val="001C0926"/>
    <w:rsid w:val="001C0998"/>
    <w:rsid w:val="001C0FAB"/>
    <w:rsid w:val="001C18FF"/>
    <w:rsid w:val="001C1997"/>
    <w:rsid w:val="001C1BBF"/>
    <w:rsid w:val="001C2127"/>
    <w:rsid w:val="001C21B4"/>
    <w:rsid w:val="001C22D7"/>
    <w:rsid w:val="001C2B02"/>
    <w:rsid w:val="001C2C5A"/>
    <w:rsid w:val="001C3275"/>
    <w:rsid w:val="001C327A"/>
    <w:rsid w:val="001C3B4C"/>
    <w:rsid w:val="001C40FD"/>
    <w:rsid w:val="001C455B"/>
    <w:rsid w:val="001C469A"/>
    <w:rsid w:val="001C499A"/>
    <w:rsid w:val="001C4DD9"/>
    <w:rsid w:val="001C5426"/>
    <w:rsid w:val="001C5649"/>
    <w:rsid w:val="001C5AA8"/>
    <w:rsid w:val="001C5E76"/>
    <w:rsid w:val="001C61DD"/>
    <w:rsid w:val="001C6514"/>
    <w:rsid w:val="001C653A"/>
    <w:rsid w:val="001C6888"/>
    <w:rsid w:val="001C7465"/>
    <w:rsid w:val="001C7835"/>
    <w:rsid w:val="001C7C55"/>
    <w:rsid w:val="001C7E8B"/>
    <w:rsid w:val="001D0399"/>
    <w:rsid w:val="001D0B62"/>
    <w:rsid w:val="001D0DB8"/>
    <w:rsid w:val="001D0ED2"/>
    <w:rsid w:val="001D121F"/>
    <w:rsid w:val="001D2CDB"/>
    <w:rsid w:val="001D38E8"/>
    <w:rsid w:val="001D3978"/>
    <w:rsid w:val="001D3FD4"/>
    <w:rsid w:val="001D465A"/>
    <w:rsid w:val="001D46DE"/>
    <w:rsid w:val="001D4898"/>
    <w:rsid w:val="001D4EF0"/>
    <w:rsid w:val="001D52A1"/>
    <w:rsid w:val="001D5BCE"/>
    <w:rsid w:val="001D5EAF"/>
    <w:rsid w:val="001D6ABD"/>
    <w:rsid w:val="001D7D55"/>
    <w:rsid w:val="001E00C3"/>
    <w:rsid w:val="001E0628"/>
    <w:rsid w:val="001E0E04"/>
    <w:rsid w:val="001E0F1B"/>
    <w:rsid w:val="001E0F37"/>
    <w:rsid w:val="001E129B"/>
    <w:rsid w:val="001E1625"/>
    <w:rsid w:val="001E1A85"/>
    <w:rsid w:val="001E21CD"/>
    <w:rsid w:val="001E2378"/>
    <w:rsid w:val="001E24FF"/>
    <w:rsid w:val="001E2886"/>
    <w:rsid w:val="001E29C3"/>
    <w:rsid w:val="001E2C49"/>
    <w:rsid w:val="001E2F26"/>
    <w:rsid w:val="001E36A7"/>
    <w:rsid w:val="001E374F"/>
    <w:rsid w:val="001E3AB5"/>
    <w:rsid w:val="001E3D33"/>
    <w:rsid w:val="001E4486"/>
    <w:rsid w:val="001E4491"/>
    <w:rsid w:val="001E4A30"/>
    <w:rsid w:val="001E52EE"/>
    <w:rsid w:val="001E54E9"/>
    <w:rsid w:val="001E5E6D"/>
    <w:rsid w:val="001E6F80"/>
    <w:rsid w:val="001E6FA9"/>
    <w:rsid w:val="001E707A"/>
    <w:rsid w:val="001E70CE"/>
    <w:rsid w:val="001E71DE"/>
    <w:rsid w:val="001E73A9"/>
    <w:rsid w:val="001E73B8"/>
    <w:rsid w:val="001E75FF"/>
    <w:rsid w:val="001E7B96"/>
    <w:rsid w:val="001E7D86"/>
    <w:rsid w:val="001F06AB"/>
    <w:rsid w:val="001F08D9"/>
    <w:rsid w:val="001F0942"/>
    <w:rsid w:val="001F0CD4"/>
    <w:rsid w:val="001F0E08"/>
    <w:rsid w:val="001F0F58"/>
    <w:rsid w:val="001F1A3F"/>
    <w:rsid w:val="001F1CDC"/>
    <w:rsid w:val="001F1ED3"/>
    <w:rsid w:val="001F2094"/>
    <w:rsid w:val="001F291A"/>
    <w:rsid w:val="001F2A46"/>
    <w:rsid w:val="001F2BA6"/>
    <w:rsid w:val="001F2D2D"/>
    <w:rsid w:val="001F3015"/>
    <w:rsid w:val="001F33EE"/>
    <w:rsid w:val="001F3730"/>
    <w:rsid w:val="001F4035"/>
    <w:rsid w:val="001F44BE"/>
    <w:rsid w:val="001F4CD3"/>
    <w:rsid w:val="001F4EC8"/>
    <w:rsid w:val="001F5010"/>
    <w:rsid w:val="001F52C7"/>
    <w:rsid w:val="001F5591"/>
    <w:rsid w:val="001F59A7"/>
    <w:rsid w:val="001F5A96"/>
    <w:rsid w:val="001F5C7E"/>
    <w:rsid w:val="001F5FAB"/>
    <w:rsid w:val="001F6121"/>
    <w:rsid w:val="001F665E"/>
    <w:rsid w:val="001F66BB"/>
    <w:rsid w:val="001F6CCC"/>
    <w:rsid w:val="001F6F1D"/>
    <w:rsid w:val="001F7474"/>
    <w:rsid w:val="001F7533"/>
    <w:rsid w:val="001F7574"/>
    <w:rsid w:val="001F77C4"/>
    <w:rsid w:val="001F79C9"/>
    <w:rsid w:val="001F79E5"/>
    <w:rsid w:val="001F7B0F"/>
    <w:rsid w:val="001F7D8A"/>
    <w:rsid w:val="00200317"/>
    <w:rsid w:val="0020055B"/>
    <w:rsid w:val="002005C3"/>
    <w:rsid w:val="0020071A"/>
    <w:rsid w:val="002009A1"/>
    <w:rsid w:val="00200ED4"/>
    <w:rsid w:val="00201C61"/>
    <w:rsid w:val="00201DE6"/>
    <w:rsid w:val="00202386"/>
    <w:rsid w:val="00202A96"/>
    <w:rsid w:val="00203071"/>
    <w:rsid w:val="002037A3"/>
    <w:rsid w:val="00203B2C"/>
    <w:rsid w:val="00203E7F"/>
    <w:rsid w:val="00204229"/>
    <w:rsid w:val="00204498"/>
    <w:rsid w:val="00205578"/>
    <w:rsid w:val="00205820"/>
    <w:rsid w:val="00205B7E"/>
    <w:rsid w:val="00205DFE"/>
    <w:rsid w:val="002060A6"/>
    <w:rsid w:val="002060B7"/>
    <w:rsid w:val="002062F4"/>
    <w:rsid w:val="00206333"/>
    <w:rsid w:val="00206386"/>
    <w:rsid w:val="00206E7E"/>
    <w:rsid w:val="00206F17"/>
    <w:rsid w:val="0020716B"/>
    <w:rsid w:val="0020758D"/>
    <w:rsid w:val="00207E14"/>
    <w:rsid w:val="00207E95"/>
    <w:rsid w:val="00207F04"/>
    <w:rsid w:val="0021026B"/>
    <w:rsid w:val="00210ADF"/>
    <w:rsid w:val="0021153F"/>
    <w:rsid w:val="0021194F"/>
    <w:rsid w:val="00211ABD"/>
    <w:rsid w:val="00211CDA"/>
    <w:rsid w:val="00212534"/>
    <w:rsid w:val="00212850"/>
    <w:rsid w:val="00212B5A"/>
    <w:rsid w:val="00212F80"/>
    <w:rsid w:val="002133B0"/>
    <w:rsid w:val="00213CDD"/>
    <w:rsid w:val="00213F94"/>
    <w:rsid w:val="00213FF0"/>
    <w:rsid w:val="002140CB"/>
    <w:rsid w:val="00214779"/>
    <w:rsid w:val="00214C4E"/>
    <w:rsid w:val="002151F3"/>
    <w:rsid w:val="002156F4"/>
    <w:rsid w:val="002158FC"/>
    <w:rsid w:val="002160EB"/>
    <w:rsid w:val="002164D5"/>
    <w:rsid w:val="00216681"/>
    <w:rsid w:val="0021692E"/>
    <w:rsid w:val="00216AFF"/>
    <w:rsid w:val="00216DF9"/>
    <w:rsid w:val="00216E97"/>
    <w:rsid w:val="00216FDF"/>
    <w:rsid w:val="00217352"/>
    <w:rsid w:val="00217755"/>
    <w:rsid w:val="00217AB2"/>
    <w:rsid w:val="00217D28"/>
    <w:rsid w:val="00220510"/>
    <w:rsid w:val="002208CA"/>
    <w:rsid w:val="002208DE"/>
    <w:rsid w:val="00220D8C"/>
    <w:rsid w:val="00220DD2"/>
    <w:rsid w:val="0022160E"/>
    <w:rsid w:val="002216AB"/>
    <w:rsid w:val="002217CB"/>
    <w:rsid w:val="00221852"/>
    <w:rsid w:val="00221AE9"/>
    <w:rsid w:val="00221B70"/>
    <w:rsid w:val="00222560"/>
    <w:rsid w:val="002227A4"/>
    <w:rsid w:val="0022289A"/>
    <w:rsid w:val="00222D5E"/>
    <w:rsid w:val="0022390A"/>
    <w:rsid w:val="00223F30"/>
    <w:rsid w:val="002248A8"/>
    <w:rsid w:val="00224B37"/>
    <w:rsid w:val="00224DA4"/>
    <w:rsid w:val="00224EDF"/>
    <w:rsid w:val="00225173"/>
    <w:rsid w:val="002251D7"/>
    <w:rsid w:val="00225748"/>
    <w:rsid w:val="0022612E"/>
    <w:rsid w:val="0022650F"/>
    <w:rsid w:val="00226782"/>
    <w:rsid w:val="0022682A"/>
    <w:rsid w:val="00226F13"/>
    <w:rsid w:val="002271A9"/>
    <w:rsid w:val="00227666"/>
    <w:rsid w:val="00227CE2"/>
    <w:rsid w:val="0023004F"/>
    <w:rsid w:val="00230087"/>
    <w:rsid w:val="0023049F"/>
    <w:rsid w:val="00230536"/>
    <w:rsid w:val="002308DF"/>
    <w:rsid w:val="00230985"/>
    <w:rsid w:val="002310F4"/>
    <w:rsid w:val="002313C0"/>
    <w:rsid w:val="0023140B"/>
    <w:rsid w:val="0023226F"/>
    <w:rsid w:val="002323EE"/>
    <w:rsid w:val="002323F5"/>
    <w:rsid w:val="00232658"/>
    <w:rsid w:val="00232A56"/>
    <w:rsid w:val="002331E7"/>
    <w:rsid w:val="002335B8"/>
    <w:rsid w:val="00233A09"/>
    <w:rsid w:val="00233F41"/>
    <w:rsid w:val="00233FA6"/>
    <w:rsid w:val="0023467A"/>
    <w:rsid w:val="00235043"/>
    <w:rsid w:val="00235245"/>
    <w:rsid w:val="00235BD7"/>
    <w:rsid w:val="00235CF2"/>
    <w:rsid w:val="00236153"/>
    <w:rsid w:val="00236C8A"/>
    <w:rsid w:val="002372D5"/>
    <w:rsid w:val="00237FDB"/>
    <w:rsid w:val="0024020B"/>
    <w:rsid w:val="00240508"/>
    <w:rsid w:val="002408AB"/>
    <w:rsid w:val="00240F3F"/>
    <w:rsid w:val="002411E6"/>
    <w:rsid w:val="0024123D"/>
    <w:rsid w:val="00241252"/>
    <w:rsid w:val="00241C2D"/>
    <w:rsid w:val="00242735"/>
    <w:rsid w:val="00243213"/>
    <w:rsid w:val="0024330C"/>
    <w:rsid w:val="002433F7"/>
    <w:rsid w:val="00243717"/>
    <w:rsid w:val="00243849"/>
    <w:rsid w:val="00243A82"/>
    <w:rsid w:val="002447A3"/>
    <w:rsid w:val="002448A8"/>
    <w:rsid w:val="00244C34"/>
    <w:rsid w:val="00244FF4"/>
    <w:rsid w:val="002457E2"/>
    <w:rsid w:val="0024594E"/>
    <w:rsid w:val="0024627B"/>
    <w:rsid w:val="0024642A"/>
    <w:rsid w:val="00246724"/>
    <w:rsid w:val="00246B7A"/>
    <w:rsid w:val="00246D2E"/>
    <w:rsid w:val="002472FA"/>
    <w:rsid w:val="00247483"/>
    <w:rsid w:val="00247CD4"/>
    <w:rsid w:val="00250340"/>
    <w:rsid w:val="0025066E"/>
    <w:rsid w:val="00250ABC"/>
    <w:rsid w:val="00250ACD"/>
    <w:rsid w:val="00250BB5"/>
    <w:rsid w:val="00250BD6"/>
    <w:rsid w:val="00250C43"/>
    <w:rsid w:val="00250D14"/>
    <w:rsid w:val="00250F06"/>
    <w:rsid w:val="002511A3"/>
    <w:rsid w:val="002512DB"/>
    <w:rsid w:val="00251977"/>
    <w:rsid w:val="00251CAC"/>
    <w:rsid w:val="00251CBE"/>
    <w:rsid w:val="00251D23"/>
    <w:rsid w:val="00251F14"/>
    <w:rsid w:val="00252124"/>
    <w:rsid w:val="002526F6"/>
    <w:rsid w:val="002529A6"/>
    <w:rsid w:val="00252ECE"/>
    <w:rsid w:val="002534C3"/>
    <w:rsid w:val="0025380A"/>
    <w:rsid w:val="00253973"/>
    <w:rsid w:val="00254CEA"/>
    <w:rsid w:val="00255464"/>
    <w:rsid w:val="002557C2"/>
    <w:rsid w:val="00255933"/>
    <w:rsid w:val="00255994"/>
    <w:rsid w:val="00255DE5"/>
    <w:rsid w:val="0025623C"/>
    <w:rsid w:val="002562BF"/>
    <w:rsid w:val="00256646"/>
    <w:rsid w:val="002567BE"/>
    <w:rsid w:val="00256F4D"/>
    <w:rsid w:val="00257160"/>
    <w:rsid w:val="0025720C"/>
    <w:rsid w:val="0025741B"/>
    <w:rsid w:val="002574B6"/>
    <w:rsid w:val="002578C5"/>
    <w:rsid w:val="00257928"/>
    <w:rsid w:val="00257F59"/>
    <w:rsid w:val="00260465"/>
    <w:rsid w:val="00260957"/>
    <w:rsid w:val="00260B97"/>
    <w:rsid w:val="0026144E"/>
    <w:rsid w:val="00261D54"/>
    <w:rsid w:val="00261D65"/>
    <w:rsid w:val="00261E25"/>
    <w:rsid w:val="00262110"/>
    <w:rsid w:val="00262680"/>
    <w:rsid w:val="002626C7"/>
    <w:rsid w:val="002629EA"/>
    <w:rsid w:val="00262C87"/>
    <w:rsid w:val="002633AE"/>
    <w:rsid w:val="002633EF"/>
    <w:rsid w:val="002636C8"/>
    <w:rsid w:val="00263EB3"/>
    <w:rsid w:val="00264465"/>
    <w:rsid w:val="002646B9"/>
    <w:rsid w:val="0026486A"/>
    <w:rsid w:val="00264AEA"/>
    <w:rsid w:val="00264C34"/>
    <w:rsid w:val="00264EB5"/>
    <w:rsid w:val="00265574"/>
    <w:rsid w:val="002658FC"/>
    <w:rsid w:val="00265CAD"/>
    <w:rsid w:val="002660F5"/>
    <w:rsid w:val="00266A40"/>
    <w:rsid w:val="00266BA9"/>
    <w:rsid w:val="00266E5E"/>
    <w:rsid w:val="00266EAB"/>
    <w:rsid w:val="002672EB"/>
    <w:rsid w:val="0026734A"/>
    <w:rsid w:val="00267AA2"/>
    <w:rsid w:val="002706C8"/>
    <w:rsid w:val="002711EB"/>
    <w:rsid w:val="0027178D"/>
    <w:rsid w:val="00271912"/>
    <w:rsid w:val="00271E1C"/>
    <w:rsid w:val="00271FB8"/>
    <w:rsid w:val="00272102"/>
    <w:rsid w:val="002722A7"/>
    <w:rsid w:val="00272652"/>
    <w:rsid w:val="00272A86"/>
    <w:rsid w:val="00272CE5"/>
    <w:rsid w:val="00272ED8"/>
    <w:rsid w:val="00273551"/>
    <w:rsid w:val="00273BA5"/>
    <w:rsid w:val="00273BA7"/>
    <w:rsid w:val="00273DED"/>
    <w:rsid w:val="00273ED8"/>
    <w:rsid w:val="00274095"/>
    <w:rsid w:val="00274360"/>
    <w:rsid w:val="0027443F"/>
    <w:rsid w:val="0027465A"/>
    <w:rsid w:val="0027493D"/>
    <w:rsid w:val="00274DF1"/>
    <w:rsid w:val="002750AD"/>
    <w:rsid w:val="00275213"/>
    <w:rsid w:val="00275523"/>
    <w:rsid w:val="0027590A"/>
    <w:rsid w:val="00275AC8"/>
    <w:rsid w:val="00275B5B"/>
    <w:rsid w:val="00275BAE"/>
    <w:rsid w:val="00275E26"/>
    <w:rsid w:val="00275EA9"/>
    <w:rsid w:val="00276795"/>
    <w:rsid w:val="00276E04"/>
    <w:rsid w:val="00277030"/>
    <w:rsid w:val="0027763D"/>
    <w:rsid w:val="00277756"/>
    <w:rsid w:val="002779A2"/>
    <w:rsid w:val="00277B92"/>
    <w:rsid w:val="00277CE7"/>
    <w:rsid w:val="00277CEE"/>
    <w:rsid w:val="00277D0E"/>
    <w:rsid w:val="00280551"/>
    <w:rsid w:val="00280958"/>
    <w:rsid w:val="00280C19"/>
    <w:rsid w:val="00280C48"/>
    <w:rsid w:val="00280CE8"/>
    <w:rsid w:val="00280E26"/>
    <w:rsid w:val="002818A0"/>
    <w:rsid w:val="00281F2F"/>
    <w:rsid w:val="0028219D"/>
    <w:rsid w:val="002821D1"/>
    <w:rsid w:val="002822F0"/>
    <w:rsid w:val="002827E5"/>
    <w:rsid w:val="00282B47"/>
    <w:rsid w:val="00282C6F"/>
    <w:rsid w:val="00282DAF"/>
    <w:rsid w:val="002835D7"/>
    <w:rsid w:val="002838A9"/>
    <w:rsid w:val="00283A03"/>
    <w:rsid w:val="00283D6B"/>
    <w:rsid w:val="00284033"/>
    <w:rsid w:val="00284702"/>
    <w:rsid w:val="00285739"/>
    <w:rsid w:val="00286822"/>
    <w:rsid w:val="00286B0A"/>
    <w:rsid w:val="00286B8B"/>
    <w:rsid w:val="0028705E"/>
    <w:rsid w:val="00287B64"/>
    <w:rsid w:val="00287C63"/>
    <w:rsid w:val="00287DFF"/>
    <w:rsid w:val="00290248"/>
    <w:rsid w:val="002903D4"/>
    <w:rsid w:val="002907B2"/>
    <w:rsid w:val="002910A0"/>
    <w:rsid w:val="0029149D"/>
    <w:rsid w:val="00291623"/>
    <w:rsid w:val="00292EAE"/>
    <w:rsid w:val="00293353"/>
    <w:rsid w:val="002935D6"/>
    <w:rsid w:val="00293654"/>
    <w:rsid w:val="002939D5"/>
    <w:rsid w:val="00293CF3"/>
    <w:rsid w:val="00294BF0"/>
    <w:rsid w:val="002951CF"/>
    <w:rsid w:val="00295A3B"/>
    <w:rsid w:val="00295C4E"/>
    <w:rsid w:val="0029600C"/>
    <w:rsid w:val="002964D8"/>
    <w:rsid w:val="002966EA"/>
    <w:rsid w:val="00296A2D"/>
    <w:rsid w:val="0029730A"/>
    <w:rsid w:val="0029743A"/>
    <w:rsid w:val="002A036A"/>
    <w:rsid w:val="002A11A9"/>
    <w:rsid w:val="002A1FD8"/>
    <w:rsid w:val="002A2568"/>
    <w:rsid w:val="002A261C"/>
    <w:rsid w:val="002A3403"/>
    <w:rsid w:val="002A342E"/>
    <w:rsid w:val="002A3606"/>
    <w:rsid w:val="002A37BC"/>
    <w:rsid w:val="002A3E9F"/>
    <w:rsid w:val="002A3F12"/>
    <w:rsid w:val="002A3F86"/>
    <w:rsid w:val="002A4437"/>
    <w:rsid w:val="002A4951"/>
    <w:rsid w:val="002A4DEB"/>
    <w:rsid w:val="002A51EB"/>
    <w:rsid w:val="002A5385"/>
    <w:rsid w:val="002A5EC4"/>
    <w:rsid w:val="002A6039"/>
    <w:rsid w:val="002A6480"/>
    <w:rsid w:val="002A65BC"/>
    <w:rsid w:val="002A65F0"/>
    <w:rsid w:val="002A6675"/>
    <w:rsid w:val="002A66C1"/>
    <w:rsid w:val="002A66CD"/>
    <w:rsid w:val="002A680D"/>
    <w:rsid w:val="002A6BD3"/>
    <w:rsid w:val="002A6C49"/>
    <w:rsid w:val="002A6D40"/>
    <w:rsid w:val="002A748A"/>
    <w:rsid w:val="002A7504"/>
    <w:rsid w:val="002A76A0"/>
    <w:rsid w:val="002A7778"/>
    <w:rsid w:val="002A78EA"/>
    <w:rsid w:val="002A7AF6"/>
    <w:rsid w:val="002A7CDC"/>
    <w:rsid w:val="002A7D5B"/>
    <w:rsid w:val="002A7D8C"/>
    <w:rsid w:val="002A7FB4"/>
    <w:rsid w:val="002B00FB"/>
    <w:rsid w:val="002B03F5"/>
    <w:rsid w:val="002B0716"/>
    <w:rsid w:val="002B0FB8"/>
    <w:rsid w:val="002B10F4"/>
    <w:rsid w:val="002B18F2"/>
    <w:rsid w:val="002B1918"/>
    <w:rsid w:val="002B195C"/>
    <w:rsid w:val="002B1C17"/>
    <w:rsid w:val="002B2166"/>
    <w:rsid w:val="002B2A4A"/>
    <w:rsid w:val="002B2F3C"/>
    <w:rsid w:val="002B3037"/>
    <w:rsid w:val="002B3321"/>
    <w:rsid w:val="002B34A0"/>
    <w:rsid w:val="002B35A3"/>
    <w:rsid w:val="002B3956"/>
    <w:rsid w:val="002B3AE2"/>
    <w:rsid w:val="002B4917"/>
    <w:rsid w:val="002B513A"/>
    <w:rsid w:val="002B5166"/>
    <w:rsid w:val="002B566C"/>
    <w:rsid w:val="002B5B28"/>
    <w:rsid w:val="002B5E2D"/>
    <w:rsid w:val="002B62E1"/>
    <w:rsid w:val="002B663B"/>
    <w:rsid w:val="002B66B0"/>
    <w:rsid w:val="002B670A"/>
    <w:rsid w:val="002B69BA"/>
    <w:rsid w:val="002B7002"/>
    <w:rsid w:val="002B7283"/>
    <w:rsid w:val="002B72B5"/>
    <w:rsid w:val="002B74EB"/>
    <w:rsid w:val="002B7A54"/>
    <w:rsid w:val="002B7D63"/>
    <w:rsid w:val="002B7F33"/>
    <w:rsid w:val="002C0C4D"/>
    <w:rsid w:val="002C0D06"/>
    <w:rsid w:val="002C106F"/>
    <w:rsid w:val="002C109A"/>
    <w:rsid w:val="002C146D"/>
    <w:rsid w:val="002C1794"/>
    <w:rsid w:val="002C1D08"/>
    <w:rsid w:val="002C2089"/>
    <w:rsid w:val="002C2233"/>
    <w:rsid w:val="002C27EC"/>
    <w:rsid w:val="002C31C2"/>
    <w:rsid w:val="002C33C8"/>
    <w:rsid w:val="002C38DB"/>
    <w:rsid w:val="002C3A8B"/>
    <w:rsid w:val="002C3F56"/>
    <w:rsid w:val="002C4949"/>
    <w:rsid w:val="002C50A7"/>
    <w:rsid w:val="002C5164"/>
    <w:rsid w:val="002C56AB"/>
    <w:rsid w:val="002C5922"/>
    <w:rsid w:val="002C5A0D"/>
    <w:rsid w:val="002C5E38"/>
    <w:rsid w:val="002C63D9"/>
    <w:rsid w:val="002C6AA4"/>
    <w:rsid w:val="002C6B19"/>
    <w:rsid w:val="002C6DDE"/>
    <w:rsid w:val="002C7007"/>
    <w:rsid w:val="002C751B"/>
    <w:rsid w:val="002C7790"/>
    <w:rsid w:val="002C787D"/>
    <w:rsid w:val="002C7FE7"/>
    <w:rsid w:val="002D0037"/>
    <w:rsid w:val="002D02F6"/>
    <w:rsid w:val="002D0634"/>
    <w:rsid w:val="002D0832"/>
    <w:rsid w:val="002D0F56"/>
    <w:rsid w:val="002D11EE"/>
    <w:rsid w:val="002D122B"/>
    <w:rsid w:val="002D16AC"/>
    <w:rsid w:val="002D1A2E"/>
    <w:rsid w:val="002D1B50"/>
    <w:rsid w:val="002D1DCF"/>
    <w:rsid w:val="002D1F2E"/>
    <w:rsid w:val="002D24B6"/>
    <w:rsid w:val="002D3CD7"/>
    <w:rsid w:val="002D3EF7"/>
    <w:rsid w:val="002D3FB7"/>
    <w:rsid w:val="002D42B0"/>
    <w:rsid w:val="002D4A2E"/>
    <w:rsid w:val="002D4AA0"/>
    <w:rsid w:val="002D4D77"/>
    <w:rsid w:val="002D5094"/>
    <w:rsid w:val="002D5440"/>
    <w:rsid w:val="002D5BEE"/>
    <w:rsid w:val="002D65DE"/>
    <w:rsid w:val="002D6824"/>
    <w:rsid w:val="002D6E96"/>
    <w:rsid w:val="002D7172"/>
    <w:rsid w:val="002D71A2"/>
    <w:rsid w:val="002D7429"/>
    <w:rsid w:val="002D7557"/>
    <w:rsid w:val="002D7576"/>
    <w:rsid w:val="002D78C2"/>
    <w:rsid w:val="002D7D18"/>
    <w:rsid w:val="002D7E43"/>
    <w:rsid w:val="002E02C9"/>
    <w:rsid w:val="002E0455"/>
    <w:rsid w:val="002E071D"/>
    <w:rsid w:val="002E08F1"/>
    <w:rsid w:val="002E0A92"/>
    <w:rsid w:val="002E0C77"/>
    <w:rsid w:val="002E0E48"/>
    <w:rsid w:val="002E1345"/>
    <w:rsid w:val="002E168B"/>
    <w:rsid w:val="002E212E"/>
    <w:rsid w:val="002E2591"/>
    <w:rsid w:val="002E2624"/>
    <w:rsid w:val="002E39FC"/>
    <w:rsid w:val="002E3BE4"/>
    <w:rsid w:val="002E3FE4"/>
    <w:rsid w:val="002E43EE"/>
    <w:rsid w:val="002E47BE"/>
    <w:rsid w:val="002E4D85"/>
    <w:rsid w:val="002E515A"/>
    <w:rsid w:val="002E51F9"/>
    <w:rsid w:val="002E574F"/>
    <w:rsid w:val="002E584B"/>
    <w:rsid w:val="002E6407"/>
    <w:rsid w:val="002E7221"/>
    <w:rsid w:val="002E7B53"/>
    <w:rsid w:val="002E7BF3"/>
    <w:rsid w:val="002F05D9"/>
    <w:rsid w:val="002F0931"/>
    <w:rsid w:val="002F0DA5"/>
    <w:rsid w:val="002F0EFF"/>
    <w:rsid w:val="002F1978"/>
    <w:rsid w:val="002F1E07"/>
    <w:rsid w:val="002F2030"/>
    <w:rsid w:val="002F29C7"/>
    <w:rsid w:val="002F2E16"/>
    <w:rsid w:val="002F334C"/>
    <w:rsid w:val="002F3507"/>
    <w:rsid w:val="002F3695"/>
    <w:rsid w:val="002F37A3"/>
    <w:rsid w:val="002F3810"/>
    <w:rsid w:val="002F3992"/>
    <w:rsid w:val="002F39D9"/>
    <w:rsid w:val="002F3AF0"/>
    <w:rsid w:val="002F3FA0"/>
    <w:rsid w:val="002F4621"/>
    <w:rsid w:val="002F4878"/>
    <w:rsid w:val="002F50BA"/>
    <w:rsid w:val="002F51E4"/>
    <w:rsid w:val="002F5353"/>
    <w:rsid w:val="002F57CD"/>
    <w:rsid w:val="002F5802"/>
    <w:rsid w:val="002F6150"/>
    <w:rsid w:val="002F66EE"/>
    <w:rsid w:val="002F6712"/>
    <w:rsid w:val="002F6913"/>
    <w:rsid w:val="002F6A36"/>
    <w:rsid w:val="002F6B57"/>
    <w:rsid w:val="002F7194"/>
    <w:rsid w:val="002F7B2B"/>
    <w:rsid w:val="002F7C69"/>
    <w:rsid w:val="002F7D78"/>
    <w:rsid w:val="002F7E1B"/>
    <w:rsid w:val="003001C4"/>
    <w:rsid w:val="003006E6"/>
    <w:rsid w:val="003007F7"/>
    <w:rsid w:val="003009E4"/>
    <w:rsid w:val="00300CA9"/>
    <w:rsid w:val="00300D31"/>
    <w:rsid w:val="00300D87"/>
    <w:rsid w:val="003011F7"/>
    <w:rsid w:val="00301354"/>
    <w:rsid w:val="00301635"/>
    <w:rsid w:val="00301BAC"/>
    <w:rsid w:val="003020FC"/>
    <w:rsid w:val="00302111"/>
    <w:rsid w:val="003022AF"/>
    <w:rsid w:val="003023D0"/>
    <w:rsid w:val="00302485"/>
    <w:rsid w:val="003029A0"/>
    <w:rsid w:val="00302B5A"/>
    <w:rsid w:val="00302CB0"/>
    <w:rsid w:val="00302E8B"/>
    <w:rsid w:val="00303078"/>
    <w:rsid w:val="00303597"/>
    <w:rsid w:val="003036FB"/>
    <w:rsid w:val="003037A3"/>
    <w:rsid w:val="00303B16"/>
    <w:rsid w:val="00303B25"/>
    <w:rsid w:val="00303E2C"/>
    <w:rsid w:val="00304541"/>
    <w:rsid w:val="003047E8"/>
    <w:rsid w:val="00304B03"/>
    <w:rsid w:val="00304D89"/>
    <w:rsid w:val="00304D9D"/>
    <w:rsid w:val="00304F78"/>
    <w:rsid w:val="00305074"/>
    <w:rsid w:val="00305298"/>
    <w:rsid w:val="003052F6"/>
    <w:rsid w:val="0030562E"/>
    <w:rsid w:val="00305958"/>
    <w:rsid w:val="00305DB5"/>
    <w:rsid w:val="00305EE9"/>
    <w:rsid w:val="00306027"/>
    <w:rsid w:val="00306597"/>
    <w:rsid w:val="003068A5"/>
    <w:rsid w:val="0030691B"/>
    <w:rsid w:val="00306C41"/>
    <w:rsid w:val="00306E47"/>
    <w:rsid w:val="0030733E"/>
    <w:rsid w:val="003077F7"/>
    <w:rsid w:val="003108FA"/>
    <w:rsid w:val="0031096B"/>
    <w:rsid w:val="00310D12"/>
    <w:rsid w:val="00310EED"/>
    <w:rsid w:val="00310F46"/>
    <w:rsid w:val="0031132E"/>
    <w:rsid w:val="0031183D"/>
    <w:rsid w:val="00311ABB"/>
    <w:rsid w:val="00311D2E"/>
    <w:rsid w:val="003128DF"/>
    <w:rsid w:val="003129EE"/>
    <w:rsid w:val="00312A55"/>
    <w:rsid w:val="00313AF1"/>
    <w:rsid w:val="00313BD3"/>
    <w:rsid w:val="00313CA1"/>
    <w:rsid w:val="003143E1"/>
    <w:rsid w:val="003145D3"/>
    <w:rsid w:val="003149BD"/>
    <w:rsid w:val="00314A8F"/>
    <w:rsid w:val="00314B44"/>
    <w:rsid w:val="00315028"/>
    <w:rsid w:val="00315138"/>
    <w:rsid w:val="00315814"/>
    <w:rsid w:val="0031599D"/>
    <w:rsid w:val="003159BD"/>
    <w:rsid w:val="00315A17"/>
    <w:rsid w:val="00315AE7"/>
    <w:rsid w:val="00315C46"/>
    <w:rsid w:val="00315F39"/>
    <w:rsid w:val="00316091"/>
    <w:rsid w:val="003162D8"/>
    <w:rsid w:val="00316407"/>
    <w:rsid w:val="003165C3"/>
    <w:rsid w:val="00316D58"/>
    <w:rsid w:val="00316E3C"/>
    <w:rsid w:val="00316F62"/>
    <w:rsid w:val="0031761F"/>
    <w:rsid w:val="00317679"/>
    <w:rsid w:val="0031773E"/>
    <w:rsid w:val="00317B66"/>
    <w:rsid w:val="00317EB0"/>
    <w:rsid w:val="0032021A"/>
    <w:rsid w:val="00320B22"/>
    <w:rsid w:val="00321108"/>
    <w:rsid w:val="00321127"/>
    <w:rsid w:val="003211FA"/>
    <w:rsid w:val="0032175A"/>
    <w:rsid w:val="00322485"/>
    <w:rsid w:val="00322800"/>
    <w:rsid w:val="00322977"/>
    <w:rsid w:val="0032308A"/>
    <w:rsid w:val="00323332"/>
    <w:rsid w:val="0032343E"/>
    <w:rsid w:val="0032383D"/>
    <w:rsid w:val="003240D1"/>
    <w:rsid w:val="003241EC"/>
    <w:rsid w:val="0032463E"/>
    <w:rsid w:val="003247B6"/>
    <w:rsid w:val="00325014"/>
    <w:rsid w:val="00325107"/>
    <w:rsid w:val="0032541C"/>
    <w:rsid w:val="00325AD3"/>
    <w:rsid w:val="0032644C"/>
    <w:rsid w:val="00326609"/>
    <w:rsid w:val="0032675F"/>
    <w:rsid w:val="0032708B"/>
    <w:rsid w:val="00327489"/>
    <w:rsid w:val="00327545"/>
    <w:rsid w:val="00327649"/>
    <w:rsid w:val="0032798D"/>
    <w:rsid w:val="00327A2E"/>
    <w:rsid w:val="00327A3D"/>
    <w:rsid w:val="00327B07"/>
    <w:rsid w:val="00327CDB"/>
    <w:rsid w:val="0033016D"/>
    <w:rsid w:val="003303E3"/>
    <w:rsid w:val="0033040D"/>
    <w:rsid w:val="0033059C"/>
    <w:rsid w:val="00330728"/>
    <w:rsid w:val="00330750"/>
    <w:rsid w:val="00330CBE"/>
    <w:rsid w:val="00330ECF"/>
    <w:rsid w:val="00330F63"/>
    <w:rsid w:val="0033186A"/>
    <w:rsid w:val="00331F8F"/>
    <w:rsid w:val="0033215E"/>
    <w:rsid w:val="00332895"/>
    <w:rsid w:val="00332A5C"/>
    <w:rsid w:val="00332B27"/>
    <w:rsid w:val="00332DAA"/>
    <w:rsid w:val="00332E40"/>
    <w:rsid w:val="00332EF1"/>
    <w:rsid w:val="0033345F"/>
    <w:rsid w:val="00333896"/>
    <w:rsid w:val="003338C6"/>
    <w:rsid w:val="003339A4"/>
    <w:rsid w:val="00333EDA"/>
    <w:rsid w:val="003345FB"/>
    <w:rsid w:val="00334D80"/>
    <w:rsid w:val="00335A44"/>
    <w:rsid w:val="00335AF9"/>
    <w:rsid w:val="00335C3B"/>
    <w:rsid w:val="00335C72"/>
    <w:rsid w:val="00335E49"/>
    <w:rsid w:val="00335ED8"/>
    <w:rsid w:val="003365C3"/>
    <w:rsid w:val="003366CA"/>
    <w:rsid w:val="00336776"/>
    <w:rsid w:val="003367B2"/>
    <w:rsid w:val="00336997"/>
    <w:rsid w:val="00337176"/>
    <w:rsid w:val="00337332"/>
    <w:rsid w:val="003373A3"/>
    <w:rsid w:val="00337864"/>
    <w:rsid w:val="003379F3"/>
    <w:rsid w:val="00337C18"/>
    <w:rsid w:val="0034000B"/>
    <w:rsid w:val="00340709"/>
    <w:rsid w:val="00340CD5"/>
    <w:rsid w:val="00340DA5"/>
    <w:rsid w:val="00340DC7"/>
    <w:rsid w:val="00341135"/>
    <w:rsid w:val="003412BD"/>
    <w:rsid w:val="00341562"/>
    <w:rsid w:val="00341A08"/>
    <w:rsid w:val="00341D79"/>
    <w:rsid w:val="00341F97"/>
    <w:rsid w:val="00342214"/>
    <w:rsid w:val="00342241"/>
    <w:rsid w:val="00342949"/>
    <w:rsid w:val="0034362C"/>
    <w:rsid w:val="0034409F"/>
    <w:rsid w:val="00344A76"/>
    <w:rsid w:val="00345293"/>
    <w:rsid w:val="003455AF"/>
    <w:rsid w:val="00345620"/>
    <w:rsid w:val="0034562C"/>
    <w:rsid w:val="003456D5"/>
    <w:rsid w:val="00345B24"/>
    <w:rsid w:val="00345B9E"/>
    <w:rsid w:val="00345D10"/>
    <w:rsid w:val="00345D65"/>
    <w:rsid w:val="00345DF8"/>
    <w:rsid w:val="00345EC1"/>
    <w:rsid w:val="00345FBC"/>
    <w:rsid w:val="003460CE"/>
    <w:rsid w:val="003470EC"/>
    <w:rsid w:val="00347606"/>
    <w:rsid w:val="0034781C"/>
    <w:rsid w:val="00347BA3"/>
    <w:rsid w:val="00347FA0"/>
    <w:rsid w:val="00350829"/>
    <w:rsid w:val="00350CF0"/>
    <w:rsid w:val="00350E7C"/>
    <w:rsid w:val="003511E2"/>
    <w:rsid w:val="0035173A"/>
    <w:rsid w:val="0035186C"/>
    <w:rsid w:val="00351A13"/>
    <w:rsid w:val="00351B61"/>
    <w:rsid w:val="00352091"/>
    <w:rsid w:val="00352321"/>
    <w:rsid w:val="00352A54"/>
    <w:rsid w:val="00352BAA"/>
    <w:rsid w:val="00352C8B"/>
    <w:rsid w:val="00353117"/>
    <w:rsid w:val="003531E9"/>
    <w:rsid w:val="003533E6"/>
    <w:rsid w:val="00353656"/>
    <w:rsid w:val="00353E6B"/>
    <w:rsid w:val="00353E96"/>
    <w:rsid w:val="003550AB"/>
    <w:rsid w:val="003553DC"/>
    <w:rsid w:val="003558AF"/>
    <w:rsid w:val="00356203"/>
    <w:rsid w:val="003568BD"/>
    <w:rsid w:val="003569C9"/>
    <w:rsid w:val="0035702C"/>
    <w:rsid w:val="0035747B"/>
    <w:rsid w:val="003601F7"/>
    <w:rsid w:val="00360787"/>
    <w:rsid w:val="0036081C"/>
    <w:rsid w:val="003608D6"/>
    <w:rsid w:val="0036091B"/>
    <w:rsid w:val="003612CE"/>
    <w:rsid w:val="00361464"/>
    <w:rsid w:val="00361548"/>
    <w:rsid w:val="00361B80"/>
    <w:rsid w:val="00361C1F"/>
    <w:rsid w:val="0036200A"/>
    <w:rsid w:val="003628E9"/>
    <w:rsid w:val="00362E23"/>
    <w:rsid w:val="0036321B"/>
    <w:rsid w:val="00363257"/>
    <w:rsid w:val="00363466"/>
    <w:rsid w:val="003637D2"/>
    <w:rsid w:val="00364052"/>
    <w:rsid w:val="00364447"/>
    <w:rsid w:val="00364598"/>
    <w:rsid w:val="00365E84"/>
    <w:rsid w:val="00365F99"/>
    <w:rsid w:val="0036606A"/>
    <w:rsid w:val="00366237"/>
    <w:rsid w:val="003668C2"/>
    <w:rsid w:val="00366912"/>
    <w:rsid w:val="00366BA2"/>
    <w:rsid w:val="00367162"/>
    <w:rsid w:val="0036760B"/>
    <w:rsid w:val="00367A4F"/>
    <w:rsid w:val="00367BBC"/>
    <w:rsid w:val="00367C88"/>
    <w:rsid w:val="00367F4B"/>
    <w:rsid w:val="00371494"/>
    <w:rsid w:val="0037179D"/>
    <w:rsid w:val="00371E86"/>
    <w:rsid w:val="00372AD2"/>
    <w:rsid w:val="00372D2C"/>
    <w:rsid w:val="00372F2F"/>
    <w:rsid w:val="003732E0"/>
    <w:rsid w:val="003733BE"/>
    <w:rsid w:val="003733D2"/>
    <w:rsid w:val="0037344A"/>
    <w:rsid w:val="00373877"/>
    <w:rsid w:val="00373925"/>
    <w:rsid w:val="0037445D"/>
    <w:rsid w:val="00374857"/>
    <w:rsid w:val="00374C94"/>
    <w:rsid w:val="00374EAA"/>
    <w:rsid w:val="00375292"/>
    <w:rsid w:val="00375963"/>
    <w:rsid w:val="00375F9A"/>
    <w:rsid w:val="00376E45"/>
    <w:rsid w:val="0037749B"/>
    <w:rsid w:val="00377533"/>
    <w:rsid w:val="003776D8"/>
    <w:rsid w:val="00377809"/>
    <w:rsid w:val="00377BB5"/>
    <w:rsid w:val="003800A0"/>
    <w:rsid w:val="0038026A"/>
    <w:rsid w:val="003806C0"/>
    <w:rsid w:val="00380757"/>
    <w:rsid w:val="00380835"/>
    <w:rsid w:val="00380A0A"/>
    <w:rsid w:val="003810BF"/>
    <w:rsid w:val="00381842"/>
    <w:rsid w:val="00381D15"/>
    <w:rsid w:val="00381D37"/>
    <w:rsid w:val="00381E60"/>
    <w:rsid w:val="00382344"/>
    <w:rsid w:val="00382F1D"/>
    <w:rsid w:val="00383123"/>
    <w:rsid w:val="00383828"/>
    <w:rsid w:val="00383BFB"/>
    <w:rsid w:val="00383C34"/>
    <w:rsid w:val="00383C75"/>
    <w:rsid w:val="00383E06"/>
    <w:rsid w:val="0038438C"/>
    <w:rsid w:val="00384419"/>
    <w:rsid w:val="003845E8"/>
    <w:rsid w:val="00384714"/>
    <w:rsid w:val="00384CB1"/>
    <w:rsid w:val="00384CC1"/>
    <w:rsid w:val="00384FF5"/>
    <w:rsid w:val="003854DC"/>
    <w:rsid w:val="003854F0"/>
    <w:rsid w:val="003856DC"/>
    <w:rsid w:val="0038572B"/>
    <w:rsid w:val="00385A3D"/>
    <w:rsid w:val="00385A67"/>
    <w:rsid w:val="0038645B"/>
    <w:rsid w:val="003864FD"/>
    <w:rsid w:val="00386C90"/>
    <w:rsid w:val="00386E9D"/>
    <w:rsid w:val="00387224"/>
    <w:rsid w:val="0038760B"/>
    <w:rsid w:val="003877D1"/>
    <w:rsid w:val="00387A57"/>
    <w:rsid w:val="00390645"/>
    <w:rsid w:val="00390775"/>
    <w:rsid w:val="00390BD0"/>
    <w:rsid w:val="00390EEA"/>
    <w:rsid w:val="0039132A"/>
    <w:rsid w:val="003915E0"/>
    <w:rsid w:val="0039166B"/>
    <w:rsid w:val="003917DD"/>
    <w:rsid w:val="00391AEA"/>
    <w:rsid w:val="00391E19"/>
    <w:rsid w:val="00391E52"/>
    <w:rsid w:val="0039221D"/>
    <w:rsid w:val="003927C5"/>
    <w:rsid w:val="00392806"/>
    <w:rsid w:val="00392DE3"/>
    <w:rsid w:val="003930B9"/>
    <w:rsid w:val="0039366A"/>
    <w:rsid w:val="00393906"/>
    <w:rsid w:val="0039391D"/>
    <w:rsid w:val="00393BB8"/>
    <w:rsid w:val="00394030"/>
    <w:rsid w:val="003940EA"/>
    <w:rsid w:val="00394603"/>
    <w:rsid w:val="00394980"/>
    <w:rsid w:val="00394A1F"/>
    <w:rsid w:val="00394E8D"/>
    <w:rsid w:val="00395328"/>
    <w:rsid w:val="00395374"/>
    <w:rsid w:val="00395C45"/>
    <w:rsid w:val="00396379"/>
    <w:rsid w:val="00396695"/>
    <w:rsid w:val="00396839"/>
    <w:rsid w:val="0039688F"/>
    <w:rsid w:val="0039695A"/>
    <w:rsid w:val="00396B84"/>
    <w:rsid w:val="00396C2C"/>
    <w:rsid w:val="003973E3"/>
    <w:rsid w:val="00397568"/>
    <w:rsid w:val="003975CE"/>
    <w:rsid w:val="003977A5"/>
    <w:rsid w:val="00397985"/>
    <w:rsid w:val="00397E62"/>
    <w:rsid w:val="00397EE6"/>
    <w:rsid w:val="003A0996"/>
    <w:rsid w:val="003A0B66"/>
    <w:rsid w:val="003A0D43"/>
    <w:rsid w:val="003A1484"/>
    <w:rsid w:val="003A195D"/>
    <w:rsid w:val="003A2DDA"/>
    <w:rsid w:val="003A32C9"/>
    <w:rsid w:val="003A3A12"/>
    <w:rsid w:val="003A3B6E"/>
    <w:rsid w:val="003A3D6F"/>
    <w:rsid w:val="003A3F70"/>
    <w:rsid w:val="003A4277"/>
    <w:rsid w:val="003A4303"/>
    <w:rsid w:val="003A49B5"/>
    <w:rsid w:val="003A4BD6"/>
    <w:rsid w:val="003A4F7B"/>
    <w:rsid w:val="003A5071"/>
    <w:rsid w:val="003A52B5"/>
    <w:rsid w:val="003A538A"/>
    <w:rsid w:val="003A57A5"/>
    <w:rsid w:val="003A58A5"/>
    <w:rsid w:val="003A5A52"/>
    <w:rsid w:val="003A5B6F"/>
    <w:rsid w:val="003A6198"/>
    <w:rsid w:val="003A641C"/>
    <w:rsid w:val="003A6514"/>
    <w:rsid w:val="003A67B0"/>
    <w:rsid w:val="003A6C9D"/>
    <w:rsid w:val="003A7020"/>
    <w:rsid w:val="003A7286"/>
    <w:rsid w:val="003A734D"/>
    <w:rsid w:val="003B0396"/>
    <w:rsid w:val="003B09D0"/>
    <w:rsid w:val="003B0C97"/>
    <w:rsid w:val="003B0D98"/>
    <w:rsid w:val="003B0E5C"/>
    <w:rsid w:val="003B0E6C"/>
    <w:rsid w:val="003B0ED4"/>
    <w:rsid w:val="003B11B0"/>
    <w:rsid w:val="003B140B"/>
    <w:rsid w:val="003B18BE"/>
    <w:rsid w:val="003B19F1"/>
    <w:rsid w:val="003B1D4D"/>
    <w:rsid w:val="003B2470"/>
    <w:rsid w:val="003B2F44"/>
    <w:rsid w:val="003B2F97"/>
    <w:rsid w:val="003B3272"/>
    <w:rsid w:val="003B3637"/>
    <w:rsid w:val="003B3681"/>
    <w:rsid w:val="003B3701"/>
    <w:rsid w:val="003B381D"/>
    <w:rsid w:val="003B3B72"/>
    <w:rsid w:val="003B4104"/>
    <w:rsid w:val="003B46A3"/>
    <w:rsid w:val="003B46B6"/>
    <w:rsid w:val="003B54C1"/>
    <w:rsid w:val="003B5689"/>
    <w:rsid w:val="003B58D1"/>
    <w:rsid w:val="003B5B5B"/>
    <w:rsid w:val="003B5DDF"/>
    <w:rsid w:val="003B5E72"/>
    <w:rsid w:val="003B5EA6"/>
    <w:rsid w:val="003B63B3"/>
    <w:rsid w:val="003B651B"/>
    <w:rsid w:val="003B6A89"/>
    <w:rsid w:val="003B6D42"/>
    <w:rsid w:val="003B6EDF"/>
    <w:rsid w:val="003B6F4C"/>
    <w:rsid w:val="003B7281"/>
    <w:rsid w:val="003B74F9"/>
    <w:rsid w:val="003B7EAB"/>
    <w:rsid w:val="003B7F7C"/>
    <w:rsid w:val="003C058D"/>
    <w:rsid w:val="003C09E8"/>
    <w:rsid w:val="003C0BD1"/>
    <w:rsid w:val="003C15CB"/>
    <w:rsid w:val="003C22B2"/>
    <w:rsid w:val="003C2525"/>
    <w:rsid w:val="003C25E0"/>
    <w:rsid w:val="003C27D1"/>
    <w:rsid w:val="003C2965"/>
    <w:rsid w:val="003C334F"/>
    <w:rsid w:val="003C3547"/>
    <w:rsid w:val="003C35FE"/>
    <w:rsid w:val="003C3675"/>
    <w:rsid w:val="003C3EEA"/>
    <w:rsid w:val="003C3F08"/>
    <w:rsid w:val="003C4186"/>
    <w:rsid w:val="003C48F4"/>
    <w:rsid w:val="003C4DC1"/>
    <w:rsid w:val="003C5701"/>
    <w:rsid w:val="003C57EC"/>
    <w:rsid w:val="003C5D61"/>
    <w:rsid w:val="003C5E6B"/>
    <w:rsid w:val="003C63AD"/>
    <w:rsid w:val="003C6407"/>
    <w:rsid w:val="003C6473"/>
    <w:rsid w:val="003C6956"/>
    <w:rsid w:val="003C6E82"/>
    <w:rsid w:val="003C6F39"/>
    <w:rsid w:val="003C722C"/>
    <w:rsid w:val="003C7294"/>
    <w:rsid w:val="003C75BF"/>
    <w:rsid w:val="003C76D0"/>
    <w:rsid w:val="003C7D7A"/>
    <w:rsid w:val="003D0431"/>
    <w:rsid w:val="003D043A"/>
    <w:rsid w:val="003D064A"/>
    <w:rsid w:val="003D06EB"/>
    <w:rsid w:val="003D105B"/>
    <w:rsid w:val="003D1417"/>
    <w:rsid w:val="003D1E7D"/>
    <w:rsid w:val="003D1F42"/>
    <w:rsid w:val="003D27B8"/>
    <w:rsid w:val="003D27F8"/>
    <w:rsid w:val="003D2969"/>
    <w:rsid w:val="003D2C58"/>
    <w:rsid w:val="003D2FCB"/>
    <w:rsid w:val="003D35AE"/>
    <w:rsid w:val="003D3E23"/>
    <w:rsid w:val="003D3FB8"/>
    <w:rsid w:val="003D4A8F"/>
    <w:rsid w:val="003D4ACD"/>
    <w:rsid w:val="003D4D74"/>
    <w:rsid w:val="003D4EDB"/>
    <w:rsid w:val="003D4F5F"/>
    <w:rsid w:val="003D57B3"/>
    <w:rsid w:val="003D5C70"/>
    <w:rsid w:val="003D6001"/>
    <w:rsid w:val="003D6071"/>
    <w:rsid w:val="003D659C"/>
    <w:rsid w:val="003D6703"/>
    <w:rsid w:val="003D6E50"/>
    <w:rsid w:val="003D7396"/>
    <w:rsid w:val="003D7766"/>
    <w:rsid w:val="003D7A76"/>
    <w:rsid w:val="003E00B7"/>
    <w:rsid w:val="003E0167"/>
    <w:rsid w:val="003E064A"/>
    <w:rsid w:val="003E0F1D"/>
    <w:rsid w:val="003E105D"/>
    <w:rsid w:val="003E1846"/>
    <w:rsid w:val="003E281C"/>
    <w:rsid w:val="003E284F"/>
    <w:rsid w:val="003E3015"/>
    <w:rsid w:val="003E3276"/>
    <w:rsid w:val="003E353B"/>
    <w:rsid w:val="003E3A13"/>
    <w:rsid w:val="003E3C02"/>
    <w:rsid w:val="003E3E50"/>
    <w:rsid w:val="003E3FC0"/>
    <w:rsid w:val="003E4189"/>
    <w:rsid w:val="003E4283"/>
    <w:rsid w:val="003E42AC"/>
    <w:rsid w:val="003E445C"/>
    <w:rsid w:val="003E45DB"/>
    <w:rsid w:val="003E45FC"/>
    <w:rsid w:val="003E4763"/>
    <w:rsid w:val="003E4C18"/>
    <w:rsid w:val="003E4DC7"/>
    <w:rsid w:val="003E5389"/>
    <w:rsid w:val="003E5524"/>
    <w:rsid w:val="003E5A05"/>
    <w:rsid w:val="003E67C8"/>
    <w:rsid w:val="003E69D5"/>
    <w:rsid w:val="003E6D35"/>
    <w:rsid w:val="003E6FDA"/>
    <w:rsid w:val="003E77A5"/>
    <w:rsid w:val="003E77D9"/>
    <w:rsid w:val="003E7BD0"/>
    <w:rsid w:val="003E7EA2"/>
    <w:rsid w:val="003F0208"/>
    <w:rsid w:val="003F0C0E"/>
    <w:rsid w:val="003F0DE6"/>
    <w:rsid w:val="003F1205"/>
    <w:rsid w:val="003F145B"/>
    <w:rsid w:val="003F185C"/>
    <w:rsid w:val="003F257C"/>
    <w:rsid w:val="003F2BCA"/>
    <w:rsid w:val="003F2BF3"/>
    <w:rsid w:val="003F2D33"/>
    <w:rsid w:val="003F31C1"/>
    <w:rsid w:val="003F32AE"/>
    <w:rsid w:val="003F3334"/>
    <w:rsid w:val="003F338E"/>
    <w:rsid w:val="003F3396"/>
    <w:rsid w:val="003F36BB"/>
    <w:rsid w:val="003F3E06"/>
    <w:rsid w:val="003F3EA3"/>
    <w:rsid w:val="003F44B4"/>
    <w:rsid w:val="003F45F0"/>
    <w:rsid w:val="003F4625"/>
    <w:rsid w:val="003F49FD"/>
    <w:rsid w:val="003F4DCB"/>
    <w:rsid w:val="003F4F7B"/>
    <w:rsid w:val="003F52AE"/>
    <w:rsid w:val="003F530C"/>
    <w:rsid w:val="003F562C"/>
    <w:rsid w:val="003F56A0"/>
    <w:rsid w:val="003F5BA9"/>
    <w:rsid w:val="003F5EA0"/>
    <w:rsid w:val="003F5EA5"/>
    <w:rsid w:val="003F68B0"/>
    <w:rsid w:val="003F6A5F"/>
    <w:rsid w:val="003F6CE3"/>
    <w:rsid w:val="003F6EB9"/>
    <w:rsid w:val="003F73A2"/>
    <w:rsid w:val="003F7B49"/>
    <w:rsid w:val="003F7D40"/>
    <w:rsid w:val="004003BA"/>
    <w:rsid w:val="004011A1"/>
    <w:rsid w:val="00401833"/>
    <w:rsid w:val="00401ABA"/>
    <w:rsid w:val="00401B59"/>
    <w:rsid w:val="0040223C"/>
    <w:rsid w:val="0040230F"/>
    <w:rsid w:val="00402418"/>
    <w:rsid w:val="00402F78"/>
    <w:rsid w:val="0040305B"/>
    <w:rsid w:val="00403BBF"/>
    <w:rsid w:val="00403CEF"/>
    <w:rsid w:val="004041CA"/>
    <w:rsid w:val="004047AD"/>
    <w:rsid w:val="00404860"/>
    <w:rsid w:val="004049DD"/>
    <w:rsid w:val="00404B98"/>
    <w:rsid w:val="0040528C"/>
    <w:rsid w:val="00405A9F"/>
    <w:rsid w:val="004067BA"/>
    <w:rsid w:val="00406815"/>
    <w:rsid w:val="004069B6"/>
    <w:rsid w:val="00406A01"/>
    <w:rsid w:val="00406C35"/>
    <w:rsid w:val="00406F9A"/>
    <w:rsid w:val="00407270"/>
    <w:rsid w:val="00407CF6"/>
    <w:rsid w:val="00407D85"/>
    <w:rsid w:val="00407E25"/>
    <w:rsid w:val="00407EB1"/>
    <w:rsid w:val="00407EBD"/>
    <w:rsid w:val="00407FAB"/>
    <w:rsid w:val="0041077E"/>
    <w:rsid w:val="00410A3B"/>
    <w:rsid w:val="0041118F"/>
    <w:rsid w:val="00411A71"/>
    <w:rsid w:val="00411A75"/>
    <w:rsid w:val="00411ADF"/>
    <w:rsid w:val="00411F77"/>
    <w:rsid w:val="00412209"/>
    <w:rsid w:val="00412505"/>
    <w:rsid w:val="0041267D"/>
    <w:rsid w:val="004127DC"/>
    <w:rsid w:val="00412928"/>
    <w:rsid w:val="00412B8B"/>
    <w:rsid w:val="004130CE"/>
    <w:rsid w:val="004135BA"/>
    <w:rsid w:val="00413666"/>
    <w:rsid w:val="00413840"/>
    <w:rsid w:val="0041424E"/>
    <w:rsid w:val="004145BC"/>
    <w:rsid w:val="0041481F"/>
    <w:rsid w:val="004158A8"/>
    <w:rsid w:val="00415D7F"/>
    <w:rsid w:val="004161AD"/>
    <w:rsid w:val="004163ED"/>
    <w:rsid w:val="00416AD7"/>
    <w:rsid w:val="004172F6"/>
    <w:rsid w:val="004173A1"/>
    <w:rsid w:val="00417B7F"/>
    <w:rsid w:val="00417D8C"/>
    <w:rsid w:val="00417E2F"/>
    <w:rsid w:val="00417E5C"/>
    <w:rsid w:val="0042001B"/>
    <w:rsid w:val="004209C7"/>
    <w:rsid w:val="00421188"/>
    <w:rsid w:val="0042126F"/>
    <w:rsid w:val="004215B5"/>
    <w:rsid w:val="004219C1"/>
    <w:rsid w:val="004220C0"/>
    <w:rsid w:val="004221AC"/>
    <w:rsid w:val="0042241F"/>
    <w:rsid w:val="00422625"/>
    <w:rsid w:val="00422648"/>
    <w:rsid w:val="00422D90"/>
    <w:rsid w:val="00422E01"/>
    <w:rsid w:val="00422EA1"/>
    <w:rsid w:val="00422EE5"/>
    <w:rsid w:val="004230D2"/>
    <w:rsid w:val="0042356A"/>
    <w:rsid w:val="00423B50"/>
    <w:rsid w:val="00423BBA"/>
    <w:rsid w:val="00423F15"/>
    <w:rsid w:val="0042402B"/>
    <w:rsid w:val="004240AE"/>
    <w:rsid w:val="00424296"/>
    <w:rsid w:val="004244D2"/>
    <w:rsid w:val="00424C6F"/>
    <w:rsid w:val="00424DB7"/>
    <w:rsid w:val="0042511A"/>
    <w:rsid w:val="00425385"/>
    <w:rsid w:val="004255FB"/>
    <w:rsid w:val="00425F14"/>
    <w:rsid w:val="0042648A"/>
    <w:rsid w:val="0042649F"/>
    <w:rsid w:val="00426986"/>
    <w:rsid w:val="00426B68"/>
    <w:rsid w:val="00426D55"/>
    <w:rsid w:val="00426F74"/>
    <w:rsid w:val="004270A1"/>
    <w:rsid w:val="00427497"/>
    <w:rsid w:val="00427B32"/>
    <w:rsid w:val="00427F02"/>
    <w:rsid w:val="00430270"/>
    <w:rsid w:val="0043037C"/>
    <w:rsid w:val="00430F3F"/>
    <w:rsid w:val="00430F77"/>
    <w:rsid w:val="00431E6F"/>
    <w:rsid w:val="004321A9"/>
    <w:rsid w:val="00432594"/>
    <w:rsid w:val="00432FD0"/>
    <w:rsid w:val="00433B36"/>
    <w:rsid w:val="00433E28"/>
    <w:rsid w:val="00434074"/>
    <w:rsid w:val="0043466D"/>
    <w:rsid w:val="004352C3"/>
    <w:rsid w:val="00435965"/>
    <w:rsid w:val="00435B68"/>
    <w:rsid w:val="00435F26"/>
    <w:rsid w:val="00435FE5"/>
    <w:rsid w:val="00436317"/>
    <w:rsid w:val="004368C2"/>
    <w:rsid w:val="00436ABC"/>
    <w:rsid w:val="00436DB4"/>
    <w:rsid w:val="004371FD"/>
    <w:rsid w:val="004376F3"/>
    <w:rsid w:val="00437AF8"/>
    <w:rsid w:val="00437CC8"/>
    <w:rsid w:val="00437D59"/>
    <w:rsid w:val="004401CF"/>
    <w:rsid w:val="004401D0"/>
    <w:rsid w:val="004401E9"/>
    <w:rsid w:val="00440D97"/>
    <w:rsid w:val="004412DB"/>
    <w:rsid w:val="004412E0"/>
    <w:rsid w:val="004412F0"/>
    <w:rsid w:val="004413ED"/>
    <w:rsid w:val="004419FE"/>
    <w:rsid w:val="0044233C"/>
    <w:rsid w:val="0044233F"/>
    <w:rsid w:val="00442928"/>
    <w:rsid w:val="00442BE1"/>
    <w:rsid w:val="00442F6F"/>
    <w:rsid w:val="0044332F"/>
    <w:rsid w:val="00443B20"/>
    <w:rsid w:val="00443D5A"/>
    <w:rsid w:val="00443F42"/>
    <w:rsid w:val="00444169"/>
    <w:rsid w:val="00444B22"/>
    <w:rsid w:val="00444D25"/>
    <w:rsid w:val="004455BF"/>
    <w:rsid w:val="00445E35"/>
    <w:rsid w:val="00445E57"/>
    <w:rsid w:val="004463EA"/>
    <w:rsid w:val="0044657A"/>
    <w:rsid w:val="00446674"/>
    <w:rsid w:val="0044695C"/>
    <w:rsid w:val="00446971"/>
    <w:rsid w:val="00446D6D"/>
    <w:rsid w:val="00446F14"/>
    <w:rsid w:val="0044705C"/>
    <w:rsid w:val="0044723B"/>
    <w:rsid w:val="0044724F"/>
    <w:rsid w:val="00447565"/>
    <w:rsid w:val="00447B5B"/>
    <w:rsid w:val="00447BA4"/>
    <w:rsid w:val="00447F43"/>
    <w:rsid w:val="004500FD"/>
    <w:rsid w:val="00450928"/>
    <w:rsid w:val="00451047"/>
    <w:rsid w:val="004514A2"/>
    <w:rsid w:val="00451784"/>
    <w:rsid w:val="00451930"/>
    <w:rsid w:val="00451C2B"/>
    <w:rsid w:val="00451CDE"/>
    <w:rsid w:val="00451E9E"/>
    <w:rsid w:val="004524D7"/>
    <w:rsid w:val="00453190"/>
    <w:rsid w:val="0045336B"/>
    <w:rsid w:val="0045351F"/>
    <w:rsid w:val="00453832"/>
    <w:rsid w:val="00453FE4"/>
    <w:rsid w:val="00454784"/>
    <w:rsid w:val="0045505D"/>
    <w:rsid w:val="004558F8"/>
    <w:rsid w:val="004560B3"/>
    <w:rsid w:val="0045641D"/>
    <w:rsid w:val="00456B38"/>
    <w:rsid w:val="00456FE0"/>
    <w:rsid w:val="00457211"/>
    <w:rsid w:val="0045721F"/>
    <w:rsid w:val="0045766D"/>
    <w:rsid w:val="0045774A"/>
    <w:rsid w:val="00457E98"/>
    <w:rsid w:val="00457EAA"/>
    <w:rsid w:val="004603DC"/>
    <w:rsid w:val="0046077B"/>
    <w:rsid w:val="004607BF"/>
    <w:rsid w:val="004608B3"/>
    <w:rsid w:val="0046096A"/>
    <w:rsid w:val="00460E93"/>
    <w:rsid w:val="004613B2"/>
    <w:rsid w:val="00461542"/>
    <w:rsid w:val="00462076"/>
    <w:rsid w:val="004621C9"/>
    <w:rsid w:val="00462472"/>
    <w:rsid w:val="00462BB3"/>
    <w:rsid w:val="004632B4"/>
    <w:rsid w:val="0046400A"/>
    <w:rsid w:val="00464339"/>
    <w:rsid w:val="00464415"/>
    <w:rsid w:val="00464566"/>
    <w:rsid w:val="004646A1"/>
    <w:rsid w:val="0046497E"/>
    <w:rsid w:val="004649D0"/>
    <w:rsid w:val="00464A4B"/>
    <w:rsid w:val="00464D35"/>
    <w:rsid w:val="00464EB2"/>
    <w:rsid w:val="00465401"/>
    <w:rsid w:val="0046586F"/>
    <w:rsid w:val="004659E8"/>
    <w:rsid w:val="00466124"/>
    <w:rsid w:val="004665B3"/>
    <w:rsid w:val="004678B1"/>
    <w:rsid w:val="00467A49"/>
    <w:rsid w:val="00467A8B"/>
    <w:rsid w:val="00467B7D"/>
    <w:rsid w:val="00467F98"/>
    <w:rsid w:val="00470391"/>
    <w:rsid w:val="004707A0"/>
    <w:rsid w:val="00470C47"/>
    <w:rsid w:val="0047112B"/>
    <w:rsid w:val="0047148E"/>
    <w:rsid w:val="00471B65"/>
    <w:rsid w:val="00472201"/>
    <w:rsid w:val="004722DE"/>
    <w:rsid w:val="004728A0"/>
    <w:rsid w:val="00473176"/>
    <w:rsid w:val="00473345"/>
    <w:rsid w:val="004733D3"/>
    <w:rsid w:val="00473E47"/>
    <w:rsid w:val="00474568"/>
    <w:rsid w:val="004746C8"/>
    <w:rsid w:val="00474CFE"/>
    <w:rsid w:val="00474D9C"/>
    <w:rsid w:val="004753C4"/>
    <w:rsid w:val="00475668"/>
    <w:rsid w:val="004759EF"/>
    <w:rsid w:val="00475C76"/>
    <w:rsid w:val="00475E08"/>
    <w:rsid w:val="004760D7"/>
    <w:rsid w:val="004767F1"/>
    <w:rsid w:val="00476864"/>
    <w:rsid w:val="00476BC2"/>
    <w:rsid w:val="00476CF5"/>
    <w:rsid w:val="00477130"/>
    <w:rsid w:val="00477531"/>
    <w:rsid w:val="004775D8"/>
    <w:rsid w:val="004779FC"/>
    <w:rsid w:val="00477FE4"/>
    <w:rsid w:val="00480178"/>
    <w:rsid w:val="004808B8"/>
    <w:rsid w:val="00480B76"/>
    <w:rsid w:val="00480F36"/>
    <w:rsid w:val="00481992"/>
    <w:rsid w:val="00481D32"/>
    <w:rsid w:val="00481E34"/>
    <w:rsid w:val="00481F8C"/>
    <w:rsid w:val="00482609"/>
    <w:rsid w:val="00482E9A"/>
    <w:rsid w:val="00483009"/>
    <w:rsid w:val="004831A3"/>
    <w:rsid w:val="004835EA"/>
    <w:rsid w:val="004836DB"/>
    <w:rsid w:val="00483773"/>
    <w:rsid w:val="0048393B"/>
    <w:rsid w:val="00483A4A"/>
    <w:rsid w:val="00483CCC"/>
    <w:rsid w:val="00483CE1"/>
    <w:rsid w:val="00483F69"/>
    <w:rsid w:val="00484288"/>
    <w:rsid w:val="0048476D"/>
    <w:rsid w:val="00485002"/>
    <w:rsid w:val="0048575F"/>
    <w:rsid w:val="0048582F"/>
    <w:rsid w:val="00485851"/>
    <w:rsid w:val="00485936"/>
    <w:rsid w:val="00486047"/>
    <w:rsid w:val="00486186"/>
    <w:rsid w:val="004864CF"/>
    <w:rsid w:val="0048681E"/>
    <w:rsid w:val="004868A7"/>
    <w:rsid w:val="00486E4A"/>
    <w:rsid w:val="00487F03"/>
    <w:rsid w:val="00487F06"/>
    <w:rsid w:val="00490290"/>
    <w:rsid w:val="0049088D"/>
    <w:rsid w:val="0049094A"/>
    <w:rsid w:val="00490D30"/>
    <w:rsid w:val="00490D35"/>
    <w:rsid w:val="00490FFD"/>
    <w:rsid w:val="0049111C"/>
    <w:rsid w:val="00491388"/>
    <w:rsid w:val="0049168A"/>
    <w:rsid w:val="004916EB"/>
    <w:rsid w:val="00491CA4"/>
    <w:rsid w:val="00492078"/>
    <w:rsid w:val="0049224B"/>
    <w:rsid w:val="00492AF5"/>
    <w:rsid w:val="00492AFB"/>
    <w:rsid w:val="00492F45"/>
    <w:rsid w:val="00493208"/>
    <w:rsid w:val="0049322F"/>
    <w:rsid w:val="00493E8B"/>
    <w:rsid w:val="00494220"/>
    <w:rsid w:val="00494546"/>
    <w:rsid w:val="00494706"/>
    <w:rsid w:val="00494970"/>
    <w:rsid w:val="00494D8F"/>
    <w:rsid w:val="00494E64"/>
    <w:rsid w:val="00494FAA"/>
    <w:rsid w:val="00495344"/>
    <w:rsid w:val="00495777"/>
    <w:rsid w:val="00495C1B"/>
    <w:rsid w:val="0049615A"/>
    <w:rsid w:val="00496475"/>
    <w:rsid w:val="00496566"/>
    <w:rsid w:val="00496C7A"/>
    <w:rsid w:val="004970ED"/>
    <w:rsid w:val="00497863"/>
    <w:rsid w:val="004A0042"/>
    <w:rsid w:val="004A0157"/>
    <w:rsid w:val="004A1DCF"/>
    <w:rsid w:val="004A2522"/>
    <w:rsid w:val="004A2888"/>
    <w:rsid w:val="004A33AE"/>
    <w:rsid w:val="004A3BD0"/>
    <w:rsid w:val="004A407C"/>
    <w:rsid w:val="004A423A"/>
    <w:rsid w:val="004A45EF"/>
    <w:rsid w:val="004A465F"/>
    <w:rsid w:val="004A49D2"/>
    <w:rsid w:val="004A4BC5"/>
    <w:rsid w:val="004A50E4"/>
    <w:rsid w:val="004A582B"/>
    <w:rsid w:val="004A628F"/>
    <w:rsid w:val="004A63BF"/>
    <w:rsid w:val="004A65C3"/>
    <w:rsid w:val="004A6735"/>
    <w:rsid w:val="004A690E"/>
    <w:rsid w:val="004A6C60"/>
    <w:rsid w:val="004A7AC3"/>
    <w:rsid w:val="004A7C96"/>
    <w:rsid w:val="004B0489"/>
    <w:rsid w:val="004B0556"/>
    <w:rsid w:val="004B06EA"/>
    <w:rsid w:val="004B0729"/>
    <w:rsid w:val="004B0816"/>
    <w:rsid w:val="004B083A"/>
    <w:rsid w:val="004B0940"/>
    <w:rsid w:val="004B0B65"/>
    <w:rsid w:val="004B13D0"/>
    <w:rsid w:val="004B1428"/>
    <w:rsid w:val="004B150F"/>
    <w:rsid w:val="004B17AC"/>
    <w:rsid w:val="004B1E53"/>
    <w:rsid w:val="004B226A"/>
    <w:rsid w:val="004B2472"/>
    <w:rsid w:val="004B2643"/>
    <w:rsid w:val="004B2663"/>
    <w:rsid w:val="004B28C1"/>
    <w:rsid w:val="004B2D70"/>
    <w:rsid w:val="004B31C3"/>
    <w:rsid w:val="004B396B"/>
    <w:rsid w:val="004B3BFF"/>
    <w:rsid w:val="004B3CA2"/>
    <w:rsid w:val="004B402E"/>
    <w:rsid w:val="004B4354"/>
    <w:rsid w:val="004B451B"/>
    <w:rsid w:val="004B454D"/>
    <w:rsid w:val="004B4A7E"/>
    <w:rsid w:val="004B4E28"/>
    <w:rsid w:val="004B5237"/>
    <w:rsid w:val="004B56DD"/>
    <w:rsid w:val="004B6531"/>
    <w:rsid w:val="004B663A"/>
    <w:rsid w:val="004B675A"/>
    <w:rsid w:val="004B708E"/>
    <w:rsid w:val="004B76A4"/>
    <w:rsid w:val="004B7A9E"/>
    <w:rsid w:val="004B7E01"/>
    <w:rsid w:val="004B7F35"/>
    <w:rsid w:val="004C0253"/>
    <w:rsid w:val="004C0625"/>
    <w:rsid w:val="004C0714"/>
    <w:rsid w:val="004C07FA"/>
    <w:rsid w:val="004C0B41"/>
    <w:rsid w:val="004C0C0F"/>
    <w:rsid w:val="004C0C2A"/>
    <w:rsid w:val="004C0CA7"/>
    <w:rsid w:val="004C125D"/>
    <w:rsid w:val="004C1323"/>
    <w:rsid w:val="004C1A6A"/>
    <w:rsid w:val="004C1D38"/>
    <w:rsid w:val="004C239A"/>
    <w:rsid w:val="004C2610"/>
    <w:rsid w:val="004C26BE"/>
    <w:rsid w:val="004C2D12"/>
    <w:rsid w:val="004C33A1"/>
    <w:rsid w:val="004C3AAA"/>
    <w:rsid w:val="004C4243"/>
    <w:rsid w:val="004C4AE3"/>
    <w:rsid w:val="004C5570"/>
    <w:rsid w:val="004C5663"/>
    <w:rsid w:val="004C56DF"/>
    <w:rsid w:val="004C587E"/>
    <w:rsid w:val="004C5A37"/>
    <w:rsid w:val="004C5B5D"/>
    <w:rsid w:val="004C5CCC"/>
    <w:rsid w:val="004C5E47"/>
    <w:rsid w:val="004C61CB"/>
    <w:rsid w:val="004C66E6"/>
    <w:rsid w:val="004C6C9D"/>
    <w:rsid w:val="004C745D"/>
    <w:rsid w:val="004C7677"/>
    <w:rsid w:val="004C76C7"/>
    <w:rsid w:val="004C78D9"/>
    <w:rsid w:val="004C7D33"/>
    <w:rsid w:val="004D0618"/>
    <w:rsid w:val="004D0873"/>
    <w:rsid w:val="004D08E5"/>
    <w:rsid w:val="004D0A02"/>
    <w:rsid w:val="004D0B33"/>
    <w:rsid w:val="004D0CA2"/>
    <w:rsid w:val="004D185E"/>
    <w:rsid w:val="004D1E97"/>
    <w:rsid w:val="004D26F1"/>
    <w:rsid w:val="004D2A30"/>
    <w:rsid w:val="004D31D5"/>
    <w:rsid w:val="004D3316"/>
    <w:rsid w:val="004D3B30"/>
    <w:rsid w:val="004D4322"/>
    <w:rsid w:val="004D4547"/>
    <w:rsid w:val="004D45F9"/>
    <w:rsid w:val="004D465C"/>
    <w:rsid w:val="004D47C0"/>
    <w:rsid w:val="004D4F3B"/>
    <w:rsid w:val="004D53A5"/>
    <w:rsid w:val="004D699A"/>
    <w:rsid w:val="004D6AE6"/>
    <w:rsid w:val="004D6C98"/>
    <w:rsid w:val="004D7460"/>
    <w:rsid w:val="004D7759"/>
    <w:rsid w:val="004D7A28"/>
    <w:rsid w:val="004D7C9C"/>
    <w:rsid w:val="004D7F19"/>
    <w:rsid w:val="004E0139"/>
    <w:rsid w:val="004E021B"/>
    <w:rsid w:val="004E12CA"/>
    <w:rsid w:val="004E13FE"/>
    <w:rsid w:val="004E1C7E"/>
    <w:rsid w:val="004E1F25"/>
    <w:rsid w:val="004E20A9"/>
    <w:rsid w:val="004E2332"/>
    <w:rsid w:val="004E29C3"/>
    <w:rsid w:val="004E2D94"/>
    <w:rsid w:val="004E3603"/>
    <w:rsid w:val="004E3C75"/>
    <w:rsid w:val="004E3CCD"/>
    <w:rsid w:val="004E3E72"/>
    <w:rsid w:val="004E4658"/>
    <w:rsid w:val="004E46E5"/>
    <w:rsid w:val="004E4BB5"/>
    <w:rsid w:val="004E4E44"/>
    <w:rsid w:val="004E4FDE"/>
    <w:rsid w:val="004E5791"/>
    <w:rsid w:val="004E599B"/>
    <w:rsid w:val="004E59AA"/>
    <w:rsid w:val="004E5A20"/>
    <w:rsid w:val="004E5F71"/>
    <w:rsid w:val="004E6193"/>
    <w:rsid w:val="004E6316"/>
    <w:rsid w:val="004E6575"/>
    <w:rsid w:val="004E66E4"/>
    <w:rsid w:val="004E70FD"/>
    <w:rsid w:val="004E71A2"/>
    <w:rsid w:val="004E7CEA"/>
    <w:rsid w:val="004E7D7A"/>
    <w:rsid w:val="004E7EE3"/>
    <w:rsid w:val="004F0404"/>
    <w:rsid w:val="004F0503"/>
    <w:rsid w:val="004F06CA"/>
    <w:rsid w:val="004F08EE"/>
    <w:rsid w:val="004F0B73"/>
    <w:rsid w:val="004F0F4C"/>
    <w:rsid w:val="004F0FA8"/>
    <w:rsid w:val="004F0FFD"/>
    <w:rsid w:val="004F16F3"/>
    <w:rsid w:val="004F1A05"/>
    <w:rsid w:val="004F27D1"/>
    <w:rsid w:val="004F28D6"/>
    <w:rsid w:val="004F2CE7"/>
    <w:rsid w:val="004F2F47"/>
    <w:rsid w:val="004F357B"/>
    <w:rsid w:val="004F3804"/>
    <w:rsid w:val="004F3D78"/>
    <w:rsid w:val="004F401E"/>
    <w:rsid w:val="004F42F9"/>
    <w:rsid w:val="004F47BB"/>
    <w:rsid w:val="004F4DF0"/>
    <w:rsid w:val="004F5BDC"/>
    <w:rsid w:val="004F683F"/>
    <w:rsid w:val="004F7145"/>
    <w:rsid w:val="004F7A76"/>
    <w:rsid w:val="005000BF"/>
    <w:rsid w:val="00500238"/>
    <w:rsid w:val="005003BE"/>
    <w:rsid w:val="00500FCB"/>
    <w:rsid w:val="00501095"/>
    <w:rsid w:val="00501FF3"/>
    <w:rsid w:val="005021CB"/>
    <w:rsid w:val="005023A5"/>
    <w:rsid w:val="005026CC"/>
    <w:rsid w:val="0050273D"/>
    <w:rsid w:val="0050276A"/>
    <w:rsid w:val="005027D7"/>
    <w:rsid w:val="00502D98"/>
    <w:rsid w:val="00502ED2"/>
    <w:rsid w:val="005037B2"/>
    <w:rsid w:val="00503A59"/>
    <w:rsid w:val="00503F3D"/>
    <w:rsid w:val="005041DA"/>
    <w:rsid w:val="0050453D"/>
    <w:rsid w:val="00504741"/>
    <w:rsid w:val="00504910"/>
    <w:rsid w:val="00504B43"/>
    <w:rsid w:val="00504F08"/>
    <w:rsid w:val="005052AD"/>
    <w:rsid w:val="00505543"/>
    <w:rsid w:val="00505F0D"/>
    <w:rsid w:val="00506109"/>
    <w:rsid w:val="005061D0"/>
    <w:rsid w:val="00506AB3"/>
    <w:rsid w:val="00506E55"/>
    <w:rsid w:val="00507EFE"/>
    <w:rsid w:val="00510296"/>
    <w:rsid w:val="005108AF"/>
    <w:rsid w:val="00510E46"/>
    <w:rsid w:val="00510FC7"/>
    <w:rsid w:val="00511550"/>
    <w:rsid w:val="00511B22"/>
    <w:rsid w:val="0051212C"/>
    <w:rsid w:val="0051242D"/>
    <w:rsid w:val="005128E1"/>
    <w:rsid w:val="00512DA1"/>
    <w:rsid w:val="00512F05"/>
    <w:rsid w:val="005132E8"/>
    <w:rsid w:val="005133B2"/>
    <w:rsid w:val="00513E52"/>
    <w:rsid w:val="0051409A"/>
    <w:rsid w:val="00514546"/>
    <w:rsid w:val="005146A7"/>
    <w:rsid w:val="00514882"/>
    <w:rsid w:val="00514FAA"/>
    <w:rsid w:val="005159BC"/>
    <w:rsid w:val="00515BD6"/>
    <w:rsid w:val="005160B2"/>
    <w:rsid w:val="00516310"/>
    <w:rsid w:val="005163C3"/>
    <w:rsid w:val="005164F1"/>
    <w:rsid w:val="00516ABF"/>
    <w:rsid w:val="00516EF8"/>
    <w:rsid w:val="005172BD"/>
    <w:rsid w:val="005173FB"/>
    <w:rsid w:val="0051752E"/>
    <w:rsid w:val="00517A2D"/>
    <w:rsid w:val="00517AB1"/>
    <w:rsid w:val="00517BD4"/>
    <w:rsid w:val="00517C6A"/>
    <w:rsid w:val="00517C85"/>
    <w:rsid w:val="00517DC9"/>
    <w:rsid w:val="00517FD0"/>
    <w:rsid w:val="00520B13"/>
    <w:rsid w:val="00520B7B"/>
    <w:rsid w:val="00520B7F"/>
    <w:rsid w:val="00520F97"/>
    <w:rsid w:val="005215F6"/>
    <w:rsid w:val="005217C8"/>
    <w:rsid w:val="00521CAE"/>
    <w:rsid w:val="00521EA8"/>
    <w:rsid w:val="0052227B"/>
    <w:rsid w:val="0052233B"/>
    <w:rsid w:val="00522652"/>
    <w:rsid w:val="00522C86"/>
    <w:rsid w:val="00522E49"/>
    <w:rsid w:val="00523029"/>
    <w:rsid w:val="00523294"/>
    <w:rsid w:val="00523722"/>
    <w:rsid w:val="005237E4"/>
    <w:rsid w:val="00523FFF"/>
    <w:rsid w:val="00524698"/>
    <w:rsid w:val="005247F5"/>
    <w:rsid w:val="00524C99"/>
    <w:rsid w:val="00524F40"/>
    <w:rsid w:val="005255B6"/>
    <w:rsid w:val="005256C8"/>
    <w:rsid w:val="00525BC5"/>
    <w:rsid w:val="00525DD3"/>
    <w:rsid w:val="00525EFA"/>
    <w:rsid w:val="00526080"/>
    <w:rsid w:val="00526364"/>
    <w:rsid w:val="00526A3A"/>
    <w:rsid w:val="00526ACB"/>
    <w:rsid w:val="00527594"/>
    <w:rsid w:val="005276B7"/>
    <w:rsid w:val="0052776E"/>
    <w:rsid w:val="005278E6"/>
    <w:rsid w:val="0052791E"/>
    <w:rsid w:val="00527ADD"/>
    <w:rsid w:val="00527B44"/>
    <w:rsid w:val="005302D6"/>
    <w:rsid w:val="005302FF"/>
    <w:rsid w:val="00530707"/>
    <w:rsid w:val="00530905"/>
    <w:rsid w:val="00530A9A"/>
    <w:rsid w:val="00530E62"/>
    <w:rsid w:val="0053112A"/>
    <w:rsid w:val="0053133C"/>
    <w:rsid w:val="00531C73"/>
    <w:rsid w:val="005320A9"/>
    <w:rsid w:val="0053263E"/>
    <w:rsid w:val="005326C7"/>
    <w:rsid w:val="005335E2"/>
    <w:rsid w:val="005337BA"/>
    <w:rsid w:val="00534323"/>
    <w:rsid w:val="00534672"/>
    <w:rsid w:val="00534826"/>
    <w:rsid w:val="005348DB"/>
    <w:rsid w:val="00534F1C"/>
    <w:rsid w:val="00534F46"/>
    <w:rsid w:val="005350C1"/>
    <w:rsid w:val="005354BF"/>
    <w:rsid w:val="00536140"/>
    <w:rsid w:val="0053658D"/>
    <w:rsid w:val="00536854"/>
    <w:rsid w:val="00536974"/>
    <w:rsid w:val="00537216"/>
    <w:rsid w:val="0054030D"/>
    <w:rsid w:val="0054049C"/>
    <w:rsid w:val="00540825"/>
    <w:rsid w:val="00540A8A"/>
    <w:rsid w:val="00540D27"/>
    <w:rsid w:val="00540D69"/>
    <w:rsid w:val="0054145D"/>
    <w:rsid w:val="005417C0"/>
    <w:rsid w:val="005417F6"/>
    <w:rsid w:val="005418C6"/>
    <w:rsid w:val="0054196F"/>
    <w:rsid w:val="005419B3"/>
    <w:rsid w:val="00541C1B"/>
    <w:rsid w:val="0054225C"/>
    <w:rsid w:val="00542565"/>
    <w:rsid w:val="0054256B"/>
    <w:rsid w:val="005427F9"/>
    <w:rsid w:val="0054285A"/>
    <w:rsid w:val="0054293C"/>
    <w:rsid w:val="00542F71"/>
    <w:rsid w:val="005431AD"/>
    <w:rsid w:val="005431E9"/>
    <w:rsid w:val="005435B3"/>
    <w:rsid w:val="00543D58"/>
    <w:rsid w:val="00544081"/>
    <w:rsid w:val="00544480"/>
    <w:rsid w:val="005444F2"/>
    <w:rsid w:val="005445FF"/>
    <w:rsid w:val="00544ECD"/>
    <w:rsid w:val="005453F7"/>
    <w:rsid w:val="005459AB"/>
    <w:rsid w:val="00545C3A"/>
    <w:rsid w:val="005465FA"/>
    <w:rsid w:val="00546B98"/>
    <w:rsid w:val="00546D2E"/>
    <w:rsid w:val="00546D6E"/>
    <w:rsid w:val="00546DF5"/>
    <w:rsid w:val="00546E33"/>
    <w:rsid w:val="0054707D"/>
    <w:rsid w:val="00547479"/>
    <w:rsid w:val="0054763D"/>
    <w:rsid w:val="005476D3"/>
    <w:rsid w:val="00547AD1"/>
    <w:rsid w:val="00547FF3"/>
    <w:rsid w:val="005501CB"/>
    <w:rsid w:val="00550254"/>
    <w:rsid w:val="00550586"/>
    <w:rsid w:val="00551032"/>
    <w:rsid w:val="00551711"/>
    <w:rsid w:val="00551B64"/>
    <w:rsid w:val="00551C05"/>
    <w:rsid w:val="00551F28"/>
    <w:rsid w:val="00552374"/>
    <w:rsid w:val="00553532"/>
    <w:rsid w:val="0055359F"/>
    <w:rsid w:val="00553696"/>
    <w:rsid w:val="00553788"/>
    <w:rsid w:val="00553789"/>
    <w:rsid w:val="00553B4D"/>
    <w:rsid w:val="00553C3F"/>
    <w:rsid w:val="0055403D"/>
    <w:rsid w:val="00554296"/>
    <w:rsid w:val="005547D9"/>
    <w:rsid w:val="00554CF0"/>
    <w:rsid w:val="00554D08"/>
    <w:rsid w:val="00554FAC"/>
    <w:rsid w:val="00555839"/>
    <w:rsid w:val="00555BD2"/>
    <w:rsid w:val="00555FBA"/>
    <w:rsid w:val="00556818"/>
    <w:rsid w:val="00556969"/>
    <w:rsid w:val="00556EE9"/>
    <w:rsid w:val="005571B0"/>
    <w:rsid w:val="0055740F"/>
    <w:rsid w:val="0055741F"/>
    <w:rsid w:val="00557BBC"/>
    <w:rsid w:val="00557C30"/>
    <w:rsid w:val="00557E33"/>
    <w:rsid w:val="00560047"/>
    <w:rsid w:val="00560629"/>
    <w:rsid w:val="0056088B"/>
    <w:rsid w:val="00560BFC"/>
    <w:rsid w:val="00560CDE"/>
    <w:rsid w:val="00560DFB"/>
    <w:rsid w:val="00560F2A"/>
    <w:rsid w:val="005617ED"/>
    <w:rsid w:val="00561C0F"/>
    <w:rsid w:val="00561F90"/>
    <w:rsid w:val="00562090"/>
    <w:rsid w:val="00562416"/>
    <w:rsid w:val="005629B7"/>
    <w:rsid w:val="00562E9D"/>
    <w:rsid w:val="00563116"/>
    <w:rsid w:val="005633F9"/>
    <w:rsid w:val="0056356E"/>
    <w:rsid w:val="005639E5"/>
    <w:rsid w:val="00563FCE"/>
    <w:rsid w:val="00564367"/>
    <w:rsid w:val="005646A6"/>
    <w:rsid w:val="005649D8"/>
    <w:rsid w:val="00564C36"/>
    <w:rsid w:val="00565386"/>
    <w:rsid w:val="005653CB"/>
    <w:rsid w:val="0056556F"/>
    <w:rsid w:val="00565969"/>
    <w:rsid w:val="005659BA"/>
    <w:rsid w:val="00565D55"/>
    <w:rsid w:val="00565EC4"/>
    <w:rsid w:val="00565F78"/>
    <w:rsid w:val="005667D8"/>
    <w:rsid w:val="00566964"/>
    <w:rsid w:val="00566A39"/>
    <w:rsid w:val="00566CA5"/>
    <w:rsid w:val="00566EAA"/>
    <w:rsid w:val="00567343"/>
    <w:rsid w:val="00567A4D"/>
    <w:rsid w:val="00570263"/>
    <w:rsid w:val="00570465"/>
    <w:rsid w:val="005705E2"/>
    <w:rsid w:val="00570715"/>
    <w:rsid w:val="00570A05"/>
    <w:rsid w:val="00570C31"/>
    <w:rsid w:val="00571005"/>
    <w:rsid w:val="005711A3"/>
    <w:rsid w:val="00571578"/>
    <w:rsid w:val="005718AF"/>
    <w:rsid w:val="00571E01"/>
    <w:rsid w:val="00572271"/>
    <w:rsid w:val="00572358"/>
    <w:rsid w:val="00572A3D"/>
    <w:rsid w:val="00572F85"/>
    <w:rsid w:val="005737A6"/>
    <w:rsid w:val="005739E8"/>
    <w:rsid w:val="00573EA9"/>
    <w:rsid w:val="0057417D"/>
    <w:rsid w:val="005743F0"/>
    <w:rsid w:val="00574565"/>
    <w:rsid w:val="00574C49"/>
    <w:rsid w:val="0057507E"/>
    <w:rsid w:val="0057580B"/>
    <w:rsid w:val="00575A8E"/>
    <w:rsid w:val="00575B47"/>
    <w:rsid w:val="00576399"/>
    <w:rsid w:val="00576460"/>
    <w:rsid w:val="005803E7"/>
    <w:rsid w:val="00580A11"/>
    <w:rsid w:val="00580A1D"/>
    <w:rsid w:val="00580AAC"/>
    <w:rsid w:val="00580B2E"/>
    <w:rsid w:val="0058149D"/>
    <w:rsid w:val="00581B06"/>
    <w:rsid w:val="00581DBC"/>
    <w:rsid w:val="00581E88"/>
    <w:rsid w:val="00582034"/>
    <w:rsid w:val="0058252A"/>
    <w:rsid w:val="005827B0"/>
    <w:rsid w:val="00582E0E"/>
    <w:rsid w:val="0058312E"/>
    <w:rsid w:val="0058375B"/>
    <w:rsid w:val="005839FF"/>
    <w:rsid w:val="00583AA4"/>
    <w:rsid w:val="00584345"/>
    <w:rsid w:val="00584575"/>
    <w:rsid w:val="00584608"/>
    <w:rsid w:val="0058496D"/>
    <w:rsid w:val="005851FF"/>
    <w:rsid w:val="00585293"/>
    <w:rsid w:val="005857AA"/>
    <w:rsid w:val="005863E7"/>
    <w:rsid w:val="00586445"/>
    <w:rsid w:val="00586D27"/>
    <w:rsid w:val="00587006"/>
    <w:rsid w:val="00587054"/>
    <w:rsid w:val="005878D3"/>
    <w:rsid w:val="00587A67"/>
    <w:rsid w:val="00590085"/>
    <w:rsid w:val="005909A6"/>
    <w:rsid w:val="00590B62"/>
    <w:rsid w:val="00590D7F"/>
    <w:rsid w:val="005911E5"/>
    <w:rsid w:val="0059124B"/>
    <w:rsid w:val="005912E8"/>
    <w:rsid w:val="00591536"/>
    <w:rsid w:val="00591606"/>
    <w:rsid w:val="005919DB"/>
    <w:rsid w:val="00591C17"/>
    <w:rsid w:val="005920A8"/>
    <w:rsid w:val="00592617"/>
    <w:rsid w:val="00592A16"/>
    <w:rsid w:val="00592B69"/>
    <w:rsid w:val="00592B85"/>
    <w:rsid w:val="00592CA1"/>
    <w:rsid w:val="00592CAC"/>
    <w:rsid w:val="00593167"/>
    <w:rsid w:val="0059387B"/>
    <w:rsid w:val="00593ADB"/>
    <w:rsid w:val="00593CBB"/>
    <w:rsid w:val="005945D0"/>
    <w:rsid w:val="00594BDA"/>
    <w:rsid w:val="005951AE"/>
    <w:rsid w:val="0059535B"/>
    <w:rsid w:val="005953ED"/>
    <w:rsid w:val="0059543C"/>
    <w:rsid w:val="0059547B"/>
    <w:rsid w:val="00595DF5"/>
    <w:rsid w:val="00596EC7"/>
    <w:rsid w:val="00597368"/>
    <w:rsid w:val="00597452"/>
    <w:rsid w:val="0059747B"/>
    <w:rsid w:val="00597626"/>
    <w:rsid w:val="00597E39"/>
    <w:rsid w:val="005A0402"/>
    <w:rsid w:val="005A0E18"/>
    <w:rsid w:val="005A0FE3"/>
    <w:rsid w:val="005A1861"/>
    <w:rsid w:val="005A1B85"/>
    <w:rsid w:val="005A1DD5"/>
    <w:rsid w:val="005A228B"/>
    <w:rsid w:val="005A2437"/>
    <w:rsid w:val="005A27C2"/>
    <w:rsid w:val="005A306D"/>
    <w:rsid w:val="005A327F"/>
    <w:rsid w:val="005A37C2"/>
    <w:rsid w:val="005A3D7F"/>
    <w:rsid w:val="005A409B"/>
    <w:rsid w:val="005A429F"/>
    <w:rsid w:val="005A4853"/>
    <w:rsid w:val="005A4AC5"/>
    <w:rsid w:val="005A4D8B"/>
    <w:rsid w:val="005A4E54"/>
    <w:rsid w:val="005A4FC6"/>
    <w:rsid w:val="005A5A20"/>
    <w:rsid w:val="005A5EB0"/>
    <w:rsid w:val="005A6050"/>
    <w:rsid w:val="005A65AD"/>
    <w:rsid w:val="005A6724"/>
    <w:rsid w:val="005A7014"/>
    <w:rsid w:val="005A7211"/>
    <w:rsid w:val="005A7494"/>
    <w:rsid w:val="005A7757"/>
    <w:rsid w:val="005A78B4"/>
    <w:rsid w:val="005A79B5"/>
    <w:rsid w:val="005B0349"/>
    <w:rsid w:val="005B08AC"/>
    <w:rsid w:val="005B0D32"/>
    <w:rsid w:val="005B0DCE"/>
    <w:rsid w:val="005B0E3D"/>
    <w:rsid w:val="005B16D5"/>
    <w:rsid w:val="005B1920"/>
    <w:rsid w:val="005B1E81"/>
    <w:rsid w:val="005B1F3F"/>
    <w:rsid w:val="005B23EA"/>
    <w:rsid w:val="005B25FB"/>
    <w:rsid w:val="005B289C"/>
    <w:rsid w:val="005B28BB"/>
    <w:rsid w:val="005B29FA"/>
    <w:rsid w:val="005B2AA9"/>
    <w:rsid w:val="005B2C2A"/>
    <w:rsid w:val="005B2E25"/>
    <w:rsid w:val="005B30B1"/>
    <w:rsid w:val="005B3265"/>
    <w:rsid w:val="005B3BD2"/>
    <w:rsid w:val="005B3FBB"/>
    <w:rsid w:val="005B45C0"/>
    <w:rsid w:val="005B4775"/>
    <w:rsid w:val="005B5EFF"/>
    <w:rsid w:val="005B60CA"/>
    <w:rsid w:val="005B63CE"/>
    <w:rsid w:val="005B6547"/>
    <w:rsid w:val="005B65AB"/>
    <w:rsid w:val="005B66B9"/>
    <w:rsid w:val="005B689C"/>
    <w:rsid w:val="005B689F"/>
    <w:rsid w:val="005B6F40"/>
    <w:rsid w:val="005B6FD3"/>
    <w:rsid w:val="005B7084"/>
    <w:rsid w:val="005B725F"/>
    <w:rsid w:val="005B756A"/>
    <w:rsid w:val="005B78AB"/>
    <w:rsid w:val="005B7AE8"/>
    <w:rsid w:val="005C0904"/>
    <w:rsid w:val="005C0A49"/>
    <w:rsid w:val="005C0E6B"/>
    <w:rsid w:val="005C13D9"/>
    <w:rsid w:val="005C18EE"/>
    <w:rsid w:val="005C1AC3"/>
    <w:rsid w:val="005C1AEC"/>
    <w:rsid w:val="005C1B29"/>
    <w:rsid w:val="005C1FD1"/>
    <w:rsid w:val="005C2247"/>
    <w:rsid w:val="005C27A1"/>
    <w:rsid w:val="005C2E5D"/>
    <w:rsid w:val="005C2EA8"/>
    <w:rsid w:val="005C365F"/>
    <w:rsid w:val="005C39C4"/>
    <w:rsid w:val="005C3ABD"/>
    <w:rsid w:val="005C3AE1"/>
    <w:rsid w:val="005C3BA4"/>
    <w:rsid w:val="005C3E1A"/>
    <w:rsid w:val="005C3E6D"/>
    <w:rsid w:val="005C3EC4"/>
    <w:rsid w:val="005C3F32"/>
    <w:rsid w:val="005C3F5F"/>
    <w:rsid w:val="005C4152"/>
    <w:rsid w:val="005C4588"/>
    <w:rsid w:val="005C4C5B"/>
    <w:rsid w:val="005C4F70"/>
    <w:rsid w:val="005C50D7"/>
    <w:rsid w:val="005C5554"/>
    <w:rsid w:val="005C58A4"/>
    <w:rsid w:val="005C5D00"/>
    <w:rsid w:val="005C602C"/>
    <w:rsid w:val="005C62F9"/>
    <w:rsid w:val="005C74ED"/>
    <w:rsid w:val="005D016E"/>
    <w:rsid w:val="005D03F6"/>
    <w:rsid w:val="005D08FB"/>
    <w:rsid w:val="005D0B4D"/>
    <w:rsid w:val="005D0BC6"/>
    <w:rsid w:val="005D14D8"/>
    <w:rsid w:val="005D177D"/>
    <w:rsid w:val="005D183E"/>
    <w:rsid w:val="005D196E"/>
    <w:rsid w:val="005D1E99"/>
    <w:rsid w:val="005D1FD9"/>
    <w:rsid w:val="005D20CC"/>
    <w:rsid w:val="005D267B"/>
    <w:rsid w:val="005D26FC"/>
    <w:rsid w:val="005D2DE9"/>
    <w:rsid w:val="005D2DFE"/>
    <w:rsid w:val="005D31B1"/>
    <w:rsid w:val="005D3386"/>
    <w:rsid w:val="005D34ED"/>
    <w:rsid w:val="005D353D"/>
    <w:rsid w:val="005D362D"/>
    <w:rsid w:val="005D3756"/>
    <w:rsid w:val="005D37A3"/>
    <w:rsid w:val="005D3A05"/>
    <w:rsid w:val="005D3C95"/>
    <w:rsid w:val="005D3CEF"/>
    <w:rsid w:val="005D3D68"/>
    <w:rsid w:val="005D3FB0"/>
    <w:rsid w:val="005D42B0"/>
    <w:rsid w:val="005D439A"/>
    <w:rsid w:val="005D4404"/>
    <w:rsid w:val="005D4655"/>
    <w:rsid w:val="005D4902"/>
    <w:rsid w:val="005D4EC6"/>
    <w:rsid w:val="005D5008"/>
    <w:rsid w:val="005D5618"/>
    <w:rsid w:val="005D562D"/>
    <w:rsid w:val="005D57B5"/>
    <w:rsid w:val="005D57EE"/>
    <w:rsid w:val="005D58EA"/>
    <w:rsid w:val="005D5D69"/>
    <w:rsid w:val="005D5F08"/>
    <w:rsid w:val="005D606D"/>
    <w:rsid w:val="005D64CD"/>
    <w:rsid w:val="005D67D6"/>
    <w:rsid w:val="005D6BB7"/>
    <w:rsid w:val="005D7A5E"/>
    <w:rsid w:val="005D7F51"/>
    <w:rsid w:val="005E0014"/>
    <w:rsid w:val="005E120A"/>
    <w:rsid w:val="005E15E6"/>
    <w:rsid w:val="005E1A95"/>
    <w:rsid w:val="005E1FE6"/>
    <w:rsid w:val="005E219F"/>
    <w:rsid w:val="005E2525"/>
    <w:rsid w:val="005E25CE"/>
    <w:rsid w:val="005E2B04"/>
    <w:rsid w:val="005E3882"/>
    <w:rsid w:val="005E3E49"/>
    <w:rsid w:val="005E4155"/>
    <w:rsid w:val="005E4184"/>
    <w:rsid w:val="005E43FC"/>
    <w:rsid w:val="005E467E"/>
    <w:rsid w:val="005E4850"/>
    <w:rsid w:val="005E4862"/>
    <w:rsid w:val="005E4B1C"/>
    <w:rsid w:val="005E4EDD"/>
    <w:rsid w:val="005E5060"/>
    <w:rsid w:val="005E50BA"/>
    <w:rsid w:val="005E548B"/>
    <w:rsid w:val="005E59D5"/>
    <w:rsid w:val="005E6E98"/>
    <w:rsid w:val="005E6F14"/>
    <w:rsid w:val="005E7045"/>
    <w:rsid w:val="005E7104"/>
    <w:rsid w:val="005E7C76"/>
    <w:rsid w:val="005E7CA4"/>
    <w:rsid w:val="005E7E35"/>
    <w:rsid w:val="005F0241"/>
    <w:rsid w:val="005F030E"/>
    <w:rsid w:val="005F0B1D"/>
    <w:rsid w:val="005F0DDB"/>
    <w:rsid w:val="005F1276"/>
    <w:rsid w:val="005F145E"/>
    <w:rsid w:val="005F1B56"/>
    <w:rsid w:val="005F21E2"/>
    <w:rsid w:val="005F241F"/>
    <w:rsid w:val="005F249B"/>
    <w:rsid w:val="005F2768"/>
    <w:rsid w:val="005F2771"/>
    <w:rsid w:val="005F2B23"/>
    <w:rsid w:val="005F30F7"/>
    <w:rsid w:val="005F3447"/>
    <w:rsid w:val="005F34AF"/>
    <w:rsid w:val="005F3814"/>
    <w:rsid w:val="005F385F"/>
    <w:rsid w:val="005F4185"/>
    <w:rsid w:val="005F487B"/>
    <w:rsid w:val="005F4D99"/>
    <w:rsid w:val="005F53EF"/>
    <w:rsid w:val="005F5744"/>
    <w:rsid w:val="005F597E"/>
    <w:rsid w:val="005F59E0"/>
    <w:rsid w:val="005F5EFE"/>
    <w:rsid w:val="005F6119"/>
    <w:rsid w:val="005F62D8"/>
    <w:rsid w:val="005F6817"/>
    <w:rsid w:val="005F697C"/>
    <w:rsid w:val="005F6ADF"/>
    <w:rsid w:val="005F6FF0"/>
    <w:rsid w:val="005F747F"/>
    <w:rsid w:val="005F761A"/>
    <w:rsid w:val="005F7C74"/>
    <w:rsid w:val="005F7C93"/>
    <w:rsid w:val="005F7FD7"/>
    <w:rsid w:val="0060032C"/>
    <w:rsid w:val="0060089C"/>
    <w:rsid w:val="00600F20"/>
    <w:rsid w:val="00601040"/>
    <w:rsid w:val="006013C2"/>
    <w:rsid w:val="006013D7"/>
    <w:rsid w:val="0060146A"/>
    <w:rsid w:val="0060148A"/>
    <w:rsid w:val="0060188C"/>
    <w:rsid w:val="00602047"/>
    <w:rsid w:val="00602220"/>
    <w:rsid w:val="006027ED"/>
    <w:rsid w:val="006028EC"/>
    <w:rsid w:val="00602999"/>
    <w:rsid w:val="006029BF"/>
    <w:rsid w:val="00602B2B"/>
    <w:rsid w:val="0060311C"/>
    <w:rsid w:val="006033A3"/>
    <w:rsid w:val="00603410"/>
    <w:rsid w:val="006034C0"/>
    <w:rsid w:val="0060362B"/>
    <w:rsid w:val="006041D0"/>
    <w:rsid w:val="00604C7C"/>
    <w:rsid w:val="00604F0A"/>
    <w:rsid w:val="006054EA"/>
    <w:rsid w:val="0060556C"/>
    <w:rsid w:val="00605DED"/>
    <w:rsid w:val="00606841"/>
    <w:rsid w:val="00606EBA"/>
    <w:rsid w:val="00606ED3"/>
    <w:rsid w:val="0060777C"/>
    <w:rsid w:val="00607A83"/>
    <w:rsid w:val="00610048"/>
    <w:rsid w:val="00610396"/>
    <w:rsid w:val="006106E1"/>
    <w:rsid w:val="00610B38"/>
    <w:rsid w:val="00610B7B"/>
    <w:rsid w:val="00611143"/>
    <w:rsid w:val="006112BC"/>
    <w:rsid w:val="006112CB"/>
    <w:rsid w:val="00611484"/>
    <w:rsid w:val="0061161A"/>
    <w:rsid w:val="0061170C"/>
    <w:rsid w:val="00611F5A"/>
    <w:rsid w:val="00612494"/>
    <w:rsid w:val="006126B2"/>
    <w:rsid w:val="006130C5"/>
    <w:rsid w:val="006135E1"/>
    <w:rsid w:val="006135F9"/>
    <w:rsid w:val="00613DEE"/>
    <w:rsid w:val="00613E21"/>
    <w:rsid w:val="00613EBE"/>
    <w:rsid w:val="006147A5"/>
    <w:rsid w:val="00614BAF"/>
    <w:rsid w:val="00614E77"/>
    <w:rsid w:val="00615328"/>
    <w:rsid w:val="00616099"/>
    <w:rsid w:val="006161D1"/>
    <w:rsid w:val="006163BE"/>
    <w:rsid w:val="00616585"/>
    <w:rsid w:val="00616960"/>
    <w:rsid w:val="00616E1D"/>
    <w:rsid w:val="00617024"/>
    <w:rsid w:val="00617184"/>
    <w:rsid w:val="00617222"/>
    <w:rsid w:val="00617391"/>
    <w:rsid w:val="006173FC"/>
    <w:rsid w:val="00617482"/>
    <w:rsid w:val="00617B39"/>
    <w:rsid w:val="0062054B"/>
    <w:rsid w:val="00620CA6"/>
    <w:rsid w:val="006211BF"/>
    <w:rsid w:val="00621DB3"/>
    <w:rsid w:val="00621F4F"/>
    <w:rsid w:val="0062263E"/>
    <w:rsid w:val="006226D6"/>
    <w:rsid w:val="0062380B"/>
    <w:rsid w:val="00623810"/>
    <w:rsid w:val="00623ADA"/>
    <w:rsid w:val="00623D02"/>
    <w:rsid w:val="00624DED"/>
    <w:rsid w:val="00625C3E"/>
    <w:rsid w:val="00625E25"/>
    <w:rsid w:val="00625E6F"/>
    <w:rsid w:val="00625E87"/>
    <w:rsid w:val="006262EE"/>
    <w:rsid w:val="0062640C"/>
    <w:rsid w:val="00626560"/>
    <w:rsid w:val="00626BA6"/>
    <w:rsid w:val="006274B9"/>
    <w:rsid w:val="00627D03"/>
    <w:rsid w:val="00627E28"/>
    <w:rsid w:val="0063052E"/>
    <w:rsid w:val="0063054D"/>
    <w:rsid w:val="00630B93"/>
    <w:rsid w:val="00630CCB"/>
    <w:rsid w:val="00630FB9"/>
    <w:rsid w:val="0063110D"/>
    <w:rsid w:val="0063135F"/>
    <w:rsid w:val="00631575"/>
    <w:rsid w:val="0063170C"/>
    <w:rsid w:val="00631738"/>
    <w:rsid w:val="00631876"/>
    <w:rsid w:val="006319B6"/>
    <w:rsid w:val="006320A5"/>
    <w:rsid w:val="00632F79"/>
    <w:rsid w:val="006333BA"/>
    <w:rsid w:val="006333CC"/>
    <w:rsid w:val="006338EA"/>
    <w:rsid w:val="00633B9A"/>
    <w:rsid w:val="00633D60"/>
    <w:rsid w:val="00634087"/>
    <w:rsid w:val="006341D4"/>
    <w:rsid w:val="0063421A"/>
    <w:rsid w:val="00634981"/>
    <w:rsid w:val="00634B9E"/>
    <w:rsid w:val="006350C1"/>
    <w:rsid w:val="0063574E"/>
    <w:rsid w:val="006359F2"/>
    <w:rsid w:val="00635E51"/>
    <w:rsid w:val="006362B4"/>
    <w:rsid w:val="006362E3"/>
    <w:rsid w:val="006365FB"/>
    <w:rsid w:val="00636696"/>
    <w:rsid w:val="00636D02"/>
    <w:rsid w:val="00636E34"/>
    <w:rsid w:val="0063701A"/>
    <w:rsid w:val="00637267"/>
    <w:rsid w:val="006374A7"/>
    <w:rsid w:val="0063782A"/>
    <w:rsid w:val="006379CB"/>
    <w:rsid w:val="00637B8E"/>
    <w:rsid w:val="00640286"/>
    <w:rsid w:val="006402FF"/>
    <w:rsid w:val="00640C61"/>
    <w:rsid w:val="006410F3"/>
    <w:rsid w:val="006412DE"/>
    <w:rsid w:val="00641AAA"/>
    <w:rsid w:val="00641D0C"/>
    <w:rsid w:val="00642126"/>
    <w:rsid w:val="006424A1"/>
    <w:rsid w:val="00642716"/>
    <w:rsid w:val="00642744"/>
    <w:rsid w:val="00642897"/>
    <w:rsid w:val="00642956"/>
    <w:rsid w:val="00642975"/>
    <w:rsid w:val="006430FB"/>
    <w:rsid w:val="00643251"/>
    <w:rsid w:val="00643364"/>
    <w:rsid w:val="0064357B"/>
    <w:rsid w:val="006439BF"/>
    <w:rsid w:val="00643CAB"/>
    <w:rsid w:val="00643E12"/>
    <w:rsid w:val="0064424E"/>
    <w:rsid w:val="006442FA"/>
    <w:rsid w:val="00644C66"/>
    <w:rsid w:val="00644C83"/>
    <w:rsid w:val="00644EFC"/>
    <w:rsid w:val="00644FCB"/>
    <w:rsid w:val="00645B55"/>
    <w:rsid w:val="00645C1C"/>
    <w:rsid w:val="00645F70"/>
    <w:rsid w:val="006460DF"/>
    <w:rsid w:val="00646778"/>
    <w:rsid w:val="006467CA"/>
    <w:rsid w:val="0064691D"/>
    <w:rsid w:val="00646A76"/>
    <w:rsid w:val="0064722A"/>
    <w:rsid w:val="00647307"/>
    <w:rsid w:val="006477BC"/>
    <w:rsid w:val="006478CC"/>
    <w:rsid w:val="0065010A"/>
    <w:rsid w:val="0065035C"/>
    <w:rsid w:val="0065051F"/>
    <w:rsid w:val="00650A0A"/>
    <w:rsid w:val="00650DBE"/>
    <w:rsid w:val="00651143"/>
    <w:rsid w:val="00651394"/>
    <w:rsid w:val="00651F4D"/>
    <w:rsid w:val="0065201E"/>
    <w:rsid w:val="006524C3"/>
    <w:rsid w:val="00652C79"/>
    <w:rsid w:val="00652CA4"/>
    <w:rsid w:val="00652DC5"/>
    <w:rsid w:val="00653442"/>
    <w:rsid w:val="00653568"/>
    <w:rsid w:val="006536C7"/>
    <w:rsid w:val="00653789"/>
    <w:rsid w:val="00653967"/>
    <w:rsid w:val="006539E4"/>
    <w:rsid w:val="00653F25"/>
    <w:rsid w:val="006545D6"/>
    <w:rsid w:val="00654711"/>
    <w:rsid w:val="00654B6C"/>
    <w:rsid w:val="00654E49"/>
    <w:rsid w:val="00654F77"/>
    <w:rsid w:val="00655CBB"/>
    <w:rsid w:val="00655DA4"/>
    <w:rsid w:val="00656089"/>
    <w:rsid w:val="00656875"/>
    <w:rsid w:val="00656A76"/>
    <w:rsid w:val="00657698"/>
    <w:rsid w:val="00657B96"/>
    <w:rsid w:val="006603A4"/>
    <w:rsid w:val="0066049E"/>
    <w:rsid w:val="00660915"/>
    <w:rsid w:val="00660BC8"/>
    <w:rsid w:val="00660E97"/>
    <w:rsid w:val="00660F05"/>
    <w:rsid w:val="0066102D"/>
    <w:rsid w:val="00661190"/>
    <w:rsid w:val="00661589"/>
    <w:rsid w:val="006615CE"/>
    <w:rsid w:val="00661B68"/>
    <w:rsid w:val="00661C62"/>
    <w:rsid w:val="00661FE2"/>
    <w:rsid w:val="006620B8"/>
    <w:rsid w:val="00662773"/>
    <w:rsid w:val="00662F9F"/>
    <w:rsid w:val="006632D4"/>
    <w:rsid w:val="00663468"/>
    <w:rsid w:val="00663550"/>
    <w:rsid w:val="00663931"/>
    <w:rsid w:val="00663CBC"/>
    <w:rsid w:val="00664547"/>
    <w:rsid w:val="00664683"/>
    <w:rsid w:val="00664871"/>
    <w:rsid w:val="00664957"/>
    <w:rsid w:val="0066507A"/>
    <w:rsid w:val="006655D8"/>
    <w:rsid w:val="00665BB2"/>
    <w:rsid w:val="00665C73"/>
    <w:rsid w:val="00666825"/>
    <w:rsid w:val="006668BD"/>
    <w:rsid w:val="0066692F"/>
    <w:rsid w:val="00666AC0"/>
    <w:rsid w:val="00666DA9"/>
    <w:rsid w:val="00667066"/>
    <w:rsid w:val="00667A1A"/>
    <w:rsid w:val="00667A6F"/>
    <w:rsid w:val="006705C7"/>
    <w:rsid w:val="00670AE6"/>
    <w:rsid w:val="00670E3A"/>
    <w:rsid w:val="006710BA"/>
    <w:rsid w:val="006713C3"/>
    <w:rsid w:val="00671535"/>
    <w:rsid w:val="00671792"/>
    <w:rsid w:val="006717E5"/>
    <w:rsid w:val="00671D22"/>
    <w:rsid w:val="00671F42"/>
    <w:rsid w:val="00671F75"/>
    <w:rsid w:val="0067210D"/>
    <w:rsid w:val="00672706"/>
    <w:rsid w:val="006727EA"/>
    <w:rsid w:val="00672915"/>
    <w:rsid w:val="00672B89"/>
    <w:rsid w:val="006734D8"/>
    <w:rsid w:val="0067376E"/>
    <w:rsid w:val="00673802"/>
    <w:rsid w:val="00673CC9"/>
    <w:rsid w:val="00673CD5"/>
    <w:rsid w:val="00673E41"/>
    <w:rsid w:val="006747B8"/>
    <w:rsid w:val="006748B8"/>
    <w:rsid w:val="00674958"/>
    <w:rsid w:val="00674A5A"/>
    <w:rsid w:val="00674AC9"/>
    <w:rsid w:val="00674C40"/>
    <w:rsid w:val="00674D2E"/>
    <w:rsid w:val="00675207"/>
    <w:rsid w:val="006753B3"/>
    <w:rsid w:val="006756B9"/>
    <w:rsid w:val="00675803"/>
    <w:rsid w:val="006759BC"/>
    <w:rsid w:val="00675CAC"/>
    <w:rsid w:val="006761B5"/>
    <w:rsid w:val="00676324"/>
    <w:rsid w:val="00676770"/>
    <w:rsid w:val="0067688D"/>
    <w:rsid w:val="0067722B"/>
    <w:rsid w:val="00677581"/>
    <w:rsid w:val="0067777F"/>
    <w:rsid w:val="00677A77"/>
    <w:rsid w:val="00680057"/>
    <w:rsid w:val="00680173"/>
    <w:rsid w:val="00681921"/>
    <w:rsid w:val="00681B8E"/>
    <w:rsid w:val="00681C69"/>
    <w:rsid w:val="00681D2A"/>
    <w:rsid w:val="00682543"/>
    <w:rsid w:val="00683593"/>
    <w:rsid w:val="006836F6"/>
    <w:rsid w:val="0068378D"/>
    <w:rsid w:val="00683EBA"/>
    <w:rsid w:val="00684250"/>
    <w:rsid w:val="00684269"/>
    <w:rsid w:val="00684AC7"/>
    <w:rsid w:val="00684DDA"/>
    <w:rsid w:val="006850FE"/>
    <w:rsid w:val="006853CD"/>
    <w:rsid w:val="006856FA"/>
    <w:rsid w:val="00685DD7"/>
    <w:rsid w:val="006861B3"/>
    <w:rsid w:val="006864B3"/>
    <w:rsid w:val="00686BF3"/>
    <w:rsid w:val="00686CA5"/>
    <w:rsid w:val="00686EFC"/>
    <w:rsid w:val="006871A0"/>
    <w:rsid w:val="00687229"/>
    <w:rsid w:val="0068747D"/>
    <w:rsid w:val="006877E3"/>
    <w:rsid w:val="00687FAA"/>
    <w:rsid w:val="006901BB"/>
    <w:rsid w:val="006903E9"/>
    <w:rsid w:val="006905BE"/>
    <w:rsid w:val="0069083D"/>
    <w:rsid w:val="006908C6"/>
    <w:rsid w:val="00690A6C"/>
    <w:rsid w:val="00690BA3"/>
    <w:rsid w:val="00690CB8"/>
    <w:rsid w:val="006910B1"/>
    <w:rsid w:val="00691DC2"/>
    <w:rsid w:val="00691E66"/>
    <w:rsid w:val="006920A1"/>
    <w:rsid w:val="0069222B"/>
    <w:rsid w:val="00692647"/>
    <w:rsid w:val="00692714"/>
    <w:rsid w:val="006927B9"/>
    <w:rsid w:val="006929F6"/>
    <w:rsid w:val="00693407"/>
    <w:rsid w:val="006936D7"/>
    <w:rsid w:val="00693CAD"/>
    <w:rsid w:val="00693E7F"/>
    <w:rsid w:val="006945B8"/>
    <w:rsid w:val="0069478F"/>
    <w:rsid w:val="00694820"/>
    <w:rsid w:val="00694B23"/>
    <w:rsid w:val="00694F93"/>
    <w:rsid w:val="006952E4"/>
    <w:rsid w:val="00695670"/>
    <w:rsid w:val="006956AD"/>
    <w:rsid w:val="00695EA6"/>
    <w:rsid w:val="0069667C"/>
    <w:rsid w:val="00696895"/>
    <w:rsid w:val="00696B1D"/>
    <w:rsid w:val="00696CF2"/>
    <w:rsid w:val="00696FEF"/>
    <w:rsid w:val="006972DB"/>
    <w:rsid w:val="006974A4"/>
    <w:rsid w:val="00697935"/>
    <w:rsid w:val="00697A48"/>
    <w:rsid w:val="00697C31"/>
    <w:rsid w:val="00697CCA"/>
    <w:rsid w:val="00697EEA"/>
    <w:rsid w:val="006A02F3"/>
    <w:rsid w:val="006A05FF"/>
    <w:rsid w:val="006A0AAE"/>
    <w:rsid w:val="006A0EB0"/>
    <w:rsid w:val="006A14EC"/>
    <w:rsid w:val="006A1507"/>
    <w:rsid w:val="006A1AFC"/>
    <w:rsid w:val="006A2609"/>
    <w:rsid w:val="006A29B7"/>
    <w:rsid w:val="006A31CB"/>
    <w:rsid w:val="006A3AF0"/>
    <w:rsid w:val="006A3CA2"/>
    <w:rsid w:val="006A3CC6"/>
    <w:rsid w:val="006A4857"/>
    <w:rsid w:val="006A4A0F"/>
    <w:rsid w:val="006A4AD4"/>
    <w:rsid w:val="006A4BD0"/>
    <w:rsid w:val="006A4DA6"/>
    <w:rsid w:val="006A56CF"/>
    <w:rsid w:val="006A58D2"/>
    <w:rsid w:val="006A5BC2"/>
    <w:rsid w:val="006A5E69"/>
    <w:rsid w:val="006A65C9"/>
    <w:rsid w:val="006A68C3"/>
    <w:rsid w:val="006A6D25"/>
    <w:rsid w:val="006A6DFC"/>
    <w:rsid w:val="006A7255"/>
    <w:rsid w:val="006A7278"/>
    <w:rsid w:val="006A7744"/>
    <w:rsid w:val="006A7C9C"/>
    <w:rsid w:val="006A7DB1"/>
    <w:rsid w:val="006A7EA7"/>
    <w:rsid w:val="006B003D"/>
    <w:rsid w:val="006B01F9"/>
    <w:rsid w:val="006B026F"/>
    <w:rsid w:val="006B0892"/>
    <w:rsid w:val="006B08C7"/>
    <w:rsid w:val="006B0F4F"/>
    <w:rsid w:val="006B10A1"/>
    <w:rsid w:val="006B1499"/>
    <w:rsid w:val="006B14A7"/>
    <w:rsid w:val="006B1693"/>
    <w:rsid w:val="006B176A"/>
    <w:rsid w:val="006B187C"/>
    <w:rsid w:val="006B1A51"/>
    <w:rsid w:val="006B1D5D"/>
    <w:rsid w:val="006B227E"/>
    <w:rsid w:val="006B29C4"/>
    <w:rsid w:val="006B2BC9"/>
    <w:rsid w:val="006B2E3B"/>
    <w:rsid w:val="006B32A8"/>
    <w:rsid w:val="006B33C1"/>
    <w:rsid w:val="006B3433"/>
    <w:rsid w:val="006B37AF"/>
    <w:rsid w:val="006B3E69"/>
    <w:rsid w:val="006B453A"/>
    <w:rsid w:val="006B4ED9"/>
    <w:rsid w:val="006B5186"/>
    <w:rsid w:val="006B550B"/>
    <w:rsid w:val="006B56DF"/>
    <w:rsid w:val="006B57ED"/>
    <w:rsid w:val="006B5FE0"/>
    <w:rsid w:val="006B644B"/>
    <w:rsid w:val="006B64D5"/>
    <w:rsid w:val="006B662A"/>
    <w:rsid w:val="006B69DB"/>
    <w:rsid w:val="006B7163"/>
    <w:rsid w:val="006B77F7"/>
    <w:rsid w:val="006B7951"/>
    <w:rsid w:val="006B7DBA"/>
    <w:rsid w:val="006C0446"/>
    <w:rsid w:val="006C0BE8"/>
    <w:rsid w:val="006C0CA0"/>
    <w:rsid w:val="006C10A0"/>
    <w:rsid w:val="006C162F"/>
    <w:rsid w:val="006C1711"/>
    <w:rsid w:val="006C1773"/>
    <w:rsid w:val="006C1E5D"/>
    <w:rsid w:val="006C1F04"/>
    <w:rsid w:val="006C26C6"/>
    <w:rsid w:val="006C2821"/>
    <w:rsid w:val="006C2953"/>
    <w:rsid w:val="006C2A0E"/>
    <w:rsid w:val="006C31EB"/>
    <w:rsid w:val="006C32C1"/>
    <w:rsid w:val="006C3439"/>
    <w:rsid w:val="006C3C79"/>
    <w:rsid w:val="006C3E9C"/>
    <w:rsid w:val="006C4906"/>
    <w:rsid w:val="006C49B5"/>
    <w:rsid w:val="006C4B94"/>
    <w:rsid w:val="006C5228"/>
    <w:rsid w:val="006C53F7"/>
    <w:rsid w:val="006C57A1"/>
    <w:rsid w:val="006C5B19"/>
    <w:rsid w:val="006C61BF"/>
    <w:rsid w:val="006C7064"/>
    <w:rsid w:val="006C743C"/>
    <w:rsid w:val="006C749A"/>
    <w:rsid w:val="006C77C9"/>
    <w:rsid w:val="006C79BA"/>
    <w:rsid w:val="006C79E7"/>
    <w:rsid w:val="006C7BB7"/>
    <w:rsid w:val="006C7BC3"/>
    <w:rsid w:val="006C7CF4"/>
    <w:rsid w:val="006C7FC2"/>
    <w:rsid w:val="006D04E6"/>
    <w:rsid w:val="006D096B"/>
    <w:rsid w:val="006D0C5A"/>
    <w:rsid w:val="006D0E95"/>
    <w:rsid w:val="006D0ED6"/>
    <w:rsid w:val="006D1499"/>
    <w:rsid w:val="006D19B9"/>
    <w:rsid w:val="006D1B47"/>
    <w:rsid w:val="006D1D6A"/>
    <w:rsid w:val="006D1DDA"/>
    <w:rsid w:val="006D2301"/>
    <w:rsid w:val="006D2424"/>
    <w:rsid w:val="006D25A2"/>
    <w:rsid w:val="006D28DA"/>
    <w:rsid w:val="006D2958"/>
    <w:rsid w:val="006D2972"/>
    <w:rsid w:val="006D2A64"/>
    <w:rsid w:val="006D2A9A"/>
    <w:rsid w:val="006D2F34"/>
    <w:rsid w:val="006D3753"/>
    <w:rsid w:val="006D38CC"/>
    <w:rsid w:val="006D3BBA"/>
    <w:rsid w:val="006D40FE"/>
    <w:rsid w:val="006D4743"/>
    <w:rsid w:val="006D4924"/>
    <w:rsid w:val="006D5381"/>
    <w:rsid w:val="006D569F"/>
    <w:rsid w:val="006D6107"/>
    <w:rsid w:val="006D6112"/>
    <w:rsid w:val="006D6B9C"/>
    <w:rsid w:val="006D74DA"/>
    <w:rsid w:val="006D770F"/>
    <w:rsid w:val="006D7E5D"/>
    <w:rsid w:val="006E0AE1"/>
    <w:rsid w:val="006E0C4A"/>
    <w:rsid w:val="006E16C7"/>
    <w:rsid w:val="006E1888"/>
    <w:rsid w:val="006E18CA"/>
    <w:rsid w:val="006E1BB0"/>
    <w:rsid w:val="006E1FA5"/>
    <w:rsid w:val="006E23C9"/>
    <w:rsid w:val="006E2833"/>
    <w:rsid w:val="006E293D"/>
    <w:rsid w:val="006E2968"/>
    <w:rsid w:val="006E2ACF"/>
    <w:rsid w:val="006E2B98"/>
    <w:rsid w:val="006E2BB6"/>
    <w:rsid w:val="006E33C9"/>
    <w:rsid w:val="006E37CD"/>
    <w:rsid w:val="006E37E2"/>
    <w:rsid w:val="006E3B72"/>
    <w:rsid w:val="006E44F8"/>
    <w:rsid w:val="006E456C"/>
    <w:rsid w:val="006E472B"/>
    <w:rsid w:val="006E4972"/>
    <w:rsid w:val="006E4D84"/>
    <w:rsid w:val="006E4F57"/>
    <w:rsid w:val="006E4FEE"/>
    <w:rsid w:val="006E5335"/>
    <w:rsid w:val="006E5515"/>
    <w:rsid w:val="006E56EE"/>
    <w:rsid w:val="006E5C2C"/>
    <w:rsid w:val="006E6199"/>
    <w:rsid w:val="006E69E2"/>
    <w:rsid w:val="006E69FA"/>
    <w:rsid w:val="006E6F08"/>
    <w:rsid w:val="006E7085"/>
    <w:rsid w:val="006E71F2"/>
    <w:rsid w:val="006E742B"/>
    <w:rsid w:val="006E7D2E"/>
    <w:rsid w:val="006E7F48"/>
    <w:rsid w:val="006F0A17"/>
    <w:rsid w:val="006F0EFA"/>
    <w:rsid w:val="006F15B2"/>
    <w:rsid w:val="006F1B4B"/>
    <w:rsid w:val="006F2465"/>
    <w:rsid w:val="006F29BB"/>
    <w:rsid w:val="006F2A6E"/>
    <w:rsid w:val="006F2B59"/>
    <w:rsid w:val="006F30DF"/>
    <w:rsid w:val="006F315B"/>
    <w:rsid w:val="006F342F"/>
    <w:rsid w:val="006F3808"/>
    <w:rsid w:val="006F411A"/>
    <w:rsid w:val="006F44A2"/>
    <w:rsid w:val="006F4611"/>
    <w:rsid w:val="006F4B5D"/>
    <w:rsid w:val="006F4C8D"/>
    <w:rsid w:val="006F4E9B"/>
    <w:rsid w:val="006F53E1"/>
    <w:rsid w:val="006F5836"/>
    <w:rsid w:val="006F5AAD"/>
    <w:rsid w:val="006F5C5D"/>
    <w:rsid w:val="006F5D85"/>
    <w:rsid w:val="006F6AF7"/>
    <w:rsid w:val="006F6C3C"/>
    <w:rsid w:val="006F6CCA"/>
    <w:rsid w:val="006F70CE"/>
    <w:rsid w:val="006F72ED"/>
    <w:rsid w:val="006F760D"/>
    <w:rsid w:val="006F776F"/>
    <w:rsid w:val="006F7826"/>
    <w:rsid w:val="006F7C8E"/>
    <w:rsid w:val="006F7EC1"/>
    <w:rsid w:val="006F7F30"/>
    <w:rsid w:val="006F7F86"/>
    <w:rsid w:val="0070053B"/>
    <w:rsid w:val="00700571"/>
    <w:rsid w:val="00700E7A"/>
    <w:rsid w:val="007013A9"/>
    <w:rsid w:val="00701B1E"/>
    <w:rsid w:val="00701BA2"/>
    <w:rsid w:val="0070277E"/>
    <w:rsid w:val="00702AB4"/>
    <w:rsid w:val="00702FC0"/>
    <w:rsid w:val="007030D6"/>
    <w:rsid w:val="00703159"/>
    <w:rsid w:val="007035A9"/>
    <w:rsid w:val="00703892"/>
    <w:rsid w:val="00704848"/>
    <w:rsid w:val="0070503E"/>
    <w:rsid w:val="00705100"/>
    <w:rsid w:val="00705409"/>
    <w:rsid w:val="0070547F"/>
    <w:rsid w:val="007055CA"/>
    <w:rsid w:val="007056EA"/>
    <w:rsid w:val="00705749"/>
    <w:rsid w:val="00706450"/>
    <w:rsid w:val="00706F15"/>
    <w:rsid w:val="00707055"/>
    <w:rsid w:val="007071BF"/>
    <w:rsid w:val="00707388"/>
    <w:rsid w:val="007078A3"/>
    <w:rsid w:val="007079DC"/>
    <w:rsid w:val="00707CCC"/>
    <w:rsid w:val="007104DE"/>
    <w:rsid w:val="007105C4"/>
    <w:rsid w:val="007106C6"/>
    <w:rsid w:val="00710C4A"/>
    <w:rsid w:val="007115F1"/>
    <w:rsid w:val="007119E4"/>
    <w:rsid w:val="00711B9F"/>
    <w:rsid w:val="00711CAC"/>
    <w:rsid w:val="00712136"/>
    <w:rsid w:val="0071266A"/>
    <w:rsid w:val="00712959"/>
    <w:rsid w:val="007129D5"/>
    <w:rsid w:val="00712A04"/>
    <w:rsid w:val="00712B73"/>
    <w:rsid w:val="00713009"/>
    <w:rsid w:val="00713114"/>
    <w:rsid w:val="00713527"/>
    <w:rsid w:val="0071368E"/>
    <w:rsid w:val="00713701"/>
    <w:rsid w:val="0071377C"/>
    <w:rsid w:val="007138C9"/>
    <w:rsid w:val="0071449A"/>
    <w:rsid w:val="00714A03"/>
    <w:rsid w:val="00714E8E"/>
    <w:rsid w:val="00715373"/>
    <w:rsid w:val="00716026"/>
    <w:rsid w:val="00716260"/>
    <w:rsid w:val="0071654E"/>
    <w:rsid w:val="007165C4"/>
    <w:rsid w:val="00716802"/>
    <w:rsid w:val="00716A99"/>
    <w:rsid w:val="00716B13"/>
    <w:rsid w:val="00716F22"/>
    <w:rsid w:val="00717062"/>
    <w:rsid w:val="00717139"/>
    <w:rsid w:val="007175F8"/>
    <w:rsid w:val="007179BF"/>
    <w:rsid w:val="00717BFE"/>
    <w:rsid w:val="00717DEF"/>
    <w:rsid w:val="00720381"/>
    <w:rsid w:val="007204EC"/>
    <w:rsid w:val="00720574"/>
    <w:rsid w:val="0072083F"/>
    <w:rsid w:val="00720844"/>
    <w:rsid w:val="00720CA5"/>
    <w:rsid w:val="007212B8"/>
    <w:rsid w:val="0072139B"/>
    <w:rsid w:val="007217C7"/>
    <w:rsid w:val="00721AC1"/>
    <w:rsid w:val="00721DD2"/>
    <w:rsid w:val="00722202"/>
    <w:rsid w:val="007223CA"/>
    <w:rsid w:val="007228E2"/>
    <w:rsid w:val="00722CF8"/>
    <w:rsid w:val="00722F3B"/>
    <w:rsid w:val="0072354E"/>
    <w:rsid w:val="00723774"/>
    <w:rsid w:val="00723E73"/>
    <w:rsid w:val="00724576"/>
    <w:rsid w:val="00724C9D"/>
    <w:rsid w:val="0072584D"/>
    <w:rsid w:val="00725974"/>
    <w:rsid w:val="00725AF8"/>
    <w:rsid w:val="00725C41"/>
    <w:rsid w:val="00726086"/>
    <w:rsid w:val="00726C89"/>
    <w:rsid w:val="007275A7"/>
    <w:rsid w:val="0072764F"/>
    <w:rsid w:val="00727673"/>
    <w:rsid w:val="00727918"/>
    <w:rsid w:val="00727B8C"/>
    <w:rsid w:val="00727D80"/>
    <w:rsid w:val="0073023D"/>
    <w:rsid w:val="00730533"/>
    <w:rsid w:val="00730DA2"/>
    <w:rsid w:val="00731106"/>
    <w:rsid w:val="0073137A"/>
    <w:rsid w:val="00731697"/>
    <w:rsid w:val="007317F6"/>
    <w:rsid w:val="00731CD3"/>
    <w:rsid w:val="00732A15"/>
    <w:rsid w:val="007334C4"/>
    <w:rsid w:val="0073383E"/>
    <w:rsid w:val="00733C4E"/>
    <w:rsid w:val="00733CDF"/>
    <w:rsid w:val="00733DF3"/>
    <w:rsid w:val="00733EF3"/>
    <w:rsid w:val="0073487A"/>
    <w:rsid w:val="00734F33"/>
    <w:rsid w:val="00734F4B"/>
    <w:rsid w:val="00734FC0"/>
    <w:rsid w:val="00735034"/>
    <w:rsid w:val="007350A3"/>
    <w:rsid w:val="007350BB"/>
    <w:rsid w:val="00735299"/>
    <w:rsid w:val="00735AF1"/>
    <w:rsid w:val="00735CEC"/>
    <w:rsid w:val="00735F64"/>
    <w:rsid w:val="00736072"/>
    <w:rsid w:val="007360DA"/>
    <w:rsid w:val="0073612E"/>
    <w:rsid w:val="007363F5"/>
    <w:rsid w:val="00736649"/>
    <w:rsid w:val="007366E2"/>
    <w:rsid w:val="00736709"/>
    <w:rsid w:val="007368DD"/>
    <w:rsid w:val="00736E9E"/>
    <w:rsid w:val="00737454"/>
    <w:rsid w:val="00737A2D"/>
    <w:rsid w:val="00737E21"/>
    <w:rsid w:val="00740991"/>
    <w:rsid w:val="00740B36"/>
    <w:rsid w:val="00740C0F"/>
    <w:rsid w:val="00740C76"/>
    <w:rsid w:val="0074110B"/>
    <w:rsid w:val="007411D5"/>
    <w:rsid w:val="00741427"/>
    <w:rsid w:val="007417A0"/>
    <w:rsid w:val="007417BC"/>
    <w:rsid w:val="00741BC9"/>
    <w:rsid w:val="00741C7C"/>
    <w:rsid w:val="0074211C"/>
    <w:rsid w:val="0074260C"/>
    <w:rsid w:val="0074265F"/>
    <w:rsid w:val="0074319D"/>
    <w:rsid w:val="00743297"/>
    <w:rsid w:val="0074384B"/>
    <w:rsid w:val="007442B4"/>
    <w:rsid w:val="0074430D"/>
    <w:rsid w:val="0074437B"/>
    <w:rsid w:val="00744773"/>
    <w:rsid w:val="00745104"/>
    <w:rsid w:val="0074513E"/>
    <w:rsid w:val="00745316"/>
    <w:rsid w:val="00745417"/>
    <w:rsid w:val="0074562F"/>
    <w:rsid w:val="00745C5D"/>
    <w:rsid w:val="00746295"/>
    <w:rsid w:val="0074650D"/>
    <w:rsid w:val="007471C6"/>
    <w:rsid w:val="007472DE"/>
    <w:rsid w:val="007474A8"/>
    <w:rsid w:val="00747DBA"/>
    <w:rsid w:val="007500C8"/>
    <w:rsid w:val="00750376"/>
    <w:rsid w:val="00750789"/>
    <w:rsid w:val="00750B8D"/>
    <w:rsid w:val="00751284"/>
    <w:rsid w:val="00751AB3"/>
    <w:rsid w:val="00751CF1"/>
    <w:rsid w:val="007526EA"/>
    <w:rsid w:val="00752850"/>
    <w:rsid w:val="00752960"/>
    <w:rsid w:val="00752A82"/>
    <w:rsid w:val="00752CC8"/>
    <w:rsid w:val="00752D97"/>
    <w:rsid w:val="007530C5"/>
    <w:rsid w:val="00754423"/>
    <w:rsid w:val="00754731"/>
    <w:rsid w:val="0075473D"/>
    <w:rsid w:val="00754BCE"/>
    <w:rsid w:val="007550C7"/>
    <w:rsid w:val="00755314"/>
    <w:rsid w:val="00755603"/>
    <w:rsid w:val="00755691"/>
    <w:rsid w:val="00756082"/>
    <w:rsid w:val="007569DD"/>
    <w:rsid w:val="00756C45"/>
    <w:rsid w:val="00756EBA"/>
    <w:rsid w:val="007573F8"/>
    <w:rsid w:val="007577B6"/>
    <w:rsid w:val="00757A9E"/>
    <w:rsid w:val="00757B7C"/>
    <w:rsid w:val="00760179"/>
    <w:rsid w:val="0076029C"/>
    <w:rsid w:val="0076054C"/>
    <w:rsid w:val="00760615"/>
    <w:rsid w:val="0076083E"/>
    <w:rsid w:val="00760F38"/>
    <w:rsid w:val="00760FB7"/>
    <w:rsid w:val="00761079"/>
    <w:rsid w:val="00761123"/>
    <w:rsid w:val="0076131D"/>
    <w:rsid w:val="007613B1"/>
    <w:rsid w:val="0076151D"/>
    <w:rsid w:val="0076155D"/>
    <w:rsid w:val="00761C9B"/>
    <w:rsid w:val="007623CF"/>
    <w:rsid w:val="00762460"/>
    <w:rsid w:val="00762705"/>
    <w:rsid w:val="00762713"/>
    <w:rsid w:val="007628EF"/>
    <w:rsid w:val="00762C38"/>
    <w:rsid w:val="007630D6"/>
    <w:rsid w:val="007630FC"/>
    <w:rsid w:val="00763ABF"/>
    <w:rsid w:val="00764216"/>
    <w:rsid w:val="00764491"/>
    <w:rsid w:val="00764CAA"/>
    <w:rsid w:val="00764D60"/>
    <w:rsid w:val="0076550B"/>
    <w:rsid w:val="00765859"/>
    <w:rsid w:val="007658A2"/>
    <w:rsid w:val="00765D62"/>
    <w:rsid w:val="00765D7B"/>
    <w:rsid w:val="007660CC"/>
    <w:rsid w:val="00767054"/>
    <w:rsid w:val="0076744D"/>
    <w:rsid w:val="00767B7F"/>
    <w:rsid w:val="00767E96"/>
    <w:rsid w:val="00767F34"/>
    <w:rsid w:val="007704DB"/>
    <w:rsid w:val="007706FE"/>
    <w:rsid w:val="0077102D"/>
    <w:rsid w:val="0077125E"/>
    <w:rsid w:val="0077143C"/>
    <w:rsid w:val="00771BA3"/>
    <w:rsid w:val="00771BD3"/>
    <w:rsid w:val="007720A9"/>
    <w:rsid w:val="00772191"/>
    <w:rsid w:val="00772360"/>
    <w:rsid w:val="00772937"/>
    <w:rsid w:val="00772A0E"/>
    <w:rsid w:val="00772D80"/>
    <w:rsid w:val="007733D9"/>
    <w:rsid w:val="0077381B"/>
    <w:rsid w:val="00773873"/>
    <w:rsid w:val="00773991"/>
    <w:rsid w:val="00773C59"/>
    <w:rsid w:val="007741C9"/>
    <w:rsid w:val="007742ED"/>
    <w:rsid w:val="0077434A"/>
    <w:rsid w:val="007746D4"/>
    <w:rsid w:val="00775061"/>
    <w:rsid w:val="00775175"/>
    <w:rsid w:val="00775231"/>
    <w:rsid w:val="0077568F"/>
    <w:rsid w:val="0077623A"/>
    <w:rsid w:val="0077635D"/>
    <w:rsid w:val="0077666C"/>
    <w:rsid w:val="0077694E"/>
    <w:rsid w:val="00776A06"/>
    <w:rsid w:val="00776C91"/>
    <w:rsid w:val="00776ED1"/>
    <w:rsid w:val="0077760B"/>
    <w:rsid w:val="00777B66"/>
    <w:rsid w:val="00780DD3"/>
    <w:rsid w:val="00781001"/>
    <w:rsid w:val="00781064"/>
    <w:rsid w:val="007810BF"/>
    <w:rsid w:val="00781164"/>
    <w:rsid w:val="0078160F"/>
    <w:rsid w:val="00781A4E"/>
    <w:rsid w:val="00781ABD"/>
    <w:rsid w:val="007825E9"/>
    <w:rsid w:val="007826D5"/>
    <w:rsid w:val="007826D6"/>
    <w:rsid w:val="007826EC"/>
    <w:rsid w:val="007828A6"/>
    <w:rsid w:val="00782ACE"/>
    <w:rsid w:val="00782B16"/>
    <w:rsid w:val="00782BF4"/>
    <w:rsid w:val="00782DF2"/>
    <w:rsid w:val="00783028"/>
    <w:rsid w:val="00783311"/>
    <w:rsid w:val="00783829"/>
    <w:rsid w:val="00783B29"/>
    <w:rsid w:val="00783CE8"/>
    <w:rsid w:val="007845AB"/>
    <w:rsid w:val="00784BB0"/>
    <w:rsid w:val="00784CFD"/>
    <w:rsid w:val="00785CA2"/>
    <w:rsid w:val="00786560"/>
    <w:rsid w:val="0078686D"/>
    <w:rsid w:val="00786C60"/>
    <w:rsid w:val="00786D8A"/>
    <w:rsid w:val="0078713E"/>
    <w:rsid w:val="007872A7"/>
    <w:rsid w:val="007874AD"/>
    <w:rsid w:val="00787665"/>
    <w:rsid w:val="0078771C"/>
    <w:rsid w:val="007877ED"/>
    <w:rsid w:val="007878E7"/>
    <w:rsid w:val="00787E90"/>
    <w:rsid w:val="0079008E"/>
    <w:rsid w:val="00790221"/>
    <w:rsid w:val="007907DF"/>
    <w:rsid w:val="00790801"/>
    <w:rsid w:val="00790C52"/>
    <w:rsid w:val="00790EB7"/>
    <w:rsid w:val="00791729"/>
    <w:rsid w:val="007919A6"/>
    <w:rsid w:val="00791A3B"/>
    <w:rsid w:val="007923F7"/>
    <w:rsid w:val="007924DF"/>
    <w:rsid w:val="00792FB6"/>
    <w:rsid w:val="00793702"/>
    <w:rsid w:val="0079377B"/>
    <w:rsid w:val="007939A1"/>
    <w:rsid w:val="007939D4"/>
    <w:rsid w:val="00793EDF"/>
    <w:rsid w:val="00793F84"/>
    <w:rsid w:val="00794190"/>
    <w:rsid w:val="00794427"/>
    <w:rsid w:val="007946C3"/>
    <w:rsid w:val="007949E1"/>
    <w:rsid w:val="0079517B"/>
    <w:rsid w:val="007951C2"/>
    <w:rsid w:val="00795290"/>
    <w:rsid w:val="00795409"/>
    <w:rsid w:val="0079546E"/>
    <w:rsid w:val="00795503"/>
    <w:rsid w:val="0079556D"/>
    <w:rsid w:val="00795D37"/>
    <w:rsid w:val="00796150"/>
    <w:rsid w:val="00796E0B"/>
    <w:rsid w:val="00797115"/>
    <w:rsid w:val="007971D5"/>
    <w:rsid w:val="00797329"/>
    <w:rsid w:val="007974C4"/>
    <w:rsid w:val="00797575"/>
    <w:rsid w:val="007975F0"/>
    <w:rsid w:val="007979A7"/>
    <w:rsid w:val="00797B8D"/>
    <w:rsid w:val="00797E8D"/>
    <w:rsid w:val="007A00C8"/>
    <w:rsid w:val="007A065A"/>
    <w:rsid w:val="007A084B"/>
    <w:rsid w:val="007A0A93"/>
    <w:rsid w:val="007A0C80"/>
    <w:rsid w:val="007A112E"/>
    <w:rsid w:val="007A19C5"/>
    <w:rsid w:val="007A2322"/>
    <w:rsid w:val="007A25B5"/>
    <w:rsid w:val="007A26B7"/>
    <w:rsid w:val="007A28CA"/>
    <w:rsid w:val="007A2A29"/>
    <w:rsid w:val="007A2A62"/>
    <w:rsid w:val="007A2D4A"/>
    <w:rsid w:val="007A2EAC"/>
    <w:rsid w:val="007A3754"/>
    <w:rsid w:val="007A44C1"/>
    <w:rsid w:val="007A462E"/>
    <w:rsid w:val="007A48BC"/>
    <w:rsid w:val="007A4ADD"/>
    <w:rsid w:val="007A4E17"/>
    <w:rsid w:val="007A4F38"/>
    <w:rsid w:val="007A5591"/>
    <w:rsid w:val="007A575E"/>
    <w:rsid w:val="007A6649"/>
    <w:rsid w:val="007A670A"/>
    <w:rsid w:val="007A6814"/>
    <w:rsid w:val="007A69A5"/>
    <w:rsid w:val="007A6C9D"/>
    <w:rsid w:val="007A73F8"/>
    <w:rsid w:val="007A75B4"/>
    <w:rsid w:val="007A77BD"/>
    <w:rsid w:val="007A7ABA"/>
    <w:rsid w:val="007A7E63"/>
    <w:rsid w:val="007B0375"/>
    <w:rsid w:val="007B0533"/>
    <w:rsid w:val="007B0CBD"/>
    <w:rsid w:val="007B0D74"/>
    <w:rsid w:val="007B10FF"/>
    <w:rsid w:val="007B1189"/>
    <w:rsid w:val="007B173E"/>
    <w:rsid w:val="007B1A2D"/>
    <w:rsid w:val="007B1DC5"/>
    <w:rsid w:val="007B1E3E"/>
    <w:rsid w:val="007B2EB9"/>
    <w:rsid w:val="007B3612"/>
    <w:rsid w:val="007B371C"/>
    <w:rsid w:val="007B3827"/>
    <w:rsid w:val="007B398B"/>
    <w:rsid w:val="007B3B08"/>
    <w:rsid w:val="007B3E3D"/>
    <w:rsid w:val="007B3E7A"/>
    <w:rsid w:val="007B42F4"/>
    <w:rsid w:val="007B4E7B"/>
    <w:rsid w:val="007B5036"/>
    <w:rsid w:val="007B514B"/>
    <w:rsid w:val="007B524A"/>
    <w:rsid w:val="007B6196"/>
    <w:rsid w:val="007B623E"/>
    <w:rsid w:val="007B6A4D"/>
    <w:rsid w:val="007B7336"/>
    <w:rsid w:val="007B75D4"/>
    <w:rsid w:val="007B78DC"/>
    <w:rsid w:val="007B7C13"/>
    <w:rsid w:val="007B7C90"/>
    <w:rsid w:val="007B7CDF"/>
    <w:rsid w:val="007B7DB5"/>
    <w:rsid w:val="007C0352"/>
    <w:rsid w:val="007C0519"/>
    <w:rsid w:val="007C088A"/>
    <w:rsid w:val="007C2492"/>
    <w:rsid w:val="007C2538"/>
    <w:rsid w:val="007C2B13"/>
    <w:rsid w:val="007C32C8"/>
    <w:rsid w:val="007C372B"/>
    <w:rsid w:val="007C3C79"/>
    <w:rsid w:val="007C4320"/>
    <w:rsid w:val="007C4478"/>
    <w:rsid w:val="007C45A2"/>
    <w:rsid w:val="007C460B"/>
    <w:rsid w:val="007C5030"/>
    <w:rsid w:val="007C5928"/>
    <w:rsid w:val="007C5B0E"/>
    <w:rsid w:val="007C5D38"/>
    <w:rsid w:val="007C5EDD"/>
    <w:rsid w:val="007C63A0"/>
    <w:rsid w:val="007C6976"/>
    <w:rsid w:val="007C6CFD"/>
    <w:rsid w:val="007C7016"/>
    <w:rsid w:val="007C79C8"/>
    <w:rsid w:val="007C7E09"/>
    <w:rsid w:val="007D07D3"/>
    <w:rsid w:val="007D0A94"/>
    <w:rsid w:val="007D0F0D"/>
    <w:rsid w:val="007D134B"/>
    <w:rsid w:val="007D1632"/>
    <w:rsid w:val="007D1AA7"/>
    <w:rsid w:val="007D23CB"/>
    <w:rsid w:val="007D2448"/>
    <w:rsid w:val="007D2473"/>
    <w:rsid w:val="007D2CE6"/>
    <w:rsid w:val="007D308E"/>
    <w:rsid w:val="007D347F"/>
    <w:rsid w:val="007D348A"/>
    <w:rsid w:val="007D35E2"/>
    <w:rsid w:val="007D3E2B"/>
    <w:rsid w:val="007D427C"/>
    <w:rsid w:val="007D455C"/>
    <w:rsid w:val="007D47DA"/>
    <w:rsid w:val="007D545A"/>
    <w:rsid w:val="007D6878"/>
    <w:rsid w:val="007D6A4D"/>
    <w:rsid w:val="007D73CE"/>
    <w:rsid w:val="007D798C"/>
    <w:rsid w:val="007D7B56"/>
    <w:rsid w:val="007D7C2F"/>
    <w:rsid w:val="007E0559"/>
    <w:rsid w:val="007E08D3"/>
    <w:rsid w:val="007E0994"/>
    <w:rsid w:val="007E0C54"/>
    <w:rsid w:val="007E0E01"/>
    <w:rsid w:val="007E1207"/>
    <w:rsid w:val="007E15A0"/>
    <w:rsid w:val="007E160A"/>
    <w:rsid w:val="007E1A2F"/>
    <w:rsid w:val="007E1C5C"/>
    <w:rsid w:val="007E1E4E"/>
    <w:rsid w:val="007E2482"/>
    <w:rsid w:val="007E2F47"/>
    <w:rsid w:val="007E3598"/>
    <w:rsid w:val="007E3935"/>
    <w:rsid w:val="007E3C90"/>
    <w:rsid w:val="007E41D5"/>
    <w:rsid w:val="007E436A"/>
    <w:rsid w:val="007E4678"/>
    <w:rsid w:val="007E4A21"/>
    <w:rsid w:val="007E53C2"/>
    <w:rsid w:val="007E53E4"/>
    <w:rsid w:val="007E5619"/>
    <w:rsid w:val="007E5B48"/>
    <w:rsid w:val="007E5F0F"/>
    <w:rsid w:val="007E6297"/>
    <w:rsid w:val="007E65F3"/>
    <w:rsid w:val="007E6823"/>
    <w:rsid w:val="007E6AAB"/>
    <w:rsid w:val="007E72B8"/>
    <w:rsid w:val="007E730E"/>
    <w:rsid w:val="007E74C8"/>
    <w:rsid w:val="007E79AA"/>
    <w:rsid w:val="007E7F22"/>
    <w:rsid w:val="007F014A"/>
    <w:rsid w:val="007F06B2"/>
    <w:rsid w:val="007F0904"/>
    <w:rsid w:val="007F10C2"/>
    <w:rsid w:val="007F12F6"/>
    <w:rsid w:val="007F134B"/>
    <w:rsid w:val="007F15E4"/>
    <w:rsid w:val="007F18C4"/>
    <w:rsid w:val="007F1D7F"/>
    <w:rsid w:val="007F20C7"/>
    <w:rsid w:val="007F22ED"/>
    <w:rsid w:val="007F3325"/>
    <w:rsid w:val="007F33A2"/>
    <w:rsid w:val="007F344A"/>
    <w:rsid w:val="007F35BB"/>
    <w:rsid w:val="007F38F5"/>
    <w:rsid w:val="007F3D11"/>
    <w:rsid w:val="007F3D8D"/>
    <w:rsid w:val="007F3E1A"/>
    <w:rsid w:val="007F4FBC"/>
    <w:rsid w:val="007F50A9"/>
    <w:rsid w:val="007F50D9"/>
    <w:rsid w:val="007F5800"/>
    <w:rsid w:val="007F59EC"/>
    <w:rsid w:val="007F5A3B"/>
    <w:rsid w:val="007F60E6"/>
    <w:rsid w:val="007F62F3"/>
    <w:rsid w:val="007F641B"/>
    <w:rsid w:val="007F6666"/>
    <w:rsid w:val="007F69B4"/>
    <w:rsid w:val="007F6A6E"/>
    <w:rsid w:val="007F6BFD"/>
    <w:rsid w:val="007F6E3D"/>
    <w:rsid w:val="007F6FFC"/>
    <w:rsid w:val="007F79B3"/>
    <w:rsid w:val="007F7E4F"/>
    <w:rsid w:val="0080020F"/>
    <w:rsid w:val="008006CB"/>
    <w:rsid w:val="00800B66"/>
    <w:rsid w:val="00800F7C"/>
    <w:rsid w:val="00801559"/>
    <w:rsid w:val="0080159F"/>
    <w:rsid w:val="00801A61"/>
    <w:rsid w:val="00801B5E"/>
    <w:rsid w:val="00801F08"/>
    <w:rsid w:val="008037DB"/>
    <w:rsid w:val="00803BCF"/>
    <w:rsid w:val="00803FD2"/>
    <w:rsid w:val="00804142"/>
    <w:rsid w:val="008045A6"/>
    <w:rsid w:val="008048BD"/>
    <w:rsid w:val="008048CE"/>
    <w:rsid w:val="0080493A"/>
    <w:rsid w:val="00804F69"/>
    <w:rsid w:val="00805889"/>
    <w:rsid w:val="00805961"/>
    <w:rsid w:val="00805C34"/>
    <w:rsid w:val="00806299"/>
    <w:rsid w:val="00806EF4"/>
    <w:rsid w:val="008070D1"/>
    <w:rsid w:val="00807172"/>
    <w:rsid w:val="008077AF"/>
    <w:rsid w:val="008077F5"/>
    <w:rsid w:val="00807A0A"/>
    <w:rsid w:val="00810BD2"/>
    <w:rsid w:val="00810C7E"/>
    <w:rsid w:val="00811995"/>
    <w:rsid w:val="00811A66"/>
    <w:rsid w:val="00811C23"/>
    <w:rsid w:val="00811CBE"/>
    <w:rsid w:val="00811EDD"/>
    <w:rsid w:val="00812135"/>
    <w:rsid w:val="00813246"/>
    <w:rsid w:val="0081355E"/>
    <w:rsid w:val="0081394E"/>
    <w:rsid w:val="00813B12"/>
    <w:rsid w:val="00814586"/>
    <w:rsid w:val="008146A0"/>
    <w:rsid w:val="00814D79"/>
    <w:rsid w:val="008150AC"/>
    <w:rsid w:val="0081583A"/>
    <w:rsid w:val="00815993"/>
    <w:rsid w:val="00815A29"/>
    <w:rsid w:val="00815B38"/>
    <w:rsid w:val="00815B5F"/>
    <w:rsid w:val="00815CDB"/>
    <w:rsid w:val="00815E35"/>
    <w:rsid w:val="0081639A"/>
    <w:rsid w:val="00816D0A"/>
    <w:rsid w:val="00817205"/>
    <w:rsid w:val="0081756D"/>
    <w:rsid w:val="00817AC1"/>
    <w:rsid w:val="0082003C"/>
    <w:rsid w:val="00820282"/>
    <w:rsid w:val="00820CA2"/>
    <w:rsid w:val="0082101B"/>
    <w:rsid w:val="00821519"/>
    <w:rsid w:val="0082172C"/>
    <w:rsid w:val="00821C86"/>
    <w:rsid w:val="00822083"/>
    <w:rsid w:val="008223CE"/>
    <w:rsid w:val="00822C34"/>
    <w:rsid w:val="00822FB3"/>
    <w:rsid w:val="00822FE4"/>
    <w:rsid w:val="00823749"/>
    <w:rsid w:val="008237B8"/>
    <w:rsid w:val="00823F0B"/>
    <w:rsid w:val="00824566"/>
    <w:rsid w:val="008245CF"/>
    <w:rsid w:val="00824B04"/>
    <w:rsid w:val="00824B61"/>
    <w:rsid w:val="00824E6E"/>
    <w:rsid w:val="00825027"/>
    <w:rsid w:val="00825184"/>
    <w:rsid w:val="0082573F"/>
    <w:rsid w:val="00826426"/>
    <w:rsid w:val="008265DC"/>
    <w:rsid w:val="00826F59"/>
    <w:rsid w:val="00827BAA"/>
    <w:rsid w:val="00827C64"/>
    <w:rsid w:val="00830005"/>
    <w:rsid w:val="00831207"/>
    <w:rsid w:val="00831473"/>
    <w:rsid w:val="00831738"/>
    <w:rsid w:val="00832A4C"/>
    <w:rsid w:val="00832D54"/>
    <w:rsid w:val="0083348C"/>
    <w:rsid w:val="008334B2"/>
    <w:rsid w:val="00833623"/>
    <w:rsid w:val="00833969"/>
    <w:rsid w:val="0083464D"/>
    <w:rsid w:val="00834AA1"/>
    <w:rsid w:val="00834D72"/>
    <w:rsid w:val="00834D99"/>
    <w:rsid w:val="00835226"/>
    <w:rsid w:val="00835430"/>
    <w:rsid w:val="0083611B"/>
    <w:rsid w:val="008366B3"/>
    <w:rsid w:val="00836C10"/>
    <w:rsid w:val="00836EB7"/>
    <w:rsid w:val="0083713C"/>
    <w:rsid w:val="00837279"/>
    <w:rsid w:val="008378C1"/>
    <w:rsid w:val="00837A9B"/>
    <w:rsid w:val="00837D50"/>
    <w:rsid w:val="00837D51"/>
    <w:rsid w:val="00837D91"/>
    <w:rsid w:val="00840010"/>
    <w:rsid w:val="008401EA"/>
    <w:rsid w:val="0084041A"/>
    <w:rsid w:val="00840BF7"/>
    <w:rsid w:val="00840E88"/>
    <w:rsid w:val="00841A36"/>
    <w:rsid w:val="00841CF6"/>
    <w:rsid w:val="00842006"/>
    <w:rsid w:val="0084202B"/>
    <w:rsid w:val="0084205A"/>
    <w:rsid w:val="008421B0"/>
    <w:rsid w:val="008422E7"/>
    <w:rsid w:val="00842422"/>
    <w:rsid w:val="00842542"/>
    <w:rsid w:val="0084294A"/>
    <w:rsid w:val="00842B1D"/>
    <w:rsid w:val="00842EBF"/>
    <w:rsid w:val="008434C4"/>
    <w:rsid w:val="00843E03"/>
    <w:rsid w:val="008441E5"/>
    <w:rsid w:val="0084441B"/>
    <w:rsid w:val="00844549"/>
    <w:rsid w:val="00844701"/>
    <w:rsid w:val="00844AE7"/>
    <w:rsid w:val="00844F45"/>
    <w:rsid w:val="008454F1"/>
    <w:rsid w:val="008459E3"/>
    <w:rsid w:val="00845ACD"/>
    <w:rsid w:val="00845AF4"/>
    <w:rsid w:val="00845BAC"/>
    <w:rsid w:val="00845E5B"/>
    <w:rsid w:val="00846064"/>
    <w:rsid w:val="0084629C"/>
    <w:rsid w:val="008462A7"/>
    <w:rsid w:val="008463A8"/>
    <w:rsid w:val="008463EA"/>
    <w:rsid w:val="00846CBE"/>
    <w:rsid w:val="008473A0"/>
    <w:rsid w:val="00847A97"/>
    <w:rsid w:val="00847CE5"/>
    <w:rsid w:val="00847DCC"/>
    <w:rsid w:val="00847F50"/>
    <w:rsid w:val="008501CC"/>
    <w:rsid w:val="008502F9"/>
    <w:rsid w:val="00850446"/>
    <w:rsid w:val="0085095A"/>
    <w:rsid w:val="00851213"/>
    <w:rsid w:val="00851225"/>
    <w:rsid w:val="008512AB"/>
    <w:rsid w:val="00851C2B"/>
    <w:rsid w:val="00852204"/>
    <w:rsid w:val="00852BF5"/>
    <w:rsid w:val="00853353"/>
    <w:rsid w:val="00853F03"/>
    <w:rsid w:val="00853F5E"/>
    <w:rsid w:val="008540AE"/>
    <w:rsid w:val="00854396"/>
    <w:rsid w:val="008544B8"/>
    <w:rsid w:val="008547FA"/>
    <w:rsid w:val="00855128"/>
    <w:rsid w:val="00855155"/>
    <w:rsid w:val="00855317"/>
    <w:rsid w:val="00855604"/>
    <w:rsid w:val="008559F7"/>
    <w:rsid w:val="00855FBB"/>
    <w:rsid w:val="00856045"/>
    <w:rsid w:val="008560AF"/>
    <w:rsid w:val="00856671"/>
    <w:rsid w:val="0085669A"/>
    <w:rsid w:val="0085674F"/>
    <w:rsid w:val="0085680E"/>
    <w:rsid w:val="00856ABC"/>
    <w:rsid w:val="00856F98"/>
    <w:rsid w:val="00857311"/>
    <w:rsid w:val="0085775C"/>
    <w:rsid w:val="00857804"/>
    <w:rsid w:val="00860586"/>
    <w:rsid w:val="0086059A"/>
    <w:rsid w:val="00860849"/>
    <w:rsid w:val="008609DE"/>
    <w:rsid w:val="00860A0F"/>
    <w:rsid w:val="00860F76"/>
    <w:rsid w:val="00861ABF"/>
    <w:rsid w:val="00861EDF"/>
    <w:rsid w:val="00862542"/>
    <w:rsid w:val="0086267E"/>
    <w:rsid w:val="008629B8"/>
    <w:rsid w:val="00862ACB"/>
    <w:rsid w:val="00862C4C"/>
    <w:rsid w:val="00863797"/>
    <w:rsid w:val="00863C03"/>
    <w:rsid w:val="00863DB3"/>
    <w:rsid w:val="00863E3A"/>
    <w:rsid w:val="008642D0"/>
    <w:rsid w:val="008643DC"/>
    <w:rsid w:val="008648B9"/>
    <w:rsid w:val="00864C3A"/>
    <w:rsid w:val="0086510E"/>
    <w:rsid w:val="00865189"/>
    <w:rsid w:val="008652A7"/>
    <w:rsid w:val="00865412"/>
    <w:rsid w:val="00865642"/>
    <w:rsid w:val="00865971"/>
    <w:rsid w:val="00865A37"/>
    <w:rsid w:val="00865FAA"/>
    <w:rsid w:val="00865FBC"/>
    <w:rsid w:val="008661A6"/>
    <w:rsid w:val="00866A32"/>
    <w:rsid w:val="00866D7D"/>
    <w:rsid w:val="00866F9E"/>
    <w:rsid w:val="00867571"/>
    <w:rsid w:val="008679D7"/>
    <w:rsid w:val="00867B74"/>
    <w:rsid w:val="00867EDD"/>
    <w:rsid w:val="0087002B"/>
    <w:rsid w:val="00870189"/>
    <w:rsid w:val="00870532"/>
    <w:rsid w:val="00870A19"/>
    <w:rsid w:val="00870BBA"/>
    <w:rsid w:val="00870BDC"/>
    <w:rsid w:val="00870F59"/>
    <w:rsid w:val="00870FE6"/>
    <w:rsid w:val="00871663"/>
    <w:rsid w:val="00871CAE"/>
    <w:rsid w:val="00871D91"/>
    <w:rsid w:val="00871EB2"/>
    <w:rsid w:val="00871EC2"/>
    <w:rsid w:val="0087222F"/>
    <w:rsid w:val="0087257E"/>
    <w:rsid w:val="00873256"/>
    <w:rsid w:val="008732DF"/>
    <w:rsid w:val="008732F4"/>
    <w:rsid w:val="00873D5F"/>
    <w:rsid w:val="00873E32"/>
    <w:rsid w:val="008746D7"/>
    <w:rsid w:val="0087475E"/>
    <w:rsid w:val="00875300"/>
    <w:rsid w:val="00876331"/>
    <w:rsid w:val="008765EA"/>
    <w:rsid w:val="00876728"/>
    <w:rsid w:val="00877C30"/>
    <w:rsid w:val="00880756"/>
    <w:rsid w:val="00880B9D"/>
    <w:rsid w:val="00880D6E"/>
    <w:rsid w:val="00880FEA"/>
    <w:rsid w:val="0088114F"/>
    <w:rsid w:val="008813F2"/>
    <w:rsid w:val="008815B1"/>
    <w:rsid w:val="00881965"/>
    <w:rsid w:val="008821AE"/>
    <w:rsid w:val="008821D6"/>
    <w:rsid w:val="0088240D"/>
    <w:rsid w:val="00882499"/>
    <w:rsid w:val="00882606"/>
    <w:rsid w:val="0088285B"/>
    <w:rsid w:val="00882E09"/>
    <w:rsid w:val="00883205"/>
    <w:rsid w:val="0088334D"/>
    <w:rsid w:val="0088344A"/>
    <w:rsid w:val="008835CC"/>
    <w:rsid w:val="00883A6C"/>
    <w:rsid w:val="0088452E"/>
    <w:rsid w:val="00884549"/>
    <w:rsid w:val="008845FE"/>
    <w:rsid w:val="008847AB"/>
    <w:rsid w:val="00884B91"/>
    <w:rsid w:val="008851F7"/>
    <w:rsid w:val="00885243"/>
    <w:rsid w:val="008853D4"/>
    <w:rsid w:val="008858A7"/>
    <w:rsid w:val="00886295"/>
    <w:rsid w:val="00886571"/>
    <w:rsid w:val="00886A3D"/>
    <w:rsid w:val="00886AB5"/>
    <w:rsid w:val="00886B8E"/>
    <w:rsid w:val="00886D43"/>
    <w:rsid w:val="008872AA"/>
    <w:rsid w:val="00887D28"/>
    <w:rsid w:val="00887ECB"/>
    <w:rsid w:val="00887FE8"/>
    <w:rsid w:val="008903FB"/>
    <w:rsid w:val="00890E5B"/>
    <w:rsid w:val="0089115E"/>
    <w:rsid w:val="0089149D"/>
    <w:rsid w:val="008916D6"/>
    <w:rsid w:val="008918D2"/>
    <w:rsid w:val="00891CCA"/>
    <w:rsid w:val="00891F7E"/>
    <w:rsid w:val="008927F7"/>
    <w:rsid w:val="008931D8"/>
    <w:rsid w:val="00893414"/>
    <w:rsid w:val="00893552"/>
    <w:rsid w:val="00893812"/>
    <w:rsid w:val="008944D7"/>
    <w:rsid w:val="0089470D"/>
    <w:rsid w:val="0089477D"/>
    <w:rsid w:val="0089489F"/>
    <w:rsid w:val="008949E1"/>
    <w:rsid w:val="008954D8"/>
    <w:rsid w:val="00895573"/>
    <w:rsid w:val="00895B46"/>
    <w:rsid w:val="00895C4C"/>
    <w:rsid w:val="00896573"/>
    <w:rsid w:val="008965E2"/>
    <w:rsid w:val="00896947"/>
    <w:rsid w:val="0089750B"/>
    <w:rsid w:val="0089760A"/>
    <w:rsid w:val="008A0364"/>
    <w:rsid w:val="008A0A66"/>
    <w:rsid w:val="008A0E8D"/>
    <w:rsid w:val="008A1360"/>
    <w:rsid w:val="008A1405"/>
    <w:rsid w:val="008A151E"/>
    <w:rsid w:val="008A1741"/>
    <w:rsid w:val="008A1C5B"/>
    <w:rsid w:val="008A1C70"/>
    <w:rsid w:val="008A1DD8"/>
    <w:rsid w:val="008A1E27"/>
    <w:rsid w:val="008A231D"/>
    <w:rsid w:val="008A274B"/>
    <w:rsid w:val="008A29D8"/>
    <w:rsid w:val="008A3182"/>
    <w:rsid w:val="008A3213"/>
    <w:rsid w:val="008A3452"/>
    <w:rsid w:val="008A3CDE"/>
    <w:rsid w:val="008A4335"/>
    <w:rsid w:val="008A4364"/>
    <w:rsid w:val="008A4558"/>
    <w:rsid w:val="008A4648"/>
    <w:rsid w:val="008A4D98"/>
    <w:rsid w:val="008A50CB"/>
    <w:rsid w:val="008A53A3"/>
    <w:rsid w:val="008A579D"/>
    <w:rsid w:val="008A5A4C"/>
    <w:rsid w:val="008A5E66"/>
    <w:rsid w:val="008A6023"/>
    <w:rsid w:val="008A6541"/>
    <w:rsid w:val="008A65B5"/>
    <w:rsid w:val="008A6825"/>
    <w:rsid w:val="008A6C5B"/>
    <w:rsid w:val="008A7086"/>
    <w:rsid w:val="008A7163"/>
    <w:rsid w:val="008A73A6"/>
    <w:rsid w:val="008A78D4"/>
    <w:rsid w:val="008A7B9E"/>
    <w:rsid w:val="008A7DA3"/>
    <w:rsid w:val="008A7ECD"/>
    <w:rsid w:val="008B014E"/>
    <w:rsid w:val="008B09FE"/>
    <w:rsid w:val="008B0CAA"/>
    <w:rsid w:val="008B0F58"/>
    <w:rsid w:val="008B140B"/>
    <w:rsid w:val="008B1BB9"/>
    <w:rsid w:val="008B1FFD"/>
    <w:rsid w:val="008B2178"/>
    <w:rsid w:val="008B21B9"/>
    <w:rsid w:val="008B21F9"/>
    <w:rsid w:val="008B22A6"/>
    <w:rsid w:val="008B2E44"/>
    <w:rsid w:val="008B2ED2"/>
    <w:rsid w:val="008B3A6F"/>
    <w:rsid w:val="008B3A72"/>
    <w:rsid w:val="008B3C15"/>
    <w:rsid w:val="008B406B"/>
    <w:rsid w:val="008B4910"/>
    <w:rsid w:val="008B493C"/>
    <w:rsid w:val="008B4A3E"/>
    <w:rsid w:val="008B4C6C"/>
    <w:rsid w:val="008B50C8"/>
    <w:rsid w:val="008B5189"/>
    <w:rsid w:val="008B56A5"/>
    <w:rsid w:val="008B63DF"/>
    <w:rsid w:val="008B6ABB"/>
    <w:rsid w:val="008B6E17"/>
    <w:rsid w:val="008B6E25"/>
    <w:rsid w:val="008B743D"/>
    <w:rsid w:val="008B7A95"/>
    <w:rsid w:val="008C040A"/>
    <w:rsid w:val="008C0758"/>
    <w:rsid w:val="008C096B"/>
    <w:rsid w:val="008C0F7F"/>
    <w:rsid w:val="008C24A6"/>
    <w:rsid w:val="008C2832"/>
    <w:rsid w:val="008C2AF2"/>
    <w:rsid w:val="008C2E06"/>
    <w:rsid w:val="008C2ED8"/>
    <w:rsid w:val="008C31A1"/>
    <w:rsid w:val="008C34F5"/>
    <w:rsid w:val="008C36AC"/>
    <w:rsid w:val="008C38D0"/>
    <w:rsid w:val="008C3C7E"/>
    <w:rsid w:val="008C442F"/>
    <w:rsid w:val="008C45F1"/>
    <w:rsid w:val="008C4A20"/>
    <w:rsid w:val="008C50FC"/>
    <w:rsid w:val="008C5335"/>
    <w:rsid w:val="008C5651"/>
    <w:rsid w:val="008C572C"/>
    <w:rsid w:val="008C5E07"/>
    <w:rsid w:val="008C60B1"/>
    <w:rsid w:val="008C6705"/>
    <w:rsid w:val="008C67A2"/>
    <w:rsid w:val="008C69F2"/>
    <w:rsid w:val="008C6AE2"/>
    <w:rsid w:val="008C6B03"/>
    <w:rsid w:val="008C6D85"/>
    <w:rsid w:val="008C7073"/>
    <w:rsid w:val="008C7117"/>
    <w:rsid w:val="008C7398"/>
    <w:rsid w:val="008C7C71"/>
    <w:rsid w:val="008C7D93"/>
    <w:rsid w:val="008C7F03"/>
    <w:rsid w:val="008D0540"/>
    <w:rsid w:val="008D054E"/>
    <w:rsid w:val="008D0759"/>
    <w:rsid w:val="008D0C09"/>
    <w:rsid w:val="008D1368"/>
    <w:rsid w:val="008D1786"/>
    <w:rsid w:val="008D20D8"/>
    <w:rsid w:val="008D22E7"/>
    <w:rsid w:val="008D241A"/>
    <w:rsid w:val="008D2527"/>
    <w:rsid w:val="008D2778"/>
    <w:rsid w:val="008D27B2"/>
    <w:rsid w:val="008D2B21"/>
    <w:rsid w:val="008D2CCE"/>
    <w:rsid w:val="008D2EEB"/>
    <w:rsid w:val="008D32BA"/>
    <w:rsid w:val="008D3347"/>
    <w:rsid w:val="008D39DD"/>
    <w:rsid w:val="008D3D51"/>
    <w:rsid w:val="008D498D"/>
    <w:rsid w:val="008D49C5"/>
    <w:rsid w:val="008D4BDB"/>
    <w:rsid w:val="008D4C55"/>
    <w:rsid w:val="008D4DE0"/>
    <w:rsid w:val="008D5222"/>
    <w:rsid w:val="008D54B4"/>
    <w:rsid w:val="008D5EC8"/>
    <w:rsid w:val="008D634F"/>
    <w:rsid w:val="008D6DE0"/>
    <w:rsid w:val="008D6DF7"/>
    <w:rsid w:val="008D707B"/>
    <w:rsid w:val="008D72A2"/>
    <w:rsid w:val="008D74EF"/>
    <w:rsid w:val="008D7543"/>
    <w:rsid w:val="008D7593"/>
    <w:rsid w:val="008D7BEF"/>
    <w:rsid w:val="008D7C8E"/>
    <w:rsid w:val="008E0537"/>
    <w:rsid w:val="008E05EA"/>
    <w:rsid w:val="008E0726"/>
    <w:rsid w:val="008E0989"/>
    <w:rsid w:val="008E09FD"/>
    <w:rsid w:val="008E0CF4"/>
    <w:rsid w:val="008E0D41"/>
    <w:rsid w:val="008E0D7E"/>
    <w:rsid w:val="008E1275"/>
    <w:rsid w:val="008E12AE"/>
    <w:rsid w:val="008E1351"/>
    <w:rsid w:val="008E1ABC"/>
    <w:rsid w:val="008E32CF"/>
    <w:rsid w:val="008E37C2"/>
    <w:rsid w:val="008E39EB"/>
    <w:rsid w:val="008E3A9D"/>
    <w:rsid w:val="008E3CA1"/>
    <w:rsid w:val="008E40A5"/>
    <w:rsid w:val="008E4795"/>
    <w:rsid w:val="008E4848"/>
    <w:rsid w:val="008E491A"/>
    <w:rsid w:val="008E503C"/>
    <w:rsid w:val="008E509B"/>
    <w:rsid w:val="008E64CD"/>
    <w:rsid w:val="008E65A0"/>
    <w:rsid w:val="008E662F"/>
    <w:rsid w:val="008E66B8"/>
    <w:rsid w:val="008E69BC"/>
    <w:rsid w:val="008E72BF"/>
    <w:rsid w:val="008E7A96"/>
    <w:rsid w:val="008F0624"/>
    <w:rsid w:val="008F0819"/>
    <w:rsid w:val="008F0C2D"/>
    <w:rsid w:val="008F1014"/>
    <w:rsid w:val="008F1358"/>
    <w:rsid w:val="008F189F"/>
    <w:rsid w:val="008F19DD"/>
    <w:rsid w:val="008F1CC0"/>
    <w:rsid w:val="008F1F3A"/>
    <w:rsid w:val="008F1F3C"/>
    <w:rsid w:val="008F21F3"/>
    <w:rsid w:val="008F223F"/>
    <w:rsid w:val="008F240A"/>
    <w:rsid w:val="008F28FC"/>
    <w:rsid w:val="008F2930"/>
    <w:rsid w:val="008F2B0C"/>
    <w:rsid w:val="008F372D"/>
    <w:rsid w:val="008F374B"/>
    <w:rsid w:val="008F3E2A"/>
    <w:rsid w:val="008F4660"/>
    <w:rsid w:val="008F477C"/>
    <w:rsid w:val="008F4AE9"/>
    <w:rsid w:val="008F4C2E"/>
    <w:rsid w:val="008F4CE5"/>
    <w:rsid w:val="008F4CF6"/>
    <w:rsid w:val="008F531F"/>
    <w:rsid w:val="008F6348"/>
    <w:rsid w:val="008F6BC1"/>
    <w:rsid w:val="008F79DC"/>
    <w:rsid w:val="008F79EA"/>
    <w:rsid w:val="00900091"/>
    <w:rsid w:val="00900B64"/>
    <w:rsid w:val="00900EB9"/>
    <w:rsid w:val="009013CA"/>
    <w:rsid w:val="00901B33"/>
    <w:rsid w:val="00901B4A"/>
    <w:rsid w:val="00901D8F"/>
    <w:rsid w:val="00901F51"/>
    <w:rsid w:val="00902116"/>
    <w:rsid w:val="0090261A"/>
    <w:rsid w:val="00902965"/>
    <w:rsid w:val="00902B95"/>
    <w:rsid w:val="009030B8"/>
    <w:rsid w:val="009033D4"/>
    <w:rsid w:val="00903BA9"/>
    <w:rsid w:val="009045DA"/>
    <w:rsid w:val="00904742"/>
    <w:rsid w:val="009049C8"/>
    <w:rsid w:val="00904AA2"/>
    <w:rsid w:val="00904ADE"/>
    <w:rsid w:val="00904C12"/>
    <w:rsid w:val="00904CB9"/>
    <w:rsid w:val="00904F98"/>
    <w:rsid w:val="0090596A"/>
    <w:rsid w:val="00905A8F"/>
    <w:rsid w:val="00905BA7"/>
    <w:rsid w:val="009063F6"/>
    <w:rsid w:val="00906638"/>
    <w:rsid w:val="00906ACA"/>
    <w:rsid w:val="009070D2"/>
    <w:rsid w:val="00907426"/>
    <w:rsid w:val="00907539"/>
    <w:rsid w:val="009078FB"/>
    <w:rsid w:val="00910451"/>
    <w:rsid w:val="009105EA"/>
    <w:rsid w:val="00910CB1"/>
    <w:rsid w:val="009112D8"/>
    <w:rsid w:val="009119B1"/>
    <w:rsid w:val="00911AF9"/>
    <w:rsid w:val="00911B4F"/>
    <w:rsid w:val="00911EF1"/>
    <w:rsid w:val="00912048"/>
    <w:rsid w:val="00912B0C"/>
    <w:rsid w:val="00912E1A"/>
    <w:rsid w:val="00913021"/>
    <w:rsid w:val="009131F2"/>
    <w:rsid w:val="00913255"/>
    <w:rsid w:val="009137F8"/>
    <w:rsid w:val="00913DD4"/>
    <w:rsid w:val="00915DAF"/>
    <w:rsid w:val="009161C4"/>
    <w:rsid w:val="00916543"/>
    <w:rsid w:val="00916F36"/>
    <w:rsid w:val="009179FD"/>
    <w:rsid w:val="00917A9C"/>
    <w:rsid w:val="0092111E"/>
    <w:rsid w:val="00922395"/>
    <w:rsid w:val="009225C3"/>
    <w:rsid w:val="00922BEF"/>
    <w:rsid w:val="00922E4A"/>
    <w:rsid w:val="00922E8E"/>
    <w:rsid w:val="009230D6"/>
    <w:rsid w:val="00923629"/>
    <w:rsid w:val="00923839"/>
    <w:rsid w:val="00924823"/>
    <w:rsid w:val="00924929"/>
    <w:rsid w:val="00924EAE"/>
    <w:rsid w:val="00925182"/>
    <w:rsid w:val="009255C1"/>
    <w:rsid w:val="009256AD"/>
    <w:rsid w:val="00925B03"/>
    <w:rsid w:val="00925D3F"/>
    <w:rsid w:val="00925E15"/>
    <w:rsid w:val="00926894"/>
    <w:rsid w:val="00926A39"/>
    <w:rsid w:val="00926EEA"/>
    <w:rsid w:val="009274C9"/>
    <w:rsid w:val="00927BB0"/>
    <w:rsid w:val="00927FDB"/>
    <w:rsid w:val="00927FF6"/>
    <w:rsid w:val="009302CD"/>
    <w:rsid w:val="00930430"/>
    <w:rsid w:val="0093048E"/>
    <w:rsid w:val="00930945"/>
    <w:rsid w:val="00930B61"/>
    <w:rsid w:val="00930DBF"/>
    <w:rsid w:val="009312D4"/>
    <w:rsid w:val="00931508"/>
    <w:rsid w:val="00931907"/>
    <w:rsid w:val="00931C53"/>
    <w:rsid w:val="00931EDD"/>
    <w:rsid w:val="009321A8"/>
    <w:rsid w:val="009323A0"/>
    <w:rsid w:val="00932809"/>
    <w:rsid w:val="00932913"/>
    <w:rsid w:val="00933381"/>
    <w:rsid w:val="00933668"/>
    <w:rsid w:val="009359FA"/>
    <w:rsid w:val="009362AB"/>
    <w:rsid w:val="009364BB"/>
    <w:rsid w:val="009364D1"/>
    <w:rsid w:val="0093682F"/>
    <w:rsid w:val="00936A01"/>
    <w:rsid w:val="00936BBE"/>
    <w:rsid w:val="00936F9E"/>
    <w:rsid w:val="00937326"/>
    <w:rsid w:val="009373E2"/>
    <w:rsid w:val="00937C61"/>
    <w:rsid w:val="00937CF8"/>
    <w:rsid w:val="00937D6F"/>
    <w:rsid w:val="0094005E"/>
    <w:rsid w:val="0094033E"/>
    <w:rsid w:val="0094033F"/>
    <w:rsid w:val="00940389"/>
    <w:rsid w:val="009407AE"/>
    <w:rsid w:val="00940868"/>
    <w:rsid w:val="00940954"/>
    <w:rsid w:val="00940C2D"/>
    <w:rsid w:val="00940F05"/>
    <w:rsid w:val="00940F87"/>
    <w:rsid w:val="0094128C"/>
    <w:rsid w:val="0094140E"/>
    <w:rsid w:val="00941528"/>
    <w:rsid w:val="009428E9"/>
    <w:rsid w:val="00942D74"/>
    <w:rsid w:val="00943236"/>
    <w:rsid w:val="0094337A"/>
    <w:rsid w:val="0094344B"/>
    <w:rsid w:val="00943807"/>
    <w:rsid w:val="00943E45"/>
    <w:rsid w:val="00944DB0"/>
    <w:rsid w:val="00944FF1"/>
    <w:rsid w:val="009452DE"/>
    <w:rsid w:val="00945BBD"/>
    <w:rsid w:val="00945CE4"/>
    <w:rsid w:val="00945D30"/>
    <w:rsid w:val="009460FA"/>
    <w:rsid w:val="00946630"/>
    <w:rsid w:val="0094685F"/>
    <w:rsid w:val="00946BF6"/>
    <w:rsid w:val="00946C32"/>
    <w:rsid w:val="009476B0"/>
    <w:rsid w:val="00947986"/>
    <w:rsid w:val="00947C24"/>
    <w:rsid w:val="0095017F"/>
    <w:rsid w:val="0095025C"/>
    <w:rsid w:val="00950C37"/>
    <w:rsid w:val="00950E80"/>
    <w:rsid w:val="00951421"/>
    <w:rsid w:val="009517CF"/>
    <w:rsid w:val="00951B5D"/>
    <w:rsid w:val="00951BC7"/>
    <w:rsid w:val="009520A8"/>
    <w:rsid w:val="009523C0"/>
    <w:rsid w:val="009525D7"/>
    <w:rsid w:val="00952CAB"/>
    <w:rsid w:val="00953027"/>
    <w:rsid w:val="009535C6"/>
    <w:rsid w:val="009538EB"/>
    <w:rsid w:val="0095391C"/>
    <w:rsid w:val="00953B3D"/>
    <w:rsid w:val="00953D88"/>
    <w:rsid w:val="00954224"/>
    <w:rsid w:val="00954845"/>
    <w:rsid w:val="00954952"/>
    <w:rsid w:val="00955105"/>
    <w:rsid w:val="0095577D"/>
    <w:rsid w:val="00955A22"/>
    <w:rsid w:val="00955AE9"/>
    <w:rsid w:val="00955C11"/>
    <w:rsid w:val="00955E8D"/>
    <w:rsid w:val="0095619E"/>
    <w:rsid w:val="00956A5A"/>
    <w:rsid w:val="00956B9A"/>
    <w:rsid w:val="0095734E"/>
    <w:rsid w:val="009574DE"/>
    <w:rsid w:val="009577D5"/>
    <w:rsid w:val="0096002D"/>
    <w:rsid w:val="009607EF"/>
    <w:rsid w:val="009608F4"/>
    <w:rsid w:val="00960929"/>
    <w:rsid w:val="009609C2"/>
    <w:rsid w:val="00960B15"/>
    <w:rsid w:val="00960B1E"/>
    <w:rsid w:val="00960D65"/>
    <w:rsid w:val="00960EE0"/>
    <w:rsid w:val="0096105F"/>
    <w:rsid w:val="00961271"/>
    <w:rsid w:val="009614D9"/>
    <w:rsid w:val="00961B17"/>
    <w:rsid w:val="00961D19"/>
    <w:rsid w:val="00962595"/>
    <w:rsid w:val="0096276E"/>
    <w:rsid w:val="00962A5C"/>
    <w:rsid w:val="00962A90"/>
    <w:rsid w:val="00962D54"/>
    <w:rsid w:val="0096304C"/>
    <w:rsid w:val="00963522"/>
    <w:rsid w:val="009639A0"/>
    <w:rsid w:val="00963F9E"/>
    <w:rsid w:val="00964CAC"/>
    <w:rsid w:val="00964EBF"/>
    <w:rsid w:val="009654D6"/>
    <w:rsid w:val="009659AD"/>
    <w:rsid w:val="009662B9"/>
    <w:rsid w:val="0096670F"/>
    <w:rsid w:val="0096676C"/>
    <w:rsid w:val="00966C87"/>
    <w:rsid w:val="00966CE7"/>
    <w:rsid w:val="0096705E"/>
    <w:rsid w:val="0096728D"/>
    <w:rsid w:val="009677B5"/>
    <w:rsid w:val="00967B94"/>
    <w:rsid w:val="00970500"/>
    <w:rsid w:val="0097071A"/>
    <w:rsid w:val="0097092F"/>
    <w:rsid w:val="00970E52"/>
    <w:rsid w:val="009710BF"/>
    <w:rsid w:val="009715B9"/>
    <w:rsid w:val="009717EB"/>
    <w:rsid w:val="00971DCF"/>
    <w:rsid w:val="009720AD"/>
    <w:rsid w:val="00972987"/>
    <w:rsid w:val="00972C1A"/>
    <w:rsid w:val="00972E0A"/>
    <w:rsid w:val="00972E2F"/>
    <w:rsid w:val="009730F8"/>
    <w:rsid w:val="009736BA"/>
    <w:rsid w:val="0097370A"/>
    <w:rsid w:val="00973F2B"/>
    <w:rsid w:val="00973FFD"/>
    <w:rsid w:val="0097467E"/>
    <w:rsid w:val="009754EF"/>
    <w:rsid w:val="00976B9C"/>
    <w:rsid w:val="00976BFC"/>
    <w:rsid w:val="00976D1E"/>
    <w:rsid w:val="00976F35"/>
    <w:rsid w:val="0097703A"/>
    <w:rsid w:val="009775B5"/>
    <w:rsid w:val="00977E01"/>
    <w:rsid w:val="009800FE"/>
    <w:rsid w:val="009804F5"/>
    <w:rsid w:val="00980AE9"/>
    <w:rsid w:val="00981258"/>
    <w:rsid w:val="00981352"/>
    <w:rsid w:val="00982114"/>
    <w:rsid w:val="0098296C"/>
    <w:rsid w:val="00982B2F"/>
    <w:rsid w:val="009831C8"/>
    <w:rsid w:val="0098367E"/>
    <w:rsid w:val="00983946"/>
    <w:rsid w:val="00983A93"/>
    <w:rsid w:val="00983E8D"/>
    <w:rsid w:val="00983FDC"/>
    <w:rsid w:val="0098403F"/>
    <w:rsid w:val="0098476C"/>
    <w:rsid w:val="00984772"/>
    <w:rsid w:val="00984826"/>
    <w:rsid w:val="009848C1"/>
    <w:rsid w:val="00984CCC"/>
    <w:rsid w:val="009850DA"/>
    <w:rsid w:val="0098527E"/>
    <w:rsid w:val="00985585"/>
    <w:rsid w:val="009857BC"/>
    <w:rsid w:val="00985C36"/>
    <w:rsid w:val="00986273"/>
    <w:rsid w:val="00986275"/>
    <w:rsid w:val="009862AB"/>
    <w:rsid w:val="009864E1"/>
    <w:rsid w:val="009869A9"/>
    <w:rsid w:val="00986AFE"/>
    <w:rsid w:val="00986FB3"/>
    <w:rsid w:val="009872E9"/>
    <w:rsid w:val="0098733C"/>
    <w:rsid w:val="00987B74"/>
    <w:rsid w:val="00987BCA"/>
    <w:rsid w:val="00987D6B"/>
    <w:rsid w:val="0099027F"/>
    <w:rsid w:val="009909F2"/>
    <w:rsid w:val="00990A77"/>
    <w:rsid w:val="00990B20"/>
    <w:rsid w:val="00991173"/>
    <w:rsid w:val="00991204"/>
    <w:rsid w:val="00991350"/>
    <w:rsid w:val="009916AA"/>
    <w:rsid w:val="009919BC"/>
    <w:rsid w:val="00991C9D"/>
    <w:rsid w:val="00991DAE"/>
    <w:rsid w:val="00991E41"/>
    <w:rsid w:val="0099222B"/>
    <w:rsid w:val="00992B6F"/>
    <w:rsid w:val="00992C96"/>
    <w:rsid w:val="00992D83"/>
    <w:rsid w:val="00992EEE"/>
    <w:rsid w:val="00993100"/>
    <w:rsid w:val="009933A1"/>
    <w:rsid w:val="00993B4F"/>
    <w:rsid w:val="00993E44"/>
    <w:rsid w:val="00993EE5"/>
    <w:rsid w:val="00993F9E"/>
    <w:rsid w:val="00994382"/>
    <w:rsid w:val="009944F3"/>
    <w:rsid w:val="00994601"/>
    <w:rsid w:val="00994621"/>
    <w:rsid w:val="00994AB3"/>
    <w:rsid w:val="00994EBA"/>
    <w:rsid w:val="00994FE0"/>
    <w:rsid w:val="00995365"/>
    <w:rsid w:val="00995F9C"/>
    <w:rsid w:val="0099600D"/>
    <w:rsid w:val="0099637E"/>
    <w:rsid w:val="009965DB"/>
    <w:rsid w:val="009968F5"/>
    <w:rsid w:val="00996E38"/>
    <w:rsid w:val="00996E8F"/>
    <w:rsid w:val="00997254"/>
    <w:rsid w:val="00997AC9"/>
    <w:rsid w:val="00997F88"/>
    <w:rsid w:val="009A02A5"/>
    <w:rsid w:val="009A0F15"/>
    <w:rsid w:val="009A0FA6"/>
    <w:rsid w:val="009A0FB5"/>
    <w:rsid w:val="009A11FA"/>
    <w:rsid w:val="009A13D9"/>
    <w:rsid w:val="009A1A1E"/>
    <w:rsid w:val="009A1C5D"/>
    <w:rsid w:val="009A1F20"/>
    <w:rsid w:val="009A221C"/>
    <w:rsid w:val="009A28BD"/>
    <w:rsid w:val="009A2E16"/>
    <w:rsid w:val="009A2E70"/>
    <w:rsid w:val="009A30FF"/>
    <w:rsid w:val="009A345D"/>
    <w:rsid w:val="009A3843"/>
    <w:rsid w:val="009A3BB1"/>
    <w:rsid w:val="009A409C"/>
    <w:rsid w:val="009A417D"/>
    <w:rsid w:val="009A47D2"/>
    <w:rsid w:val="009A4DED"/>
    <w:rsid w:val="009A57E3"/>
    <w:rsid w:val="009A5E0B"/>
    <w:rsid w:val="009A5FA6"/>
    <w:rsid w:val="009A6102"/>
    <w:rsid w:val="009A6114"/>
    <w:rsid w:val="009A66A2"/>
    <w:rsid w:val="009A66DA"/>
    <w:rsid w:val="009A6B9C"/>
    <w:rsid w:val="009A741E"/>
    <w:rsid w:val="009A756A"/>
    <w:rsid w:val="009A768F"/>
    <w:rsid w:val="009A7915"/>
    <w:rsid w:val="009A7BD3"/>
    <w:rsid w:val="009B05B9"/>
    <w:rsid w:val="009B0846"/>
    <w:rsid w:val="009B0A00"/>
    <w:rsid w:val="009B0D1D"/>
    <w:rsid w:val="009B1014"/>
    <w:rsid w:val="009B12CE"/>
    <w:rsid w:val="009B12FC"/>
    <w:rsid w:val="009B1B18"/>
    <w:rsid w:val="009B1DFC"/>
    <w:rsid w:val="009B1F53"/>
    <w:rsid w:val="009B25AE"/>
    <w:rsid w:val="009B271B"/>
    <w:rsid w:val="009B282E"/>
    <w:rsid w:val="009B2900"/>
    <w:rsid w:val="009B2903"/>
    <w:rsid w:val="009B3093"/>
    <w:rsid w:val="009B35B8"/>
    <w:rsid w:val="009B451A"/>
    <w:rsid w:val="009B4F7C"/>
    <w:rsid w:val="009B510D"/>
    <w:rsid w:val="009B5834"/>
    <w:rsid w:val="009B64D0"/>
    <w:rsid w:val="009B7285"/>
    <w:rsid w:val="009B74C1"/>
    <w:rsid w:val="009B750C"/>
    <w:rsid w:val="009B7698"/>
    <w:rsid w:val="009B7A8D"/>
    <w:rsid w:val="009C0031"/>
    <w:rsid w:val="009C08BB"/>
    <w:rsid w:val="009C08DF"/>
    <w:rsid w:val="009C0A42"/>
    <w:rsid w:val="009C0DC3"/>
    <w:rsid w:val="009C1385"/>
    <w:rsid w:val="009C22FA"/>
    <w:rsid w:val="009C2455"/>
    <w:rsid w:val="009C2823"/>
    <w:rsid w:val="009C2C2A"/>
    <w:rsid w:val="009C37E9"/>
    <w:rsid w:val="009C38BF"/>
    <w:rsid w:val="009C3B7A"/>
    <w:rsid w:val="009C3F94"/>
    <w:rsid w:val="009C40E3"/>
    <w:rsid w:val="009C4233"/>
    <w:rsid w:val="009C4616"/>
    <w:rsid w:val="009C49E1"/>
    <w:rsid w:val="009C4A83"/>
    <w:rsid w:val="009C55D7"/>
    <w:rsid w:val="009C5747"/>
    <w:rsid w:val="009C5923"/>
    <w:rsid w:val="009C5D64"/>
    <w:rsid w:val="009C5E94"/>
    <w:rsid w:val="009C618E"/>
    <w:rsid w:val="009C6370"/>
    <w:rsid w:val="009C6F30"/>
    <w:rsid w:val="009C7705"/>
    <w:rsid w:val="009D01DA"/>
    <w:rsid w:val="009D0554"/>
    <w:rsid w:val="009D0759"/>
    <w:rsid w:val="009D0910"/>
    <w:rsid w:val="009D0A6B"/>
    <w:rsid w:val="009D10C2"/>
    <w:rsid w:val="009D15ED"/>
    <w:rsid w:val="009D17EE"/>
    <w:rsid w:val="009D19C8"/>
    <w:rsid w:val="009D1B78"/>
    <w:rsid w:val="009D1F7F"/>
    <w:rsid w:val="009D1FE8"/>
    <w:rsid w:val="009D23AE"/>
    <w:rsid w:val="009D25C7"/>
    <w:rsid w:val="009D25D3"/>
    <w:rsid w:val="009D2A3F"/>
    <w:rsid w:val="009D2F40"/>
    <w:rsid w:val="009D30C2"/>
    <w:rsid w:val="009D36B6"/>
    <w:rsid w:val="009D3BF0"/>
    <w:rsid w:val="009D4231"/>
    <w:rsid w:val="009D47A7"/>
    <w:rsid w:val="009D48E6"/>
    <w:rsid w:val="009D492C"/>
    <w:rsid w:val="009D49E3"/>
    <w:rsid w:val="009D4B05"/>
    <w:rsid w:val="009D4E57"/>
    <w:rsid w:val="009D512E"/>
    <w:rsid w:val="009D51C3"/>
    <w:rsid w:val="009D52AF"/>
    <w:rsid w:val="009D588E"/>
    <w:rsid w:val="009D5C9E"/>
    <w:rsid w:val="009D5E33"/>
    <w:rsid w:val="009D60D0"/>
    <w:rsid w:val="009D6247"/>
    <w:rsid w:val="009D6300"/>
    <w:rsid w:val="009D64D9"/>
    <w:rsid w:val="009D66E2"/>
    <w:rsid w:val="009D70DE"/>
    <w:rsid w:val="009D71B8"/>
    <w:rsid w:val="009D7202"/>
    <w:rsid w:val="009D723B"/>
    <w:rsid w:val="009D750E"/>
    <w:rsid w:val="009D7555"/>
    <w:rsid w:val="009D792F"/>
    <w:rsid w:val="009D797E"/>
    <w:rsid w:val="009E005E"/>
    <w:rsid w:val="009E008B"/>
    <w:rsid w:val="009E06C4"/>
    <w:rsid w:val="009E07A8"/>
    <w:rsid w:val="009E08FE"/>
    <w:rsid w:val="009E09BC"/>
    <w:rsid w:val="009E0A53"/>
    <w:rsid w:val="009E0ACA"/>
    <w:rsid w:val="009E0B73"/>
    <w:rsid w:val="009E0C3B"/>
    <w:rsid w:val="009E1854"/>
    <w:rsid w:val="009E1C82"/>
    <w:rsid w:val="009E22A4"/>
    <w:rsid w:val="009E250A"/>
    <w:rsid w:val="009E2B25"/>
    <w:rsid w:val="009E2D4D"/>
    <w:rsid w:val="009E300B"/>
    <w:rsid w:val="009E3437"/>
    <w:rsid w:val="009E3880"/>
    <w:rsid w:val="009E38DA"/>
    <w:rsid w:val="009E39A7"/>
    <w:rsid w:val="009E39B7"/>
    <w:rsid w:val="009E3CC4"/>
    <w:rsid w:val="009E435C"/>
    <w:rsid w:val="009E43B4"/>
    <w:rsid w:val="009E481D"/>
    <w:rsid w:val="009E4888"/>
    <w:rsid w:val="009E48B8"/>
    <w:rsid w:val="009E48E7"/>
    <w:rsid w:val="009E4EC6"/>
    <w:rsid w:val="009E4F15"/>
    <w:rsid w:val="009E4F48"/>
    <w:rsid w:val="009E50EC"/>
    <w:rsid w:val="009E515A"/>
    <w:rsid w:val="009E58C0"/>
    <w:rsid w:val="009E59C4"/>
    <w:rsid w:val="009E5A63"/>
    <w:rsid w:val="009E5C9D"/>
    <w:rsid w:val="009E5CE8"/>
    <w:rsid w:val="009E5D4F"/>
    <w:rsid w:val="009E5E46"/>
    <w:rsid w:val="009E64FD"/>
    <w:rsid w:val="009E6894"/>
    <w:rsid w:val="009E70FA"/>
    <w:rsid w:val="009E7656"/>
    <w:rsid w:val="009E7B77"/>
    <w:rsid w:val="009E7F33"/>
    <w:rsid w:val="009F04D3"/>
    <w:rsid w:val="009F063F"/>
    <w:rsid w:val="009F0BF7"/>
    <w:rsid w:val="009F0E4D"/>
    <w:rsid w:val="009F11F6"/>
    <w:rsid w:val="009F1C06"/>
    <w:rsid w:val="009F21E5"/>
    <w:rsid w:val="009F2282"/>
    <w:rsid w:val="009F25F8"/>
    <w:rsid w:val="009F3571"/>
    <w:rsid w:val="009F3BB4"/>
    <w:rsid w:val="009F3CC4"/>
    <w:rsid w:val="009F3CEF"/>
    <w:rsid w:val="009F4290"/>
    <w:rsid w:val="009F4521"/>
    <w:rsid w:val="009F465B"/>
    <w:rsid w:val="009F4D88"/>
    <w:rsid w:val="009F4DF4"/>
    <w:rsid w:val="009F517C"/>
    <w:rsid w:val="009F56DC"/>
    <w:rsid w:val="009F577A"/>
    <w:rsid w:val="009F5790"/>
    <w:rsid w:val="009F637A"/>
    <w:rsid w:val="009F67F9"/>
    <w:rsid w:val="009F6D96"/>
    <w:rsid w:val="009F704A"/>
    <w:rsid w:val="009F7300"/>
    <w:rsid w:val="00A00272"/>
    <w:rsid w:val="00A006BB"/>
    <w:rsid w:val="00A00C72"/>
    <w:rsid w:val="00A00C9A"/>
    <w:rsid w:val="00A01012"/>
    <w:rsid w:val="00A01465"/>
    <w:rsid w:val="00A014FD"/>
    <w:rsid w:val="00A01731"/>
    <w:rsid w:val="00A02335"/>
    <w:rsid w:val="00A0233A"/>
    <w:rsid w:val="00A025FF"/>
    <w:rsid w:val="00A02605"/>
    <w:rsid w:val="00A026E4"/>
    <w:rsid w:val="00A0291E"/>
    <w:rsid w:val="00A02A4F"/>
    <w:rsid w:val="00A02B46"/>
    <w:rsid w:val="00A02B67"/>
    <w:rsid w:val="00A02C76"/>
    <w:rsid w:val="00A032E2"/>
    <w:rsid w:val="00A033A9"/>
    <w:rsid w:val="00A03443"/>
    <w:rsid w:val="00A03804"/>
    <w:rsid w:val="00A03B8C"/>
    <w:rsid w:val="00A04696"/>
    <w:rsid w:val="00A04ADC"/>
    <w:rsid w:val="00A04BB3"/>
    <w:rsid w:val="00A055AD"/>
    <w:rsid w:val="00A05D24"/>
    <w:rsid w:val="00A05E0B"/>
    <w:rsid w:val="00A06BD5"/>
    <w:rsid w:val="00A06CBB"/>
    <w:rsid w:val="00A06EC5"/>
    <w:rsid w:val="00A074E8"/>
    <w:rsid w:val="00A077F5"/>
    <w:rsid w:val="00A07C67"/>
    <w:rsid w:val="00A07F29"/>
    <w:rsid w:val="00A103C1"/>
    <w:rsid w:val="00A106B1"/>
    <w:rsid w:val="00A107BF"/>
    <w:rsid w:val="00A108C6"/>
    <w:rsid w:val="00A10981"/>
    <w:rsid w:val="00A10C75"/>
    <w:rsid w:val="00A10DAF"/>
    <w:rsid w:val="00A1157B"/>
    <w:rsid w:val="00A1181B"/>
    <w:rsid w:val="00A11E26"/>
    <w:rsid w:val="00A123CF"/>
    <w:rsid w:val="00A12848"/>
    <w:rsid w:val="00A136D1"/>
    <w:rsid w:val="00A1390D"/>
    <w:rsid w:val="00A13BD3"/>
    <w:rsid w:val="00A13DBA"/>
    <w:rsid w:val="00A145CB"/>
    <w:rsid w:val="00A1488B"/>
    <w:rsid w:val="00A1532B"/>
    <w:rsid w:val="00A1543E"/>
    <w:rsid w:val="00A15568"/>
    <w:rsid w:val="00A15BB8"/>
    <w:rsid w:val="00A15C6D"/>
    <w:rsid w:val="00A16090"/>
    <w:rsid w:val="00A16829"/>
    <w:rsid w:val="00A16C3D"/>
    <w:rsid w:val="00A16CB1"/>
    <w:rsid w:val="00A16F71"/>
    <w:rsid w:val="00A17377"/>
    <w:rsid w:val="00A173B8"/>
    <w:rsid w:val="00A17565"/>
    <w:rsid w:val="00A17568"/>
    <w:rsid w:val="00A176BC"/>
    <w:rsid w:val="00A17AEB"/>
    <w:rsid w:val="00A17CD4"/>
    <w:rsid w:val="00A17E52"/>
    <w:rsid w:val="00A17F50"/>
    <w:rsid w:val="00A17F7F"/>
    <w:rsid w:val="00A200A0"/>
    <w:rsid w:val="00A202DB"/>
    <w:rsid w:val="00A20E9B"/>
    <w:rsid w:val="00A20F77"/>
    <w:rsid w:val="00A20FA9"/>
    <w:rsid w:val="00A210FE"/>
    <w:rsid w:val="00A219AE"/>
    <w:rsid w:val="00A21A00"/>
    <w:rsid w:val="00A22686"/>
    <w:rsid w:val="00A228E6"/>
    <w:rsid w:val="00A229AB"/>
    <w:rsid w:val="00A23D0A"/>
    <w:rsid w:val="00A23D4F"/>
    <w:rsid w:val="00A23DDE"/>
    <w:rsid w:val="00A23F24"/>
    <w:rsid w:val="00A23F69"/>
    <w:rsid w:val="00A245B3"/>
    <w:rsid w:val="00A24804"/>
    <w:rsid w:val="00A24CA6"/>
    <w:rsid w:val="00A24FED"/>
    <w:rsid w:val="00A2524E"/>
    <w:rsid w:val="00A25325"/>
    <w:rsid w:val="00A253E3"/>
    <w:rsid w:val="00A2599D"/>
    <w:rsid w:val="00A25ADC"/>
    <w:rsid w:val="00A25FB1"/>
    <w:rsid w:val="00A26014"/>
    <w:rsid w:val="00A264F7"/>
    <w:rsid w:val="00A26C5A"/>
    <w:rsid w:val="00A26C6E"/>
    <w:rsid w:val="00A26D1C"/>
    <w:rsid w:val="00A27121"/>
    <w:rsid w:val="00A27144"/>
    <w:rsid w:val="00A27286"/>
    <w:rsid w:val="00A2777E"/>
    <w:rsid w:val="00A3039B"/>
    <w:rsid w:val="00A304EA"/>
    <w:rsid w:val="00A30509"/>
    <w:rsid w:val="00A30C12"/>
    <w:rsid w:val="00A3142D"/>
    <w:rsid w:val="00A31769"/>
    <w:rsid w:val="00A317D8"/>
    <w:rsid w:val="00A31CDC"/>
    <w:rsid w:val="00A322DD"/>
    <w:rsid w:val="00A32314"/>
    <w:rsid w:val="00A324D3"/>
    <w:rsid w:val="00A3255D"/>
    <w:rsid w:val="00A325E5"/>
    <w:rsid w:val="00A32618"/>
    <w:rsid w:val="00A32816"/>
    <w:rsid w:val="00A32874"/>
    <w:rsid w:val="00A32A21"/>
    <w:rsid w:val="00A32BD5"/>
    <w:rsid w:val="00A32BFA"/>
    <w:rsid w:val="00A32C86"/>
    <w:rsid w:val="00A32D0D"/>
    <w:rsid w:val="00A334DE"/>
    <w:rsid w:val="00A33A2B"/>
    <w:rsid w:val="00A3408F"/>
    <w:rsid w:val="00A34143"/>
    <w:rsid w:val="00A34379"/>
    <w:rsid w:val="00A35282"/>
    <w:rsid w:val="00A35433"/>
    <w:rsid w:val="00A35456"/>
    <w:rsid w:val="00A35721"/>
    <w:rsid w:val="00A3578A"/>
    <w:rsid w:val="00A3633D"/>
    <w:rsid w:val="00A36358"/>
    <w:rsid w:val="00A37234"/>
    <w:rsid w:val="00A378E2"/>
    <w:rsid w:val="00A37BA9"/>
    <w:rsid w:val="00A37BF9"/>
    <w:rsid w:val="00A37C7D"/>
    <w:rsid w:val="00A37E92"/>
    <w:rsid w:val="00A40268"/>
    <w:rsid w:val="00A405A5"/>
    <w:rsid w:val="00A40C87"/>
    <w:rsid w:val="00A41014"/>
    <w:rsid w:val="00A410A8"/>
    <w:rsid w:val="00A411EF"/>
    <w:rsid w:val="00A4124C"/>
    <w:rsid w:val="00A4180F"/>
    <w:rsid w:val="00A41947"/>
    <w:rsid w:val="00A41BBC"/>
    <w:rsid w:val="00A41D8E"/>
    <w:rsid w:val="00A41E72"/>
    <w:rsid w:val="00A41EC6"/>
    <w:rsid w:val="00A426D2"/>
    <w:rsid w:val="00A4272E"/>
    <w:rsid w:val="00A42C99"/>
    <w:rsid w:val="00A42F67"/>
    <w:rsid w:val="00A42FDD"/>
    <w:rsid w:val="00A43606"/>
    <w:rsid w:val="00A4398C"/>
    <w:rsid w:val="00A43B8B"/>
    <w:rsid w:val="00A44407"/>
    <w:rsid w:val="00A44538"/>
    <w:rsid w:val="00A44763"/>
    <w:rsid w:val="00A449B4"/>
    <w:rsid w:val="00A456BE"/>
    <w:rsid w:val="00A45798"/>
    <w:rsid w:val="00A458B0"/>
    <w:rsid w:val="00A45A23"/>
    <w:rsid w:val="00A45F1B"/>
    <w:rsid w:val="00A46AD2"/>
    <w:rsid w:val="00A46D0A"/>
    <w:rsid w:val="00A47C1B"/>
    <w:rsid w:val="00A50057"/>
    <w:rsid w:val="00A50470"/>
    <w:rsid w:val="00A5056F"/>
    <w:rsid w:val="00A5097B"/>
    <w:rsid w:val="00A5097F"/>
    <w:rsid w:val="00A50FE1"/>
    <w:rsid w:val="00A5103D"/>
    <w:rsid w:val="00A51BA7"/>
    <w:rsid w:val="00A51E09"/>
    <w:rsid w:val="00A51E9F"/>
    <w:rsid w:val="00A51F79"/>
    <w:rsid w:val="00A51FB1"/>
    <w:rsid w:val="00A5229C"/>
    <w:rsid w:val="00A522B2"/>
    <w:rsid w:val="00A522BB"/>
    <w:rsid w:val="00A523CA"/>
    <w:rsid w:val="00A52501"/>
    <w:rsid w:val="00A52714"/>
    <w:rsid w:val="00A53594"/>
    <w:rsid w:val="00A53E1E"/>
    <w:rsid w:val="00A54485"/>
    <w:rsid w:val="00A5455A"/>
    <w:rsid w:val="00A54745"/>
    <w:rsid w:val="00A552FB"/>
    <w:rsid w:val="00A553E1"/>
    <w:rsid w:val="00A553EF"/>
    <w:rsid w:val="00A55C44"/>
    <w:rsid w:val="00A55CD1"/>
    <w:rsid w:val="00A5627B"/>
    <w:rsid w:val="00A562A1"/>
    <w:rsid w:val="00A565A6"/>
    <w:rsid w:val="00A565A9"/>
    <w:rsid w:val="00A569AC"/>
    <w:rsid w:val="00A57383"/>
    <w:rsid w:val="00A57581"/>
    <w:rsid w:val="00A57B17"/>
    <w:rsid w:val="00A57F99"/>
    <w:rsid w:val="00A60865"/>
    <w:rsid w:val="00A609E8"/>
    <w:rsid w:val="00A60A25"/>
    <w:rsid w:val="00A60D8F"/>
    <w:rsid w:val="00A60EF1"/>
    <w:rsid w:val="00A61228"/>
    <w:rsid w:val="00A61696"/>
    <w:rsid w:val="00A616BD"/>
    <w:rsid w:val="00A61952"/>
    <w:rsid w:val="00A61FD4"/>
    <w:rsid w:val="00A620A4"/>
    <w:rsid w:val="00A629A8"/>
    <w:rsid w:val="00A62AC0"/>
    <w:rsid w:val="00A62F01"/>
    <w:rsid w:val="00A6307C"/>
    <w:rsid w:val="00A635CD"/>
    <w:rsid w:val="00A63624"/>
    <w:rsid w:val="00A63657"/>
    <w:rsid w:val="00A641F8"/>
    <w:rsid w:val="00A64E05"/>
    <w:rsid w:val="00A65940"/>
    <w:rsid w:val="00A65E22"/>
    <w:rsid w:val="00A6619A"/>
    <w:rsid w:val="00A6633F"/>
    <w:rsid w:val="00A66350"/>
    <w:rsid w:val="00A666D0"/>
    <w:rsid w:val="00A67098"/>
    <w:rsid w:val="00A673D6"/>
    <w:rsid w:val="00A679D8"/>
    <w:rsid w:val="00A67B8A"/>
    <w:rsid w:val="00A7029F"/>
    <w:rsid w:val="00A702BB"/>
    <w:rsid w:val="00A703D9"/>
    <w:rsid w:val="00A7042C"/>
    <w:rsid w:val="00A704A9"/>
    <w:rsid w:val="00A70794"/>
    <w:rsid w:val="00A707AB"/>
    <w:rsid w:val="00A70C98"/>
    <w:rsid w:val="00A7129C"/>
    <w:rsid w:val="00A71319"/>
    <w:rsid w:val="00A717D3"/>
    <w:rsid w:val="00A71C02"/>
    <w:rsid w:val="00A72498"/>
    <w:rsid w:val="00A7271C"/>
    <w:rsid w:val="00A72883"/>
    <w:rsid w:val="00A72E07"/>
    <w:rsid w:val="00A72FBE"/>
    <w:rsid w:val="00A732E5"/>
    <w:rsid w:val="00A7348D"/>
    <w:rsid w:val="00A73F45"/>
    <w:rsid w:val="00A75165"/>
    <w:rsid w:val="00A7543C"/>
    <w:rsid w:val="00A75588"/>
    <w:rsid w:val="00A75953"/>
    <w:rsid w:val="00A759FE"/>
    <w:rsid w:val="00A75A9D"/>
    <w:rsid w:val="00A75C96"/>
    <w:rsid w:val="00A76029"/>
    <w:rsid w:val="00A76279"/>
    <w:rsid w:val="00A76A52"/>
    <w:rsid w:val="00A76B02"/>
    <w:rsid w:val="00A774AA"/>
    <w:rsid w:val="00A779FA"/>
    <w:rsid w:val="00A77BBC"/>
    <w:rsid w:val="00A8086D"/>
    <w:rsid w:val="00A80B66"/>
    <w:rsid w:val="00A80BA8"/>
    <w:rsid w:val="00A80DEC"/>
    <w:rsid w:val="00A80E15"/>
    <w:rsid w:val="00A81161"/>
    <w:rsid w:val="00A8122F"/>
    <w:rsid w:val="00A81513"/>
    <w:rsid w:val="00A81BBF"/>
    <w:rsid w:val="00A823B5"/>
    <w:rsid w:val="00A83418"/>
    <w:rsid w:val="00A83BB8"/>
    <w:rsid w:val="00A84055"/>
    <w:rsid w:val="00A8437E"/>
    <w:rsid w:val="00A844BB"/>
    <w:rsid w:val="00A8479A"/>
    <w:rsid w:val="00A848B6"/>
    <w:rsid w:val="00A84941"/>
    <w:rsid w:val="00A84ABE"/>
    <w:rsid w:val="00A84D86"/>
    <w:rsid w:val="00A85048"/>
    <w:rsid w:val="00A8545C"/>
    <w:rsid w:val="00A8549F"/>
    <w:rsid w:val="00A85744"/>
    <w:rsid w:val="00A858DF"/>
    <w:rsid w:val="00A85942"/>
    <w:rsid w:val="00A85A75"/>
    <w:rsid w:val="00A85C17"/>
    <w:rsid w:val="00A862C8"/>
    <w:rsid w:val="00A8635F"/>
    <w:rsid w:val="00A863D5"/>
    <w:rsid w:val="00A865D0"/>
    <w:rsid w:val="00A8663F"/>
    <w:rsid w:val="00A8704D"/>
    <w:rsid w:val="00A87161"/>
    <w:rsid w:val="00A877BB"/>
    <w:rsid w:val="00A87842"/>
    <w:rsid w:val="00A879FD"/>
    <w:rsid w:val="00A903D7"/>
    <w:rsid w:val="00A9062D"/>
    <w:rsid w:val="00A9081C"/>
    <w:rsid w:val="00A90840"/>
    <w:rsid w:val="00A9084E"/>
    <w:rsid w:val="00A90C8A"/>
    <w:rsid w:val="00A91013"/>
    <w:rsid w:val="00A9154E"/>
    <w:rsid w:val="00A9159A"/>
    <w:rsid w:val="00A91C62"/>
    <w:rsid w:val="00A921C0"/>
    <w:rsid w:val="00A92227"/>
    <w:rsid w:val="00A92307"/>
    <w:rsid w:val="00A9231A"/>
    <w:rsid w:val="00A925BF"/>
    <w:rsid w:val="00A9370C"/>
    <w:rsid w:val="00A94B11"/>
    <w:rsid w:val="00A94C30"/>
    <w:rsid w:val="00A94C73"/>
    <w:rsid w:val="00A94C8E"/>
    <w:rsid w:val="00A95037"/>
    <w:rsid w:val="00A95C90"/>
    <w:rsid w:val="00A967D5"/>
    <w:rsid w:val="00A96A59"/>
    <w:rsid w:val="00A96BD4"/>
    <w:rsid w:val="00A96C71"/>
    <w:rsid w:val="00A96E30"/>
    <w:rsid w:val="00A975C8"/>
    <w:rsid w:val="00A9762B"/>
    <w:rsid w:val="00A976BB"/>
    <w:rsid w:val="00A978E1"/>
    <w:rsid w:val="00A97BAB"/>
    <w:rsid w:val="00A97CD6"/>
    <w:rsid w:val="00AA0381"/>
    <w:rsid w:val="00AA0382"/>
    <w:rsid w:val="00AA0758"/>
    <w:rsid w:val="00AA0B80"/>
    <w:rsid w:val="00AA0BBD"/>
    <w:rsid w:val="00AA12BA"/>
    <w:rsid w:val="00AA1AF9"/>
    <w:rsid w:val="00AA209C"/>
    <w:rsid w:val="00AA2567"/>
    <w:rsid w:val="00AA2C2B"/>
    <w:rsid w:val="00AA341E"/>
    <w:rsid w:val="00AA343C"/>
    <w:rsid w:val="00AA3AFE"/>
    <w:rsid w:val="00AA3B0E"/>
    <w:rsid w:val="00AA4178"/>
    <w:rsid w:val="00AA430B"/>
    <w:rsid w:val="00AA449C"/>
    <w:rsid w:val="00AA573E"/>
    <w:rsid w:val="00AA5BCD"/>
    <w:rsid w:val="00AA6089"/>
    <w:rsid w:val="00AA63C6"/>
    <w:rsid w:val="00AA6469"/>
    <w:rsid w:val="00AA6539"/>
    <w:rsid w:val="00AA6C42"/>
    <w:rsid w:val="00AA6D29"/>
    <w:rsid w:val="00AA7B53"/>
    <w:rsid w:val="00AA7DEC"/>
    <w:rsid w:val="00AA7FE3"/>
    <w:rsid w:val="00AB04F0"/>
    <w:rsid w:val="00AB0579"/>
    <w:rsid w:val="00AB065E"/>
    <w:rsid w:val="00AB07F3"/>
    <w:rsid w:val="00AB08EE"/>
    <w:rsid w:val="00AB0DD3"/>
    <w:rsid w:val="00AB103C"/>
    <w:rsid w:val="00AB1345"/>
    <w:rsid w:val="00AB19F1"/>
    <w:rsid w:val="00AB1B52"/>
    <w:rsid w:val="00AB1C99"/>
    <w:rsid w:val="00AB1CA5"/>
    <w:rsid w:val="00AB27B7"/>
    <w:rsid w:val="00AB2A86"/>
    <w:rsid w:val="00AB344C"/>
    <w:rsid w:val="00AB3723"/>
    <w:rsid w:val="00AB3784"/>
    <w:rsid w:val="00AB378A"/>
    <w:rsid w:val="00AB37DC"/>
    <w:rsid w:val="00AB37E1"/>
    <w:rsid w:val="00AB3C6B"/>
    <w:rsid w:val="00AB401C"/>
    <w:rsid w:val="00AB4265"/>
    <w:rsid w:val="00AB444A"/>
    <w:rsid w:val="00AB463B"/>
    <w:rsid w:val="00AB4CAF"/>
    <w:rsid w:val="00AB4EE0"/>
    <w:rsid w:val="00AB4F8D"/>
    <w:rsid w:val="00AB55DF"/>
    <w:rsid w:val="00AB5936"/>
    <w:rsid w:val="00AB5C91"/>
    <w:rsid w:val="00AB5D7C"/>
    <w:rsid w:val="00AB6061"/>
    <w:rsid w:val="00AB6E20"/>
    <w:rsid w:val="00AB754B"/>
    <w:rsid w:val="00AB7615"/>
    <w:rsid w:val="00AC068E"/>
    <w:rsid w:val="00AC0768"/>
    <w:rsid w:val="00AC0E01"/>
    <w:rsid w:val="00AC1877"/>
    <w:rsid w:val="00AC1D8D"/>
    <w:rsid w:val="00AC1F3A"/>
    <w:rsid w:val="00AC21AA"/>
    <w:rsid w:val="00AC21DD"/>
    <w:rsid w:val="00AC21EF"/>
    <w:rsid w:val="00AC23FB"/>
    <w:rsid w:val="00AC2787"/>
    <w:rsid w:val="00AC2C13"/>
    <w:rsid w:val="00AC2E6B"/>
    <w:rsid w:val="00AC3777"/>
    <w:rsid w:val="00AC3A22"/>
    <w:rsid w:val="00AC3D22"/>
    <w:rsid w:val="00AC3ED8"/>
    <w:rsid w:val="00AC465C"/>
    <w:rsid w:val="00AC4DA4"/>
    <w:rsid w:val="00AC4FF4"/>
    <w:rsid w:val="00AC5003"/>
    <w:rsid w:val="00AC52C4"/>
    <w:rsid w:val="00AC59D0"/>
    <w:rsid w:val="00AC5BAC"/>
    <w:rsid w:val="00AC5BCD"/>
    <w:rsid w:val="00AC6224"/>
    <w:rsid w:val="00AC6841"/>
    <w:rsid w:val="00AC6882"/>
    <w:rsid w:val="00AC6AB1"/>
    <w:rsid w:val="00AC6BAE"/>
    <w:rsid w:val="00AC7258"/>
    <w:rsid w:val="00AC74A1"/>
    <w:rsid w:val="00AC7698"/>
    <w:rsid w:val="00AC7728"/>
    <w:rsid w:val="00AC7D90"/>
    <w:rsid w:val="00AD0348"/>
    <w:rsid w:val="00AD083D"/>
    <w:rsid w:val="00AD0AEA"/>
    <w:rsid w:val="00AD101E"/>
    <w:rsid w:val="00AD1671"/>
    <w:rsid w:val="00AD1D99"/>
    <w:rsid w:val="00AD1F44"/>
    <w:rsid w:val="00AD2467"/>
    <w:rsid w:val="00AD2680"/>
    <w:rsid w:val="00AD2E07"/>
    <w:rsid w:val="00AD3583"/>
    <w:rsid w:val="00AD35AF"/>
    <w:rsid w:val="00AD3813"/>
    <w:rsid w:val="00AD391E"/>
    <w:rsid w:val="00AD3C3B"/>
    <w:rsid w:val="00AD45AC"/>
    <w:rsid w:val="00AD461D"/>
    <w:rsid w:val="00AD4A2A"/>
    <w:rsid w:val="00AD4B88"/>
    <w:rsid w:val="00AD4DB1"/>
    <w:rsid w:val="00AD501F"/>
    <w:rsid w:val="00AD52E7"/>
    <w:rsid w:val="00AD5392"/>
    <w:rsid w:val="00AD57BA"/>
    <w:rsid w:val="00AD5AE7"/>
    <w:rsid w:val="00AD5FC8"/>
    <w:rsid w:val="00AD6259"/>
    <w:rsid w:val="00AD6EDD"/>
    <w:rsid w:val="00AD7038"/>
    <w:rsid w:val="00AD7041"/>
    <w:rsid w:val="00AD797A"/>
    <w:rsid w:val="00AD7F29"/>
    <w:rsid w:val="00AD7F61"/>
    <w:rsid w:val="00AD7F6D"/>
    <w:rsid w:val="00AE013B"/>
    <w:rsid w:val="00AE02B5"/>
    <w:rsid w:val="00AE08C6"/>
    <w:rsid w:val="00AE0F03"/>
    <w:rsid w:val="00AE11BA"/>
    <w:rsid w:val="00AE124F"/>
    <w:rsid w:val="00AE148E"/>
    <w:rsid w:val="00AE1E14"/>
    <w:rsid w:val="00AE1F1F"/>
    <w:rsid w:val="00AE1F23"/>
    <w:rsid w:val="00AE1FFB"/>
    <w:rsid w:val="00AE2302"/>
    <w:rsid w:val="00AE2A7B"/>
    <w:rsid w:val="00AE2AE5"/>
    <w:rsid w:val="00AE362C"/>
    <w:rsid w:val="00AE3798"/>
    <w:rsid w:val="00AE4041"/>
    <w:rsid w:val="00AE5016"/>
    <w:rsid w:val="00AE537B"/>
    <w:rsid w:val="00AE54C4"/>
    <w:rsid w:val="00AE5603"/>
    <w:rsid w:val="00AE5FB3"/>
    <w:rsid w:val="00AE6027"/>
    <w:rsid w:val="00AE6285"/>
    <w:rsid w:val="00AE636A"/>
    <w:rsid w:val="00AE6949"/>
    <w:rsid w:val="00AE6C65"/>
    <w:rsid w:val="00AE6E09"/>
    <w:rsid w:val="00AE6FC1"/>
    <w:rsid w:val="00AE708D"/>
    <w:rsid w:val="00AE718D"/>
    <w:rsid w:val="00AE787C"/>
    <w:rsid w:val="00AF0482"/>
    <w:rsid w:val="00AF0506"/>
    <w:rsid w:val="00AF0536"/>
    <w:rsid w:val="00AF05C2"/>
    <w:rsid w:val="00AF060A"/>
    <w:rsid w:val="00AF0714"/>
    <w:rsid w:val="00AF07D2"/>
    <w:rsid w:val="00AF0B14"/>
    <w:rsid w:val="00AF0D0B"/>
    <w:rsid w:val="00AF114C"/>
    <w:rsid w:val="00AF1350"/>
    <w:rsid w:val="00AF18D4"/>
    <w:rsid w:val="00AF1EA3"/>
    <w:rsid w:val="00AF2092"/>
    <w:rsid w:val="00AF2655"/>
    <w:rsid w:val="00AF2B1F"/>
    <w:rsid w:val="00AF2C8D"/>
    <w:rsid w:val="00AF323C"/>
    <w:rsid w:val="00AF3E14"/>
    <w:rsid w:val="00AF46F7"/>
    <w:rsid w:val="00AF4818"/>
    <w:rsid w:val="00AF4C85"/>
    <w:rsid w:val="00AF51A8"/>
    <w:rsid w:val="00AF55B0"/>
    <w:rsid w:val="00AF567D"/>
    <w:rsid w:val="00AF57C8"/>
    <w:rsid w:val="00AF6151"/>
    <w:rsid w:val="00AF6575"/>
    <w:rsid w:val="00AF710F"/>
    <w:rsid w:val="00AF73F0"/>
    <w:rsid w:val="00AF751C"/>
    <w:rsid w:val="00AF7CE6"/>
    <w:rsid w:val="00B0067C"/>
    <w:rsid w:val="00B00899"/>
    <w:rsid w:val="00B00C6D"/>
    <w:rsid w:val="00B00F49"/>
    <w:rsid w:val="00B01CD4"/>
    <w:rsid w:val="00B020ED"/>
    <w:rsid w:val="00B024A7"/>
    <w:rsid w:val="00B033FB"/>
    <w:rsid w:val="00B034DD"/>
    <w:rsid w:val="00B039DC"/>
    <w:rsid w:val="00B03A09"/>
    <w:rsid w:val="00B03C36"/>
    <w:rsid w:val="00B04074"/>
    <w:rsid w:val="00B044BC"/>
    <w:rsid w:val="00B04894"/>
    <w:rsid w:val="00B04AE1"/>
    <w:rsid w:val="00B04FE0"/>
    <w:rsid w:val="00B05089"/>
    <w:rsid w:val="00B05201"/>
    <w:rsid w:val="00B0533E"/>
    <w:rsid w:val="00B05EDE"/>
    <w:rsid w:val="00B061B7"/>
    <w:rsid w:val="00B0628C"/>
    <w:rsid w:val="00B06407"/>
    <w:rsid w:val="00B06409"/>
    <w:rsid w:val="00B06BCA"/>
    <w:rsid w:val="00B06E48"/>
    <w:rsid w:val="00B07096"/>
    <w:rsid w:val="00B0736E"/>
    <w:rsid w:val="00B077D3"/>
    <w:rsid w:val="00B0790D"/>
    <w:rsid w:val="00B07A74"/>
    <w:rsid w:val="00B07F2A"/>
    <w:rsid w:val="00B104C6"/>
    <w:rsid w:val="00B1083C"/>
    <w:rsid w:val="00B10A8F"/>
    <w:rsid w:val="00B10E62"/>
    <w:rsid w:val="00B11074"/>
    <w:rsid w:val="00B116E4"/>
    <w:rsid w:val="00B11D65"/>
    <w:rsid w:val="00B11EB3"/>
    <w:rsid w:val="00B1284D"/>
    <w:rsid w:val="00B129FE"/>
    <w:rsid w:val="00B12E8D"/>
    <w:rsid w:val="00B135A8"/>
    <w:rsid w:val="00B13DC1"/>
    <w:rsid w:val="00B146B4"/>
    <w:rsid w:val="00B14E62"/>
    <w:rsid w:val="00B14F94"/>
    <w:rsid w:val="00B15028"/>
    <w:rsid w:val="00B152E0"/>
    <w:rsid w:val="00B15558"/>
    <w:rsid w:val="00B15578"/>
    <w:rsid w:val="00B156B1"/>
    <w:rsid w:val="00B15A27"/>
    <w:rsid w:val="00B15C9E"/>
    <w:rsid w:val="00B1611A"/>
    <w:rsid w:val="00B162B5"/>
    <w:rsid w:val="00B1632E"/>
    <w:rsid w:val="00B16449"/>
    <w:rsid w:val="00B16D65"/>
    <w:rsid w:val="00B16E64"/>
    <w:rsid w:val="00B1706E"/>
    <w:rsid w:val="00B1717D"/>
    <w:rsid w:val="00B171E5"/>
    <w:rsid w:val="00B172D8"/>
    <w:rsid w:val="00B172F7"/>
    <w:rsid w:val="00B177E3"/>
    <w:rsid w:val="00B17A75"/>
    <w:rsid w:val="00B203C1"/>
    <w:rsid w:val="00B20617"/>
    <w:rsid w:val="00B20683"/>
    <w:rsid w:val="00B207DD"/>
    <w:rsid w:val="00B208D6"/>
    <w:rsid w:val="00B211A9"/>
    <w:rsid w:val="00B2127D"/>
    <w:rsid w:val="00B21CDB"/>
    <w:rsid w:val="00B2200D"/>
    <w:rsid w:val="00B22358"/>
    <w:rsid w:val="00B2280B"/>
    <w:rsid w:val="00B229FF"/>
    <w:rsid w:val="00B22EE0"/>
    <w:rsid w:val="00B22FBE"/>
    <w:rsid w:val="00B2316A"/>
    <w:rsid w:val="00B23200"/>
    <w:rsid w:val="00B237A7"/>
    <w:rsid w:val="00B23C85"/>
    <w:rsid w:val="00B23D8E"/>
    <w:rsid w:val="00B2420D"/>
    <w:rsid w:val="00B24545"/>
    <w:rsid w:val="00B24AA9"/>
    <w:rsid w:val="00B25684"/>
    <w:rsid w:val="00B25EF5"/>
    <w:rsid w:val="00B25F08"/>
    <w:rsid w:val="00B25FD8"/>
    <w:rsid w:val="00B26693"/>
    <w:rsid w:val="00B27163"/>
    <w:rsid w:val="00B271A1"/>
    <w:rsid w:val="00B276F4"/>
    <w:rsid w:val="00B27995"/>
    <w:rsid w:val="00B3027D"/>
    <w:rsid w:val="00B30508"/>
    <w:rsid w:val="00B30675"/>
    <w:rsid w:val="00B3112B"/>
    <w:rsid w:val="00B31143"/>
    <w:rsid w:val="00B313CF"/>
    <w:rsid w:val="00B316F9"/>
    <w:rsid w:val="00B317A0"/>
    <w:rsid w:val="00B319C5"/>
    <w:rsid w:val="00B31B58"/>
    <w:rsid w:val="00B31C57"/>
    <w:rsid w:val="00B31DC2"/>
    <w:rsid w:val="00B31FA1"/>
    <w:rsid w:val="00B32177"/>
    <w:rsid w:val="00B32354"/>
    <w:rsid w:val="00B323A3"/>
    <w:rsid w:val="00B32433"/>
    <w:rsid w:val="00B32B54"/>
    <w:rsid w:val="00B32F7C"/>
    <w:rsid w:val="00B32FE1"/>
    <w:rsid w:val="00B33468"/>
    <w:rsid w:val="00B3393A"/>
    <w:rsid w:val="00B33BF4"/>
    <w:rsid w:val="00B343F7"/>
    <w:rsid w:val="00B34824"/>
    <w:rsid w:val="00B34A7D"/>
    <w:rsid w:val="00B34BB9"/>
    <w:rsid w:val="00B350DB"/>
    <w:rsid w:val="00B3542F"/>
    <w:rsid w:val="00B35928"/>
    <w:rsid w:val="00B35E3D"/>
    <w:rsid w:val="00B364E1"/>
    <w:rsid w:val="00B3657C"/>
    <w:rsid w:val="00B3667D"/>
    <w:rsid w:val="00B36A1E"/>
    <w:rsid w:val="00B36D8C"/>
    <w:rsid w:val="00B37605"/>
    <w:rsid w:val="00B3792D"/>
    <w:rsid w:val="00B37E1E"/>
    <w:rsid w:val="00B37ECE"/>
    <w:rsid w:val="00B402BC"/>
    <w:rsid w:val="00B40B55"/>
    <w:rsid w:val="00B40D5F"/>
    <w:rsid w:val="00B40DEC"/>
    <w:rsid w:val="00B40F7B"/>
    <w:rsid w:val="00B4187F"/>
    <w:rsid w:val="00B41948"/>
    <w:rsid w:val="00B419D8"/>
    <w:rsid w:val="00B42207"/>
    <w:rsid w:val="00B42C3D"/>
    <w:rsid w:val="00B42E33"/>
    <w:rsid w:val="00B4327D"/>
    <w:rsid w:val="00B4349F"/>
    <w:rsid w:val="00B44312"/>
    <w:rsid w:val="00B445F8"/>
    <w:rsid w:val="00B44774"/>
    <w:rsid w:val="00B44AD7"/>
    <w:rsid w:val="00B44B0B"/>
    <w:rsid w:val="00B450B9"/>
    <w:rsid w:val="00B45235"/>
    <w:rsid w:val="00B45333"/>
    <w:rsid w:val="00B4585C"/>
    <w:rsid w:val="00B45912"/>
    <w:rsid w:val="00B45F30"/>
    <w:rsid w:val="00B4614D"/>
    <w:rsid w:val="00B461EF"/>
    <w:rsid w:val="00B462FF"/>
    <w:rsid w:val="00B4651C"/>
    <w:rsid w:val="00B468DC"/>
    <w:rsid w:val="00B4696D"/>
    <w:rsid w:val="00B46B67"/>
    <w:rsid w:val="00B4778E"/>
    <w:rsid w:val="00B47A1B"/>
    <w:rsid w:val="00B5012D"/>
    <w:rsid w:val="00B503C3"/>
    <w:rsid w:val="00B5061C"/>
    <w:rsid w:val="00B50628"/>
    <w:rsid w:val="00B50732"/>
    <w:rsid w:val="00B508A1"/>
    <w:rsid w:val="00B50C35"/>
    <w:rsid w:val="00B50CC9"/>
    <w:rsid w:val="00B510AA"/>
    <w:rsid w:val="00B511BE"/>
    <w:rsid w:val="00B51972"/>
    <w:rsid w:val="00B52439"/>
    <w:rsid w:val="00B52803"/>
    <w:rsid w:val="00B52917"/>
    <w:rsid w:val="00B52D70"/>
    <w:rsid w:val="00B52DBD"/>
    <w:rsid w:val="00B52DE5"/>
    <w:rsid w:val="00B53216"/>
    <w:rsid w:val="00B53352"/>
    <w:rsid w:val="00B533A0"/>
    <w:rsid w:val="00B5386C"/>
    <w:rsid w:val="00B53CA4"/>
    <w:rsid w:val="00B53E5D"/>
    <w:rsid w:val="00B5420D"/>
    <w:rsid w:val="00B54703"/>
    <w:rsid w:val="00B54B9B"/>
    <w:rsid w:val="00B54C47"/>
    <w:rsid w:val="00B54CDD"/>
    <w:rsid w:val="00B54F4E"/>
    <w:rsid w:val="00B5526A"/>
    <w:rsid w:val="00B555CD"/>
    <w:rsid w:val="00B55F25"/>
    <w:rsid w:val="00B56928"/>
    <w:rsid w:val="00B569A0"/>
    <w:rsid w:val="00B56F4E"/>
    <w:rsid w:val="00B57560"/>
    <w:rsid w:val="00B57700"/>
    <w:rsid w:val="00B578D1"/>
    <w:rsid w:val="00B57944"/>
    <w:rsid w:val="00B57CF2"/>
    <w:rsid w:val="00B607E6"/>
    <w:rsid w:val="00B60ECA"/>
    <w:rsid w:val="00B613D2"/>
    <w:rsid w:val="00B616E3"/>
    <w:rsid w:val="00B6191C"/>
    <w:rsid w:val="00B6195D"/>
    <w:rsid w:val="00B61AAE"/>
    <w:rsid w:val="00B62005"/>
    <w:rsid w:val="00B621FA"/>
    <w:rsid w:val="00B62302"/>
    <w:rsid w:val="00B62326"/>
    <w:rsid w:val="00B62468"/>
    <w:rsid w:val="00B624D1"/>
    <w:rsid w:val="00B62B91"/>
    <w:rsid w:val="00B62BEB"/>
    <w:rsid w:val="00B63133"/>
    <w:rsid w:val="00B631B4"/>
    <w:rsid w:val="00B6361E"/>
    <w:rsid w:val="00B637EF"/>
    <w:rsid w:val="00B637F5"/>
    <w:rsid w:val="00B64199"/>
    <w:rsid w:val="00B6430E"/>
    <w:rsid w:val="00B6474B"/>
    <w:rsid w:val="00B649EE"/>
    <w:rsid w:val="00B64AF5"/>
    <w:rsid w:val="00B64C0B"/>
    <w:rsid w:val="00B6538E"/>
    <w:rsid w:val="00B6563F"/>
    <w:rsid w:val="00B65B18"/>
    <w:rsid w:val="00B65CA1"/>
    <w:rsid w:val="00B65F04"/>
    <w:rsid w:val="00B66541"/>
    <w:rsid w:val="00B66E8D"/>
    <w:rsid w:val="00B66F02"/>
    <w:rsid w:val="00B67115"/>
    <w:rsid w:val="00B67277"/>
    <w:rsid w:val="00B672E0"/>
    <w:rsid w:val="00B675A9"/>
    <w:rsid w:val="00B679F9"/>
    <w:rsid w:val="00B67A38"/>
    <w:rsid w:val="00B67AEE"/>
    <w:rsid w:val="00B67CCB"/>
    <w:rsid w:val="00B707F4"/>
    <w:rsid w:val="00B70DCE"/>
    <w:rsid w:val="00B70E75"/>
    <w:rsid w:val="00B71096"/>
    <w:rsid w:val="00B71239"/>
    <w:rsid w:val="00B71423"/>
    <w:rsid w:val="00B715A7"/>
    <w:rsid w:val="00B71F89"/>
    <w:rsid w:val="00B72223"/>
    <w:rsid w:val="00B7234B"/>
    <w:rsid w:val="00B72EE5"/>
    <w:rsid w:val="00B72F53"/>
    <w:rsid w:val="00B7367B"/>
    <w:rsid w:val="00B736BA"/>
    <w:rsid w:val="00B73917"/>
    <w:rsid w:val="00B73D33"/>
    <w:rsid w:val="00B748F9"/>
    <w:rsid w:val="00B74923"/>
    <w:rsid w:val="00B74C34"/>
    <w:rsid w:val="00B75486"/>
    <w:rsid w:val="00B75785"/>
    <w:rsid w:val="00B757EA"/>
    <w:rsid w:val="00B76343"/>
    <w:rsid w:val="00B76543"/>
    <w:rsid w:val="00B76805"/>
    <w:rsid w:val="00B76905"/>
    <w:rsid w:val="00B76AF0"/>
    <w:rsid w:val="00B779B4"/>
    <w:rsid w:val="00B77F61"/>
    <w:rsid w:val="00B8039D"/>
    <w:rsid w:val="00B804A3"/>
    <w:rsid w:val="00B804CA"/>
    <w:rsid w:val="00B806C9"/>
    <w:rsid w:val="00B8155F"/>
    <w:rsid w:val="00B819D9"/>
    <w:rsid w:val="00B81D0B"/>
    <w:rsid w:val="00B81E00"/>
    <w:rsid w:val="00B820C7"/>
    <w:rsid w:val="00B821F8"/>
    <w:rsid w:val="00B833BD"/>
    <w:rsid w:val="00B83610"/>
    <w:rsid w:val="00B836B4"/>
    <w:rsid w:val="00B837D6"/>
    <w:rsid w:val="00B83CAF"/>
    <w:rsid w:val="00B842F9"/>
    <w:rsid w:val="00B8459F"/>
    <w:rsid w:val="00B8472A"/>
    <w:rsid w:val="00B84BCC"/>
    <w:rsid w:val="00B85650"/>
    <w:rsid w:val="00B85CF2"/>
    <w:rsid w:val="00B85EF8"/>
    <w:rsid w:val="00B860B3"/>
    <w:rsid w:val="00B86E0E"/>
    <w:rsid w:val="00B86E9A"/>
    <w:rsid w:val="00B8705F"/>
    <w:rsid w:val="00B8764D"/>
    <w:rsid w:val="00B87744"/>
    <w:rsid w:val="00B877CF"/>
    <w:rsid w:val="00B900EC"/>
    <w:rsid w:val="00B90453"/>
    <w:rsid w:val="00B90619"/>
    <w:rsid w:val="00B90943"/>
    <w:rsid w:val="00B90AAF"/>
    <w:rsid w:val="00B9129E"/>
    <w:rsid w:val="00B91311"/>
    <w:rsid w:val="00B91CA9"/>
    <w:rsid w:val="00B91CFC"/>
    <w:rsid w:val="00B91F44"/>
    <w:rsid w:val="00B91F95"/>
    <w:rsid w:val="00B925F8"/>
    <w:rsid w:val="00B9273B"/>
    <w:rsid w:val="00B928E2"/>
    <w:rsid w:val="00B92BBC"/>
    <w:rsid w:val="00B93BD3"/>
    <w:rsid w:val="00B93D1E"/>
    <w:rsid w:val="00B940FE"/>
    <w:rsid w:val="00B945A6"/>
    <w:rsid w:val="00B94F3F"/>
    <w:rsid w:val="00B953DE"/>
    <w:rsid w:val="00B957E4"/>
    <w:rsid w:val="00B95C37"/>
    <w:rsid w:val="00B9600B"/>
    <w:rsid w:val="00B96233"/>
    <w:rsid w:val="00B96234"/>
    <w:rsid w:val="00B9636D"/>
    <w:rsid w:val="00B96532"/>
    <w:rsid w:val="00B96819"/>
    <w:rsid w:val="00B96934"/>
    <w:rsid w:val="00B974BB"/>
    <w:rsid w:val="00B97506"/>
    <w:rsid w:val="00B97D27"/>
    <w:rsid w:val="00BA006F"/>
    <w:rsid w:val="00BA0259"/>
    <w:rsid w:val="00BA0704"/>
    <w:rsid w:val="00BA070E"/>
    <w:rsid w:val="00BA0713"/>
    <w:rsid w:val="00BA108E"/>
    <w:rsid w:val="00BA1188"/>
    <w:rsid w:val="00BA1480"/>
    <w:rsid w:val="00BA16B8"/>
    <w:rsid w:val="00BA1A0C"/>
    <w:rsid w:val="00BA1F3C"/>
    <w:rsid w:val="00BA20A6"/>
    <w:rsid w:val="00BA20CF"/>
    <w:rsid w:val="00BA2253"/>
    <w:rsid w:val="00BA2680"/>
    <w:rsid w:val="00BA269E"/>
    <w:rsid w:val="00BA27FE"/>
    <w:rsid w:val="00BA2B6D"/>
    <w:rsid w:val="00BA2CE0"/>
    <w:rsid w:val="00BA2ED7"/>
    <w:rsid w:val="00BA31D1"/>
    <w:rsid w:val="00BA356F"/>
    <w:rsid w:val="00BA357A"/>
    <w:rsid w:val="00BA364E"/>
    <w:rsid w:val="00BA3692"/>
    <w:rsid w:val="00BA3A16"/>
    <w:rsid w:val="00BA3B87"/>
    <w:rsid w:val="00BA41BF"/>
    <w:rsid w:val="00BA423B"/>
    <w:rsid w:val="00BA4991"/>
    <w:rsid w:val="00BA49FC"/>
    <w:rsid w:val="00BA5933"/>
    <w:rsid w:val="00BA5BE5"/>
    <w:rsid w:val="00BA6704"/>
    <w:rsid w:val="00BA6733"/>
    <w:rsid w:val="00BA6A43"/>
    <w:rsid w:val="00BA7060"/>
    <w:rsid w:val="00BA76B0"/>
    <w:rsid w:val="00BA76E4"/>
    <w:rsid w:val="00BA784A"/>
    <w:rsid w:val="00BB08C5"/>
    <w:rsid w:val="00BB165E"/>
    <w:rsid w:val="00BB16F0"/>
    <w:rsid w:val="00BB1AE2"/>
    <w:rsid w:val="00BB1DAB"/>
    <w:rsid w:val="00BB2990"/>
    <w:rsid w:val="00BB2F7A"/>
    <w:rsid w:val="00BB3324"/>
    <w:rsid w:val="00BB35CD"/>
    <w:rsid w:val="00BB3A42"/>
    <w:rsid w:val="00BB3E97"/>
    <w:rsid w:val="00BB4D6E"/>
    <w:rsid w:val="00BB4D70"/>
    <w:rsid w:val="00BB4FAA"/>
    <w:rsid w:val="00BB5326"/>
    <w:rsid w:val="00BB5CDF"/>
    <w:rsid w:val="00BB5D2B"/>
    <w:rsid w:val="00BB5E2E"/>
    <w:rsid w:val="00BB604C"/>
    <w:rsid w:val="00BB60CE"/>
    <w:rsid w:val="00BB61F1"/>
    <w:rsid w:val="00BB6DF3"/>
    <w:rsid w:val="00BB73C5"/>
    <w:rsid w:val="00BB7B93"/>
    <w:rsid w:val="00BB7BC1"/>
    <w:rsid w:val="00BB7E4B"/>
    <w:rsid w:val="00BC0281"/>
    <w:rsid w:val="00BC02C8"/>
    <w:rsid w:val="00BC03B6"/>
    <w:rsid w:val="00BC052B"/>
    <w:rsid w:val="00BC0B29"/>
    <w:rsid w:val="00BC1260"/>
    <w:rsid w:val="00BC16C7"/>
    <w:rsid w:val="00BC17D5"/>
    <w:rsid w:val="00BC200B"/>
    <w:rsid w:val="00BC2143"/>
    <w:rsid w:val="00BC22BD"/>
    <w:rsid w:val="00BC3480"/>
    <w:rsid w:val="00BC37AB"/>
    <w:rsid w:val="00BC37D8"/>
    <w:rsid w:val="00BC3AD7"/>
    <w:rsid w:val="00BC41EB"/>
    <w:rsid w:val="00BC44E9"/>
    <w:rsid w:val="00BC476D"/>
    <w:rsid w:val="00BC5613"/>
    <w:rsid w:val="00BC56B4"/>
    <w:rsid w:val="00BC57B3"/>
    <w:rsid w:val="00BC60E9"/>
    <w:rsid w:val="00BC6360"/>
    <w:rsid w:val="00BC66C7"/>
    <w:rsid w:val="00BC6E4C"/>
    <w:rsid w:val="00BC716B"/>
    <w:rsid w:val="00BC72CE"/>
    <w:rsid w:val="00BC73C7"/>
    <w:rsid w:val="00BC75AD"/>
    <w:rsid w:val="00BC7643"/>
    <w:rsid w:val="00BC769E"/>
    <w:rsid w:val="00BC7A23"/>
    <w:rsid w:val="00BC7E8C"/>
    <w:rsid w:val="00BD0BC4"/>
    <w:rsid w:val="00BD1754"/>
    <w:rsid w:val="00BD191A"/>
    <w:rsid w:val="00BD1D61"/>
    <w:rsid w:val="00BD1DB6"/>
    <w:rsid w:val="00BD1DED"/>
    <w:rsid w:val="00BD1EF3"/>
    <w:rsid w:val="00BD21FD"/>
    <w:rsid w:val="00BD3085"/>
    <w:rsid w:val="00BD3538"/>
    <w:rsid w:val="00BD37D1"/>
    <w:rsid w:val="00BD3868"/>
    <w:rsid w:val="00BD4344"/>
    <w:rsid w:val="00BD44CA"/>
    <w:rsid w:val="00BD4764"/>
    <w:rsid w:val="00BD52B6"/>
    <w:rsid w:val="00BD54CC"/>
    <w:rsid w:val="00BD5702"/>
    <w:rsid w:val="00BD5714"/>
    <w:rsid w:val="00BD6179"/>
    <w:rsid w:val="00BD636C"/>
    <w:rsid w:val="00BD643C"/>
    <w:rsid w:val="00BD6D01"/>
    <w:rsid w:val="00BD735F"/>
    <w:rsid w:val="00BD75F5"/>
    <w:rsid w:val="00BD7696"/>
    <w:rsid w:val="00BD7B4D"/>
    <w:rsid w:val="00BD7C1F"/>
    <w:rsid w:val="00BD7D2A"/>
    <w:rsid w:val="00BD7EF6"/>
    <w:rsid w:val="00BE013A"/>
    <w:rsid w:val="00BE04F7"/>
    <w:rsid w:val="00BE05B1"/>
    <w:rsid w:val="00BE0BED"/>
    <w:rsid w:val="00BE0F0D"/>
    <w:rsid w:val="00BE0F80"/>
    <w:rsid w:val="00BE13F6"/>
    <w:rsid w:val="00BE147B"/>
    <w:rsid w:val="00BE1F61"/>
    <w:rsid w:val="00BE2085"/>
    <w:rsid w:val="00BE2332"/>
    <w:rsid w:val="00BE23B9"/>
    <w:rsid w:val="00BE2992"/>
    <w:rsid w:val="00BE2AC8"/>
    <w:rsid w:val="00BE4144"/>
    <w:rsid w:val="00BE4A42"/>
    <w:rsid w:val="00BE4D20"/>
    <w:rsid w:val="00BE5025"/>
    <w:rsid w:val="00BE5607"/>
    <w:rsid w:val="00BE6105"/>
    <w:rsid w:val="00BE63E1"/>
    <w:rsid w:val="00BE6475"/>
    <w:rsid w:val="00BE6531"/>
    <w:rsid w:val="00BE70A0"/>
    <w:rsid w:val="00BE70BB"/>
    <w:rsid w:val="00BE71CD"/>
    <w:rsid w:val="00BE71D3"/>
    <w:rsid w:val="00BE7BC5"/>
    <w:rsid w:val="00BE7D7A"/>
    <w:rsid w:val="00BF0145"/>
    <w:rsid w:val="00BF0B04"/>
    <w:rsid w:val="00BF0B88"/>
    <w:rsid w:val="00BF0BED"/>
    <w:rsid w:val="00BF0D6F"/>
    <w:rsid w:val="00BF10B9"/>
    <w:rsid w:val="00BF10FC"/>
    <w:rsid w:val="00BF1276"/>
    <w:rsid w:val="00BF15B2"/>
    <w:rsid w:val="00BF170B"/>
    <w:rsid w:val="00BF1C26"/>
    <w:rsid w:val="00BF1C89"/>
    <w:rsid w:val="00BF25E8"/>
    <w:rsid w:val="00BF2718"/>
    <w:rsid w:val="00BF2C8F"/>
    <w:rsid w:val="00BF2F65"/>
    <w:rsid w:val="00BF312B"/>
    <w:rsid w:val="00BF3E7E"/>
    <w:rsid w:val="00BF43D1"/>
    <w:rsid w:val="00BF497A"/>
    <w:rsid w:val="00BF4B94"/>
    <w:rsid w:val="00BF4C6F"/>
    <w:rsid w:val="00BF57A1"/>
    <w:rsid w:val="00BF598C"/>
    <w:rsid w:val="00BF6081"/>
    <w:rsid w:val="00BF63DA"/>
    <w:rsid w:val="00BF6789"/>
    <w:rsid w:val="00BF759A"/>
    <w:rsid w:val="00BF7A51"/>
    <w:rsid w:val="00BF7D22"/>
    <w:rsid w:val="00BF7FCE"/>
    <w:rsid w:val="00C00179"/>
    <w:rsid w:val="00C0085A"/>
    <w:rsid w:val="00C00933"/>
    <w:rsid w:val="00C00C06"/>
    <w:rsid w:val="00C00E60"/>
    <w:rsid w:val="00C018B4"/>
    <w:rsid w:val="00C01A10"/>
    <w:rsid w:val="00C01C2C"/>
    <w:rsid w:val="00C01D23"/>
    <w:rsid w:val="00C01D76"/>
    <w:rsid w:val="00C01DEA"/>
    <w:rsid w:val="00C01E28"/>
    <w:rsid w:val="00C01EF1"/>
    <w:rsid w:val="00C01F94"/>
    <w:rsid w:val="00C028BC"/>
    <w:rsid w:val="00C02ADB"/>
    <w:rsid w:val="00C03301"/>
    <w:rsid w:val="00C03497"/>
    <w:rsid w:val="00C037DC"/>
    <w:rsid w:val="00C039FF"/>
    <w:rsid w:val="00C03AFF"/>
    <w:rsid w:val="00C03B6C"/>
    <w:rsid w:val="00C03C79"/>
    <w:rsid w:val="00C04065"/>
    <w:rsid w:val="00C041DD"/>
    <w:rsid w:val="00C0423D"/>
    <w:rsid w:val="00C043F2"/>
    <w:rsid w:val="00C04534"/>
    <w:rsid w:val="00C04B7A"/>
    <w:rsid w:val="00C04CA1"/>
    <w:rsid w:val="00C0504A"/>
    <w:rsid w:val="00C0504C"/>
    <w:rsid w:val="00C051C2"/>
    <w:rsid w:val="00C05803"/>
    <w:rsid w:val="00C05BC0"/>
    <w:rsid w:val="00C05CC3"/>
    <w:rsid w:val="00C05D27"/>
    <w:rsid w:val="00C06023"/>
    <w:rsid w:val="00C06234"/>
    <w:rsid w:val="00C065FF"/>
    <w:rsid w:val="00C06629"/>
    <w:rsid w:val="00C0682F"/>
    <w:rsid w:val="00C069EC"/>
    <w:rsid w:val="00C069EF"/>
    <w:rsid w:val="00C06D77"/>
    <w:rsid w:val="00C06DD0"/>
    <w:rsid w:val="00C06DE1"/>
    <w:rsid w:val="00C07E00"/>
    <w:rsid w:val="00C10067"/>
    <w:rsid w:val="00C10996"/>
    <w:rsid w:val="00C109CE"/>
    <w:rsid w:val="00C10AE2"/>
    <w:rsid w:val="00C10EB3"/>
    <w:rsid w:val="00C10F14"/>
    <w:rsid w:val="00C1148C"/>
    <w:rsid w:val="00C11493"/>
    <w:rsid w:val="00C1170E"/>
    <w:rsid w:val="00C11A10"/>
    <w:rsid w:val="00C11AD5"/>
    <w:rsid w:val="00C11D73"/>
    <w:rsid w:val="00C12037"/>
    <w:rsid w:val="00C12169"/>
    <w:rsid w:val="00C128A4"/>
    <w:rsid w:val="00C128C4"/>
    <w:rsid w:val="00C12F79"/>
    <w:rsid w:val="00C12F88"/>
    <w:rsid w:val="00C1361B"/>
    <w:rsid w:val="00C13E5B"/>
    <w:rsid w:val="00C13EF2"/>
    <w:rsid w:val="00C1408D"/>
    <w:rsid w:val="00C1461E"/>
    <w:rsid w:val="00C14851"/>
    <w:rsid w:val="00C14907"/>
    <w:rsid w:val="00C14A5F"/>
    <w:rsid w:val="00C14D5E"/>
    <w:rsid w:val="00C14F30"/>
    <w:rsid w:val="00C14F59"/>
    <w:rsid w:val="00C1531D"/>
    <w:rsid w:val="00C156F5"/>
    <w:rsid w:val="00C156F9"/>
    <w:rsid w:val="00C15D63"/>
    <w:rsid w:val="00C15E0D"/>
    <w:rsid w:val="00C16001"/>
    <w:rsid w:val="00C167B0"/>
    <w:rsid w:val="00C1688B"/>
    <w:rsid w:val="00C16975"/>
    <w:rsid w:val="00C16B76"/>
    <w:rsid w:val="00C17155"/>
    <w:rsid w:val="00C172CC"/>
    <w:rsid w:val="00C17474"/>
    <w:rsid w:val="00C176B3"/>
    <w:rsid w:val="00C1788D"/>
    <w:rsid w:val="00C2004F"/>
    <w:rsid w:val="00C20885"/>
    <w:rsid w:val="00C20F93"/>
    <w:rsid w:val="00C21C0C"/>
    <w:rsid w:val="00C21D09"/>
    <w:rsid w:val="00C222CC"/>
    <w:rsid w:val="00C224B9"/>
    <w:rsid w:val="00C22B9F"/>
    <w:rsid w:val="00C22BC8"/>
    <w:rsid w:val="00C22C9A"/>
    <w:rsid w:val="00C233F7"/>
    <w:rsid w:val="00C235A0"/>
    <w:rsid w:val="00C2387F"/>
    <w:rsid w:val="00C23A07"/>
    <w:rsid w:val="00C23B1A"/>
    <w:rsid w:val="00C23C60"/>
    <w:rsid w:val="00C23EF9"/>
    <w:rsid w:val="00C24553"/>
    <w:rsid w:val="00C246D9"/>
    <w:rsid w:val="00C2474B"/>
    <w:rsid w:val="00C2484C"/>
    <w:rsid w:val="00C249B9"/>
    <w:rsid w:val="00C24E16"/>
    <w:rsid w:val="00C24F1B"/>
    <w:rsid w:val="00C24F44"/>
    <w:rsid w:val="00C254D9"/>
    <w:rsid w:val="00C25702"/>
    <w:rsid w:val="00C25926"/>
    <w:rsid w:val="00C259C7"/>
    <w:rsid w:val="00C263F1"/>
    <w:rsid w:val="00C26613"/>
    <w:rsid w:val="00C26895"/>
    <w:rsid w:val="00C26906"/>
    <w:rsid w:val="00C26D17"/>
    <w:rsid w:val="00C26FDE"/>
    <w:rsid w:val="00C270C7"/>
    <w:rsid w:val="00C27120"/>
    <w:rsid w:val="00C27CE4"/>
    <w:rsid w:val="00C27DF2"/>
    <w:rsid w:val="00C27FB1"/>
    <w:rsid w:val="00C30440"/>
    <w:rsid w:val="00C307AA"/>
    <w:rsid w:val="00C30A85"/>
    <w:rsid w:val="00C3108A"/>
    <w:rsid w:val="00C311A0"/>
    <w:rsid w:val="00C31203"/>
    <w:rsid w:val="00C3128A"/>
    <w:rsid w:val="00C31B11"/>
    <w:rsid w:val="00C31B8E"/>
    <w:rsid w:val="00C322AE"/>
    <w:rsid w:val="00C3294E"/>
    <w:rsid w:val="00C32E75"/>
    <w:rsid w:val="00C32E79"/>
    <w:rsid w:val="00C331EC"/>
    <w:rsid w:val="00C33D43"/>
    <w:rsid w:val="00C33FEF"/>
    <w:rsid w:val="00C347D5"/>
    <w:rsid w:val="00C34970"/>
    <w:rsid w:val="00C34CA9"/>
    <w:rsid w:val="00C34D40"/>
    <w:rsid w:val="00C355EB"/>
    <w:rsid w:val="00C3574E"/>
    <w:rsid w:val="00C359CD"/>
    <w:rsid w:val="00C35C3A"/>
    <w:rsid w:val="00C36165"/>
    <w:rsid w:val="00C364DC"/>
    <w:rsid w:val="00C3659C"/>
    <w:rsid w:val="00C365F6"/>
    <w:rsid w:val="00C36F6A"/>
    <w:rsid w:val="00C370D6"/>
    <w:rsid w:val="00C372FC"/>
    <w:rsid w:val="00C37613"/>
    <w:rsid w:val="00C37832"/>
    <w:rsid w:val="00C378DB"/>
    <w:rsid w:val="00C37FD2"/>
    <w:rsid w:val="00C410A2"/>
    <w:rsid w:val="00C410BE"/>
    <w:rsid w:val="00C413F4"/>
    <w:rsid w:val="00C418EA"/>
    <w:rsid w:val="00C41B46"/>
    <w:rsid w:val="00C41CD5"/>
    <w:rsid w:val="00C4202E"/>
    <w:rsid w:val="00C421A4"/>
    <w:rsid w:val="00C4237C"/>
    <w:rsid w:val="00C4274D"/>
    <w:rsid w:val="00C42ECE"/>
    <w:rsid w:val="00C4360C"/>
    <w:rsid w:val="00C437B6"/>
    <w:rsid w:val="00C43A5B"/>
    <w:rsid w:val="00C44BB4"/>
    <w:rsid w:val="00C45228"/>
    <w:rsid w:val="00C45493"/>
    <w:rsid w:val="00C455D2"/>
    <w:rsid w:val="00C45623"/>
    <w:rsid w:val="00C457C9"/>
    <w:rsid w:val="00C45BA6"/>
    <w:rsid w:val="00C4695E"/>
    <w:rsid w:val="00C472D9"/>
    <w:rsid w:val="00C47B74"/>
    <w:rsid w:val="00C47D1E"/>
    <w:rsid w:val="00C5010F"/>
    <w:rsid w:val="00C50166"/>
    <w:rsid w:val="00C50673"/>
    <w:rsid w:val="00C50885"/>
    <w:rsid w:val="00C50D90"/>
    <w:rsid w:val="00C50FA7"/>
    <w:rsid w:val="00C51362"/>
    <w:rsid w:val="00C513D2"/>
    <w:rsid w:val="00C515F7"/>
    <w:rsid w:val="00C51670"/>
    <w:rsid w:val="00C518C1"/>
    <w:rsid w:val="00C526C6"/>
    <w:rsid w:val="00C5298A"/>
    <w:rsid w:val="00C532B8"/>
    <w:rsid w:val="00C535C3"/>
    <w:rsid w:val="00C5372D"/>
    <w:rsid w:val="00C53792"/>
    <w:rsid w:val="00C53926"/>
    <w:rsid w:val="00C53A3D"/>
    <w:rsid w:val="00C542FC"/>
    <w:rsid w:val="00C54714"/>
    <w:rsid w:val="00C54760"/>
    <w:rsid w:val="00C54E25"/>
    <w:rsid w:val="00C55209"/>
    <w:rsid w:val="00C5530C"/>
    <w:rsid w:val="00C55401"/>
    <w:rsid w:val="00C55605"/>
    <w:rsid w:val="00C55916"/>
    <w:rsid w:val="00C559FE"/>
    <w:rsid w:val="00C55ADB"/>
    <w:rsid w:val="00C56237"/>
    <w:rsid w:val="00C56F15"/>
    <w:rsid w:val="00C57A59"/>
    <w:rsid w:val="00C57EC9"/>
    <w:rsid w:val="00C57F04"/>
    <w:rsid w:val="00C60C50"/>
    <w:rsid w:val="00C60E7F"/>
    <w:rsid w:val="00C611A8"/>
    <w:rsid w:val="00C612F2"/>
    <w:rsid w:val="00C61306"/>
    <w:rsid w:val="00C615B0"/>
    <w:rsid w:val="00C61AF7"/>
    <w:rsid w:val="00C61B4D"/>
    <w:rsid w:val="00C624BD"/>
    <w:rsid w:val="00C6291B"/>
    <w:rsid w:val="00C632BB"/>
    <w:rsid w:val="00C633EF"/>
    <w:rsid w:val="00C637CA"/>
    <w:rsid w:val="00C63931"/>
    <w:rsid w:val="00C639C1"/>
    <w:rsid w:val="00C63D24"/>
    <w:rsid w:val="00C6400E"/>
    <w:rsid w:val="00C6467F"/>
    <w:rsid w:val="00C6492E"/>
    <w:rsid w:val="00C64955"/>
    <w:rsid w:val="00C64E13"/>
    <w:rsid w:val="00C651B1"/>
    <w:rsid w:val="00C65289"/>
    <w:rsid w:val="00C65540"/>
    <w:rsid w:val="00C655A9"/>
    <w:rsid w:val="00C658DB"/>
    <w:rsid w:val="00C65957"/>
    <w:rsid w:val="00C65C2C"/>
    <w:rsid w:val="00C65ED1"/>
    <w:rsid w:val="00C66359"/>
    <w:rsid w:val="00C663D7"/>
    <w:rsid w:val="00C66A98"/>
    <w:rsid w:val="00C67047"/>
    <w:rsid w:val="00C67074"/>
    <w:rsid w:val="00C67950"/>
    <w:rsid w:val="00C67B40"/>
    <w:rsid w:val="00C67E38"/>
    <w:rsid w:val="00C67F6A"/>
    <w:rsid w:val="00C702A8"/>
    <w:rsid w:val="00C7040C"/>
    <w:rsid w:val="00C7086C"/>
    <w:rsid w:val="00C7097D"/>
    <w:rsid w:val="00C70C21"/>
    <w:rsid w:val="00C71218"/>
    <w:rsid w:val="00C71547"/>
    <w:rsid w:val="00C71941"/>
    <w:rsid w:val="00C71CA8"/>
    <w:rsid w:val="00C71F6E"/>
    <w:rsid w:val="00C72255"/>
    <w:rsid w:val="00C72712"/>
    <w:rsid w:val="00C72CA9"/>
    <w:rsid w:val="00C7334B"/>
    <w:rsid w:val="00C73513"/>
    <w:rsid w:val="00C736C7"/>
    <w:rsid w:val="00C746B7"/>
    <w:rsid w:val="00C747C5"/>
    <w:rsid w:val="00C748F4"/>
    <w:rsid w:val="00C74B2F"/>
    <w:rsid w:val="00C74C4F"/>
    <w:rsid w:val="00C75768"/>
    <w:rsid w:val="00C75AA4"/>
    <w:rsid w:val="00C75ABA"/>
    <w:rsid w:val="00C75E53"/>
    <w:rsid w:val="00C76054"/>
    <w:rsid w:val="00C762C7"/>
    <w:rsid w:val="00C7688A"/>
    <w:rsid w:val="00C772B0"/>
    <w:rsid w:val="00C7745A"/>
    <w:rsid w:val="00C77BB2"/>
    <w:rsid w:val="00C77BD7"/>
    <w:rsid w:val="00C77BFB"/>
    <w:rsid w:val="00C77D87"/>
    <w:rsid w:val="00C77F9E"/>
    <w:rsid w:val="00C80233"/>
    <w:rsid w:val="00C802AD"/>
    <w:rsid w:val="00C811E3"/>
    <w:rsid w:val="00C812A1"/>
    <w:rsid w:val="00C81597"/>
    <w:rsid w:val="00C81694"/>
    <w:rsid w:val="00C81DD8"/>
    <w:rsid w:val="00C821BC"/>
    <w:rsid w:val="00C825E0"/>
    <w:rsid w:val="00C82613"/>
    <w:rsid w:val="00C8261C"/>
    <w:rsid w:val="00C827A8"/>
    <w:rsid w:val="00C83517"/>
    <w:rsid w:val="00C8388F"/>
    <w:rsid w:val="00C841B3"/>
    <w:rsid w:val="00C842AA"/>
    <w:rsid w:val="00C8487E"/>
    <w:rsid w:val="00C850A6"/>
    <w:rsid w:val="00C850C0"/>
    <w:rsid w:val="00C8577F"/>
    <w:rsid w:val="00C85785"/>
    <w:rsid w:val="00C85844"/>
    <w:rsid w:val="00C8649A"/>
    <w:rsid w:val="00C86C9C"/>
    <w:rsid w:val="00C86DDD"/>
    <w:rsid w:val="00C86F1B"/>
    <w:rsid w:val="00C86FA9"/>
    <w:rsid w:val="00C873FB"/>
    <w:rsid w:val="00C876EC"/>
    <w:rsid w:val="00C87722"/>
    <w:rsid w:val="00C87A13"/>
    <w:rsid w:val="00C87A67"/>
    <w:rsid w:val="00C903E8"/>
    <w:rsid w:val="00C907C9"/>
    <w:rsid w:val="00C90D18"/>
    <w:rsid w:val="00C90D32"/>
    <w:rsid w:val="00C90F59"/>
    <w:rsid w:val="00C9141B"/>
    <w:rsid w:val="00C917F8"/>
    <w:rsid w:val="00C91800"/>
    <w:rsid w:val="00C91AB3"/>
    <w:rsid w:val="00C91F1D"/>
    <w:rsid w:val="00C91FFB"/>
    <w:rsid w:val="00C921FA"/>
    <w:rsid w:val="00C925D7"/>
    <w:rsid w:val="00C926FF"/>
    <w:rsid w:val="00C92894"/>
    <w:rsid w:val="00C92B44"/>
    <w:rsid w:val="00C92DF2"/>
    <w:rsid w:val="00C93026"/>
    <w:rsid w:val="00C932D2"/>
    <w:rsid w:val="00C93B90"/>
    <w:rsid w:val="00C94485"/>
    <w:rsid w:val="00C94875"/>
    <w:rsid w:val="00C94A77"/>
    <w:rsid w:val="00C952A3"/>
    <w:rsid w:val="00C954EF"/>
    <w:rsid w:val="00C9572C"/>
    <w:rsid w:val="00C96100"/>
    <w:rsid w:val="00C961C3"/>
    <w:rsid w:val="00C9655D"/>
    <w:rsid w:val="00C9764D"/>
    <w:rsid w:val="00C977C5"/>
    <w:rsid w:val="00C979A6"/>
    <w:rsid w:val="00C97A5E"/>
    <w:rsid w:val="00CA023B"/>
    <w:rsid w:val="00CA0554"/>
    <w:rsid w:val="00CA05A5"/>
    <w:rsid w:val="00CA0D73"/>
    <w:rsid w:val="00CA10B4"/>
    <w:rsid w:val="00CA1280"/>
    <w:rsid w:val="00CA1B22"/>
    <w:rsid w:val="00CA2115"/>
    <w:rsid w:val="00CA2360"/>
    <w:rsid w:val="00CA2416"/>
    <w:rsid w:val="00CA278F"/>
    <w:rsid w:val="00CA2D28"/>
    <w:rsid w:val="00CA2FBA"/>
    <w:rsid w:val="00CA31A5"/>
    <w:rsid w:val="00CA3256"/>
    <w:rsid w:val="00CA325D"/>
    <w:rsid w:val="00CA3BE7"/>
    <w:rsid w:val="00CA3C4E"/>
    <w:rsid w:val="00CA3C7D"/>
    <w:rsid w:val="00CA3FA0"/>
    <w:rsid w:val="00CA4448"/>
    <w:rsid w:val="00CA45BC"/>
    <w:rsid w:val="00CA462C"/>
    <w:rsid w:val="00CA4A7C"/>
    <w:rsid w:val="00CA4C9F"/>
    <w:rsid w:val="00CA4D3D"/>
    <w:rsid w:val="00CA5CEB"/>
    <w:rsid w:val="00CA5E87"/>
    <w:rsid w:val="00CA5EEC"/>
    <w:rsid w:val="00CA5F24"/>
    <w:rsid w:val="00CA66CC"/>
    <w:rsid w:val="00CA68E7"/>
    <w:rsid w:val="00CA69D3"/>
    <w:rsid w:val="00CA6BBF"/>
    <w:rsid w:val="00CA6C51"/>
    <w:rsid w:val="00CA7540"/>
    <w:rsid w:val="00CA7590"/>
    <w:rsid w:val="00CA77AA"/>
    <w:rsid w:val="00CB0506"/>
    <w:rsid w:val="00CB09FA"/>
    <w:rsid w:val="00CB0B47"/>
    <w:rsid w:val="00CB195A"/>
    <w:rsid w:val="00CB198F"/>
    <w:rsid w:val="00CB1A7F"/>
    <w:rsid w:val="00CB1B67"/>
    <w:rsid w:val="00CB1F7E"/>
    <w:rsid w:val="00CB217F"/>
    <w:rsid w:val="00CB21DB"/>
    <w:rsid w:val="00CB2525"/>
    <w:rsid w:val="00CB2920"/>
    <w:rsid w:val="00CB2E97"/>
    <w:rsid w:val="00CB2F26"/>
    <w:rsid w:val="00CB3223"/>
    <w:rsid w:val="00CB3AAF"/>
    <w:rsid w:val="00CB3B30"/>
    <w:rsid w:val="00CB40BE"/>
    <w:rsid w:val="00CB4164"/>
    <w:rsid w:val="00CB4397"/>
    <w:rsid w:val="00CB43A7"/>
    <w:rsid w:val="00CB4683"/>
    <w:rsid w:val="00CB5134"/>
    <w:rsid w:val="00CB5769"/>
    <w:rsid w:val="00CB5E12"/>
    <w:rsid w:val="00CB628B"/>
    <w:rsid w:val="00CB65E9"/>
    <w:rsid w:val="00CB67B7"/>
    <w:rsid w:val="00CB71F6"/>
    <w:rsid w:val="00CB73CB"/>
    <w:rsid w:val="00CB76EA"/>
    <w:rsid w:val="00CB7D2C"/>
    <w:rsid w:val="00CC0002"/>
    <w:rsid w:val="00CC06E5"/>
    <w:rsid w:val="00CC1265"/>
    <w:rsid w:val="00CC1344"/>
    <w:rsid w:val="00CC1560"/>
    <w:rsid w:val="00CC15CC"/>
    <w:rsid w:val="00CC1DB6"/>
    <w:rsid w:val="00CC1DC0"/>
    <w:rsid w:val="00CC2494"/>
    <w:rsid w:val="00CC27A2"/>
    <w:rsid w:val="00CC2B19"/>
    <w:rsid w:val="00CC2D77"/>
    <w:rsid w:val="00CC3505"/>
    <w:rsid w:val="00CC353E"/>
    <w:rsid w:val="00CC43B2"/>
    <w:rsid w:val="00CC4B18"/>
    <w:rsid w:val="00CC4B9D"/>
    <w:rsid w:val="00CC51AA"/>
    <w:rsid w:val="00CC51C9"/>
    <w:rsid w:val="00CC527A"/>
    <w:rsid w:val="00CC5A09"/>
    <w:rsid w:val="00CC6119"/>
    <w:rsid w:val="00CC6770"/>
    <w:rsid w:val="00CC6855"/>
    <w:rsid w:val="00CC6D5A"/>
    <w:rsid w:val="00CC6D65"/>
    <w:rsid w:val="00CC7626"/>
    <w:rsid w:val="00CC7657"/>
    <w:rsid w:val="00CC7D2D"/>
    <w:rsid w:val="00CD002D"/>
    <w:rsid w:val="00CD034F"/>
    <w:rsid w:val="00CD0411"/>
    <w:rsid w:val="00CD04E7"/>
    <w:rsid w:val="00CD0623"/>
    <w:rsid w:val="00CD0804"/>
    <w:rsid w:val="00CD10C8"/>
    <w:rsid w:val="00CD130A"/>
    <w:rsid w:val="00CD1414"/>
    <w:rsid w:val="00CD1719"/>
    <w:rsid w:val="00CD1E3C"/>
    <w:rsid w:val="00CD2078"/>
    <w:rsid w:val="00CD23CD"/>
    <w:rsid w:val="00CD2826"/>
    <w:rsid w:val="00CD2B9D"/>
    <w:rsid w:val="00CD2DC2"/>
    <w:rsid w:val="00CD2DE5"/>
    <w:rsid w:val="00CD3230"/>
    <w:rsid w:val="00CD35B4"/>
    <w:rsid w:val="00CD35FA"/>
    <w:rsid w:val="00CD377E"/>
    <w:rsid w:val="00CD37A4"/>
    <w:rsid w:val="00CD3AB0"/>
    <w:rsid w:val="00CD3C9F"/>
    <w:rsid w:val="00CD491D"/>
    <w:rsid w:val="00CD4EA7"/>
    <w:rsid w:val="00CD59D1"/>
    <w:rsid w:val="00CD5B32"/>
    <w:rsid w:val="00CD5B83"/>
    <w:rsid w:val="00CD5F72"/>
    <w:rsid w:val="00CD6169"/>
    <w:rsid w:val="00CD692B"/>
    <w:rsid w:val="00CD7396"/>
    <w:rsid w:val="00CD7432"/>
    <w:rsid w:val="00CD75FA"/>
    <w:rsid w:val="00CD7A61"/>
    <w:rsid w:val="00CD7F47"/>
    <w:rsid w:val="00CE0198"/>
    <w:rsid w:val="00CE03BD"/>
    <w:rsid w:val="00CE03E7"/>
    <w:rsid w:val="00CE07FF"/>
    <w:rsid w:val="00CE1004"/>
    <w:rsid w:val="00CE104C"/>
    <w:rsid w:val="00CE10B0"/>
    <w:rsid w:val="00CE134D"/>
    <w:rsid w:val="00CE138E"/>
    <w:rsid w:val="00CE13B9"/>
    <w:rsid w:val="00CE1781"/>
    <w:rsid w:val="00CE19AD"/>
    <w:rsid w:val="00CE2089"/>
    <w:rsid w:val="00CE2160"/>
    <w:rsid w:val="00CE26A2"/>
    <w:rsid w:val="00CE2D29"/>
    <w:rsid w:val="00CE2EA2"/>
    <w:rsid w:val="00CE2FA9"/>
    <w:rsid w:val="00CE3171"/>
    <w:rsid w:val="00CE370F"/>
    <w:rsid w:val="00CE3797"/>
    <w:rsid w:val="00CE3DE6"/>
    <w:rsid w:val="00CE3EB2"/>
    <w:rsid w:val="00CE41D6"/>
    <w:rsid w:val="00CE4747"/>
    <w:rsid w:val="00CE477C"/>
    <w:rsid w:val="00CE48EF"/>
    <w:rsid w:val="00CE4A8B"/>
    <w:rsid w:val="00CE4BD8"/>
    <w:rsid w:val="00CE4C99"/>
    <w:rsid w:val="00CE51E8"/>
    <w:rsid w:val="00CE58A9"/>
    <w:rsid w:val="00CE5DBB"/>
    <w:rsid w:val="00CE5E8E"/>
    <w:rsid w:val="00CE6047"/>
    <w:rsid w:val="00CE6208"/>
    <w:rsid w:val="00CE664B"/>
    <w:rsid w:val="00CE69C3"/>
    <w:rsid w:val="00CE6BC0"/>
    <w:rsid w:val="00CE6DFE"/>
    <w:rsid w:val="00CE7546"/>
    <w:rsid w:val="00CE75A3"/>
    <w:rsid w:val="00CE78C0"/>
    <w:rsid w:val="00CE7A35"/>
    <w:rsid w:val="00CE7D07"/>
    <w:rsid w:val="00CE7FB7"/>
    <w:rsid w:val="00CF0047"/>
    <w:rsid w:val="00CF09DB"/>
    <w:rsid w:val="00CF0F72"/>
    <w:rsid w:val="00CF12A4"/>
    <w:rsid w:val="00CF1370"/>
    <w:rsid w:val="00CF172C"/>
    <w:rsid w:val="00CF1750"/>
    <w:rsid w:val="00CF1F02"/>
    <w:rsid w:val="00CF2066"/>
    <w:rsid w:val="00CF23EA"/>
    <w:rsid w:val="00CF2799"/>
    <w:rsid w:val="00CF2B9F"/>
    <w:rsid w:val="00CF2F14"/>
    <w:rsid w:val="00CF3599"/>
    <w:rsid w:val="00CF38D0"/>
    <w:rsid w:val="00CF3985"/>
    <w:rsid w:val="00CF3A35"/>
    <w:rsid w:val="00CF3AC8"/>
    <w:rsid w:val="00CF3D6C"/>
    <w:rsid w:val="00CF3E1F"/>
    <w:rsid w:val="00CF48DD"/>
    <w:rsid w:val="00CF4BEC"/>
    <w:rsid w:val="00CF4D10"/>
    <w:rsid w:val="00CF4DAE"/>
    <w:rsid w:val="00CF5A26"/>
    <w:rsid w:val="00CF5A28"/>
    <w:rsid w:val="00CF5A2B"/>
    <w:rsid w:val="00CF5A59"/>
    <w:rsid w:val="00CF5A8E"/>
    <w:rsid w:val="00CF6BAA"/>
    <w:rsid w:val="00CF6CA7"/>
    <w:rsid w:val="00CF73BC"/>
    <w:rsid w:val="00CF75A4"/>
    <w:rsid w:val="00CF75DF"/>
    <w:rsid w:val="00CF7CDE"/>
    <w:rsid w:val="00CF7EBA"/>
    <w:rsid w:val="00D0054D"/>
    <w:rsid w:val="00D00A17"/>
    <w:rsid w:val="00D01148"/>
    <w:rsid w:val="00D011D4"/>
    <w:rsid w:val="00D0156C"/>
    <w:rsid w:val="00D019AB"/>
    <w:rsid w:val="00D01B05"/>
    <w:rsid w:val="00D01E04"/>
    <w:rsid w:val="00D01EE6"/>
    <w:rsid w:val="00D01FF9"/>
    <w:rsid w:val="00D02210"/>
    <w:rsid w:val="00D02509"/>
    <w:rsid w:val="00D02579"/>
    <w:rsid w:val="00D02969"/>
    <w:rsid w:val="00D02B3C"/>
    <w:rsid w:val="00D02D4B"/>
    <w:rsid w:val="00D02D6F"/>
    <w:rsid w:val="00D03870"/>
    <w:rsid w:val="00D039FE"/>
    <w:rsid w:val="00D03C28"/>
    <w:rsid w:val="00D03E8E"/>
    <w:rsid w:val="00D03ED2"/>
    <w:rsid w:val="00D0462B"/>
    <w:rsid w:val="00D04C49"/>
    <w:rsid w:val="00D04C8E"/>
    <w:rsid w:val="00D05053"/>
    <w:rsid w:val="00D05172"/>
    <w:rsid w:val="00D052A5"/>
    <w:rsid w:val="00D05545"/>
    <w:rsid w:val="00D0562A"/>
    <w:rsid w:val="00D05695"/>
    <w:rsid w:val="00D059A3"/>
    <w:rsid w:val="00D05A17"/>
    <w:rsid w:val="00D05F77"/>
    <w:rsid w:val="00D05F93"/>
    <w:rsid w:val="00D06433"/>
    <w:rsid w:val="00D06BEE"/>
    <w:rsid w:val="00D072AD"/>
    <w:rsid w:val="00D0767D"/>
    <w:rsid w:val="00D07AD6"/>
    <w:rsid w:val="00D07BAF"/>
    <w:rsid w:val="00D07FB8"/>
    <w:rsid w:val="00D100E8"/>
    <w:rsid w:val="00D10219"/>
    <w:rsid w:val="00D102FF"/>
    <w:rsid w:val="00D10555"/>
    <w:rsid w:val="00D10CA1"/>
    <w:rsid w:val="00D10FBB"/>
    <w:rsid w:val="00D1145D"/>
    <w:rsid w:val="00D115E5"/>
    <w:rsid w:val="00D116CA"/>
    <w:rsid w:val="00D11866"/>
    <w:rsid w:val="00D11895"/>
    <w:rsid w:val="00D118D5"/>
    <w:rsid w:val="00D1198A"/>
    <w:rsid w:val="00D11F8C"/>
    <w:rsid w:val="00D1212F"/>
    <w:rsid w:val="00D1231D"/>
    <w:rsid w:val="00D12331"/>
    <w:rsid w:val="00D12427"/>
    <w:rsid w:val="00D12438"/>
    <w:rsid w:val="00D1278E"/>
    <w:rsid w:val="00D12D76"/>
    <w:rsid w:val="00D12E0C"/>
    <w:rsid w:val="00D12EF2"/>
    <w:rsid w:val="00D13491"/>
    <w:rsid w:val="00D1367E"/>
    <w:rsid w:val="00D13955"/>
    <w:rsid w:val="00D13E91"/>
    <w:rsid w:val="00D13ED1"/>
    <w:rsid w:val="00D147B7"/>
    <w:rsid w:val="00D149C4"/>
    <w:rsid w:val="00D1514D"/>
    <w:rsid w:val="00D15ACA"/>
    <w:rsid w:val="00D15EB4"/>
    <w:rsid w:val="00D165EC"/>
    <w:rsid w:val="00D16856"/>
    <w:rsid w:val="00D1704C"/>
    <w:rsid w:val="00D17CA8"/>
    <w:rsid w:val="00D17E1D"/>
    <w:rsid w:val="00D201CB"/>
    <w:rsid w:val="00D2026E"/>
    <w:rsid w:val="00D20616"/>
    <w:rsid w:val="00D207E3"/>
    <w:rsid w:val="00D208BF"/>
    <w:rsid w:val="00D20941"/>
    <w:rsid w:val="00D21031"/>
    <w:rsid w:val="00D21355"/>
    <w:rsid w:val="00D215C5"/>
    <w:rsid w:val="00D21705"/>
    <w:rsid w:val="00D219A7"/>
    <w:rsid w:val="00D21A7A"/>
    <w:rsid w:val="00D21BB3"/>
    <w:rsid w:val="00D21C7A"/>
    <w:rsid w:val="00D22306"/>
    <w:rsid w:val="00D22BAA"/>
    <w:rsid w:val="00D2325C"/>
    <w:rsid w:val="00D23E73"/>
    <w:rsid w:val="00D23F33"/>
    <w:rsid w:val="00D24861"/>
    <w:rsid w:val="00D24A31"/>
    <w:rsid w:val="00D24B88"/>
    <w:rsid w:val="00D25290"/>
    <w:rsid w:val="00D2578A"/>
    <w:rsid w:val="00D25935"/>
    <w:rsid w:val="00D26061"/>
    <w:rsid w:val="00D263F9"/>
    <w:rsid w:val="00D26489"/>
    <w:rsid w:val="00D26B92"/>
    <w:rsid w:val="00D26D0B"/>
    <w:rsid w:val="00D26E08"/>
    <w:rsid w:val="00D27452"/>
    <w:rsid w:val="00D27812"/>
    <w:rsid w:val="00D27CAA"/>
    <w:rsid w:val="00D27E6B"/>
    <w:rsid w:val="00D27F0F"/>
    <w:rsid w:val="00D27F35"/>
    <w:rsid w:val="00D303BB"/>
    <w:rsid w:val="00D30684"/>
    <w:rsid w:val="00D3143E"/>
    <w:rsid w:val="00D318C0"/>
    <w:rsid w:val="00D320DD"/>
    <w:rsid w:val="00D32671"/>
    <w:rsid w:val="00D327DC"/>
    <w:rsid w:val="00D328B1"/>
    <w:rsid w:val="00D32C09"/>
    <w:rsid w:val="00D32C36"/>
    <w:rsid w:val="00D32C75"/>
    <w:rsid w:val="00D3328A"/>
    <w:rsid w:val="00D33C06"/>
    <w:rsid w:val="00D3420F"/>
    <w:rsid w:val="00D342A6"/>
    <w:rsid w:val="00D34979"/>
    <w:rsid w:val="00D34F18"/>
    <w:rsid w:val="00D3520B"/>
    <w:rsid w:val="00D354E4"/>
    <w:rsid w:val="00D356A9"/>
    <w:rsid w:val="00D360D4"/>
    <w:rsid w:val="00D36430"/>
    <w:rsid w:val="00D36730"/>
    <w:rsid w:val="00D36FB1"/>
    <w:rsid w:val="00D37A2C"/>
    <w:rsid w:val="00D37AFD"/>
    <w:rsid w:val="00D37FAD"/>
    <w:rsid w:val="00D40412"/>
    <w:rsid w:val="00D40AC2"/>
    <w:rsid w:val="00D40B5C"/>
    <w:rsid w:val="00D41F25"/>
    <w:rsid w:val="00D42CB5"/>
    <w:rsid w:val="00D43098"/>
    <w:rsid w:val="00D432AB"/>
    <w:rsid w:val="00D4335F"/>
    <w:rsid w:val="00D43460"/>
    <w:rsid w:val="00D43729"/>
    <w:rsid w:val="00D4387B"/>
    <w:rsid w:val="00D43AF6"/>
    <w:rsid w:val="00D43B6F"/>
    <w:rsid w:val="00D43C43"/>
    <w:rsid w:val="00D43CB7"/>
    <w:rsid w:val="00D43F63"/>
    <w:rsid w:val="00D43FB9"/>
    <w:rsid w:val="00D440E9"/>
    <w:rsid w:val="00D44472"/>
    <w:rsid w:val="00D44AAD"/>
    <w:rsid w:val="00D44D33"/>
    <w:rsid w:val="00D4544F"/>
    <w:rsid w:val="00D45503"/>
    <w:rsid w:val="00D46688"/>
    <w:rsid w:val="00D46D89"/>
    <w:rsid w:val="00D4720B"/>
    <w:rsid w:val="00D472AF"/>
    <w:rsid w:val="00D47929"/>
    <w:rsid w:val="00D47BE3"/>
    <w:rsid w:val="00D503C2"/>
    <w:rsid w:val="00D50987"/>
    <w:rsid w:val="00D50EE3"/>
    <w:rsid w:val="00D513F2"/>
    <w:rsid w:val="00D5162B"/>
    <w:rsid w:val="00D51636"/>
    <w:rsid w:val="00D51764"/>
    <w:rsid w:val="00D51A63"/>
    <w:rsid w:val="00D51F71"/>
    <w:rsid w:val="00D52107"/>
    <w:rsid w:val="00D525BB"/>
    <w:rsid w:val="00D52636"/>
    <w:rsid w:val="00D52913"/>
    <w:rsid w:val="00D52F20"/>
    <w:rsid w:val="00D52F94"/>
    <w:rsid w:val="00D531E9"/>
    <w:rsid w:val="00D5330E"/>
    <w:rsid w:val="00D5357D"/>
    <w:rsid w:val="00D539F5"/>
    <w:rsid w:val="00D53D44"/>
    <w:rsid w:val="00D53D4D"/>
    <w:rsid w:val="00D53DDF"/>
    <w:rsid w:val="00D54127"/>
    <w:rsid w:val="00D54719"/>
    <w:rsid w:val="00D54A65"/>
    <w:rsid w:val="00D54F2D"/>
    <w:rsid w:val="00D5589C"/>
    <w:rsid w:val="00D559CB"/>
    <w:rsid w:val="00D55C23"/>
    <w:rsid w:val="00D55C4B"/>
    <w:rsid w:val="00D55DE6"/>
    <w:rsid w:val="00D55FD2"/>
    <w:rsid w:val="00D56093"/>
    <w:rsid w:val="00D56279"/>
    <w:rsid w:val="00D5677B"/>
    <w:rsid w:val="00D568F5"/>
    <w:rsid w:val="00D56DEE"/>
    <w:rsid w:val="00D576DF"/>
    <w:rsid w:val="00D579C2"/>
    <w:rsid w:val="00D57F93"/>
    <w:rsid w:val="00D601EB"/>
    <w:rsid w:val="00D6026F"/>
    <w:rsid w:val="00D60450"/>
    <w:rsid w:val="00D606FE"/>
    <w:rsid w:val="00D60C06"/>
    <w:rsid w:val="00D61422"/>
    <w:rsid w:val="00D620DF"/>
    <w:rsid w:val="00D622D4"/>
    <w:rsid w:val="00D622D9"/>
    <w:rsid w:val="00D6252F"/>
    <w:rsid w:val="00D625A7"/>
    <w:rsid w:val="00D62EF9"/>
    <w:rsid w:val="00D63032"/>
    <w:rsid w:val="00D63AFE"/>
    <w:rsid w:val="00D63C35"/>
    <w:rsid w:val="00D6420D"/>
    <w:rsid w:val="00D64243"/>
    <w:rsid w:val="00D644EA"/>
    <w:rsid w:val="00D64720"/>
    <w:rsid w:val="00D64899"/>
    <w:rsid w:val="00D64CB2"/>
    <w:rsid w:val="00D64F1B"/>
    <w:rsid w:val="00D64F1F"/>
    <w:rsid w:val="00D65083"/>
    <w:rsid w:val="00D6550A"/>
    <w:rsid w:val="00D65AF5"/>
    <w:rsid w:val="00D65B17"/>
    <w:rsid w:val="00D65D12"/>
    <w:rsid w:val="00D65DB0"/>
    <w:rsid w:val="00D65E91"/>
    <w:rsid w:val="00D65F08"/>
    <w:rsid w:val="00D66687"/>
    <w:rsid w:val="00D66785"/>
    <w:rsid w:val="00D66B56"/>
    <w:rsid w:val="00D66C88"/>
    <w:rsid w:val="00D66E33"/>
    <w:rsid w:val="00D6773A"/>
    <w:rsid w:val="00D67E0E"/>
    <w:rsid w:val="00D7014A"/>
    <w:rsid w:val="00D70492"/>
    <w:rsid w:val="00D7056F"/>
    <w:rsid w:val="00D7058B"/>
    <w:rsid w:val="00D71137"/>
    <w:rsid w:val="00D71260"/>
    <w:rsid w:val="00D71610"/>
    <w:rsid w:val="00D71624"/>
    <w:rsid w:val="00D72037"/>
    <w:rsid w:val="00D72076"/>
    <w:rsid w:val="00D7228A"/>
    <w:rsid w:val="00D72473"/>
    <w:rsid w:val="00D7265C"/>
    <w:rsid w:val="00D72858"/>
    <w:rsid w:val="00D72A59"/>
    <w:rsid w:val="00D72BE5"/>
    <w:rsid w:val="00D72F2D"/>
    <w:rsid w:val="00D73319"/>
    <w:rsid w:val="00D73514"/>
    <w:rsid w:val="00D7379C"/>
    <w:rsid w:val="00D73989"/>
    <w:rsid w:val="00D73CEE"/>
    <w:rsid w:val="00D73FBD"/>
    <w:rsid w:val="00D740A6"/>
    <w:rsid w:val="00D74471"/>
    <w:rsid w:val="00D74CEF"/>
    <w:rsid w:val="00D756A0"/>
    <w:rsid w:val="00D75895"/>
    <w:rsid w:val="00D7647D"/>
    <w:rsid w:val="00D76771"/>
    <w:rsid w:val="00D7680F"/>
    <w:rsid w:val="00D768F3"/>
    <w:rsid w:val="00D76933"/>
    <w:rsid w:val="00D76BCA"/>
    <w:rsid w:val="00D7702C"/>
    <w:rsid w:val="00D774B1"/>
    <w:rsid w:val="00D774DF"/>
    <w:rsid w:val="00D77D7A"/>
    <w:rsid w:val="00D800CD"/>
    <w:rsid w:val="00D807F6"/>
    <w:rsid w:val="00D80AF3"/>
    <w:rsid w:val="00D80BD4"/>
    <w:rsid w:val="00D814F9"/>
    <w:rsid w:val="00D81630"/>
    <w:rsid w:val="00D81C7E"/>
    <w:rsid w:val="00D81CC6"/>
    <w:rsid w:val="00D81F58"/>
    <w:rsid w:val="00D8238D"/>
    <w:rsid w:val="00D82929"/>
    <w:rsid w:val="00D82DC2"/>
    <w:rsid w:val="00D83188"/>
    <w:rsid w:val="00D83381"/>
    <w:rsid w:val="00D83569"/>
    <w:rsid w:val="00D8387D"/>
    <w:rsid w:val="00D83920"/>
    <w:rsid w:val="00D84A30"/>
    <w:rsid w:val="00D84C73"/>
    <w:rsid w:val="00D84CD3"/>
    <w:rsid w:val="00D84D58"/>
    <w:rsid w:val="00D84DF0"/>
    <w:rsid w:val="00D84E08"/>
    <w:rsid w:val="00D850AF"/>
    <w:rsid w:val="00D85280"/>
    <w:rsid w:val="00D85338"/>
    <w:rsid w:val="00D85440"/>
    <w:rsid w:val="00D857F3"/>
    <w:rsid w:val="00D85C83"/>
    <w:rsid w:val="00D85F8D"/>
    <w:rsid w:val="00D85FE2"/>
    <w:rsid w:val="00D862FF"/>
    <w:rsid w:val="00D86472"/>
    <w:rsid w:val="00D8651B"/>
    <w:rsid w:val="00D86774"/>
    <w:rsid w:val="00D867C5"/>
    <w:rsid w:val="00D868AC"/>
    <w:rsid w:val="00D874EE"/>
    <w:rsid w:val="00D8774F"/>
    <w:rsid w:val="00D901AC"/>
    <w:rsid w:val="00D902B2"/>
    <w:rsid w:val="00D90702"/>
    <w:rsid w:val="00D91156"/>
    <w:rsid w:val="00D917E4"/>
    <w:rsid w:val="00D917EE"/>
    <w:rsid w:val="00D918B7"/>
    <w:rsid w:val="00D91BC1"/>
    <w:rsid w:val="00D91C70"/>
    <w:rsid w:val="00D9253F"/>
    <w:rsid w:val="00D92823"/>
    <w:rsid w:val="00D92E12"/>
    <w:rsid w:val="00D933A6"/>
    <w:rsid w:val="00D93C5A"/>
    <w:rsid w:val="00D93EE8"/>
    <w:rsid w:val="00D9442B"/>
    <w:rsid w:val="00D94EA2"/>
    <w:rsid w:val="00D95079"/>
    <w:rsid w:val="00D95631"/>
    <w:rsid w:val="00D9575B"/>
    <w:rsid w:val="00D95FF6"/>
    <w:rsid w:val="00D960B0"/>
    <w:rsid w:val="00D96275"/>
    <w:rsid w:val="00D9685D"/>
    <w:rsid w:val="00D968AA"/>
    <w:rsid w:val="00D96C9A"/>
    <w:rsid w:val="00D97A02"/>
    <w:rsid w:val="00D97A61"/>
    <w:rsid w:val="00D97C6D"/>
    <w:rsid w:val="00D97C84"/>
    <w:rsid w:val="00D97D5D"/>
    <w:rsid w:val="00D97E5B"/>
    <w:rsid w:val="00DA05A9"/>
    <w:rsid w:val="00DA1358"/>
    <w:rsid w:val="00DA1A5A"/>
    <w:rsid w:val="00DA2B2E"/>
    <w:rsid w:val="00DA34F3"/>
    <w:rsid w:val="00DA3622"/>
    <w:rsid w:val="00DA3838"/>
    <w:rsid w:val="00DA3891"/>
    <w:rsid w:val="00DA41BB"/>
    <w:rsid w:val="00DA42D6"/>
    <w:rsid w:val="00DA4382"/>
    <w:rsid w:val="00DA45F1"/>
    <w:rsid w:val="00DA5236"/>
    <w:rsid w:val="00DA5406"/>
    <w:rsid w:val="00DA5574"/>
    <w:rsid w:val="00DA59AB"/>
    <w:rsid w:val="00DA66D7"/>
    <w:rsid w:val="00DA6851"/>
    <w:rsid w:val="00DA6BC4"/>
    <w:rsid w:val="00DA6DBF"/>
    <w:rsid w:val="00DA6E05"/>
    <w:rsid w:val="00DA6EEA"/>
    <w:rsid w:val="00DA751F"/>
    <w:rsid w:val="00DA7898"/>
    <w:rsid w:val="00DA7B89"/>
    <w:rsid w:val="00DA7E7A"/>
    <w:rsid w:val="00DA7F7C"/>
    <w:rsid w:val="00DA7FE8"/>
    <w:rsid w:val="00DB05B7"/>
    <w:rsid w:val="00DB083F"/>
    <w:rsid w:val="00DB08E7"/>
    <w:rsid w:val="00DB0F25"/>
    <w:rsid w:val="00DB141B"/>
    <w:rsid w:val="00DB1803"/>
    <w:rsid w:val="00DB1D77"/>
    <w:rsid w:val="00DB1DFB"/>
    <w:rsid w:val="00DB1F29"/>
    <w:rsid w:val="00DB2057"/>
    <w:rsid w:val="00DB25E0"/>
    <w:rsid w:val="00DB2663"/>
    <w:rsid w:val="00DB2A13"/>
    <w:rsid w:val="00DB2A44"/>
    <w:rsid w:val="00DB2DCE"/>
    <w:rsid w:val="00DB3156"/>
    <w:rsid w:val="00DB3558"/>
    <w:rsid w:val="00DB3B39"/>
    <w:rsid w:val="00DB3CB5"/>
    <w:rsid w:val="00DB3DB9"/>
    <w:rsid w:val="00DB40BB"/>
    <w:rsid w:val="00DB4A53"/>
    <w:rsid w:val="00DB4C30"/>
    <w:rsid w:val="00DB5801"/>
    <w:rsid w:val="00DB5D2C"/>
    <w:rsid w:val="00DB5EF7"/>
    <w:rsid w:val="00DB61FF"/>
    <w:rsid w:val="00DB6E9D"/>
    <w:rsid w:val="00DB6F33"/>
    <w:rsid w:val="00DB6F4E"/>
    <w:rsid w:val="00DB7685"/>
    <w:rsid w:val="00DB779F"/>
    <w:rsid w:val="00DB784B"/>
    <w:rsid w:val="00DB7878"/>
    <w:rsid w:val="00DB7904"/>
    <w:rsid w:val="00DB7A09"/>
    <w:rsid w:val="00DC06A5"/>
    <w:rsid w:val="00DC0A50"/>
    <w:rsid w:val="00DC10BC"/>
    <w:rsid w:val="00DC133C"/>
    <w:rsid w:val="00DC1407"/>
    <w:rsid w:val="00DC1499"/>
    <w:rsid w:val="00DC16E1"/>
    <w:rsid w:val="00DC177A"/>
    <w:rsid w:val="00DC18BF"/>
    <w:rsid w:val="00DC1902"/>
    <w:rsid w:val="00DC193C"/>
    <w:rsid w:val="00DC1E8B"/>
    <w:rsid w:val="00DC3A4E"/>
    <w:rsid w:val="00DC40BC"/>
    <w:rsid w:val="00DC421F"/>
    <w:rsid w:val="00DC4407"/>
    <w:rsid w:val="00DC5DCB"/>
    <w:rsid w:val="00DC6970"/>
    <w:rsid w:val="00DC6A79"/>
    <w:rsid w:val="00DC6B30"/>
    <w:rsid w:val="00DC6D8A"/>
    <w:rsid w:val="00DC7025"/>
    <w:rsid w:val="00DC718E"/>
    <w:rsid w:val="00DC71DE"/>
    <w:rsid w:val="00DC73AF"/>
    <w:rsid w:val="00DC7C18"/>
    <w:rsid w:val="00DC7C22"/>
    <w:rsid w:val="00DC7C3D"/>
    <w:rsid w:val="00DC7DE4"/>
    <w:rsid w:val="00DD0273"/>
    <w:rsid w:val="00DD054D"/>
    <w:rsid w:val="00DD1388"/>
    <w:rsid w:val="00DD151C"/>
    <w:rsid w:val="00DD1905"/>
    <w:rsid w:val="00DD1A9C"/>
    <w:rsid w:val="00DD23C6"/>
    <w:rsid w:val="00DD2417"/>
    <w:rsid w:val="00DD286C"/>
    <w:rsid w:val="00DD29B3"/>
    <w:rsid w:val="00DD30A0"/>
    <w:rsid w:val="00DD3E14"/>
    <w:rsid w:val="00DD3F0A"/>
    <w:rsid w:val="00DD4243"/>
    <w:rsid w:val="00DD44B5"/>
    <w:rsid w:val="00DD46E0"/>
    <w:rsid w:val="00DD4725"/>
    <w:rsid w:val="00DD47BB"/>
    <w:rsid w:val="00DD503D"/>
    <w:rsid w:val="00DD5593"/>
    <w:rsid w:val="00DD5AA3"/>
    <w:rsid w:val="00DD5AB5"/>
    <w:rsid w:val="00DD5B93"/>
    <w:rsid w:val="00DD62B8"/>
    <w:rsid w:val="00DD65B5"/>
    <w:rsid w:val="00DD65D5"/>
    <w:rsid w:val="00DD68A0"/>
    <w:rsid w:val="00DD68B5"/>
    <w:rsid w:val="00DD6BFE"/>
    <w:rsid w:val="00DD6E4D"/>
    <w:rsid w:val="00DD7373"/>
    <w:rsid w:val="00DD742B"/>
    <w:rsid w:val="00DE02DB"/>
    <w:rsid w:val="00DE03C4"/>
    <w:rsid w:val="00DE08BC"/>
    <w:rsid w:val="00DE15DD"/>
    <w:rsid w:val="00DE16A8"/>
    <w:rsid w:val="00DE1788"/>
    <w:rsid w:val="00DE1C07"/>
    <w:rsid w:val="00DE216D"/>
    <w:rsid w:val="00DE256F"/>
    <w:rsid w:val="00DE2628"/>
    <w:rsid w:val="00DE2774"/>
    <w:rsid w:val="00DE29A5"/>
    <w:rsid w:val="00DE2A39"/>
    <w:rsid w:val="00DE303E"/>
    <w:rsid w:val="00DE34AF"/>
    <w:rsid w:val="00DE3547"/>
    <w:rsid w:val="00DE3857"/>
    <w:rsid w:val="00DE3865"/>
    <w:rsid w:val="00DE3DCD"/>
    <w:rsid w:val="00DE3F92"/>
    <w:rsid w:val="00DE3F9D"/>
    <w:rsid w:val="00DE3FB8"/>
    <w:rsid w:val="00DE4017"/>
    <w:rsid w:val="00DE4034"/>
    <w:rsid w:val="00DE4602"/>
    <w:rsid w:val="00DE46B6"/>
    <w:rsid w:val="00DE474D"/>
    <w:rsid w:val="00DE4C49"/>
    <w:rsid w:val="00DE5A07"/>
    <w:rsid w:val="00DE5BAB"/>
    <w:rsid w:val="00DE5CEA"/>
    <w:rsid w:val="00DE6351"/>
    <w:rsid w:val="00DE64EC"/>
    <w:rsid w:val="00DE650C"/>
    <w:rsid w:val="00DE6559"/>
    <w:rsid w:val="00DE65D2"/>
    <w:rsid w:val="00DE6C81"/>
    <w:rsid w:val="00DE6C96"/>
    <w:rsid w:val="00DE6C9A"/>
    <w:rsid w:val="00DE7003"/>
    <w:rsid w:val="00DE78A7"/>
    <w:rsid w:val="00DF0C8B"/>
    <w:rsid w:val="00DF1184"/>
    <w:rsid w:val="00DF13E0"/>
    <w:rsid w:val="00DF1458"/>
    <w:rsid w:val="00DF14D0"/>
    <w:rsid w:val="00DF16F8"/>
    <w:rsid w:val="00DF1AFD"/>
    <w:rsid w:val="00DF22A6"/>
    <w:rsid w:val="00DF2D15"/>
    <w:rsid w:val="00DF320F"/>
    <w:rsid w:val="00DF32C4"/>
    <w:rsid w:val="00DF3564"/>
    <w:rsid w:val="00DF36E7"/>
    <w:rsid w:val="00DF389B"/>
    <w:rsid w:val="00DF3E69"/>
    <w:rsid w:val="00DF3FF3"/>
    <w:rsid w:val="00DF406E"/>
    <w:rsid w:val="00DF42EE"/>
    <w:rsid w:val="00DF4710"/>
    <w:rsid w:val="00DF4A2E"/>
    <w:rsid w:val="00DF530A"/>
    <w:rsid w:val="00DF57CE"/>
    <w:rsid w:val="00DF5A2D"/>
    <w:rsid w:val="00DF5D2B"/>
    <w:rsid w:val="00DF6461"/>
    <w:rsid w:val="00DF65EA"/>
    <w:rsid w:val="00DF66D4"/>
    <w:rsid w:val="00DF66FA"/>
    <w:rsid w:val="00DF6AA4"/>
    <w:rsid w:val="00DF6DF6"/>
    <w:rsid w:val="00DF6F2D"/>
    <w:rsid w:val="00DF7211"/>
    <w:rsid w:val="00DF76E8"/>
    <w:rsid w:val="00DF7BA9"/>
    <w:rsid w:val="00DF7DAF"/>
    <w:rsid w:val="00DF7F27"/>
    <w:rsid w:val="00E0003F"/>
    <w:rsid w:val="00E00A25"/>
    <w:rsid w:val="00E012E8"/>
    <w:rsid w:val="00E02941"/>
    <w:rsid w:val="00E03055"/>
    <w:rsid w:val="00E036BC"/>
    <w:rsid w:val="00E0384F"/>
    <w:rsid w:val="00E03CD3"/>
    <w:rsid w:val="00E03D07"/>
    <w:rsid w:val="00E03DE5"/>
    <w:rsid w:val="00E0432A"/>
    <w:rsid w:val="00E04638"/>
    <w:rsid w:val="00E04CEF"/>
    <w:rsid w:val="00E057CA"/>
    <w:rsid w:val="00E05AF7"/>
    <w:rsid w:val="00E05D99"/>
    <w:rsid w:val="00E06711"/>
    <w:rsid w:val="00E0684E"/>
    <w:rsid w:val="00E0687D"/>
    <w:rsid w:val="00E0693E"/>
    <w:rsid w:val="00E06E88"/>
    <w:rsid w:val="00E06FB7"/>
    <w:rsid w:val="00E0711E"/>
    <w:rsid w:val="00E074B5"/>
    <w:rsid w:val="00E07DD9"/>
    <w:rsid w:val="00E1035B"/>
    <w:rsid w:val="00E1068D"/>
    <w:rsid w:val="00E10A59"/>
    <w:rsid w:val="00E10F30"/>
    <w:rsid w:val="00E111F6"/>
    <w:rsid w:val="00E11352"/>
    <w:rsid w:val="00E113CE"/>
    <w:rsid w:val="00E11437"/>
    <w:rsid w:val="00E11790"/>
    <w:rsid w:val="00E11A12"/>
    <w:rsid w:val="00E11D00"/>
    <w:rsid w:val="00E121F8"/>
    <w:rsid w:val="00E12455"/>
    <w:rsid w:val="00E1249F"/>
    <w:rsid w:val="00E127A9"/>
    <w:rsid w:val="00E12950"/>
    <w:rsid w:val="00E12B50"/>
    <w:rsid w:val="00E136DD"/>
    <w:rsid w:val="00E138C5"/>
    <w:rsid w:val="00E13E93"/>
    <w:rsid w:val="00E13EB0"/>
    <w:rsid w:val="00E140DA"/>
    <w:rsid w:val="00E1432F"/>
    <w:rsid w:val="00E14681"/>
    <w:rsid w:val="00E14B42"/>
    <w:rsid w:val="00E150B2"/>
    <w:rsid w:val="00E1564A"/>
    <w:rsid w:val="00E15F60"/>
    <w:rsid w:val="00E15F67"/>
    <w:rsid w:val="00E15FB8"/>
    <w:rsid w:val="00E160E4"/>
    <w:rsid w:val="00E1658A"/>
    <w:rsid w:val="00E16687"/>
    <w:rsid w:val="00E167AF"/>
    <w:rsid w:val="00E16BA2"/>
    <w:rsid w:val="00E16EAB"/>
    <w:rsid w:val="00E17205"/>
    <w:rsid w:val="00E17255"/>
    <w:rsid w:val="00E17797"/>
    <w:rsid w:val="00E17B63"/>
    <w:rsid w:val="00E202EA"/>
    <w:rsid w:val="00E20635"/>
    <w:rsid w:val="00E20728"/>
    <w:rsid w:val="00E20B7F"/>
    <w:rsid w:val="00E20FA8"/>
    <w:rsid w:val="00E20FFA"/>
    <w:rsid w:val="00E213A2"/>
    <w:rsid w:val="00E21A6B"/>
    <w:rsid w:val="00E21AF5"/>
    <w:rsid w:val="00E21CBC"/>
    <w:rsid w:val="00E22061"/>
    <w:rsid w:val="00E220C8"/>
    <w:rsid w:val="00E22422"/>
    <w:rsid w:val="00E224CB"/>
    <w:rsid w:val="00E226A5"/>
    <w:rsid w:val="00E22A70"/>
    <w:rsid w:val="00E23294"/>
    <w:rsid w:val="00E23318"/>
    <w:rsid w:val="00E23539"/>
    <w:rsid w:val="00E23565"/>
    <w:rsid w:val="00E23779"/>
    <w:rsid w:val="00E23B7D"/>
    <w:rsid w:val="00E241AE"/>
    <w:rsid w:val="00E242F9"/>
    <w:rsid w:val="00E24CCA"/>
    <w:rsid w:val="00E24CEB"/>
    <w:rsid w:val="00E24E92"/>
    <w:rsid w:val="00E25031"/>
    <w:rsid w:val="00E2506B"/>
    <w:rsid w:val="00E2542A"/>
    <w:rsid w:val="00E25DEE"/>
    <w:rsid w:val="00E260D7"/>
    <w:rsid w:val="00E261FA"/>
    <w:rsid w:val="00E264AE"/>
    <w:rsid w:val="00E2694A"/>
    <w:rsid w:val="00E26BEC"/>
    <w:rsid w:val="00E26C87"/>
    <w:rsid w:val="00E26ED6"/>
    <w:rsid w:val="00E2700A"/>
    <w:rsid w:val="00E27319"/>
    <w:rsid w:val="00E27595"/>
    <w:rsid w:val="00E275D9"/>
    <w:rsid w:val="00E27619"/>
    <w:rsid w:val="00E2772E"/>
    <w:rsid w:val="00E3001C"/>
    <w:rsid w:val="00E307BB"/>
    <w:rsid w:val="00E30897"/>
    <w:rsid w:val="00E308AC"/>
    <w:rsid w:val="00E309CC"/>
    <w:rsid w:val="00E30B5E"/>
    <w:rsid w:val="00E30C76"/>
    <w:rsid w:val="00E30ED5"/>
    <w:rsid w:val="00E31078"/>
    <w:rsid w:val="00E310A7"/>
    <w:rsid w:val="00E312F8"/>
    <w:rsid w:val="00E317C3"/>
    <w:rsid w:val="00E32110"/>
    <w:rsid w:val="00E32342"/>
    <w:rsid w:val="00E3234F"/>
    <w:rsid w:val="00E324DB"/>
    <w:rsid w:val="00E337DA"/>
    <w:rsid w:val="00E34979"/>
    <w:rsid w:val="00E3539B"/>
    <w:rsid w:val="00E3554B"/>
    <w:rsid w:val="00E356EA"/>
    <w:rsid w:val="00E358C6"/>
    <w:rsid w:val="00E359E7"/>
    <w:rsid w:val="00E35E51"/>
    <w:rsid w:val="00E36575"/>
    <w:rsid w:val="00E3675C"/>
    <w:rsid w:val="00E36E0C"/>
    <w:rsid w:val="00E36FAF"/>
    <w:rsid w:val="00E37745"/>
    <w:rsid w:val="00E377D0"/>
    <w:rsid w:val="00E37886"/>
    <w:rsid w:val="00E37893"/>
    <w:rsid w:val="00E37D79"/>
    <w:rsid w:val="00E37EDF"/>
    <w:rsid w:val="00E37EF3"/>
    <w:rsid w:val="00E37FF6"/>
    <w:rsid w:val="00E40130"/>
    <w:rsid w:val="00E4036E"/>
    <w:rsid w:val="00E40404"/>
    <w:rsid w:val="00E40735"/>
    <w:rsid w:val="00E40ECF"/>
    <w:rsid w:val="00E414D1"/>
    <w:rsid w:val="00E41A4B"/>
    <w:rsid w:val="00E41CB7"/>
    <w:rsid w:val="00E41DD8"/>
    <w:rsid w:val="00E4204B"/>
    <w:rsid w:val="00E4289E"/>
    <w:rsid w:val="00E42991"/>
    <w:rsid w:val="00E42C7D"/>
    <w:rsid w:val="00E42D92"/>
    <w:rsid w:val="00E42E05"/>
    <w:rsid w:val="00E42EE0"/>
    <w:rsid w:val="00E43059"/>
    <w:rsid w:val="00E43697"/>
    <w:rsid w:val="00E436EB"/>
    <w:rsid w:val="00E43AC9"/>
    <w:rsid w:val="00E43FB1"/>
    <w:rsid w:val="00E44292"/>
    <w:rsid w:val="00E44382"/>
    <w:rsid w:val="00E447DE"/>
    <w:rsid w:val="00E44C6B"/>
    <w:rsid w:val="00E45153"/>
    <w:rsid w:val="00E4538E"/>
    <w:rsid w:val="00E453BE"/>
    <w:rsid w:val="00E457D1"/>
    <w:rsid w:val="00E45A0B"/>
    <w:rsid w:val="00E45C27"/>
    <w:rsid w:val="00E465CA"/>
    <w:rsid w:val="00E467E8"/>
    <w:rsid w:val="00E4681A"/>
    <w:rsid w:val="00E46F33"/>
    <w:rsid w:val="00E476DD"/>
    <w:rsid w:val="00E5024A"/>
    <w:rsid w:val="00E503E2"/>
    <w:rsid w:val="00E50482"/>
    <w:rsid w:val="00E5051D"/>
    <w:rsid w:val="00E50CAE"/>
    <w:rsid w:val="00E51515"/>
    <w:rsid w:val="00E51747"/>
    <w:rsid w:val="00E51788"/>
    <w:rsid w:val="00E51899"/>
    <w:rsid w:val="00E51C01"/>
    <w:rsid w:val="00E51DAE"/>
    <w:rsid w:val="00E52430"/>
    <w:rsid w:val="00E52681"/>
    <w:rsid w:val="00E52A79"/>
    <w:rsid w:val="00E52A7B"/>
    <w:rsid w:val="00E52B0F"/>
    <w:rsid w:val="00E52C5D"/>
    <w:rsid w:val="00E53152"/>
    <w:rsid w:val="00E535E4"/>
    <w:rsid w:val="00E5380A"/>
    <w:rsid w:val="00E5393B"/>
    <w:rsid w:val="00E53CD7"/>
    <w:rsid w:val="00E53E8A"/>
    <w:rsid w:val="00E53FC8"/>
    <w:rsid w:val="00E53FDE"/>
    <w:rsid w:val="00E53FF0"/>
    <w:rsid w:val="00E540F4"/>
    <w:rsid w:val="00E545DB"/>
    <w:rsid w:val="00E54661"/>
    <w:rsid w:val="00E54BBB"/>
    <w:rsid w:val="00E5546E"/>
    <w:rsid w:val="00E557AF"/>
    <w:rsid w:val="00E55900"/>
    <w:rsid w:val="00E55FF9"/>
    <w:rsid w:val="00E561CC"/>
    <w:rsid w:val="00E567A3"/>
    <w:rsid w:val="00E56AA3"/>
    <w:rsid w:val="00E57509"/>
    <w:rsid w:val="00E5759B"/>
    <w:rsid w:val="00E600DF"/>
    <w:rsid w:val="00E6017A"/>
    <w:rsid w:val="00E603F9"/>
    <w:rsid w:val="00E607E0"/>
    <w:rsid w:val="00E60848"/>
    <w:rsid w:val="00E60CCA"/>
    <w:rsid w:val="00E60D2C"/>
    <w:rsid w:val="00E6185F"/>
    <w:rsid w:val="00E61905"/>
    <w:rsid w:val="00E619C7"/>
    <w:rsid w:val="00E61D25"/>
    <w:rsid w:val="00E6200E"/>
    <w:rsid w:val="00E621FA"/>
    <w:rsid w:val="00E62991"/>
    <w:rsid w:val="00E62BC2"/>
    <w:rsid w:val="00E62D61"/>
    <w:rsid w:val="00E632D3"/>
    <w:rsid w:val="00E633DF"/>
    <w:rsid w:val="00E63428"/>
    <w:rsid w:val="00E634B5"/>
    <w:rsid w:val="00E646DF"/>
    <w:rsid w:val="00E64832"/>
    <w:rsid w:val="00E64896"/>
    <w:rsid w:val="00E6493B"/>
    <w:rsid w:val="00E64ABA"/>
    <w:rsid w:val="00E64CEC"/>
    <w:rsid w:val="00E64DAC"/>
    <w:rsid w:val="00E64F5F"/>
    <w:rsid w:val="00E654CE"/>
    <w:rsid w:val="00E65A23"/>
    <w:rsid w:val="00E6626D"/>
    <w:rsid w:val="00E664E7"/>
    <w:rsid w:val="00E66630"/>
    <w:rsid w:val="00E6665D"/>
    <w:rsid w:val="00E66770"/>
    <w:rsid w:val="00E669FA"/>
    <w:rsid w:val="00E66F2D"/>
    <w:rsid w:val="00E66FC0"/>
    <w:rsid w:val="00E67256"/>
    <w:rsid w:val="00E67467"/>
    <w:rsid w:val="00E6753C"/>
    <w:rsid w:val="00E67959"/>
    <w:rsid w:val="00E67FD3"/>
    <w:rsid w:val="00E70319"/>
    <w:rsid w:val="00E7036F"/>
    <w:rsid w:val="00E70792"/>
    <w:rsid w:val="00E70811"/>
    <w:rsid w:val="00E70A36"/>
    <w:rsid w:val="00E70A92"/>
    <w:rsid w:val="00E70AD5"/>
    <w:rsid w:val="00E70C36"/>
    <w:rsid w:val="00E70D2B"/>
    <w:rsid w:val="00E70ECE"/>
    <w:rsid w:val="00E711F3"/>
    <w:rsid w:val="00E712FA"/>
    <w:rsid w:val="00E714B7"/>
    <w:rsid w:val="00E7168A"/>
    <w:rsid w:val="00E716A4"/>
    <w:rsid w:val="00E71989"/>
    <w:rsid w:val="00E7203A"/>
    <w:rsid w:val="00E72252"/>
    <w:rsid w:val="00E7231F"/>
    <w:rsid w:val="00E724AE"/>
    <w:rsid w:val="00E72947"/>
    <w:rsid w:val="00E737AA"/>
    <w:rsid w:val="00E73839"/>
    <w:rsid w:val="00E73A90"/>
    <w:rsid w:val="00E73E5D"/>
    <w:rsid w:val="00E74017"/>
    <w:rsid w:val="00E74335"/>
    <w:rsid w:val="00E74FAE"/>
    <w:rsid w:val="00E75426"/>
    <w:rsid w:val="00E7546B"/>
    <w:rsid w:val="00E7557C"/>
    <w:rsid w:val="00E755E7"/>
    <w:rsid w:val="00E7651C"/>
    <w:rsid w:val="00E76593"/>
    <w:rsid w:val="00E765CC"/>
    <w:rsid w:val="00E76754"/>
    <w:rsid w:val="00E7700F"/>
    <w:rsid w:val="00E7724B"/>
    <w:rsid w:val="00E772CC"/>
    <w:rsid w:val="00E77A23"/>
    <w:rsid w:val="00E801E0"/>
    <w:rsid w:val="00E805E5"/>
    <w:rsid w:val="00E809CA"/>
    <w:rsid w:val="00E8165C"/>
    <w:rsid w:val="00E81834"/>
    <w:rsid w:val="00E81FCB"/>
    <w:rsid w:val="00E8204E"/>
    <w:rsid w:val="00E822FD"/>
    <w:rsid w:val="00E8271C"/>
    <w:rsid w:val="00E82A5B"/>
    <w:rsid w:val="00E82C25"/>
    <w:rsid w:val="00E82EF2"/>
    <w:rsid w:val="00E832CB"/>
    <w:rsid w:val="00E836BD"/>
    <w:rsid w:val="00E83983"/>
    <w:rsid w:val="00E84186"/>
    <w:rsid w:val="00E841A1"/>
    <w:rsid w:val="00E8485F"/>
    <w:rsid w:val="00E849A6"/>
    <w:rsid w:val="00E84A52"/>
    <w:rsid w:val="00E84AFF"/>
    <w:rsid w:val="00E84D90"/>
    <w:rsid w:val="00E8510D"/>
    <w:rsid w:val="00E85226"/>
    <w:rsid w:val="00E85293"/>
    <w:rsid w:val="00E856A4"/>
    <w:rsid w:val="00E858B0"/>
    <w:rsid w:val="00E85EF2"/>
    <w:rsid w:val="00E85F4B"/>
    <w:rsid w:val="00E860FB"/>
    <w:rsid w:val="00E863C3"/>
    <w:rsid w:val="00E8653A"/>
    <w:rsid w:val="00E865A3"/>
    <w:rsid w:val="00E865E1"/>
    <w:rsid w:val="00E867ED"/>
    <w:rsid w:val="00E86936"/>
    <w:rsid w:val="00E86B01"/>
    <w:rsid w:val="00E870DE"/>
    <w:rsid w:val="00E879DF"/>
    <w:rsid w:val="00E87C14"/>
    <w:rsid w:val="00E87C16"/>
    <w:rsid w:val="00E87E49"/>
    <w:rsid w:val="00E90949"/>
    <w:rsid w:val="00E9140E"/>
    <w:rsid w:val="00E91446"/>
    <w:rsid w:val="00E915C2"/>
    <w:rsid w:val="00E91A07"/>
    <w:rsid w:val="00E91B26"/>
    <w:rsid w:val="00E91F37"/>
    <w:rsid w:val="00E9263E"/>
    <w:rsid w:val="00E926C4"/>
    <w:rsid w:val="00E92AC2"/>
    <w:rsid w:val="00E92B40"/>
    <w:rsid w:val="00E93756"/>
    <w:rsid w:val="00E939DC"/>
    <w:rsid w:val="00E93A5A"/>
    <w:rsid w:val="00E93DEE"/>
    <w:rsid w:val="00E93F38"/>
    <w:rsid w:val="00E943BA"/>
    <w:rsid w:val="00E9456A"/>
    <w:rsid w:val="00E946BF"/>
    <w:rsid w:val="00E951CF"/>
    <w:rsid w:val="00E95521"/>
    <w:rsid w:val="00E9553B"/>
    <w:rsid w:val="00E95A12"/>
    <w:rsid w:val="00E95C96"/>
    <w:rsid w:val="00E95EC3"/>
    <w:rsid w:val="00E964A2"/>
    <w:rsid w:val="00E9652F"/>
    <w:rsid w:val="00E96F3A"/>
    <w:rsid w:val="00E9718F"/>
    <w:rsid w:val="00E974C0"/>
    <w:rsid w:val="00E97769"/>
    <w:rsid w:val="00E977A1"/>
    <w:rsid w:val="00E97871"/>
    <w:rsid w:val="00EA09A5"/>
    <w:rsid w:val="00EA0DEB"/>
    <w:rsid w:val="00EA132F"/>
    <w:rsid w:val="00EA1C33"/>
    <w:rsid w:val="00EA1EBF"/>
    <w:rsid w:val="00EA294D"/>
    <w:rsid w:val="00EA2F75"/>
    <w:rsid w:val="00EA3005"/>
    <w:rsid w:val="00EA3557"/>
    <w:rsid w:val="00EA3A82"/>
    <w:rsid w:val="00EA3B64"/>
    <w:rsid w:val="00EA3DFF"/>
    <w:rsid w:val="00EA3F0D"/>
    <w:rsid w:val="00EA4413"/>
    <w:rsid w:val="00EA45F6"/>
    <w:rsid w:val="00EA4818"/>
    <w:rsid w:val="00EA4942"/>
    <w:rsid w:val="00EA4AC0"/>
    <w:rsid w:val="00EA4AD1"/>
    <w:rsid w:val="00EA4BF6"/>
    <w:rsid w:val="00EA4C35"/>
    <w:rsid w:val="00EA4E99"/>
    <w:rsid w:val="00EA4FEE"/>
    <w:rsid w:val="00EA5514"/>
    <w:rsid w:val="00EA5522"/>
    <w:rsid w:val="00EA5915"/>
    <w:rsid w:val="00EA599B"/>
    <w:rsid w:val="00EA5ABE"/>
    <w:rsid w:val="00EA5D2C"/>
    <w:rsid w:val="00EA6162"/>
    <w:rsid w:val="00EA64BC"/>
    <w:rsid w:val="00EA695C"/>
    <w:rsid w:val="00EA69AB"/>
    <w:rsid w:val="00EA6FA8"/>
    <w:rsid w:val="00EA7097"/>
    <w:rsid w:val="00EA71EB"/>
    <w:rsid w:val="00EA72A9"/>
    <w:rsid w:val="00EA7639"/>
    <w:rsid w:val="00EA77A3"/>
    <w:rsid w:val="00EB0634"/>
    <w:rsid w:val="00EB07AC"/>
    <w:rsid w:val="00EB083F"/>
    <w:rsid w:val="00EB0989"/>
    <w:rsid w:val="00EB09EF"/>
    <w:rsid w:val="00EB0B9F"/>
    <w:rsid w:val="00EB0BDF"/>
    <w:rsid w:val="00EB199D"/>
    <w:rsid w:val="00EB2145"/>
    <w:rsid w:val="00EB21E6"/>
    <w:rsid w:val="00EB24F7"/>
    <w:rsid w:val="00EB2591"/>
    <w:rsid w:val="00EB2660"/>
    <w:rsid w:val="00EB2987"/>
    <w:rsid w:val="00EB326E"/>
    <w:rsid w:val="00EB36B1"/>
    <w:rsid w:val="00EB3939"/>
    <w:rsid w:val="00EB3A1F"/>
    <w:rsid w:val="00EB42A8"/>
    <w:rsid w:val="00EB4388"/>
    <w:rsid w:val="00EB447D"/>
    <w:rsid w:val="00EB46FB"/>
    <w:rsid w:val="00EB49AA"/>
    <w:rsid w:val="00EB49D3"/>
    <w:rsid w:val="00EB4A7C"/>
    <w:rsid w:val="00EB4AF0"/>
    <w:rsid w:val="00EB52BA"/>
    <w:rsid w:val="00EB533F"/>
    <w:rsid w:val="00EB5550"/>
    <w:rsid w:val="00EB5A1B"/>
    <w:rsid w:val="00EB5DDB"/>
    <w:rsid w:val="00EB67CA"/>
    <w:rsid w:val="00EB6E56"/>
    <w:rsid w:val="00EB715B"/>
    <w:rsid w:val="00EB7835"/>
    <w:rsid w:val="00EB7972"/>
    <w:rsid w:val="00EB79F6"/>
    <w:rsid w:val="00EB7ACD"/>
    <w:rsid w:val="00EB7CE6"/>
    <w:rsid w:val="00EB7E95"/>
    <w:rsid w:val="00EC013E"/>
    <w:rsid w:val="00EC0545"/>
    <w:rsid w:val="00EC0664"/>
    <w:rsid w:val="00EC0839"/>
    <w:rsid w:val="00EC0953"/>
    <w:rsid w:val="00EC0A23"/>
    <w:rsid w:val="00EC0BD6"/>
    <w:rsid w:val="00EC0C72"/>
    <w:rsid w:val="00EC0F0C"/>
    <w:rsid w:val="00EC0FF4"/>
    <w:rsid w:val="00EC101F"/>
    <w:rsid w:val="00EC1519"/>
    <w:rsid w:val="00EC1535"/>
    <w:rsid w:val="00EC1575"/>
    <w:rsid w:val="00EC16E2"/>
    <w:rsid w:val="00EC198B"/>
    <w:rsid w:val="00EC1BF4"/>
    <w:rsid w:val="00EC20A7"/>
    <w:rsid w:val="00EC2188"/>
    <w:rsid w:val="00EC28E0"/>
    <w:rsid w:val="00EC30BA"/>
    <w:rsid w:val="00EC3365"/>
    <w:rsid w:val="00EC417B"/>
    <w:rsid w:val="00EC4239"/>
    <w:rsid w:val="00EC4464"/>
    <w:rsid w:val="00EC449C"/>
    <w:rsid w:val="00EC4631"/>
    <w:rsid w:val="00EC488A"/>
    <w:rsid w:val="00EC54AA"/>
    <w:rsid w:val="00EC5D53"/>
    <w:rsid w:val="00EC5E1F"/>
    <w:rsid w:val="00EC608E"/>
    <w:rsid w:val="00EC682C"/>
    <w:rsid w:val="00EC6C43"/>
    <w:rsid w:val="00EC7408"/>
    <w:rsid w:val="00EC79BE"/>
    <w:rsid w:val="00EC7A20"/>
    <w:rsid w:val="00ED01B4"/>
    <w:rsid w:val="00ED041D"/>
    <w:rsid w:val="00ED0507"/>
    <w:rsid w:val="00ED1168"/>
    <w:rsid w:val="00ED1681"/>
    <w:rsid w:val="00ED1A8A"/>
    <w:rsid w:val="00ED1AAE"/>
    <w:rsid w:val="00ED1DDA"/>
    <w:rsid w:val="00ED1EF6"/>
    <w:rsid w:val="00ED2228"/>
    <w:rsid w:val="00ED29CB"/>
    <w:rsid w:val="00ED2A78"/>
    <w:rsid w:val="00ED2BE3"/>
    <w:rsid w:val="00ED2E84"/>
    <w:rsid w:val="00ED3260"/>
    <w:rsid w:val="00ED341C"/>
    <w:rsid w:val="00ED34D0"/>
    <w:rsid w:val="00ED370B"/>
    <w:rsid w:val="00ED4106"/>
    <w:rsid w:val="00ED4458"/>
    <w:rsid w:val="00ED4569"/>
    <w:rsid w:val="00ED4656"/>
    <w:rsid w:val="00ED48E8"/>
    <w:rsid w:val="00ED4984"/>
    <w:rsid w:val="00ED4C0A"/>
    <w:rsid w:val="00ED5113"/>
    <w:rsid w:val="00ED5285"/>
    <w:rsid w:val="00ED59CE"/>
    <w:rsid w:val="00ED5C74"/>
    <w:rsid w:val="00ED64C9"/>
    <w:rsid w:val="00ED7509"/>
    <w:rsid w:val="00ED76FC"/>
    <w:rsid w:val="00ED7E6C"/>
    <w:rsid w:val="00ED7F0E"/>
    <w:rsid w:val="00EE00D1"/>
    <w:rsid w:val="00EE05E7"/>
    <w:rsid w:val="00EE1135"/>
    <w:rsid w:val="00EE123F"/>
    <w:rsid w:val="00EE1580"/>
    <w:rsid w:val="00EE18FD"/>
    <w:rsid w:val="00EE2068"/>
    <w:rsid w:val="00EE2184"/>
    <w:rsid w:val="00EE221B"/>
    <w:rsid w:val="00EE2BC4"/>
    <w:rsid w:val="00EE31FF"/>
    <w:rsid w:val="00EE3633"/>
    <w:rsid w:val="00EE3B1A"/>
    <w:rsid w:val="00EE465F"/>
    <w:rsid w:val="00EE49D5"/>
    <w:rsid w:val="00EE4EF7"/>
    <w:rsid w:val="00EE5591"/>
    <w:rsid w:val="00EE574D"/>
    <w:rsid w:val="00EE5A21"/>
    <w:rsid w:val="00EE5BC6"/>
    <w:rsid w:val="00EE5F5E"/>
    <w:rsid w:val="00EE5FF6"/>
    <w:rsid w:val="00EE62DB"/>
    <w:rsid w:val="00EE6315"/>
    <w:rsid w:val="00EE676F"/>
    <w:rsid w:val="00EE6825"/>
    <w:rsid w:val="00EE6A6B"/>
    <w:rsid w:val="00EE78BC"/>
    <w:rsid w:val="00EE795A"/>
    <w:rsid w:val="00EE7B56"/>
    <w:rsid w:val="00EE7FC8"/>
    <w:rsid w:val="00EF004A"/>
    <w:rsid w:val="00EF020F"/>
    <w:rsid w:val="00EF0336"/>
    <w:rsid w:val="00EF050B"/>
    <w:rsid w:val="00EF06F1"/>
    <w:rsid w:val="00EF070A"/>
    <w:rsid w:val="00EF08B2"/>
    <w:rsid w:val="00EF0C1A"/>
    <w:rsid w:val="00EF0D40"/>
    <w:rsid w:val="00EF0D82"/>
    <w:rsid w:val="00EF0F27"/>
    <w:rsid w:val="00EF168F"/>
    <w:rsid w:val="00EF193D"/>
    <w:rsid w:val="00EF1D6C"/>
    <w:rsid w:val="00EF1DF7"/>
    <w:rsid w:val="00EF1EA3"/>
    <w:rsid w:val="00EF1F17"/>
    <w:rsid w:val="00EF210B"/>
    <w:rsid w:val="00EF249F"/>
    <w:rsid w:val="00EF26DD"/>
    <w:rsid w:val="00EF27B1"/>
    <w:rsid w:val="00EF27DF"/>
    <w:rsid w:val="00EF2A9F"/>
    <w:rsid w:val="00EF2AF5"/>
    <w:rsid w:val="00EF2F84"/>
    <w:rsid w:val="00EF3890"/>
    <w:rsid w:val="00EF3E06"/>
    <w:rsid w:val="00EF3E22"/>
    <w:rsid w:val="00EF4049"/>
    <w:rsid w:val="00EF4457"/>
    <w:rsid w:val="00EF4474"/>
    <w:rsid w:val="00EF5447"/>
    <w:rsid w:val="00EF54FC"/>
    <w:rsid w:val="00EF5633"/>
    <w:rsid w:val="00EF5815"/>
    <w:rsid w:val="00EF58CD"/>
    <w:rsid w:val="00EF590C"/>
    <w:rsid w:val="00EF5C2C"/>
    <w:rsid w:val="00EF5C51"/>
    <w:rsid w:val="00EF5F1B"/>
    <w:rsid w:val="00EF6097"/>
    <w:rsid w:val="00EF64BC"/>
    <w:rsid w:val="00EF661C"/>
    <w:rsid w:val="00EF6660"/>
    <w:rsid w:val="00EF6A2F"/>
    <w:rsid w:val="00EF71A1"/>
    <w:rsid w:val="00EF783C"/>
    <w:rsid w:val="00EF7AAA"/>
    <w:rsid w:val="00EF7E5E"/>
    <w:rsid w:val="00F001C5"/>
    <w:rsid w:val="00F00612"/>
    <w:rsid w:val="00F00CCC"/>
    <w:rsid w:val="00F01029"/>
    <w:rsid w:val="00F011D5"/>
    <w:rsid w:val="00F011F6"/>
    <w:rsid w:val="00F016B9"/>
    <w:rsid w:val="00F0198A"/>
    <w:rsid w:val="00F01C0D"/>
    <w:rsid w:val="00F02562"/>
    <w:rsid w:val="00F025BC"/>
    <w:rsid w:val="00F03033"/>
    <w:rsid w:val="00F03841"/>
    <w:rsid w:val="00F038DC"/>
    <w:rsid w:val="00F03D14"/>
    <w:rsid w:val="00F03D74"/>
    <w:rsid w:val="00F040B0"/>
    <w:rsid w:val="00F04238"/>
    <w:rsid w:val="00F046B7"/>
    <w:rsid w:val="00F0513E"/>
    <w:rsid w:val="00F056E4"/>
    <w:rsid w:val="00F062F0"/>
    <w:rsid w:val="00F063E6"/>
    <w:rsid w:val="00F064E7"/>
    <w:rsid w:val="00F06613"/>
    <w:rsid w:val="00F06742"/>
    <w:rsid w:val="00F06A5F"/>
    <w:rsid w:val="00F071BC"/>
    <w:rsid w:val="00F07264"/>
    <w:rsid w:val="00F07430"/>
    <w:rsid w:val="00F0777E"/>
    <w:rsid w:val="00F07941"/>
    <w:rsid w:val="00F079A2"/>
    <w:rsid w:val="00F07DE6"/>
    <w:rsid w:val="00F07DE8"/>
    <w:rsid w:val="00F101F2"/>
    <w:rsid w:val="00F104CA"/>
    <w:rsid w:val="00F104F9"/>
    <w:rsid w:val="00F108F8"/>
    <w:rsid w:val="00F109BE"/>
    <w:rsid w:val="00F10E7E"/>
    <w:rsid w:val="00F11150"/>
    <w:rsid w:val="00F1162D"/>
    <w:rsid w:val="00F11A10"/>
    <w:rsid w:val="00F11AA9"/>
    <w:rsid w:val="00F11B43"/>
    <w:rsid w:val="00F11FF1"/>
    <w:rsid w:val="00F121A3"/>
    <w:rsid w:val="00F12637"/>
    <w:rsid w:val="00F126F5"/>
    <w:rsid w:val="00F12862"/>
    <w:rsid w:val="00F12FD7"/>
    <w:rsid w:val="00F1311D"/>
    <w:rsid w:val="00F138DE"/>
    <w:rsid w:val="00F13A05"/>
    <w:rsid w:val="00F142B0"/>
    <w:rsid w:val="00F1443D"/>
    <w:rsid w:val="00F144A2"/>
    <w:rsid w:val="00F14C72"/>
    <w:rsid w:val="00F15212"/>
    <w:rsid w:val="00F152AE"/>
    <w:rsid w:val="00F156FC"/>
    <w:rsid w:val="00F15722"/>
    <w:rsid w:val="00F15A82"/>
    <w:rsid w:val="00F16873"/>
    <w:rsid w:val="00F16FA4"/>
    <w:rsid w:val="00F170AC"/>
    <w:rsid w:val="00F172C9"/>
    <w:rsid w:val="00F17637"/>
    <w:rsid w:val="00F177D1"/>
    <w:rsid w:val="00F17B2A"/>
    <w:rsid w:val="00F17C9E"/>
    <w:rsid w:val="00F17F7E"/>
    <w:rsid w:val="00F205FA"/>
    <w:rsid w:val="00F2060A"/>
    <w:rsid w:val="00F208BC"/>
    <w:rsid w:val="00F20A10"/>
    <w:rsid w:val="00F20C40"/>
    <w:rsid w:val="00F21188"/>
    <w:rsid w:val="00F21555"/>
    <w:rsid w:val="00F21613"/>
    <w:rsid w:val="00F21B5D"/>
    <w:rsid w:val="00F21C91"/>
    <w:rsid w:val="00F21FB7"/>
    <w:rsid w:val="00F22183"/>
    <w:rsid w:val="00F221A7"/>
    <w:rsid w:val="00F2228B"/>
    <w:rsid w:val="00F22368"/>
    <w:rsid w:val="00F2240D"/>
    <w:rsid w:val="00F22449"/>
    <w:rsid w:val="00F22494"/>
    <w:rsid w:val="00F235EF"/>
    <w:rsid w:val="00F23790"/>
    <w:rsid w:val="00F23BF1"/>
    <w:rsid w:val="00F23F36"/>
    <w:rsid w:val="00F24137"/>
    <w:rsid w:val="00F246FD"/>
    <w:rsid w:val="00F24B67"/>
    <w:rsid w:val="00F24DCB"/>
    <w:rsid w:val="00F2551C"/>
    <w:rsid w:val="00F25602"/>
    <w:rsid w:val="00F25A7D"/>
    <w:rsid w:val="00F25B69"/>
    <w:rsid w:val="00F25C4F"/>
    <w:rsid w:val="00F26265"/>
    <w:rsid w:val="00F266BB"/>
    <w:rsid w:val="00F26BA7"/>
    <w:rsid w:val="00F26C00"/>
    <w:rsid w:val="00F27407"/>
    <w:rsid w:val="00F27828"/>
    <w:rsid w:val="00F27D18"/>
    <w:rsid w:val="00F306AF"/>
    <w:rsid w:val="00F306E2"/>
    <w:rsid w:val="00F30B28"/>
    <w:rsid w:val="00F30B90"/>
    <w:rsid w:val="00F30E1D"/>
    <w:rsid w:val="00F30E2D"/>
    <w:rsid w:val="00F31075"/>
    <w:rsid w:val="00F310BC"/>
    <w:rsid w:val="00F31887"/>
    <w:rsid w:val="00F31D59"/>
    <w:rsid w:val="00F31D9E"/>
    <w:rsid w:val="00F32128"/>
    <w:rsid w:val="00F32E74"/>
    <w:rsid w:val="00F33197"/>
    <w:rsid w:val="00F333F9"/>
    <w:rsid w:val="00F342C4"/>
    <w:rsid w:val="00F34574"/>
    <w:rsid w:val="00F3460D"/>
    <w:rsid w:val="00F34B27"/>
    <w:rsid w:val="00F35411"/>
    <w:rsid w:val="00F3549D"/>
    <w:rsid w:val="00F35563"/>
    <w:rsid w:val="00F355D6"/>
    <w:rsid w:val="00F35633"/>
    <w:rsid w:val="00F3637A"/>
    <w:rsid w:val="00F366EF"/>
    <w:rsid w:val="00F3675F"/>
    <w:rsid w:val="00F36887"/>
    <w:rsid w:val="00F368C4"/>
    <w:rsid w:val="00F36B99"/>
    <w:rsid w:val="00F36C0D"/>
    <w:rsid w:val="00F36E4A"/>
    <w:rsid w:val="00F37061"/>
    <w:rsid w:val="00F37647"/>
    <w:rsid w:val="00F37712"/>
    <w:rsid w:val="00F37DDB"/>
    <w:rsid w:val="00F40039"/>
    <w:rsid w:val="00F40241"/>
    <w:rsid w:val="00F407E9"/>
    <w:rsid w:val="00F41395"/>
    <w:rsid w:val="00F41460"/>
    <w:rsid w:val="00F416C9"/>
    <w:rsid w:val="00F418C4"/>
    <w:rsid w:val="00F41A9F"/>
    <w:rsid w:val="00F41D4F"/>
    <w:rsid w:val="00F41F5C"/>
    <w:rsid w:val="00F423EB"/>
    <w:rsid w:val="00F42585"/>
    <w:rsid w:val="00F43063"/>
    <w:rsid w:val="00F43551"/>
    <w:rsid w:val="00F43687"/>
    <w:rsid w:val="00F437AA"/>
    <w:rsid w:val="00F43AB1"/>
    <w:rsid w:val="00F43DF6"/>
    <w:rsid w:val="00F4413D"/>
    <w:rsid w:val="00F44688"/>
    <w:rsid w:val="00F44D5A"/>
    <w:rsid w:val="00F45391"/>
    <w:rsid w:val="00F4580B"/>
    <w:rsid w:val="00F458D1"/>
    <w:rsid w:val="00F45B7A"/>
    <w:rsid w:val="00F45BDE"/>
    <w:rsid w:val="00F46093"/>
    <w:rsid w:val="00F46113"/>
    <w:rsid w:val="00F465F4"/>
    <w:rsid w:val="00F46A3B"/>
    <w:rsid w:val="00F46DEF"/>
    <w:rsid w:val="00F46ECF"/>
    <w:rsid w:val="00F46F3B"/>
    <w:rsid w:val="00F47045"/>
    <w:rsid w:val="00F4711D"/>
    <w:rsid w:val="00F47934"/>
    <w:rsid w:val="00F47C35"/>
    <w:rsid w:val="00F50135"/>
    <w:rsid w:val="00F5062E"/>
    <w:rsid w:val="00F507CA"/>
    <w:rsid w:val="00F5081E"/>
    <w:rsid w:val="00F50A09"/>
    <w:rsid w:val="00F50A40"/>
    <w:rsid w:val="00F50D46"/>
    <w:rsid w:val="00F511BB"/>
    <w:rsid w:val="00F517E0"/>
    <w:rsid w:val="00F51A2D"/>
    <w:rsid w:val="00F51CE1"/>
    <w:rsid w:val="00F51E65"/>
    <w:rsid w:val="00F520F8"/>
    <w:rsid w:val="00F521BC"/>
    <w:rsid w:val="00F521D8"/>
    <w:rsid w:val="00F528E8"/>
    <w:rsid w:val="00F52ADE"/>
    <w:rsid w:val="00F52C59"/>
    <w:rsid w:val="00F52C8A"/>
    <w:rsid w:val="00F53276"/>
    <w:rsid w:val="00F5336A"/>
    <w:rsid w:val="00F53B82"/>
    <w:rsid w:val="00F53BFB"/>
    <w:rsid w:val="00F53C2E"/>
    <w:rsid w:val="00F53D4A"/>
    <w:rsid w:val="00F53D8E"/>
    <w:rsid w:val="00F53FBB"/>
    <w:rsid w:val="00F55016"/>
    <w:rsid w:val="00F5547D"/>
    <w:rsid w:val="00F55CD7"/>
    <w:rsid w:val="00F55D2E"/>
    <w:rsid w:val="00F55D55"/>
    <w:rsid w:val="00F56088"/>
    <w:rsid w:val="00F56117"/>
    <w:rsid w:val="00F561A7"/>
    <w:rsid w:val="00F56426"/>
    <w:rsid w:val="00F56461"/>
    <w:rsid w:val="00F565AF"/>
    <w:rsid w:val="00F56C3F"/>
    <w:rsid w:val="00F56EF3"/>
    <w:rsid w:val="00F57209"/>
    <w:rsid w:val="00F5747E"/>
    <w:rsid w:val="00F5765C"/>
    <w:rsid w:val="00F601C1"/>
    <w:rsid w:val="00F6045F"/>
    <w:rsid w:val="00F6060C"/>
    <w:rsid w:val="00F607F3"/>
    <w:rsid w:val="00F609A2"/>
    <w:rsid w:val="00F609A4"/>
    <w:rsid w:val="00F61215"/>
    <w:rsid w:val="00F6141C"/>
    <w:rsid w:val="00F6188B"/>
    <w:rsid w:val="00F61ABB"/>
    <w:rsid w:val="00F633E1"/>
    <w:rsid w:val="00F634B0"/>
    <w:rsid w:val="00F636CE"/>
    <w:rsid w:val="00F63805"/>
    <w:rsid w:val="00F63922"/>
    <w:rsid w:val="00F63A99"/>
    <w:rsid w:val="00F63BC0"/>
    <w:rsid w:val="00F63D65"/>
    <w:rsid w:val="00F64090"/>
    <w:rsid w:val="00F64B2A"/>
    <w:rsid w:val="00F64C0D"/>
    <w:rsid w:val="00F64E57"/>
    <w:rsid w:val="00F65193"/>
    <w:rsid w:val="00F664C5"/>
    <w:rsid w:val="00F6672E"/>
    <w:rsid w:val="00F6674B"/>
    <w:rsid w:val="00F66A08"/>
    <w:rsid w:val="00F66AC7"/>
    <w:rsid w:val="00F66B02"/>
    <w:rsid w:val="00F66C22"/>
    <w:rsid w:val="00F674A1"/>
    <w:rsid w:val="00F67EB9"/>
    <w:rsid w:val="00F7000D"/>
    <w:rsid w:val="00F7025D"/>
    <w:rsid w:val="00F702C2"/>
    <w:rsid w:val="00F70BCD"/>
    <w:rsid w:val="00F71117"/>
    <w:rsid w:val="00F71B34"/>
    <w:rsid w:val="00F7209B"/>
    <w:rsid w:val="00F7226E"/>
    <w:rsid w:val="00F722C2"/>
    <w:rsid w:val="00F725EA"/>
    <w:rsid w:val="00F726C2"/>
    <w:rsid w:val="00F729AE"/>
    <w:rsid w:val="00F72AEF"/>
    <w:rsid w:val="00F732FB"/>
    <w:rsid w:val="00F73339"/>
    <w:rsid w:val="00F7341F"/>
    <w:rsid w:val="00F73A4E"/>
    <w:rsid w:val="00F73F28"/>
    <w:rsid w:val="00F73FF9"/>
    <w:rsid w:val="00F7425E"/>
    <w:rsid w:val="00F743AE"/>
    <w:rsid w:val="00F74539"/>
    <w:rsid w:val="00F747D0"/>
    <w:rsid w:val="00F748E4"/>
    <w:rsid w:val="00F750C8"/>
    <w:rsid w:val="00F750EC"/>
    <w:rsid w:val="00F751E2"/>
    <w:rsid w:val="00F75738"/>
    <w:rsid w:val="00F75909"/>
    <w:rsid w:val="00F75975"/>
    <w:rsid w:val="00F75BCF"/>
    <w:rsid w:val="00F75FB8"/>
    <w:rsid w:val="00F75FD8"/>
    <w:rsid w:val="00F762B6"/>
    <w:rsid w:val="00F76B5F"/>
    <w:rsid w:val="00F76F41"/>
    <w:rsid w:val="00F772C9"/>
    <w:rsid w:val="00F7743D"/>
    <w:rsid w:val="00F776A8"/>
    <w:rsid w:val="00F776FA"/>
    <w:rsid w:val="00F77B42"/>
    <w:rsid w:val="00F80066"/>
    <w:rsid w:val="00F806DC"/>
    <w:rsid w:val="00F80713"/>
    <w:rsid w:val="00F808FB"/>
    <w:rsid w:val="00F80C7C"/>
    <w:rsid w:val="00F80E20"/>
    <w:rsid w:val="00F81C84"/>
    <w:rsid w:val="00F82593"/>
    <w:rsid w:val="00F832E0"/>
    <w:rsid w:val="00F83372"/>
    <w:rsid w:val="00F838C0"/>
    <w:rsid w:val="00F83C45"/>
    <w:rsid w:val="00F8475B"/>
    <w:rsid w:val="00F84BFC"/>
    <w:rsid w:val="00F84D53"/>
    <w:rsid w:val="00F850D0"/>
    <w:rsid w:val="00F8541B"/>
    <w:rsid w:val="00F8544F"/>
    <w:rsid w:val="00F8575A"/>
    <w:rsid w:val="00F860D1"/>
    <w:rsid w:val="00F8641E"/>
    <w:rsid w:val="00F86972"/>
    <w:rsid w:val="00F86A4C"/>
    <w:rsid w:val="00F87400"/>
    <w:rsid w:val="00F87629"/>
    <w:rsid w:val="00F87A51"/>
    <w:rsid w:val="00F9006A"/>
    <w:rsid w:val="00F902FF"/>
    <w:rsid w:val="00F903E2"/>
    <w:rsid w:val="00F904D6"/>
    <w:rsid w:val="00F90A63"/>
    <w:rsid w:val="00F90D52"/>
    <w:rsid w:val="00F90F2A"/>
    <w:rsid w:val="00F91049"/>
    <w:rsid w:val="00F910D3"/>
    <w:rsid w:val="00F91175"/>
    <w:rsid w:val="00F9129E"/>
    <w:rsid w:val="00F917B7"/>
    <w:rsid w:val="00F9182F"/>
    <w:rsid w:val="00F91951"/>
    <w:rsid w:val="00F9299A"/>
    <w:rsid w:val="00F92F6A"/>
    <w:rsid w:val="00F933F2"/>
    <w:rsid w:val="00F9352E"/>
    <w:rsid w:val="00F93CC6"/>
    <w:rsid w:val="00F93E4F"/>
    <w:rsid w:val="00F94EA3"/>
    <w:rsid w:val="00F94FCD"/>
    <w:rsid w:val="00F958D5"/>
    <w:rsid w:val="00F95AEC"/>
    <w:rsid w:val="00F95FC9"/>
    <w:rsid w:val="00F9611E"/>
    <w:rsid w:val="00F961F4"/>
    <w:rsid w:val="00F96330"/>
    <w:rsid w:val="00F96349"/>
    <w:rsid w:val="00F96918"/>
    <w:rsid w:val="00F9735E"/>
    <w:rsid w:val="00F9760D"/>
    <w:rsid w:val="00F97B5B"/>
    <w:rsid w:val="00F97C4A"/>
    <w:rsid w:val="00F97D36"/>
    <w:rsid w:val="00FA02D6"/>
    <w:rsid w:val="00FA0518"/>
    <w:rsid w:val="00FA0827"/>
    <w:rsid w:val="00FA10EF"/>
    <w:rsid w:val="00FA1AD5"/>
    <w:rsid w:val="00FA1AEC"/>
    <w:rsid w:val="00FA1EE5"/>
    <w:rsid w:val="00FA2398"/>
    <w:rsid w:val="00FA26A5"/>
    <w:rsid w:val="00FA2AC7"/>
    <w:rsid w:val="00FA2B82"/>
    <w:rsid w:val="00FA2E0F"/>
    <w:rsid w:val="00FA2E53"/>
    <w:rsid w:val="00FA2F49"/>
    <w:rsid w:val="00FA30A6"/>
    <w:rsid w:val="00FA3222"/>
    <w:rsid w:val="00FA3267"/>
    <w:rsid w:val="00FA3351"/>
    <w:rsid w:val="00FA3630"/>
    <w:rsid w:val="00FA3D0F"/>
    <w:rsid w:val="00FA41F3"/>
    <w:rsid w:val="00FA4233"/>
    <w:rsid w:val="00FA4312"/>
    <w:rsid w:val="00FA4696"/>
    <w:rsid w:val="00FA46B5"/>
    <w:rsid w:val="00FA4949"/>
    <w:rsid w:val="00FA49A8"/>
    <w:rsid w:val="00FA4A41"/>
    <w:rsid w:val="00FA4FB5"/>
    <w:rsid w:val="00FA539E"/>
    <w:rsid w:val="00FA5585"/>
    <w:rsid w:val="00FA57F0"/>
    <w:rsid w:val="00FA5E0C"/>
    <w:rsid w:val="00FA6317"/>
    <w:rsid w:val="00FA6C5F"/>
    <w:rsid w:val="00FA6FE6"/>
    <w:rsid w:val="00FA7BBE"/>
    <w:rsid w:val="00FB0144"/>
    <w:rsid w:val="00FB0498"/>
    <w:rsid w:val="00FB0654"/>
    <w:rsid w:val="00FB0A7F"/>
    <w:rsid w:val="00FB0AE0"/>
    <w:rsid w:val="00FB0DB9"/>
    <w:rsid w:val="00FB121F"/>
    <w:rsid w:val="00FB1227"/>
    <w:rsid w:val="00FB1537"/>
    <w:rsid w:val="00FB1B75"/>
    <w:rsid w:val="00FB1F65"/>
    <w:rsid w:val="00FB28A5"/>
    <w:rsid w:val="00FB2B18"/>
    <w:rsid w:val="00FB3475"/>
    <w:rsid w:val="00FB35B6"/>
    <w:rsid w:val="00FB3BFB"/>
    <w:rsid w:val="00FB3F33"/>
    <w:rsid w:val="00FB45B4"/>
    <w:rsid w:val="00FB4602"/>
    <w:rsid w:val="00FB4836"/>
    <w:rsid w:val="00FB4857"/>
    <w:rsid w:val="00FB4C30"/>
    <w:rsid w:val="00FB4DCE"/>
    <w:rsid w:val="00FB513C"/>
    <w:rsid w:val="00FB5247"/>
    <w:rsid w:val="00FB544F"/>
    <w:rsid w:val="00FB56B7"/>
    <w:rsid w:val="00FB620D"/>
    <w:rsid w:val="00FB67FA"/>
    <w:rsid w:val="00FB69C9"/>
    <w:rsid w:val="00FB6B1D"/>
    <w:rsid w:val="00FB6C5C"/>
    <w:rsid w:val="00FB6D43"/>
    <w:rsid w:val="00FB6F1B"/>
    <w:rsid w:val="00FB6F83"/>
    <w:rsid w:val="00FB6FE7"/>
    <w:rsid w:val="00FB7A23"/>
    <w:rsid w:val="00FB7F74"/>
    <w:rsid w:val="00FB7F78"/>
    <w:rsid w:val="00FC0084"/>
    <w:rsid w:val="00FC00F4"/>
    <w:rsid w:val="00FC0141"/>
    <w:rsid w:val="00FC03E3"/>
    <w:rsid w:val="00FC0911"/>
    <w:rsid w:val="00FC1BBD"/>
    <w:rsid w:val="00FC1BFB"/>
    <w:rsid w:val="00FC1F30"/>
    <w:rsid w:val="00FC268F"/>
    <w:rsid w:val="00FC3065"/>
    <w:rsid w:val="00FC3228"/>
    <w:rsid w:val="00FC33ED"/>
    <w:rsid w:val="00FC3439"/>
    <w:rsid w:val="00FC3865"/>
    <w:rsid w:val="00FC3BC2"/>
    <w:rsid w:val="00FC3D9D"/>
    <w:rsid w:val="00FC43BB"/>
    <w:rsid w:val="00FC4BE9"/>
    <w:rsid w:val="00FC4BFF"/>
    <w:rsid w:val="00FC57C3"/>
    <w:rsid w:val="00FC5DF0"/>
    <w:rsid w:val="00FC6421"/>
    <w:rsid w:val="00FC65EF"/>
    <w:rsid w:val="00FC6ABA"/>
    <w:rsid w:val="00FC6EA2"/>
    <w:rsid w:val="00FC7316"/>
    <w:rsid w:val="00FC740D"/>
    <w:rsid w:val="00FC7D4E"/>
    <w:rsid w:val="00FD043E"/>
    <w:rsid w:val="00FD04FE"/>
    <w:rsid w:val="00FD0547"/>
    <w:rsid w:val="00FD0A84"/>
    <w:rsid w:val="00FD0EDB"/>
    <w:rsid w:val="00FD121E"/>
    <w:rsid w:val="00FD13D3"/>
    <w:rsid w:val="00FD1948"/>
    <w:rsid w:val="00FD1A9D"/>
    <w:rsid w:val="00FD200F"/>
    <w:rsid w:val="00FD2335"/>
    <w:rsid w:val="00FD245C"/>
    <w:rsid w:val="00FD29F9"/>
    <w:rsid w:val="00FD2D18"/>
    <w:rsid w:val="00FD3617"/>
    <w:rsid w:val="00FD393D"/>
    <w:rsid w:val="00FD399B"/>
    <w:rsid w:val="00FD3ABE"/>
    <w:rsid w:val="00FD3BC3"/>
    <w:rsid w:val="00FD452D"/>
    <w:rsid w:val="00FD4C2D"/>
    <w:rsid w:val="00FD4F06"/>
    <w:rsid w:val="00FD529F"/>
    <w:rsid w:val="00FD580D"/>
    <w:rsid w:val="00FD5EFB"/>
    <w:rsid w:val="00FD612B"/>
    <w:rsid w:val="00FD618D"/>
    <w:rsid w:val="00FD6754"/>
    <w:rsid w:val="00FD67B6"/>
    <w:rsid w:val="00FD684B"/>
    <w:rsid w:val="00FD72D1"/>
    <w:rsid w:val="00FD7322"/>
    <w:rsid w:val="00FD75B4"/>
    <w:rsid w:val="00FD76A1"/>
    <w:rsid w:val="00FD7991"/>
    <w:rsid w:val="00FD7B5A"/>
    <w:rsid w:val="00FD7BB7"/>
    <w:rsid w:val="00FE02D9"/>
    <w:rsid w:val="00FE0550"/>
    <w:rsid w:val="00FE06B6"/>
    <w:rsid w:val="00FE0711"/>
    <w:rsid w:val="00FE07A8"/>
    <w:rsid w:val="00FE1085"/>
    <w:rsid w:val="00FE1382"/>
    <w:rsid w:val="00FE1857"/>
    <w:rsid w:val="00FE18CB"/>
    <w:rsid w:val="00FE2127"/>
    <w:rsid w:val="00FE21F9"/>
    <w:rsid w:val="00FE25C0"/>
    <w:rsid w:val="00FE26C5"/>
    <w:rsid w:val="00FE2774"/>
    <w:rsid w:val="00FE2795"/>
    <w:rsid w:val="00FE2CF8"/>
    <w:rsid w:val="00FE3211"/>
    <w:rsid w:val="00FE3974"/>
    <w:rsid w:val="00FE3A86"/>
    <w:rsid w:val="00FE4332"/>
    <w:rsid w:val="00FE44E8"/>
    <w:rsid w:val="00FE4CD4"/>
    <w:rsid w:val="00FE5413"/>
    <w:rsid w:val="00FE5DE8"/>
    <w:rsid w:val="00FE5E3D"/>
    <w:rsid w:val="00FE630C"/>
    <w:rsid w:val="00FE6586"/>
    <w:rsid w:val="00FE66E7"/>
    <w:rsid w:val="00FE689E"/>
    <w:rsid w:val="00FE699A"/>
    <w:rsid w:val="00FE6D2C"/>
    <w:rsid w:val="00FE6F0A"/>
    <w:rsid w:val="00FE7087"/>
    <w:rsid w:val="00FF019F"/>
    <w:rsid w:val="00FF0930"/>
    <w:rsid w:val="00FF0AA4"/>
    <w:rsid w:val="00FF11BA"/>
    <w:rsid w:val="00FF1436"/>
    <w:rsid w:val="00FF1750"/>
    <w:rsid w:val="00FF1875"/>
    <w:rsid w:val="00FF1BCB"/>
    <w:rsid w:val="00FF1FF2"/>
    <w:rsid w:val="00FF2012"/>
    <w:rsid w:val="00FF217F"/>
    <w:rsid w:val="00FF2620"/>
    <w:rsid w:val="00FF26CE"/>
    <w:rsid w:val="00FF2A07"/>
    <w:rsid w:val="00FF2AAD"/>
    <w:rsid w:val="00FF2EEF"/>
    <w:rsid w:val="00FF30B7"/>
    <w:rsid w:val="00FF3715"/>
    <w:rsid w:val="00FF37C4"/>
    <w:rsid w:val="00FF4459"/>
    <w:rsid w:val="00FF44A4"/>
    <w:rsid w:val="00FF44F3"/>
    <w:rsid w:val="00FF4A54"/>
    <w:rsid w:val="00FF548B"/>
    <w:rsid w:val="00FF5AFB"/>
    <w:rsid w:val="00FF5C7F"/>
    <w:rsid w:val="00FF5FF0"/>
    <w:rsid w:val="00FF617C"/>
    <w:rsid w:val="00FF6362"/>
    <w:rsid w:val="00FF648D"/>
    <w:rsid w:val="00FF6491"/>
    <w:rsid w:val="00FF6B47"/>
    <w:rsid w:val="00FF6E7F"/>
    <w:rsid w:val="00FF6F57"/>
    <w:rsid w:val="00FF7853"/>
    <w:rsid w:val="00FF7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5"/>
    <o:shapelayout v:ext="edit">
      <o:idmap v:ext="edit" data="1"/>
    </o:shapelayout>
  </w:shapeDefaults>
  <w:decimalSymbol w:val=","/>
  <w:listSeparator w:val=";"/>
  <w14:docId w14:val="22F1B3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406"/>
  </w:style>
  <w:style w:type="paragraph" w:styleId="Titre1">
    <w:name w:val="heading 1"/>
    <w:basedOn w:val="Normal"/>
    <w:link w:val="Titre1Car"/>
    <w:uiPriority w:val="9"/>
    <w:qFormat/>
    <w:rsid w:val="002A443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C028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6732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2A443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60465"/>
    <w:pPr>
      <w:ind w:left="720"/>
      <w:contextualSpacing/>
    </w:pPr>
  </w:style>
  <w:style w:type="table" w:customStyle="1" w:styleId="Trameclaire-Accent11">
    <w:name w:val="Trame claire - Accent 11"/>
    <w:basedOn w:val="TableauNormal"/>
    <w:uiPriority w:val="60"/>
    <w:rsid w:val="000A5354"/>
    <w:pPr>
      <w:spacing w:after="0" w:line="240" w:lineRule="auto"/>
    </w:pPr>
    <w:rPr>
      <w:color w:val="365F91" w:themeColor="accent1" w:themeShade="BF"/>
      <w:lang w:val="fr-FR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enhypertexte">
    <w:name w:val="Hyperlink"/>
    <w:basedOn w:val="Policepardfaut"/>
    <w:uiPriority w:val="99"/>
    <w:unhideWhenUsed/>
    <w:rsid w:val="009E3CC4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unhideWhenUsed/>
    <w:rsid w:val="008A0E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A0E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A0E8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A0E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A0E8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A0E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A0E8D"/>
    <w:rPr>
      <w:rFonts w:ascii="Tahoma" w:hAnsi="Tahoma" w:cs="Tahoma"/>
      <w:sz w:val="16"/>
      <w:szCs w:val="16"/>
    </w:rPr>
  </w:style>
  <w:style w:type="character" w:styleId="lev">
    <w:name w:val="Strong"/>
    <w:basedOn w:val="Policepardfaut"/>
    <w:uiPriority w:val="22"/>
    <w:qFormat/>
    <w:rsid w:val="000229F7"/>
    <w:rPr>
      <w:b/>
      <w:bCs/>
    </w:rPr>
  </w:style>
  <w:style w:type="paragraph" w:styleId="NormalWeb">
    <w:name w:val="Normal (Web)"/>
    <w:basedOn w:val="Normal"/>
    <w:uiPriority w:val="99"/>
    <w:unhideWhenUsed/>
    <w:rsid w:val="000229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Policepardfaut"/>
    <w:rsid w:val="000229F7"/>
  </w:style>
  <w:style w:type="character" w:customStyle="1" w:styleId="apple-style-span">
    <w:name w:val="apple-style-span"/>
    <w:basedOn w:val="Policepardfaut"/>
    <w:rsid w:val="00451E9E"/>
  </w:style>
  <w:style w:type="character" w:customStyle="1" w:styleId="hps">
    <w:name w:val="hps"/>
    <w:rsid w:val="004B083A"/>
  </w:style>
  <w:style w:type="paragraph" w:styleId="En-tte">
    <w:name w:val="header"/>
    <w:basedOn w:val="Normal"/>
    <w:link w:val="En-tteCar"/>
    <w:uiPriority w:val="99"/>
    <w:unhideWhenUsed/>
    <w:rsid w:val="00CA6C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A6C51"/>
  </w:style>
  <w:style w:type="paragraph" w:styleId="Pieddepage">
    <w:name w:val="footer"/>
    <w:basedOn w:val="Normal"/>
    <w:link w:val="PieddepageCar"/>
    <w:uiPriority w:val="99"/>
    <w:unhideWhenUsed/>
    <w:rsid w:val="00CA6C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A6C51"/>
  </w:style>
  <w:style w:type="paragraph" w:styleId="Titre">
    <w:name w:val="Title"/>
    <w:basedOn w:val="Normal"/>
    <w:link w:val="TitreCar"/>
    <w:uiPriority w:val="10"/>
    <w:qFormat/>
    <w:rsid w:val="00153C74"/>
    <w:pPr>
      <w:spacing w:after="0" w:line="240" w:lineRule="auto"/>
      <w:jc w:val="center"/>
    </w:pPr>
    <w:rPr>
      <w:rFonts w:ascii="Cambria" w:eastAsia="Times New Roman" w:hAnsi="Cambria" w:cs="Times New Roman"/>
      <w:b/>
      <w:bCs/>
      <w:kern w:val="28"/>
      <w:sz w:val="32"/>
      <w:szCs w:val="32"/>
      <w:lang w:eastAsia="en-GB"/>
    </w:rPr>
  </w:style>
  <w:style w:type="character" w:customStyle="1" w:styleId="TitreCar">
    <w:name w:val="Titre Car"/>
    <w:basedOn w:val="Policepardfaut"/>
    <w:link w:val="Titre"/>
    <w:uiPriority w:val="10"/>
    <w:rsid w:val="00153C74"/>
    <w:rPr>
      <w:rFonts w:ascii="Cambria" w:eastAsia="Times New Roman" w:hAnsi="Cambria" w:cs="Times New Roman"/>
      <w:b/>
      <w:bCs/>
      <w:kern w:val="28"/>
      <w:sz w:val="32"/>
      <w:szCs w:val="32"/>
      <w:lang w:eastAsia="en-GB"/>
    </w:rPr>
  </w:style>
  <w:style w:type="paragraph" w:styleId="Corpsdetexte">
    <w:name w:val="Body Text"/>
    <w:link w:val="CorpsdetexteCar"/>
    <w:rsid w:val="00177AC9"/>
    <w:pPr>
      <w:spacing w:before="120" w:after="120" w:line="240" w:lineRule="auto"/>
    </w:pPr>
    <w:rPr>
      <w:rFonts w:ascii="Arial" w:eastAsia="Times New Roman" w:hAnsi="Arial" w:cs="Times New Roman"/>
      <w:iCs/>
      <w:szCs w:val="24"/>
      <w:lang w:val="en-US"/>
    </w:rPr>
  </w:style>
  <w:style w:type="character" w:customStyle="1" w:styleId="CorpsdetexteCar">
    <w:name w:val="Corps de texte Car"/>
    <w:basedOn w:val="Policepardfaut"/>
    <w:link w:val="Corpsdetexte"/>
    <w:rsid w:val="00177AC9"/>
    <w:rPr>
      <w:rFonts w:ascii="Arial" w:eastAsia="Times New Roman" w:hAnsi="Arial" w:cs="Times New Roman"/>
      <w:iCs/>
      <w:szCs w:val="24"/>
      <w:lang w:val="en-US"/>
    </w:rPr>
  </w:style>
  <w:style w:type="character" w:styleId="Accentuation">
    <w:name w:val="Emphasis"/>
    <w:basedOn w:val="Policepardfaut"/>
    <w:uiPriority w:val="20"/>
    <w:qFormat/>
    <w:rsid w:val="00177AC9"/>
    <w:rPr>
      <w:rFonts w:ascii="Arial" w:hAnsi="Arial"/>
      <w:i/>
      <w:iCs/>
      <w:sz w:val="22"/>
    </w:rPr>
  </w:style>
  <w:style w:type="paragraph" w:customStyle="1" w:styleId="Citation1">
    <w:name w:val="Citation1"/>
    <w:basedOn w:val="Normal"/>
    <w:rsid w:val="00081A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subabstractlabel">
    <w:name w:val="sub_abstract_label"/>
    <w:basedOn w:val="Policepardfaut"/>
    <w:rsid w:val="00070B9F"/>
  </w:style>
  <w:style w:type="paragraph" w:styleId="Rvision">
    <w:name w:val="Revision"/>
    <w:hidden/>
    <w:uiPriority w:val="99"/>
    <w:semiHidden/>
    <w:rsid w:val="00AB4EE0"/>
    <w:pPr>
      <w:spacing w:after="0" w:line="240" w:lineRule="auto"/>
    </w:pPr>
  </w:style>
  <w:style w:type="character" w:customStyle="1" w:styleId="highlight">
    <w:name w:val="highlight"/>
    <w:basedOn w:val="Policepardfaut"/>
    <w:rsid w:val="009F704A"/>
  </w:style>
  <w:style w:type="character" w:customStyle="1" w:styleId="Titre1Car">
    <w:name w:val="Titre 1 Car"/>
    <w:basedOn w:val="Policepardfaut"/>
    <w:link w:val="Titre1"/>
    <w:uiPriority w:val="9"/>
    <w:rsid w:val="002A443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Titre4Car">
    <w:name w:val="Titre 4 Car"/>
    <w:basedOn w:val="Policepardfaut"/>
    <w:link w:val="Titre4"/>
    <w:uiPriority w:val="9"/>
    <w:rsid w:val="002A443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maintitle">
    <w:name w:val="maintitle"/>
    <w:basedOn w:val="Policepardfaut"/>
    <w:rsid w:val="002A4437"/>
  </w:style>
  <w:style w:type="paragraph" w:customStyle="1" w:styleId="volissue">
    <w:name w:val="volissue"/>
    <w:basedOn w:val="Normal"/>
    <w:rsid w:val="002A44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degrees">
    <w:name w:val="authordegrees"/>
    <w:basedOn w:val="Policepardfaut"/>
    <w:rsid w:val="002A4437"/>
  </w:style>
  <w:style w:type="character" w:customStyle="1" w:styleId="disease">
    <w:name w:val="disease"/>
    <w:basedOn w:val="Policepardfaut"/>
    <w:rsid w:val="002A4437"/>
  </w:style>
  <w:style w:type="character" w:customStyle="1" w:styleId="absnonlinkmetadata">
    <w:name w:val="abs_nonlink_metadata"/>
    <w:basedOn w:val="Policepardfaut"/>
    <w:rsid w:val="002A4437"/>
  </w:style>
  <w:style w:type="character" w:customStyle="1" w:styleId="ampersand">
    <w:name w:val="ampersand"/>
    <w:basedOn w:val="Policepardfaut"/>
    <w:rsid w:val="002A4437"/>
  </w:style>
  <w:style w:type="character" w:customStyle="1" w:styleId="volume-value">
    <w:name w:val="volume-value"/>
    <w:basedOn w:val="Policepardfaut"/>
    <w:rsid w:val="002A4437"/>
  </w:style>
  <w:style w:type="character" w:customStyle="1" w:styleId="vol-issue-comma">
    <w:name w:val="vol-issue-comma"/>
    <w:basedOn w:val="Policepardfaut"/>
    <w:rsid w:val="002A4437"/>
  </w:style>
  <w:style w:type="character" w:customStyle="1" w:styleId="issue-value">
    <w:name w:val="issue-value"/>
    <w:basedOn w:val="Policepardfaut"/>
    <w:rsid w:val="002A4437"/>
  </w:style>
  <w:style w:type="character" w:customStyle="1" w:styleId="slug-pages">
    <w:name w:val="slug-pages"/>
    <w:basedOn w:val="Policepardfaut"/>
    <w:rsid w:val="002A4437"/>
  </w:style>
  <w:style w:type="character" w:customStyle="1" w:styleId="Titre2Car">
    <w:name w:val="Titre 2 Car"/>
    <w:basedOn w:val="Policepardfaut"/>
    <w:link w:val="Titre2"/>
    <w:uiPriority w:val="9"/>
    <w:semiHidden/>
    <w:rsid w:val="00BC028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me">
    <w:name w:val="name"/>
    <w:basedOn w:val="Policepardfaut"/>
    <w:rsid w:val="00BC0281"/>
  </w:style>
  <w:style w:type="character" w:customStyle="1" w:styleId="corresp-label">
    <w:name w:val="corresp-label"/>
    <w:basedOn w:val="Policepardfaut"/>
    <w:rsid w:val="00BC0281"/>
  </w:style>
  <w:style w:type="character" w:customStyle="1" w:styleId="accepted-label">
    <w:name w:val="accepted-label"/>
    <w:basedOn w:val="Policepardfaut"/>
    <w:rsid w:val="00BC0281"/>
  </w:style>
  <w:style w:type="character" w:customStyle="1" w:styleId="Titre3Car">
    <w:name w:val="Titre 3 Car"/>
    <w:basedOn w:val="Policepardfaut"/>
    <w:link w:val="Titre3"/>
    <w:uiPriority w:val="9"/>
    <w:semiHidden/>
    <w:rsid w:val="0016732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indent">
    <w:name w:val="indent"/>
    <w:basedOn w:val="Normal"/>
    <w:rsid w:val="00374E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lledutableau">
    <w:name w:val="Table Grid"/>
    <w:basedOn w:val="TableauNormal"/>
    <w:uiPriority w:val="59"/>
    <w:rsid w:val="00D11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rameclaire-Accent1">
    <w:name w:val="Light Shading Accent 1"/>
    <w:basedOn w:val="TableauNormal"/>
    <w:uiPriority w:val="60"/>
    <w:rsid w:val="00F47C3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ui-ncbitoggler-master-text">
    <w:name w:val="ui-ncbitoggler-master-text"/>
    <w:basedOn w:val="Policepardfaut"/>
    <w:rsid w:val="00C53792"/>
  </w:style>
  <w:style w:type="paragraph" w:customStyle="1" w:styleId="svarticle">
    <w:name w:val="svarticle"/>
    <w:basedOn w:val="Normal"/>
    <w:rsid w:val="002511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athmlsrc">
    <w:name w:val="mathmlsrc"/>
    <w:basedOn w:val="Policepardfaut"/>
    <w:rsid w:val="002511A3"/>
  </w:style>
  <w:style w:type="character" w:customStyle="1" w:styleId="mathjax">
    <w:name w:val="mathjax"/>
    <w:basedOn w:val="Policepardfaut"/>
    <w:rsid w:val="002511A3"/>
  </w:style>
  <w:style w:type="character" w:customStyle="1" w:styleId="offscreen">
    <w:name w:val="offscreen"/>
    <w:basedOn w:val="Policepardfaut"/>
    <w:rsid w:val="002511A3"/>
  </w:style>
  <w:style w:type="character" w:styleId="Lienhypertextesuivivisit">
    <w:name w:val="FollowedHyperlink"/>
    <w:basedOn w:val="Policepardfaut"/>
    <w:uiPriority w:val="99"/>
    <w:semiHidden/>
    <w:unhideWhenUsed/>
    <w:rsid w:val="00004A7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11C46"/>
    <w:pPr>
      <w:spacing w:after="0"/>
      <w:jc w:val="center"/>
    </w:pPr>
    <w:rPr>
      <w:rFonts w:ascii="Calibri" w:hAnsi="Calibri" w:cs="Arial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011C46"/>
    <w:rPr>
      <w:rFonts w:ascii="Calibri" w:hAnsi="Calibri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1C46"/>
    <w:pPr>
      <w:spacing w:line="360" w:lineRule="auto"/>
    </w:pPr>
    <w:rPr>
      <w:rFonts w:ascii="Calibri" w:hAnsi="Calibri" w:cs="Arial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011C46"/>
    <w:rPr>
      <w:rFonts w:ascii="Calibri" w:hAnsi="Calibri" w:cs="Arial"/>
      <w:noProof/>
      <w:lang w:val="en-US"/>
    </w:rPr>
  </w:style>
  <w:style w:type="table" w:styleId="Ombrageclair">
    <w:name w:val="Light Shading"/>
    <w:basedOn w:val="TableauNormal"/>
    <w:uiPriority w:val="60"/>
    <w:rsid w:val="009074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ubmedlink">
    <w:name w:val="pubmedlink"/>
    <w:basedOn w:val="Policepardfaut"/>
    <w:rsid w:val="00CD2B9D"/>
  </w:style>
  <w:style w:type="character" w:customStyle="1" w:styleId="crossrefdoi">
    <w:name w:val="crossrefdoi"/>
    <w:basedOn w:val="Policepardfaut"/>
    <w:rsid w:val="00CD2B9D"/>
  </w:style>
  <w:style w:type="character" w:customStyle="1" w:styleId="element-citation">
    <w:name w:val="element-citation"/>
    <w:basedOn w:val="Policepardfaut"/>
    <w:rsid w:val="00A108C6"/>
  </w:style>
  <w:style w:type="character" w:customStyle="1" w:styleId="ref-journal">
    <w:name w:val="ref-journal"/>
    <w:basedOn w:val="Policepardfaut"/>
    <w:rsid w:val="00A108C6"/>
  </w:style>
  <w:style w:type="character" w:customStyle="1" w:styleId="ref-vol">
    <w:name w:val="ref-vol"/>
    <w:basedOn w:val="Policepardfaut"/>
    <w:rsid w:val="00A108C6"/>
  </w:style>
  <w:style w:type="character" w:customStyle="1" w:styleId="nowrap">
    <w:name w:val="nowrap"/>
    <w:basedOn w:val="Policepardfaut"/>
    <w:rsid w:val="00A108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406"/>
  </w:style>
  <w:style w:type="paragraph" w:styleId="Titre1">
    <w:name w:val="heading 1"/>
    <w:basedOn w:val="Normal"/>
    <w:link w:val="Titre1Car"/>
    <w:uiPriority w:val="9"/>
    <w:qFormat/>
    <w:rsid w:val="002A443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C028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6732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2A443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60465"/>
    <w:pPr>
      <w:ind w:left="720"/>
      <w:contextualSpacing/>
    </w:pPr>
  </w:style>
  <w:style w:type="table" w:customStyle="1" w:styleId="Trameclaire-Accent11">
    <w:name w:val="Trame claire - Accent 11"/>
    <w:basedOn w:val="TableauNormal"/>
    <w:uiPriority w:val="60"/>
    <w:rsid w:val="000A5354"/>
    <w:pPr>
      <w:spacing w:after="0" w:line="240" w:lineRule="auto"/>
    </w:pPr>
    <w:rPr>
      <w:color w:val="365F91" w:themeColor="accent1" w:themeShade="BF"/>
      <w:lang w:val="fr-FR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enhypertexte">
    <w:name w:val="Hyperlink"/>
    <w:basedOn w:val="Policepardfaut"/>
    <w:uiPriority w:val="99"/>
    <w:unhideWhenUsed/>
    <w:rsid w:val="009E3CC4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unhideWhenUsed/>
    <w:rsid w:val="008A0E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A0E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A0E8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A0E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A0E8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A0E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A0E8D"/>
    <w:rPr>
      <w:rFonts w:ascii="Tahoma" w:hAnsi="Tahoma" w:cs="Tahoma"/>
      <w:sz w:val="16"/>
      <w:szCs w:val="16"/>
    </w:rPr>
  </w:style>
  <w:style w:type="character" w:styleId="lev">
    <w:name w:val="Strong"/>
    <w:basedOn w:val="Policepardfaut"/>
    <w:uiPriority w:val="22"/>
    <w:qFormat/>
    <w:rsid w:val="000229F7"/>
    <w:rPr>
      <w:b/>
      <w:bCs/>
    </w:rPr>
  </w:style>
  <w:style w:type="paragraph" w:styleId="NormalWeb">
    <w:name w:val="Normal (Web)"/>
    <w:basedOn w:val="Normal"/>
    <w:uiPriority w:val="99"/>
    <w:unhideWhenUsed/>
    <w:rsid w:val="000229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Policepardfaut"/>
    <w:rsid w:val="000229F7"/>
  </w:style>
  <w:style w:type="character" w:customStyle="1" w:styleId="apple-style-span">
    <w:name w:val="apple-style-span"/>
    <w:basedOn w:val="Policepardfaut"/>
    <w:rsid w:val="00451E9E"/>
  </w:style>
  <w:style w:type="character" w:customStyle="1" w:styleId="hps">
    <w:name w:val="hps"/>
    <w:rsid w:val="004B083A"/>
  </w:style>
  <w:style w:type="paragraph" w:styleId="En-tte">
    <w:name w:val="header"/>
    <w:basedOn w:val="Normal"/>
    <w:link w:val="En-tteCar"/>
    <w:uiPriority w:val="99"/>
    <w:unhideWhenUsed/>
    <w:rsid w:val="00CA6C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A6C51"/>
  </w:style>
  <w:style w:type="paragraph" w:styleId="Pieddepage">
    <w:name w:val="footer"/>
    <w:basedOn w:val="Normal"/>
    <w:link w:val="PieddepageCar"/>
    <w:uiPriority w:val="99"/>
    <w:unhideWhenUsed/>
    <w:rsid w:val="00CA6C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A6C51"/>
  </w:style>
  <w:style w:type="paragraph" w:styleId="Titre">
    <w:name w:val="Title"/>
    <w:basedOn w:val="Normal"/>
    <w:link w:val="TitreCar"/>
    <w:uiPriority w:val="10"/>
    <w:qFormat/>
    <w:rsid w:val="00153C74"/>
    <w:pPr>
      <w:spacing w:after="0" w:line="240" w:lineRule="auto"/>
      <w:jc w:val="center"/>
    </w:pPr>
    <w:rPr>
      <w:rFonts w:ascii="Cambria" w:eastAsia="Times New Roman" w:hAnsi="Cambria" w:cs="Times New Roman"/>
      <w:b/>
      <w:bCs/>
      <w:kern w:val="28"/>
      <w:sz w:val="32"/>
      <w:szCs w:val="32"/>
      <w:lang w:eastAsia="en-GB"/>
    </w:rPr>
  </w:style>
  <w:style w:type="character" w:customStyle="1" w:styleId="TitreCar">
    <w:name w:val="Titre Car"/>
    <w:basedOn w:val="Policepardfaut"/>
    <w:link w:val="Titre"/>
    <w:uiPriority w:val="10"/>
    <w:rsid w:val="00153C74"/>
    <w:rPr>
      <w:rFonts w:ascii="Cambria" w:eastAsia="Times New Roman" w:hAnsi="Cambria" w:cs="Times New Roman"/>
      <w:b/>
      <w:bCs/>
      <w:kern w:val="28"/>
      <w:sz w:val="32"/>
      <w:szCs w:val="32"/>
      <w:lang w:eastAsia="en-GB"/>
    </w:rPr>
  </w:style>
  <w:style w:type="paragraph" w:styleId="Corpsdetexte">
    <w:name w:val="Body Text"/>
    <w:link w:val="CorpsdetexteCar"/>
    <w:rsid w:val="00177AC9"/>
    <w:pPr>
      <w:spacing w:before="120" w:after="120" w:line="240" w:lineRule="auto"/>
    </w:pPr>
    <w:rPr>
      <w:rFonts w:ascii="Arial" w:eastAsia="Times New Roman" w:hAnsi="Arial" w:cs="Times New Roman"/>
      <w:iCs/>
      <w:szCs w:val="24"/>
      <w:lang w:val="en-US"/>
    </w:rPr>
  </w:style>
  <w:style w:type="character" w:customStyle="1" w:styleId="CorpsdetexteCar">
    <w:name w:val="Corps de texte Car"/>
    <w:basedOn w:val="Policepardfaut"/>
    <w:link w:val="Corpsdetexte"/>
    <w:rsid w:val="00177AC9"/>
    <w:rPr>
      <w:rFonts w:ascii="Arial" w:eastAsia="Times New Roman" w:hAnsi="Arial" w:cs="Times New Roman"/>
      <w:iCs/>
      <w:szCs w:val="24"/>
      <w:lang w:val="en-US"/>
    </w:rPr>
  </w:style>
  <w:style w:type="character" w:styleId="Accentuation">
    <w:name w:val="Emphasis"/>
    <w:basedOn w:val="Policepardfaut"/>
    <w:uiPriority w:val="20"/>
    <w:qFormat/>
    <w:rsid w:val="00177AC9"/>
    <w:rPr>
      <w:rFonts w:ascii="Arial" w:hAnsi="Arial"/>
      <w:i/>
      <w:iCs/>
      <w:sz w:val="22"/>
    </w:rPr>
  </w:style>
  <w:style w:type="paragraph" w:customStyle="1" w:styleId="Citation1">
    <w:name w:val="Citation1"/>
    <w:basedOn w:val="Normal"/>
    <w:rsid w:val="00081A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subabstractlabel">
    <w:name w:val="sub_abstract_label"/>
    <w:basedOn w:val="Policepardfaut"/>
    <w:rsid w:val="00070B9F"/>
  </w:style>
  <w:style w:type="paragraph" w:styleId="Rvision">
    <w:name w:val="Revision"/>
    <w:hidden/>
    <w:uiPriority w:val="99"/>
    <w:semiHidden/>
    <w:rsid w:val="00AB4EE0"/>
    <w:pPr>
      <w:spacing w:after="0" w:line="240" w:lineRule="auto"/>
    </w:pPr>
  </w:style>
  <w:style w:type="character" w:customStyle="1" w:styleId="highlight">
    <w:name w:val="highlight"/>
    <w:basedOn w:val="Policepardfaut"/>
    <w:rsid w:val="009F704A"/>
  </w:style>
  <w:style w:type="character" w:customStyle="1" w:styleId="Titre1Car">
    <w:name w:val="Titre 1 Car"/>
    <w:basedOn w:val="Policepardfaut"/>
    <w:link w:val="Titre1"/>
    <w:uiPriority w:val="9"/>
    <w:rsid w:val="002A443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Titre4Car">
    <w:name w:val="Titre 4 Car"/>
    <w:basedOn w:val="Policepardfaut"/>
    <w:link w:val="Titre4"/>
    <w:uiPriority w:val="9"/>
    <w:rsid w:val="002A443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maintitle">
    <w:name w:val="maintitle"/>
    <w:basedOn w:val="Policepardfaut"/>
    <w:rsid w:val="002A4437"/>
  </w:style>
  <w:style w:type="paragraph" w:customStyle="1" w:styleId="volissue">
    <w:name w:val="volissue"/>
    <w:basedOn w:val="Normal"/>
    <w:rsid w:val="002A44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degrees">
    <w:name w:val="authordegrees"/>
    <w:basedOn w:val="Policepardfaut"/>
    <w:rsid w:val="002A4437"/>
  </w:style>
  <w:style w:type="character" w:customStyle="1" w:styleId="disease">
    <w:name w:val="disease"/>
    <w:basedOn w:val="Policepardfaut"/>
    <w:rsid w:val="002A4437"/>
  </w:style>
  <w:style w:type="character" w:customStyle="1" w:styleId="absnonlinkmetadata">
    <w:name w:val="abs_nonlink_metadata"/>
    <w:basedOn w:val="Policepardfaut"/>
    <w:rsid w:val="002A4437"/>
  </w:style>
  <w:style w:type="character" w:customStyle="1" w:styleId="ampersand">
    <w:name w:val="ampersand"/>
    <w:basedOn w:val="Policepardfaut"/>
    <w:rsid w:val="002A4437"/>
  </w:style>
  <w:style w:type="character" w:customStyle="1" w:styleId="volume-value">
    <w:name w:val="volume-value"/>
    <w:basedOn w:val="Policepardfaut"/>
    <w:rsid w:val="002A4437"/>
  </w:style>
  <w:style w:type="character" w:customStyle="1" w:styleId="vol-issue-comma">
    <w:name w:val="vol-issue-comma"/>
    <w:basedOn w:val="Policepardfaut"/>
    <w:rsid w:val="002A4437"/>
  </w:style>
  <w:style w:type="character" w:customStyle="1" w:styleId="issue-value">
    <w:name w:val="issue-value"/>
    <w:basedOn w:val="Policepardfaut"/>
    <w:rsid w:val="002A4437"/>
  </w:style>
  <w:style w:type="character" w:customStyle="1" w:styleId="slug-pages">
    <w:name w:val="slug-pages"/>
    <w:basedOn w:val="Policepardfaut"/>
    <w:rsid w:val="002A4437"/>
  </w:style>
  <w:style w:type="character" w:customStyle="1" w:styleId="Titre2Car">
    <w:name w:val="Titre 2 Car"/>
    <w:basedOn w:val="Policepardfaut"/>
    <w:link w:val="Titre2"/>
    <w:uiPriority w:val="9"/>
    <w:semiHidden/>
    <w:rsid w:val="00BC028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me">
    <w:name w:val="name"/>
    <w:basedOn w:val="Policepardfaut"/>
    <w:rsid w:val="00BC0281"/>
  </w:style>
  <w:style w:type="character" w:customStyle="1" w:styleId="corresp-label">
    <w:name w:val="corresp-label"/>
    <w:basedOn w:val="Policepardfaut"/>
    <w:rsid w:val="00BC0281"/>
  </w:style>
  <w:style w:type="character" w:customStyle="1" w:styleId="accepted-label">
    <w:name w:val="accepted-label"/>
    <w:basedOn w:val="Policepardfaut"/>
    <w:rsid w:val="00BC0281"/>
  </w:style>
  <w:style w:type="character" w:customStyle="1" w:styleId="Titre3Car">
    <w:name w:val="Titre 3 Car"/>
    <w:basedOn w:val="Policepardfaut"/>
    <w:link w:val="Titre3"/>
    <w:uiPriority w:val="9"/>
    <w:semiHidden/>
    <w:rsid w:val="0016732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indent">
    <w:name w:val="indent"/>
    <w:basedOn w:val="Normal"/>
    <w:rsid w:val="00374E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lledutableau">
    <w:name w:val="Table Grid"/>
    <w:basedOn w:val="TableauNormal"/>
    <w:uiPriority w:val="59"/>
    <w:rsid w:val="00D11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rameclaire-Accent1">
    <w:name w:val="Light Shading Accent 1"/>
    <w:basedOn w:val="TableauNormal"/>
    <w:uiPriority w:val="60"/>
    <w:rsid w:val="00F47C3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ui-ncbitoggler-master-text">
    <w:name w:val="ui-ncbitoggler-master-text"/>
    <w:basedOn w:val="Policepardfaut"/>
    <w:rsid w:val="00C53792"/>
  </w:style>
  <w:style w:type="paragraph" w:customStyle="1" w:styleId="svarticle">
    <w:name w:val="svarticle"/>
    <w:basedOn w:val="Normal"/>
    <w:rsid w:val="002511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athmlsrc">
    <w:name w:val="mathmlsrc"/>
    <w:basedOn w:val="Policepardfaut"/>
    <w:rsid w:val="002511A3"/>
  </w:style>
  <w:style w:type="character" w:customStyle="1" w:styleId="mathjax">
    <w:name w:val="mathjax"/>
    <w:basedOn w:val="Policepardfaut"/>
    <w:rsid w:val="002511A3"/>
  </w:style>
  <w:style w:type="character" w:customStyle="1" w:styleId="offscreen">
    <w:name w:val="offscreen"/>
    <w:basedOn w:val="Policepardfaut"/>
    <w:rsid w:val="002511A3"/>
  </w:style>
  <w:style w:type="character" w:styleId="Lienhypertextesuivivisit">
    <w:name w:val="FollowedHyperlink"/>
    <w:basedOn w:val="Policepardfaut"/>
    <w:uiPriority w:val="99"/>
    <w:semiHidden/>
    <w:unhideWhenUsed/>
    <w:rsid w:val="00004A7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11C46"/>
    <w:pPr>
      <w:spacing w:after="0"/>
      <w:jc w:val="center"/>
    </w:pPr>
    <w:rPr>
      <w:rFonts w:ascii="Calibri" w:hAnsi="Calibri" w:cs="Arial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011C46"/>
    <w:rPr>
      <w:rFonts w:ascii="Calibri" w:hAnsi="Calibri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1C46"/>
    <w:pPr>
      <w:spacing w:line="360" w:lineRule="auto"/>
    </w:pPr>
    <w:rPr>
      <w:rFonts w:ascii="Calibri" w:hAnsi="Calibri" w:cs="Arial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011C46"/>
    <w:rPr>
      <w:rFonts w:ascii="Calibri" w:hAnsi="Calibri" w:cs="Arial"/>
      <w:noProof/>
      <w:lang w:val="en-US"/>
    </w:rPr>
  </w:style>
  <w:style w:type="table" w:styleId="Ombrageclair">
    <w:name w:val="Light Shading"/>
    <w:basedOn w:val="TableauNormal"/>
    <w:uiPriority w:val="60"/>
    <w:rsid w:val="009074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ubmedlink">
    <w:name w:val="pubmedlink"/>
    <w:basedOn w:val="Policepardfaut"/>
    <w:rsid w:val="00CD2B9D"/>
  </w:style>
  <w:style w:type="character" w:customStyle="1" w:styleId="crossrefdoi">
    <w:name w:val="crossrefdoi"/>
    <w:basedOn w:val="Policepardfaut"/>
    <w:rsid w:val="00CD2B9D"/>
  </w:style>
  <w:style w:type="character" w:customStyle="1" w:styleId="element-citation">
    <w:name w:val="element-citation"/>
    <w:basedOn w:val="Policepardfaut"/>
    <w:rsid w:val="00A108C6"/>
  </w:style>
  <w:style w:type="character" w:customStyle="1" w:styleId="ref-journal">
    <w:name w:val="ref-journal"/>
    <w:basedOn w:val="Policepardfaut"/>
    <w:rsid w:val="00A108C6"/>
  </w:style>
  <w:style w:type="character" w:customStyle="1" w:styleId="ref-vol">
    <w:name w:val="ref-vol"/>
    <w:basedOn w:val="Policepardfaut"/>
    <w:rsid w:val="00A108C6"/>
  </w:style>
  <w:style w:type="character" w:customStyle="1" w:styleId="nowrap">
    <w:name w:val="nowrap"/>
    <w:basedOn w:val="Policepardfaut"/>
    <w:rsid w:val="00A108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10114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34439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4419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850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9182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4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91224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9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740659">
          <w:marLeft w:val="0"/>
          <w:marRight w:val="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62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54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7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092634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26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62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734319">
          <w:marLeft w:val="0"/>
          <w:marRight w:val="0"/>
          <w:marTop w:val="0"/>
          <w:marBottom w:val="0"/>
          <w:divBdr>
            <w:top w:val="dotted" w:sz="6" w:space="8" w:color="CCCCCC"/>
            <w:left w:val="none" w:sz="0" w:space="0" w:color="auto"/>
            <w:bottom w:val="none" w:sz="0" w:space="8" w:color="auto"/>
            <w:right w:val="none" w:sz="0" w:space="0" w:color="auto"/>
          </w:divBdr>
          <w:divsChild>
            <w:div w:id="40129364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70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839821">
          <w:marLeft w:val="0"/>
          <w:marRight w:val="0"/>
          <w:marTop w:val="0"/>
          <w:marBottom w:val="0"/>
          <w:divBdr>
            <w:top w:val="dotted" w:sz="6" w:space="8" w:color="CCCCCC"/>
            <w:left w:val="none" w:sz="0" w:space="0" w:color="auto"/>
            <w:bottom w:val="none" w:sz="0" w:space="8" w:color="auto"/>
            <w:right w:val="none" w:sz="0" w:space="0" w:color="auto"/>
          </w:divBdr>
          <w:divsChild>
            <w:div w:id="55014714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27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9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740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015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1708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1532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5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9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4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9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0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6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0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13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8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9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45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4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0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94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4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5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1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47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1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9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5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9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7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0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5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13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0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9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1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0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3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0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763682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6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03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4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1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2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1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1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0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0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9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2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8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5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609806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6632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7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453229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82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60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335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9969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5090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0647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17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81957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79793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4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2120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0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84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799959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33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35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7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633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474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00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11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005705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1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emf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80444D-B5FB-4F28-8720-D20A14C1B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7</Pages>
  <Words>1031</Words>
  <Characters>5883</Characters>
  <Application>Microsoft Office Word</Application>
  <DocSecurity>0</DocSecurity>
  <Lines>49</Lines>
  <Paragraphs>13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CL</Company>
  <LinksUpToDate>false</LinksUpToDate>
  <CharactersWithSpaces>6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hana Singh-Manoux</dc:creator>
  <cp:lastModifiedBy>Archana Singh-Manoux</cp:lastModifiedBy>
  <cp:revision>14</cp:revision>
  <cp:lastPrinted>2016-11-08T14:36:00Z</cp:lastPrinted>
  <dcterms:created xsi:type="dcterms:W3CDTF">2017-03-04T18:51:00Z</dcterms:created>
  <dcterms:modified xsi:type="dcterms:W3CDTF">2017-03-05T11:40:00Z</dcterms:modified>
</cp:coreProperties>
</file>